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E9865" w14:textId="47B2521F" w:rsidR="003A773F" w:rsidRDefault="003A773F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</w:p>
    <w:p w14:paraId="5CD54F36" w14:textId="0FFF21C1" w:rsidR="00494167" w:rsidRPr="00E4166B" w:rsidRDefault="00494167" w:rsidP="00B33DF5">
      <w:pPr>
        <w:pStyle w:val="Rubrik1"/>
        <w:rPr>
          <w:lang w:val="en-US"/>
        </w:rPr>
      </w:pPr>
      <w:r w:rsidRPr="00E4166B">
        <w:rPr>
          <w:lang w:val="en-US"/>
        </w:rPr>
        <w:t>Suppl</w:t>
      </w:r>
      <w:r w:rsidR="00E007FC" w:rsidRPr="00E4166B">
        <w:rPr>
          <w:lang w:val="en-US"/>
        </w:rPr>
        <w:t>e</w:t>
      </w:r>
      <w:r w:rsidRPr="00E4166B">
        <w:rPr>
          <w:lang w:val="en-US"/>
        </w:rPr>
        <w:t>mentary tables</w:t>
      </w:r>
    </w:p>
    <w:p w14:paraId="64270A44" w14:textId="24C6D6F0" w:rsidR="00B33DF5" w:rsidRDefault="00B33DF5" w:rsidP="00B33DF5">
      <w:pPr>
        <w:rPr>
          <w:lang w:val="en-US"/>
        </w:rPr>
      </w:pPr>
    </w:p>
    <w:p w14:paraId="7B4AA83E" w14:textId="210736DD" w:rsidR="00D963A4" w:rsidRPr="006413A4" w:rsidRDefault="00D963A4" w:rsidP="00D963A4">
      <w:pPr>
        <w:pStyle w:val="Beskrivning"/>
        <w:keepNext/>
        <w:rPr>
          <w:lang w:val="en-US"/>
        </w:rPr>
      </w:pPr>
      <w:r w:rsidRPr="006413A4">
        <w:rPr>
          <w:lang w:val="en-US"/>
        </w:rPr>
        <w:t>Table</w:t>
      </w:r>
      <w:r w:rsidR="004E4A87">
        <w:rPr>
          <w:lang w:val="en-US"/>
        </w:rPr>
        <w:t xml:space="preserve"> S</w:t>
      </w:r>
      <w:r>
        <w:fldChar w:fldCharType="begin"/>
      </w:r>
      <w:r w:rsidRPr="006413A4">
        <w:rPr>
          <w:lang w:val="en-US"/>
        </w:rPr>
        <w:instrText xml:space="preserve"> SEQ Table \* ARABIC </w:instrText>
      </w:r>
      <w:r>
        <w:fldChar w:fldCharType="separate"/>
      </w:r>
      <w:r w:rsidR="00614AA0" w:rsidRPr="006413A4">
        <w:rPr>
          <w:noProof/>
          <w:lang w:val="en-US"/>
        </w:rPr>
        <w:t>1</w:t>
      </w:r>
      <w:r>
        <w:fldChar w:fldCharType="end"/>
      </w:r>
      <w:r w:rsidRPr="00D963A4">
        <w:rPr>
          <w:lang w:val="en-US"/>
        </w:rPr>
        <w:t xml:space="preserve"> </w:t>
      </w:r>
      <w:r>
        <w:rPr>
          <w:lang w:val="en-US"/>
        </w:rPr>
        <w:t>–</w:t>
      </w:r>
      <w:r w:rsidRPr="00A8422B">
        <w:rPr>
          <w:lang w:val="en-US"/>
        </w:rPr>
        <w:t>Self-reported symptoms of contagion and recommendation compliance</w:t>
      </w:r>
      <w:r w:rsidR="00B108F8">
        <w:rPr>
          <w:lang w:val="en-US"/>
        </w:rPr>
        <w:t xml:space="preserve"> – Contingency table</w:t>
      </w:r>
    </w:p>
    <w:tbl>
      <w:tblPr>
        <w:tblStyle w:val="Tabellrutnt"/>
        <w:tblW w:w="0" w:type="auto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280"/>
        <w:gridCol w:w="1281"/>
        <w:gridCol w:w="1287"/>
        <w:gridCol w:w="1283"/>
        <w:gridCol w:w="1763"/>
      </w:tblGrid>
      <w:tr w:rsidR="00D963A4" w:rsidRPr="004E4A87" w14:paraId="020251BC" w14:textId="77777777" w:rsidTr="000E2422">
        <w:trPr>
          <w:trHeight w:val="572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006D73DB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lf-reported symptoms vs recommendation compliance</w:t>
            </w:r>
          </w:p>
        </w:tc>
      </w:tr>
      <w:tr w:rsidR="00D963A4" w:rsidRPr="004E4A87" w14:paraId="2FD38742" w14:textId="77777777" w:rsidTr="000E2422">
        <w:tc>
          <w:tcPr>
            <w:tcW w:w="2122" w:type="dxa"/>
          </w:tcPr>
          <w:p w14:paraId="2E063D1D" w14:textId="77777777" w:rsidR="00D963A4" w:rsidRPr="006413A4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</w:p>
        </w:tc>
        <w:tc>
          <w:tcPr>
            <w:tcW w:w="1280" w:type="dxa"/>
          </w:tcPr>
          <w:p w14:paraId="40636021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 symptoms</w:t>
            </w:r>
          </w:p>
        </w:tc>
        <w:tc>
          <w:tcPr>
            <w:tcW w:w="1281" w:type="dxa"/>
          </w:tcPr>
          <w:p w14:paraId="3F6BB455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ild symptoms</w:t>
            </w:r>
          </w:p>
        </w:tc>
        <w:tc>
          <w:tcPr>
            <w:tcW w:w="1287" w:type="dxa"/>
          </w:tcPr>
          <w:p w14:paraId="21F1F70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oderate symptoms</w:t>
            </w:r>
          </w:p>
        </w:tc>
        <w:tc>
          <w:tcPr>
            <w:tcW w:w="1283" w:type="dxa"/>
          </w:tcPr>
          <w:p w14:paraId="5A9F5CDA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vere symptoms</w:t>
            </w:r>
          </w:p>
        </w:tc>
        <w:tc>
          <w:tcPr>
            <w:tcW w:w="1763" w:type="dxa"/>
          </w:tcPr>
          <w:p w14:paraId="2EB9FAB4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t relevant/Do not know</w:t>
            </w:r>
          </w:p>
        </w:tc>
      </w:tr>
      <w:tr w:rsidR="00D963A4" w:rsidRPr="00191D05" w14:paraId="43FD62EF" w14:textId="77777777" w:rsidTr="000E2422">
        <w:trPr>
          <w:trHeight w:val="70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60F8CDD6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Handwashing with soap/alcohol</w:t>
            </w:r>
          </w:p>
        </w:tc>
      </w:tr>
      <w:tr w:rsidR="00D963A4" w:rsidRPr="00191D05" w14:paraId="5A8B63B0" w14:textId="77777777" w:rsidTr="000E2422">
        <w:tc>
          <w:tcPr>
            <w:tcW w:w="2122" w:type="dxa"/>
          </w:tcPr>
          <w:p w14:paraId="6AC93CA5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80" w:type="dxa"/>
          </w:tcPr>
          <w:p w14:paraId="45286D44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948 (96.6%)</w:t>
            </w:r>
          </w:p>
        </w:tc>
        <w:tc>
          <w:tcPr>
            <w:tcW w:w="1281" w:type="dxa"/>
          </w:tcPr>
          <w:p w14:paraId="3AF4B620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93 (96.1%)</w:t>
            </w:r>
          </w:p>
        </w:tc>
        <w:tc>
          <w:tcPr>
            <w:tcW w:w="1287" w:type="dxa"/>
          </w:tcPr>
          <w:p w14:paraId="58FBBD18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92 (94%)</w:t>
            </w:r>
          </w:p>
        </w:tc>
        <w:tc>
          <w:tcPr>
            <w:tcW w:w="1283" w:type="dxa"/>
          </w:tcPr>
          <w:p w14:paraId="4C9228E5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2 (95.4%)</w:t>
            </w:r>
          </w:p>
        </w:tc>
        <w:tc>
          <w:tcPr>
            <w:tcW w:w="1763" w:type="dxa"/>
          </w:tcPr>
          <w:p w14:paraId="1E37B79A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62 (94.3%)</w:t>
            </w:r>
          </w:p>
        </w:tc>
      </w:tr>
      <w:tr w:rsidR="00D963A4" w:rsidRPr="00191D05" w14:paraId="60524803" w14:textId="77777777" w:rsidTr="000E2422">
        <w:tc>
          <w:tcPr>
            <w:tcW w:w="2122" w:type="dxa"/>
          </w:tcPr>
          <w:p w14:paraId="307C417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80" w:type="dxa"/>
          </w:tcPr>
          <w:p w14:paraId="29E91720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9 (3.4%)</w:t>
            </w:r>
          </w:p>
        </w:tc>
        <w:tc>
          <w:tcPr>
            <w:tcW w:w="1281" w:type="dxa"/>
          </w:tcPr>
          <w:p w14:paraId="6E2901B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6 (3.9%)</w:t>
            </w:r>
          </w:p>
        </w:tc>
        <w:tc>
          <w:tcPr>
            <w:tcW w:w="1287" w:type="dxa"/>
          </w:tcPr>
          <w:p w14:paraId="363484B4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5 (6%)</w:t>
            </w:r>
          </w:p>
        </w:tc>
        <w:tc>
          <w:tcPr>
            <w:tcW w:w="1283" w:type="dxa"/>
          </w:tcPr>
          <w:p w14:paraId="17D3CD87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 (4.6%)</w:t>
            </w:r>
          </w:p>
        </w:tc>
        <w:tc>
          <w:tcPr>
            <w:tcW w:w="1763" w:type="dxa"/>
          </w:tcPr>
          <w:p w14:paraId="3380693E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4 (5.7%)</w:t>
            </w:r>
          </w:p>
        </w:tc>
      </w:tr>
      <w:tr w:rsidR="00D963A4" w:rsidRPr="00191D05" w14:paraId="03095DDE" w14:textId="77777777" w:rsidTr="000E2422">
        <w:trPr>
          <w:trHeight w:val="61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4FA188C9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Remained at home</w:t>
            </w:r>
          </w:p>
        </w:tc>
      </w:tr>
      <w:tr w:rsidR="00D963A4" w:rsidRPr="00191D05" w14:paraId="64549503" w14:textId="77777777" w:rsidTr="000E2422">
        <w:tc>
          <w:tcPr>
            <w:tcW w:w="2122" w:type="dxa"/>
          </w:tcPr>
          <w:p w14:paraId="1962AEC5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80" w:type="dxa"/>
          </w:tcPr>
          <w:p w14:paraId="79D779FB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675 (83%)</w:t>
            </w:r>
          </w:p>
        </w:tc>
        <w:tc>
          <w:tcPr>
            <w:tcW w:w="1281" w:type="dxa"/>
          </w:tcPr>
          <w:p w14:paraId="5A6F8ECA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40 (79.8%)</w:t>
            </w:r>
          </w:p>
        </w:tc>
        <w:tc>
          <w:tcPr>
            <w:tcW w:w="1287" w:type="dxa"/>
          </w:tcPr>
          <w:p w14:paraId="04C5B7E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40 (81.5%)</w:t>
            </w:r>
          </w:p>
        </w:tc>
        <w:tc>
          <w:tcPr>
            <w:tcW w:w="1283" w:type="dxa"/>
          </w:tcPr>
          <w:p w14:paraId="302D98B9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6 (87.5%)</w:t>
            </w:r>
          </w:p>
        </w:tc>
        <w:tc>
          <w:tcPr>
            <w:tcW w:w="1763" w:type="dxa"/>
          </w:tcPr>
          <w:p w14:paraId="6048CFB1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72 (79.2%)</w:t>
            </w:r>
          </w:p>
        </w:tc>
      </w:tr>
      <w:tr w:rsidR="00D963A4" w:rsidRPr="00191D05" w14:paraId="58D03E6F" w14:textId="77777777" w:rsidTr="000E2422">
        <w:tc>
          <w:tcPr>
            <w:tcW w:w="2122" w:type="dxa"/>
          </w:tcPr>
          <w:p w14:paraId="1BE57A85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80" w:type="dxa"/>
          </w:tcPr>
          <w:p w14:paraId="4D99FF68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42 (17%)</w:t>
            </w:r>
          </w:p>
        </w:tc>
        <w:tc>
          <w:tcPr>
            <w:tcW w:w="1281" w:type="dxa"/>
          </w:tcPr>
          <w:p w14:paraId="27E81060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87 (20.2%)</w:t>
            </w:r>
          </w:p>
        </w:tc>
        <w:tc>
          <w:tcPr>
            <w:tcW w:w="1287" w:type="dxa"/>
          </w:tcPr>
          <w:p w14:paraId="0CC8F351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7 (18.5%)</w:t>
            </w:r>
          </w:p>
        </w:tc>
        <w:tc>
          <w:tcPr>
            <w:tcW w:w="1283" w:type="dxa"/>
          </w:tcPr>
          <w:p w14:paraId="142B25F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 (12.5%)</w:t>
            </w:r>
          </w:p>
        </w:tc>
        <w:tc>
          <w:tcPr>
            <w:tcW w:w="1763" w:type="dxa"/>
          </w:tcPr>
          <w:p w14:paraId="565D6A9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24 (20.8%)</w:t>
            </w:r>
          </w:p>
        </w:tc>
      </w:tr>
      <w:tr w:rsidR="00D963A4" w:rsidRPr="004E4A87" w14:paraId="14CA8524" w14:textId="77777777" w:rsidTr="000E2422">
        <w:trPr>
          <w:trHeight w:val="61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47F81F03" w14:textId="317C6D65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</w:p>
        </w:tc>
      </w:tr>
      <w:tr w:rsidR="00D963A4" w:rsidRPr="00191D05" w14:paraId="5B6D92E4" w14:textId="77777777" w:rsidTr="000E2422">
        <w:tc>
          <w:tcPr>
            <w:tcW w:w="2122" w:type="dxa"/>
          </w:tcPr>
          <w:p w14:paraId="386281C2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80" w:type="dxa"/>
          </w:tcPr>
          <w:p w14:paraId="3618B47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873 (93.4%)</w:t>
            </w:r>
          </w:p>
        </w:tc>
        <w:tc>
          <w:tcPr>
            <w:tcW w:w="1281" w:type="dxa"/>
          </w:tcPr>
          <w:p w14:paraId="6CD0DE0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78 (94.6%)</w:t>
            </w:r>
          </w:p>
        </w:tc>
        <w:tc>
          <w:tcPr>
            <w:tcW w:w="1287" w:type="dxa"/>
          </w:tcPr>
          <w:p w14:paraId="23E36CD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93 (94.2%)</w:t>
            </w:r>
          </w:p>
        </w:tc>
        <w:tc>
          <w:tcPr>
            <w:tcW w:w="1283" w:type="dxa"/>
          </w:tcPr>
          <w:p w14:paraId="66D459E3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1 (93.8%)</w:t>
            </w:r>
          </w:p>
        </w:tc>
        <w:tc>
          <w:tcPr>
            <w:tcW w:w="1763" w:type="dxa"/>
          </w:tcPr>
          <w:p w14:paraId="7B89401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61 (94.3%)</w:t>
            </w:r>
          </w:p>
        </w:tc>
      </w:tr>
      <w:tr w:rsidR="00D963A4" w:rsidRPr="00191D05" w14:paraId="486AEBD8" w14:textId="77777777" w:rsidTr="000E2422">
        <w:tc>
          <w:tcPr>
            <w:tcW w:w="2122" w:type="dxa"/>
          </w:tcPr>
          <w:p w14:paraId="15A9267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80" w:type="dxa"/>
          </w:tcPr>
          <w:p w14:paraId="15369EA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3 (6.6%)</w:t>
            </w:r>
          </w:p>
        </w:tc>
        <w:tc>
          <w:tcPr>
            <w:tcW w:w="1281" w:type="dxa"/>
          </w:tcPr>
          <w:p w14:paraId="6B71D95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0 (5.4%)</w:t>
            </w:r>
          </w:p>
        </w:tc>
        <w:tc>
          <w:tcPr>
            <w:tcW w:w="1287" w:type="dxa"/>
          </w:tcPr>
          <w:p w14:paraId="09ACBD6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4 (5.8%)</w:t>
            </w:r>
          </w:p>
        </w:tc>
        <w:tc>
          <w:tcPr>
            <w:tcW w:w="1283" w:type="dxa"/>
          </w:tcPr>
          <w:p w14:paraId="42EB9CCB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 (6.2%)</w:t>
            </w:r>
          </w:p>
        </w:tc>
        <w:tc>
          <w:tcPr>
            <w:tcW w:w="1763" w:type="dxa"/>
          </w:tcPr>
          <w:p w14:paraId="63EAF94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4 (5.7%)</w:t>
            </w:r>
          </w:p>
        </w:tc>
      </w:tr>
      <w:tr w:rsidR="00D963A4" w:rsidRPr="004E4A87" w14:paraId="50D7686A" w14:textId="77777777" w:rsidTr="000E2422">
        <w:trPr>
          <w:trHeight w:val="61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48E69463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Kept a distance from others when you have gone out</w:t>
            </w:r>
          </w:p>
        </w:tc>
      </w:tr>
      <w:tr w:rsidR="00D963A4" w:rsidRPr="00191D05" w14:paraId="52AB6A5C" w14:textId="77777777" w:rsidTr="000E2422">
        <w:tc>
          <w:tcPr>
            <w:tcW w:w="2122" w:type="dxa"/>
          </w:tcPr>
          <w:p w14:paraId="72CD8B2A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80" w:type="dxa"/>
          </w:tcPr>
          <w:p w14:paraId="5260B03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803 (89.4%)</w:t>
            </w:r>
          </w:p>
        </w:tc>
        <w:tc>
          <w:tcPr>
            <w:tcW w:w="1281" w:type="dxa"/>
          </w:tcPr>
          <w:p w14:paraId="6255CFE0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95 (85.7%)</w:t>
            </w:r>
          </w:p>
        </w:tc>
        <w:tc>
          <w:tcPr>
            <w:tcW w:w="1287" w:type="dxa"/>
          </w:tcPr>
          <w:p w14:paraId="1114BBAA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63 (87.3%)</w:t>
            </w:r>
          </w:p>
        </w:tc>
        <w:tc>
          <w:tcPr>
            <w:tcW w:w="1283" w:type="dxa"/>
          </w:tcPr>
          <w:p w14:paraId="637022D3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9 (90.8%)</w:t>
            </w:r>
          </w:p>
        </w:tc>
        <w:tc>
          <w:tcPr>
            <w:tcW w:w="1763" w:type="dxa"/>
          </w:tcPr>
          <w:p w14:paraId="5FF4F016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03 (84.4%)</w:t>
            </w:r>
          </w:p>
        </w:tc>
      </w:tr>
      <w:tr w:rsidR="00D963A4" w:rsidRPr="00191D05" w14:paraId="665AA836" w14:textId="77777777" w:rsidTr="000E2422">
        <w:tc>
          <w:tcPr>
            <w:tcW w:w="2122" w:type="dxa"/>
          </w:tcPr>
          <w:p w14:paraId="151C3A9E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80" w:type="dxa"/>
          </w:tcPr>
          <w:p w14:paraId="77018827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14 (10.6%)</w:t>
            </w:r>
          </w:p>
        </w:tc>
        <w:tc>
          <w:tcPr>
            <w:tcW w:w="1281" w:type="dxa"/>
          </w:tcPr>
          <w:p w14:paraId="10D12852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3 (14.3%)</w:t>
            </w:r>
          </w:p>
        </w:tc>
        <w:tc>
          <w:tcPr>
            <w:tcW w:w="1287" w:type="dxa"/>
          </w:tcPr>
          <w:p w14:paraId="430497D9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3 (12.7%)</w:t>
            </w:r>
          </w:p>
        </w:tc>
        <w:tc>
          <w:tcPr>
            <w:tcW w:w="1283" w:type="dxa"/>
          </w:tcPr>
          <w:p w14:paraId="2242334E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 (9.2%)</w:t>
            </w:r>
          </w:p>
        </w:tc>
        <w:tc>
          <w:tcPr>
            <w:tcW w:w="1763" w:type="dxa"/>
          </w:tcPr>
          <w:p w14:paraId="60B6F826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93 (15.6%)</w:t>
            </w:r>
          </w:p>
        </w:tc>
      </w:tr>
      <w:tr w:rsidR="00D963A4" w:rsidRPr="004E4A87" w14:paraId="35B215C2" w14:textId="77777777" w:rsidTr="000E2422">
        <w:trPr>
          <w:trHeight w:val="61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3EF41ABA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meeting with persons who are older/in a risk group</w:t>
            </w:r>
          </w:p>
        </w:tc>
      </w:tr>
      <w:tr w:rsidR="00D963A4" w:rsidRPr="00191D05" w14:paraId="090D3D73" w14:textId="77777777" w:rsidTr="000E2422">
        <w:tc>
          <w:tcPr>
            <w:tcW w:w="2122" w:type="dxa"/>
          </w:tcPr>
          <w:p w14:paraId="0BF97232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80" w:type="dxa"/>
          </w:tcPr>
          <w:p w14:paraId="7B9E9CE9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932 (95.9%)</w:t>
            </w:r>
          </w:p>
        </w:tc>
        <w:tc>
          <w:tcPr>
            <w:tcW w:w="1281" w:type="dxa"/>
          </w:tcPr>
          <w:p w14:paraId="0EF6920E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96 (96.7%)</w:t>
            </w:r>
          </w:p>
        </w:tc>
        <w:tc>
          <w:tcPr>
            <w:tcW w:w="1287" w:type="dxa"/>
          </w:tcPr>
          <w:p w14:paraId="244DDCDC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96 (95%)</w:t>
            </w:r>
          </w:p>
        </w:tc>
        <w:tc>
          <w:tcPr>
            <w:tcW w:w="1283" w:type="dxa"/>
          </w:tcPr>
          <w:p w14:paraId="5A1E991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3 (96.9%)</w:t>
            </w:r>
          </w:p>
        </w:tc>
        <w:tc>
          <w:tcPr>
            <w:tcW w:w="1763" w:type="dxa"/>
          </w:tcPr>
          <w:p w14:paraId="62E512C0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61 (94.1%)</w:t>
            </w:r>
          </w:p>
        </w:tc>
      </w:tr>
      <w:tr w:rsidR="00D963A4" w:rsidRPr="00191D05" w14:paraId="55943090" w14:textId="77777777" w:rsidTr="000E2422">
        <w:tc>
          <w:tcPr>
            <w:tcW w:w="2122" w:type="dxa"/>
          </w:tcPr>
          <w:p w14:paraId="5BFB1541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80" w:type="dxa"/>
          </w:tcPr>
          <w:p w14:paraId="4A6B4C75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2 (4.1%)</w:t>
            </w:r>
          </w:p>
        </w:tc>
        <w:tc>
          <w:tcPr>
            <w:tcW w:w="1281" w:type="dxa"/>
          </w:tcPr>
          <w:p w14:paraId="11610949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1 (3.3%)</w:t>
            </w:r>
          </w:p>
        </w:tc>
        <w:tc>
          <w:tcPr>
            <w:tcW w:w="1287" w:type="dxa"/>
          </w:tcPr>
          <w:p w14:paraId="52ADF4C2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1 (5%)</w:t>
            </w:r>
          </w:p>
        </w:tc>
        <w:tc>
          <w:tcPr>
            <w:tcW w:w="1283" w:type="dxa"/>
          </w:tcPr>
          <w:p w14:paraId="76939C00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 (3.1%)</w:t>
            </w:r>
          </w:p>
        </w:tc>
        <w:tc>
          <w:tcPr>
            <w:tcW w:w="1763" w:type="dxa"/>
          </w:tcPr>
          <w:p w14:paraId="17D4B0E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5 (5.9%)</w:t>
            </w:r>
          </w:p>
        </w:tc>
      </w:tr>
      <w:tr w:rsidR="00D963A4" w:rsidRPr="004E4A87" w14:paraId="7F0DC92B" w14:textId="77777777" w:rsidTr="000E2422">
        <w:trPr>
          <w:trHeight w:val="61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3117F48E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ing with public transportation</w:t>
            </w:r>
          </w:p>
        </w:tc>
      </w:tr>
      <w:tr w:rsidR="00D963A4" w:rsidRPr="00191D05" w14:paraId="5A8DC880" w14:textId="77777777" w:rsidTr="000E2422">
        <w:tc>
          <w:tcPr>
            <w:tcW w:w="2122" w:type="dxa"/>
          </w:tcPr>
          <w:p w14:paraId="4EEB71C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80" w:type="dxa"/>
          </w:tcPr>
          <w:p w14:paraId="3979B6F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488 (74%)</w:t>
            </w:r>
          </w:p>
        </w:tc>
        <w:tc>
          <w:tcPr>
            <w:tcW w:w="1281" w:type="dxa"/>
          </w:tcPr>
          <w:p w14:paraId="0D6DE8D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30 (68.2%)</w:t>
            </w:r>
          </w:p>
        </w:tc>
        <w:tc>
          <w:tcPr>
            <w:tcW w:w="1287" w:type="dxa"/>
          </w:tcPr>
          <w:p w14:paraId="4C8B6823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71 (65%)</w:t>
            </w:r>
          </w:p>
        </w:tc>
        <w:tc>
          <w:tcPr>
            <w:tcW w:w="1283" w:type="dxa"/>
          </w:tcPr>
          <w:p w14:paraId="1B26D83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6 (70.8%)</w:t>
            </w:r>
          </w:p>
        </w:tc>
        <w:tc>
          <w:tcPr>
            <w:tcW w:w="1763" w:type="dxa"/>
          </w:tcPr>
          <w:p w14:paraId="3C42679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81 (63.9%)</w:t>
            </w:r>
          </w:p>
        </w:tc>
      </w:tr>
      <w:tr w:rsidR="00D963A4" w:rsidRPr="00191D05" w14:paraId="27BAA13E" w14:textId="77777777" w:rsidTr="000E2422">
        <w:tc>
          <w:tcPr>
            <w:tcW w:w="2122" w:type="dxa"/>
          </w:tcPr>
          <w:p w14:paraId="0C51C7D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80" w:type="dxa"/>
          </w:tcPr>
          <w:p w14:paraId="386D62AB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24 (26%)</w:t>
            </w:r>
          </w:p>
        </w:tc>
        <w:tc>
          <w:tcPr>
            <w:tcW w:w="1281" w:type="dxa"/>
          </w:tcPr>
          <w:p w14:paraId="576F1DD9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94 (31.8%)</w:t>
            </w:r>
          </w:p>
        </w:tc>
        <w:tc>
          <w:tcPr>
            <w:tcW w:w="1287" w:type="dxa"/>
          </w:tcPr>
          <w:p w14:paraId="5CD904F7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46 (35%)</w:t>
            </w:r>
          </w:p>
        </w:tc>
        <w:tc>
          <w:tcPr>
            <w:tcW w:w="1283" w:type="dxa"/>
          </w:tcPr>
          <w:p w14:paraId="0CA07098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9 (29.2%)</w:t>
            </w:r>
          </w:p>
        </w:tc>
        <w:tc>
          <w:tcPr>
            <w:tcW w:w="1763" w:type="dxa"/>
          </w:tcPr>
          <w:p w14:paraId="020C2A2D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15 (36.1%)</w:t>
            </w:r>
          </w:p>
        </w:tc>
      </w:tr>
      <w:tr w:rsidR="00D963A4" w:rsidRPr="004E4A87" w14:paraId="536506A9" w14:textId="77777777" w:rsidTr="000E2422">
        <w:trPr>
          <w:trHeight w:val="61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3DC89766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 to other places in the country</w:t>
            </w:r>
          </w:p>
        </w:tc>
      </w:tr>
      <w:tr w:rsidR="00D963A4" w:rsidRPr="00191D05" w14:paraId="493CB432" w14:textId="77777777" w:rsidTr="000E2422">
        <w:tc>
          <w:tcPr>
            <w:tcW w:w="2122" w:type="dxa"/>
          </w:tcPr>
          <w:p w14:paraId="65BD5CBB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80" w:type="dxa"/>
          </w:tcPr>
          <w:p w14:paraId="2C9B5BE2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751 (87.3%)</w:t>
            </w:r>
          </w:p>
        </w:tc>
        <w:tc>
          <w:tcPr>
            <w:tcW w:w="1281" w:type="dxa"/>
          </w:tcPr>
          <w:p w14:paraId="5F20C0CB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94 (85.8%)</w:t>
            </w:r>
          </w:p>
        </w:tc>
        <w:tc>
          <w:tcPr>
            <w:tcW w:w="1287" w:type="dxa"/>
          </w:tcPr>
          <w:p w14:paraId="069127D5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66 (87.8%)</w:t>
            </w:r>
          </w:p>
        </w:tc>
        <w:tc>
          <w:tcPr>
            <w:tcW w:w="1283" w:type="dxa"/>
          </w:tcPr>
          <w:p w14:paraId="09B1C211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0 (92.3%)</w:t>
            </w:r>
          </w:p>
        </w:tc>
        <w:tc>
          <w:tcPr>
            <w:tcW w:w="1763" w:type="dxa"/>
          </w:tcPr>
          <w:p w14:paraId="036EB5A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11 (86%)</w:t>
            </w:r>
          </w:p>
        </w:tc>
      </w:tr>
      <w:tr w:rsidR="00D963A4" w:rsidRPr="00191D05" w14:paraId="3C25DB2B" w14:textId="77777777" w:rsidTr="000E2422">
        <w:tc>
          <w:tcPr>
            <w:tcW w:w="2122" w:type="dxa"/>
          </w:tcPr>
          <w:p w14:paraId="38D9AFCA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80" w:type="dxa"/>
          </w:tcPr>
          <w:p w14:paraId="1239B91E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54 (12.7%)</w:t>
            </w:r>
          </w:p>
        </w:tc>
        <w:tc>
          <w:tcPr>
            <w:tcW w:w="1281" w:type="dxa"/>
          </w:tcPr>
          <w:p w14:paraId="4B7F7A7B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1 (14.2%)</w:t>
            </w:r>
          </w:p>
        </w:tc>
        <w:tc>
          <w:tcPr>
            <w:tcW w:w="1287" w:type="dxa"/>
          </w:tcPr>
          <w:p w14:paraId="748A9E91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1 (12.2%)</w:t>
            </w:r>
          </w:p>
        </w:tc>
        <w:tc>
          <w:tcPr>
            <w:tcW w:w="1283" w:type="dxa"/>
          </w:tcPr>
          <w:p w14:paraId="04F2115F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 (7.7%)</w:t>
            </w:r>
          </w:p>
        </w:tc>
        <w:tc>
          <w:tcPr>
            <w:tcW w:w="1763" w:type="dxa"/>
          </w:tcPr>
          <w:p w14:paraId="5591242E" w14:textId="77777777" w:rsidR="00D963A4" w:rsidRPr="00191D05" w:rsidRDefault="00D963A4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3 (14%)</w:t>
            </w:r>
          </w:p>
        </w:tc>
      </w:tr>
    </w:tbl>
    <w:p w14:paraId="7B307579" w14:textId="77777777" w:rsidR="00D963A4" w:rsidRPr="00F55301" w:rsidRDefault="00D963A4" w:rsidP="00B33DF5">
      <w:pPr>
        <w:rPr>
          <w:lang w:val="en-US"/>
        </w:rPr>
      </w:pPr>
    </w:p>
    <w:p w14:paraId="7676C652" w14:textId="77777777" w:rsidR="00DA59B8" w:rsidRDefault="00DA59B8" w:rsidP="00B33DF5">
      <w:pPr>
        <w:pStyle w:val="Beskrivning"/>
        <w:keepNext/>
        <w:rPr>
          <w:lang w:val="en-US"/>
        </w:rPr>
      </w:pPr>
    </w:p>
    <w:p w14:paraId="77577D7E" w14:textId="77777777" w:rsidR="00DA59B8" w:rsidRDefault="00DA59B8" w:rsidP="00B33DF5">
      <w:pPr>
        <w:pStyle w:val="Beskrivning"/>
        <w:keepNext/>
        <w:rPr>
          <w:lang w:val="en-US"/>
        </w:rPr>
      </w:pPr>
    </w:p>
    <w:p w14:paraId="487898F8" w14:textId="2CD07A54" w:rsidR="00B33DF5" w:rsidRPr="00A8422B" w:rsidRDefault="00B33DF5" w:rsidP="00B33DF5">
      <w:pPr>
        <w:pStyle w:val="Beskrivning"/>
        <w:keepNext/>
        <w:rPr>
          <w:lang w:val="en-US"/>
        </w:rPr>
      </w:pPr>
      <w:r w:rsidRPr="008C2534">
        <w:rPr>
          <w:lang w:val="en-US"/>
        </w:rPr>
        <w:t xml:space="preserve">Table </w:t>
      </w:r>
      <w:r w:rsidR="004E4A87">
        <w:rPr>
          <w:lang w:val="en-US"/>
        </w:rPr>
        <w:t>S</w:t>
      </w:r>
      <w:r>
        <w:fldChar w:fldCharType="begin"/>
      </w:r>
      <w:r w:rsidRPr="008C2534">
        <w:rPr>
          <w:lang w:val="en-US"/>
        </w:rPr>
        <w:instrText xml:space="preserve"> SEQ Table \* ARABIC </w:instrText>
      </w:r>
      <w:r>
        <w:fldChar w:fldCharType="separate"/>
      </w:r>
      <w:r w:rsidR="00614AA0" w:rsidRPr="008C2534">
        <w:rPr>
          <w:noProof/>
          <w:lang w:val="en-US"/>
        </w:rPr>
        <w:t>2</w:t>
      </w:r>
      <w:r>
        <w:fldChar w:fldCharType="end"/>
      </w:r>
      <w:r w:rsidRPr="00A8422B">
        <w:rPr>
          <w:lang w:val="en-US"/>
        </w:rPr>
        <w:t xml:space="preserve"> </w:t>
      </w:r>
      <w:r w:rsidR="00D963A4">
        <w:rPr>
          <w:lang w:val="en-US"/>
        </w:rPr>
        <w:t>–</w:t>
      </w:r>
      <w:r w:rsidRPr="00A8422B">
        <w:rPr>
          <w:lang w:val="en-US"/>
        </w:rPr>
        <w:t>Self-reported symptoms of contagion and recommendation compliance</w:t>
      </w:r>
      <w:r w:rsidR="00B108F8">
        <w:rPr>
          <w:lang w:val="en-US"/>
        </w:rPr>
        <w:t xml:space="preserve"> – analytical results</w:t>
      </w:r>
    </w:p>
    <w:tbl>
      <w:tblPr>
        <w:tblStyle w:val="Tabellrutnt"/>
        <w:tblW w:w="0" w:type="auto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7"/>
        <w:gridCol w:w="1417"/>
        <w:gridCol w:w="851"/>
        <w:gridCol w:w="1417"/>
        <w:gridCol w:w="709"/>
        <w:gridCol w:w="1276"/>
        <w:gridCol w:w="799"/>
      </w:tblGrid>
      <w:tr w:rsidR="00B33DF5" w:rsidRPr="004E4A87" w14:paraId="5407F8B5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14AE5312" w14:textId="77777777" w:rsidR="00B33DF5" w:rsidRPr="008C2534" w:rsidRDefault="00B33DF5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394" w:type="dxa"/>
            <w:gridSpan w:val="4"/>
            <w:tcMar>
              <w:top w:w="57" w:type="dxa"/>
              <w:bottom w:w="57" w:type="dxa"/>
            </w:tcMar>
            <w:vAlign w:val="center"/>
          </w:tcPr>
          <w:p w14:paraId="7EB59F38" w14:textId="77777777" w:rsidR="00B33DF5" w:rsidRPr="009017F3" w:rsidRDefault="00B33DF5" w:rsidP="000E2422">
            <w:pPr>
              <w:spacing w:before="0" w:after="0" w:line="240" w:lineRule="auto"/>
              <w:jc w:val="center"/>
            </w:pPr>
            <w:r w:rsidRPr="00191D05">
              <w:rPr>
                <w:b/>
                <w:bCs/>
                <w:lang w:val="en-US"/>
              </w:rPr>
              <w:t>Bayesian marginal posterior distribution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2075" w:type="dxa"/>
            <w:gridSpan w:val="2"/>
            <w:tcMar>
              <w:top w:w="57" w:type="dxa"/>
              <w:bottom w:w="57" w:type="dxa"/>
            </w:tcMar>
            <w:vAlign w:val="center"/>
          </w:tcPr>
          <w:p w14:paraId="18AA3034" w14:textId="77777777" w:rsidR="00B33DF5" w:rsidRPr="008C2534" w:rsidRDefault="00B33DF5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191D05">
              <w:rPr>
                <w:b/>
                <w:bCs/>
                <w:lang w:val="en-US"/>
              </w:rPr>
              <w:t>Maximum likelihood estimates and null hypothesis testing</w:t>
            </w:r>
          </w:p>
        </w:tc>
      </w:tr>
      <w:tr w:rsidR="00B33DF5" w:rsidRPr="00191D05" w14:paraId="6A4B44BD" w14:textId="77777777" w:rsidTr="000E2422">
        <w:trPr>
          <w:trHeight w:val="73"/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50DD0BF9" w14:textId="77777777" w:rsidR="00B33DF5" w:rsidRPr="008C2534" w:rsidRDefault="00B33DF5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2"/>
            <w:tcMar>
              <w:top w:w="57" w:type="dxa"/>
              <w:bottom w:w="57" w:type="dxa"/>
            </w:tcMar>
            <w:vAlign w:val="center"/>
          </w:tcPr>
          <w:p w14:paraId="4B212F97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rmal priors</w:t>
            </w:r>
          </w:p>
        </w:tc>
        <w:tc>
          <w:tcPr>
            <w:tcW w:w="2126" w:type="dxa"/>
            <w:gridSpan w:val="2"/>
            <w:tcMar>
              <w:top w:w="57" w:type="dxa"/>
              <w:bottom w:w="57" w:type="dxa"/>
            </w:tcMar>
            <w:vAlign w:val="center"/>
          </w:tcPr>
          <w:p w14:paraId="532B8F6B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ularizing priors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929D45C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64C4BB1D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33DF5" w:rsidRPr="00191D05" w14:paraId="511E523F" w14:textId="77777777" w:rsidTr="000E2422">
        <w:trPr>
          <w:trHeight w:val="475"/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498F481" w14:textId="77777777" w:rsidR="00B33DF5" w:rsidRPr="009017F3" w:rsidRDefault="00B33DF5" w:rsidP="000E2422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AE8DDA4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28BC22F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OR &gt; 1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6A5443D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D37B6B7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OR &gt; 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5D699386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Estimate</w:t>
            </w:r>
            <w:r w:rsidRPr="00191D05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364D5E10" w14:textId="77777777" w:rsidR="00B33DF5" w:rsidRPr="00191D05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p-value</w:t>
            </w:r>
          </w:p>
        </w:tc>
      </w:tr>
      <w:tr w:rsidR="00B33DF5" w:rsidRPr="00552289" w14:paraId="011A8651" w14:textId="77777777" w:rsidTr="000E2422">
        <w:trPr>
          <w:trHeight w:val="17"/>
          <w:jc w:val="center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13460AD7" w14:textId="77777777" w:rsidR="00B33DF5" w:rsidRPr="00974B8E" w:rsidRDefault="00B33DF5" w:rsidP="000E2422">
            <w:pPr>
              <w:spacing w:before="0" w:after="0" w:line="240" w:lineRule="auto"/>
              <w:rPr>
                <w:b/>
                <w:bCs/>
              </w:rPr>
            </w:pPr>
            <w:r w:rsidRPr="00974B8E">
              <w:rPr>
                <w:b/>
                <w:bCs/>
              </w:rPr>
              <w:t>Mild vs No symptoms</w:t>
            </w:r>
          </w:p>
        </w:tc>
      </w:tr>
      <w:tr w:rsidR="00B33DF5" w:rsidRPr="00552289" w14:paraId="1D51B469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719F8B58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Age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10B1987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8</w:t>
            </w:r>
            <w:r>
              <w:br/>
            </w:r>
            <w:r w:rsidRPr="00552289">
              <w:t>(0.97; 0.99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08330F6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</w:t>
            </w:r>
            <w:r>
              <w:t>0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9E1E9A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8</w:t>
            </w:r>
            <w:r>
              <w:br/>
            </w:r>
            <w:r w:rsidRPr="00552289">
              <w:t>(0.97; 0.99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ACCCD2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2</w:t>
            </w:r>
            <w:r>
              <w:t>.6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7DE85C0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9</w:t>
            </w:r>
            <w:r>
              <w:br/>
            </w:r>
            <w:r w:rsidRPr="00552289">
              <w:t>(0.97; 1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561FCEE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73</w:t>
            </w:r>
          </w:p>
        </w:tc>
      </w:tr>
      <w:tr w:rsidR="00C77B9E" w:rsidRPr="00552289" w14:paraId="5F602275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282EBF8" w14:textId="31394AF1" w:rsidR="00C77B9E" w:rsidRPr="004D56BC" w:rsidRDefault="00C77B9E" w:rsidP="00C77B9E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3A38267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0.94</w:t>
            </w:r>
            <w:r>
              <w:br/>
            </w:r>
            <w:r w:rsidRPr="00552289">
              <w:t>(0.7</w:t>
            </w:r>
            <w:r>
              <w:t>9</w:t>
            </w:r>
            <w:r w:rsidRPr="00552289">
              <w:t>; 1</w:t>
            </w:r>
            <w:r>
              <w:t>.00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42CE862E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24</w:t>
            </w:r>
            <w:r>
              <w:t>.2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07FE679C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</w:t>
            </w:r>
            <w:r>
              <w:t>0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5D9776E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4</w:t>
            </w:r>
            <w:r>
              <w:t>4</w:t>
            </w:r>
            <w:r w:rsidRPr="00552289">
              <w:t>.</w:t>
            </w:r>
            <w:r>
              <w:t>5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2C793CC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0.94</w:t>
            </w:r>
            <w:r>
              <w:br/>
            </w:r>
            <w:r w:rsidRPr="00552289">
              <w:t>(0.79; 1.13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7D7DD4F8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0.521</w:t>
            </w:r>
          </w:p>
        </w:tc>
      </w:tr>
      <w:tr w:rsidR="00C77B9E" w:rsidRPr="00552289" w14:paraId="25567B7F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0616BFCB" w14:textId="69185865" w:rsidR="00C77B9E" w:rsidRPr="004D56BC" w:rsidRDefault="00C77B9E" w:rsidP="00C77B9E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1C887B1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1.23</w:t>
            </w:r>
            <w:r>
              <w:br/>
            </w:r>
            <w:r w:rsidRPr="00552289">
              <w:t>(0.6</w:t>
            </w:r>
            <w:r>
              <w:t>1</w:t>
            </w:r>
            <w:r w:rsidRPr="00552289">
              <w:t>; 1.5</w:t>
            </w:r>
            <w:r>
              <w:t>4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750A6CEF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72.</w:t>
            </w:r>
            <w:r>
              <w:t>7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C0212A6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</w:t>
            </w:r>
            <w:r>
              <w:t>8</w:t>
            </w:r>
            <w:r w:rsidRPr="00552289">
              <w:t>; 1.0</w:t>
            </w:r>
            <w:r>
              <w:t>1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6922DAA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5</w:t>
            </w:r>
            <w:r>
              <w:t>2.8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0EEB7EA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1.28</w:t>
            </w:r>
            <w:r>
              <w:br/>
            </w:r>
            <w:r w:rsidRPr="00552289">
              <w:t>(0.63; 2.63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311247BA" w14:textId="77777777" w:rsidR="00C77B9E" w:rsidRPr="00552289" w:rsidRDefault="00C77B9E" w:rsidP="00C77B9E">
            <w:pPr>
              <w:spacing w:before="0" w:after="0" w:line="240" w:lineRule="auto"/>
              <w:jc w:val="center"/>
            </w:pPr>
            <w:r w:rsidRPr="00552289">
              <w:t>0.496</w:t>
            </w:r>
          </w:p>
        </w:tc>
      </w:tr>
      <w:tr w:rsidR="00B33DF5" w:rsidRPr="00552289" w14:paraId="24F0CA74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01CC7136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1B1FCF5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1</w:t>
            </w:r>
            <w:r>
              <w:t>0</w:t>
            </w:r>
            <w:r>
              <w:br/>
            </w:r>
            <w:r w:rsidRPr="00552289">
              <w:t>(0.72; 1.26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2E61918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7.</w:t>
            </w:r>
            <w:r>
              <w:t>3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018A18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6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BF904A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7.</w:t>
            </w:r>
            <w:r>
              <w:t>9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B33F0B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12</w:t>
            </w:r>
            <w:r>
              <w:br/>
            </w:r>
            <w:r w:rsidRPr="00552289">
              <w:t>(0.74; 1.71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32A5FD3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584</w:t>
            </w:r>
          </w:p>
        </w:tc>
      </w:tr>
      <w:tr w:rsidR="00B33DF5" w:rsidRPr="00552289" w14:paraId="7FD2E1D1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44938DF2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BB9538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12</w:t>
            </w:r>
            <w:r>
              <w:br/>
            </w:r>
            <w:r w:rsidRPr="00552289">
              <w:t>(0.91; 1.2</w:t>
            </w:r>
            <w:r>
              <w:t>0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FC6615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8</w:t>
            </w:r>
            <w:r>
              <w:t>6</w:t>
            </w:r>
            <w:r w:rsidRPr="00552289">
              <w:t>.</w:t>
            </w:r>
            <w:r>
              <w:t>0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8915E3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1</w:t>
            </w:r>
            <w:r>
              <w:br/>
            </w:r>
            <w:r w:rsidRPr="00552289">
              <w:t>(0.96; 1.05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BD71C8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8.</w:t>
            </w:r>
            <w:r>
              <w:t>1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66E064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12</w:t>
            </w:r>
            <w:r>
              <w:br/>
            </w:r>
            <w:r w:rsidRPr="00552289">
              <w:t>(0.91; 1.38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05F414E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278</w:t>
            </w:r>
          </w:p>
        </w:tc>
      </w:tr>
      <w:tr w:rsidR="00B33DF5" w:rsidRPr="00552289" w14:paraId="4033B9C7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582E1173" w14:textId="24C4A0C1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  <w:r w:rsidRPr="00E4166B">
              <w:rPr>
                <w:b/>
                <w:bCs/>
                <w:lang w:val="en-US"/>
              </w:rPr>
              <w:t>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A6052C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6</w:t>
            </w:r>
            <w:r>
              <w:br/>
            </w:r>
            <w:r w:rsidRPr="00552289">
              <w:t>(0.61; 0.9</w:t>
            </w:r>
            <w:r>
              <w:t>7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5C555D2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9</w:t>
            </w:r>
            <w:r w:rsidRPr="00552289">
              <w:t>.</w:t>
            </w:r>
            <w:r>
              <w:t>2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1E2D97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</w:t>
            </w:r>
            <w:r>
              <w:t>3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6BD643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3.</w:t>
            </w:r>
            <w:r>
              <w:t>3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2ABACF2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6</w:t>
            </w:r>
            <w:r>
              <w:br/>
            </w:r>
            <w:r w:rsidRPr="00552289">
              <w:t>(0.61; 1.2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5BAABD7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373</w:t>
            </w:r>
          </w:p>
        </w:tc>
      </w:tr>
      <w:tr w:rsidR="00B33DF5" w:rsidRPr="00552289" w14:paraId="09653052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1B6AD393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C435E6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29</w:t>
            </w:r>
            <w:r>
              <w:br/>
            </w:r>
            <w:r w:rsidRPr="00552289">
              <w:t>(1.02; 1.4</w:t>
            </w:r>
            <w:r>
              <w:t>0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6F8A8C5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8.</w:t>
            </w:r>
            <w:r>
              <w:t>3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1377C9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1</w:t>
            </w:r>
            <w:r>
              <w:br/>
            </w:r>
            <w:r w:rsidRPr="00552289">
              <w:t>(0.97; 1.08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8B283B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</w:t>
            </w:r>
            <w:r>
              <w:t>1</w:t>
            </w:r>
            <w:r w:rsidRPr="00552289">
              <w:t>.</w:t>
            </w:r>
            <w:r>
              <w:t>8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3374EB4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31</w:t>
            </w:r>
            <w:r>
              <w:br/>
            </w:r>
            <w:r w:rsidRPr="00552289">
              <w:t>(1.03; 1.66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2773328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28</w:t>
            </w:r>
          </w:p>
        </w:tc>
      </w:tr>
      <w:tr w:rsidR="00B33DF5" w:rsidRPr="00552289" w14:paraId="1EE2027E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09FB68C6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0CEF232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8</w:t>
            </w:r>
            <w:r>
              <w:br/>
            </w:r>
            <w:r w:rsidRPr="00552289">
              <w:t>(0.51; 0.9</w:t>
            </w:r>
            <w:r>
              <w:t>0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4D23B9D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1.</w:t>
            </w:r>
            <w:r>
              <w:t>6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E9CB1C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71; 1</w:t>
            </w:r>
            <w:r>
              <w:t>.00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C5C651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37.</w:t>
            </w:r>
            <w:r>
              <w:t>2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F9E5EA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8</w:t>
            </w:r>
            <w:r>
              <w:br/>
            </w:r>
            <w:r w:rsidRPr="00552289">
              <w:t>(0.51; 1.19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09A1CA7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247</w:t>
            </w:r>
          </w:p>
        </w:tc>
      </w:tr>
      <w:tr w:rsidR="00B33DF5" w:rsidRPr="00552289" w14:paraId="7E73E958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5F865085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ECBF9B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19</w:t>
            </w:r>
            <w:r>
              <w:br/>
            </w:r>
            <w:r w:rsidRPr="00552289">
              <w:t>(0.99; 1.27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2380E4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7.</w:t>
            </w:r>
            <w:r>
              <w:t>0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B881B4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1</w:t>
            </w:r>
            <w:r>
              <w:br/>
            </w:r>
            <w:r w:rsidRPr="00552289">
              <w:t>(0.97; 1.07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1F8C0F3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3.</w:t>
            </w:r>
            <w:r>
              <w:t>0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5B30C4A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2</w:t>
            </w:r>
            <w:r>
              <w:t>0</w:t>
            </w:r>
            <w:r>
              <w:br/>
            </w:r>
            <w:r w:rsidRPr="00552289">
              <w:t>(1</w:t>
            </w:r>
            <w:r>
              <w:t>.00</w:t>
            </w:r>
            <w:r w:rsidRPr="00552289">
              <w:t>; 1.45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78F5881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45</w:t>
            </w:r>
          </w:p>
        </w:tc>
      </w:tr>
      <w:tr w:rsidR="00B33DF5" w:rsidRPr="00552289" w14:paraId="5EFE66C9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3FCBDE50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0B1C7AF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5</w:t>
            </w:r>
            <w:r>
              <w:br/>
            </w:r>
            <w:r w:rsidRPr="00552289">
              <w:t>(0.83; 1.14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5EA5BEF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5.</w:t>
            </w:r>
            <w:r>
              <w:t>9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179B681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5; 1.03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FF4FED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1.</w:t>
            </w:r>
            <w:r>
              <w:t>6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34E158B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5</w:t>
            </w:r>
            <w:r>
              <w:br/>
            </w:r>
            <w:r w:rsidRPr="00552289">
              <w:t>(0.83; 1.33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44146F4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678</w:t>
            </w:r>
          </w:p>
        </w:tc>
      </w:tr>
      <w:tr w:rsidR="00B33DF5" w:rsidRPr="00552289" w14:paraId="6037E2F5" w14:textId="77777777" w:rsidTr="000E2422">
        <w:trPr>
          <w:trHeight w:val="17"/>
          <w:jc w:val="center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0BA255A" w14:textId="77777777" w:rsidR="00B33DF5" w:rsidRPr="004D56BC" w:rsidRDefault="00B33DF5" w:rsidP="000E2422">
            <w:pPr>
              <w:spacing w:before="0" w:after="0" w:line="240" w:lineRule="auto"/>
              <w:rPr>
                <w:b/>
                <w:bCs/>
              </w:rPr>
            </w:pPr>
            <w:r w:rsidRPr="004D56BC">
              <w:rPr>
                <w:b/>
                <w:bCs/>
              </w:rPr>
              <w:t>Moderate vs No symptoms</w:t>
            </w:r>
          </w:p>
        </w:tc>
      </w:tr>
      <w:tr w:rsidR="00B33DF5" w:rsidRPr="00552289" w14:paraId="4BEC6397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5B0AB51B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Age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44D2C06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9</w:t>
            </w:r>
            <w:r>
              <w:br/>
            </w:r>
            <w:r w:rsidRPr="00552289">
              <w:t>(0.97; 0.99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642CD37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.</w:t>
            </w:r>
            <w:r>
              <w:t>4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6BA3D9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9</w:t>
            </w:r>
            <w:r>
              <w:br/>
            </w:r>
            <w:r w:rsidRPr="00552289">
              <w:t>(0.97; 1</w:t>
            </w:r>
            <w:r>
              <w:t>.00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1D9F29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7</w:t>
            </w:r>
            <w:r>
              <w:t>.5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313C8D2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9</w:t>
            </w:r>
            <w:r>
              <w:br/>
            </w:r>
            <w:r w:rsidRPr="00552289">
              <w:t>(0.97; 1.01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7B000C7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429</w:t>
            </w:r>
          </w:p>
        </w:tc>
      </w:tr>
      <w:tr w:rsidR="00B33DF5" w:rsidRPr="00552289" w14:paraId="650CFA15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46B570A5" w14:textId="42B5D17E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M</w:t>
            </w:r>
            <w:r w:rsidR="00E552F0">
              <w:rPr>
                <w:b/>
                <w:bCs/>
              </w:rPr>
              <w:t>an</w:t>
            </w:r>
            <w:r w:rsidRPr="004D56BC">
              <w:rPr>
                <w:b/>
                <w:bCs/>
              </w:rPr>
              <w:t xml:space="preserve"> vs </w:t>
            </w:r>
            <w:r w:rsidR="00E552F0"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9AF4D2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7</w:t>
            </w:r>
            <w:r>
              <w:br/>
            </w:r>
            <w:r w:rsidRPr="00552289">
              <w:t>(0.68; 0.95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152F712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3.7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815213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</w:t>
            </w:r>
            <w:r>
              <w:t>7</w:t>
            </w:r>
            <w:r w:rsidRPr="00552289">
              <w:t>; 1</w:t>
            </w:r>
            <w:r>
              <w:t>.00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DA8F7D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2.</w:t>
            </w:r>
            <w:r>
              <w:t>5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639461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8</w:t>
            </w:r>
            <w:r>
              <w:br/>
            </w:r>
            <w:r w:rsidRPr="00552289">
              <w:t>(0.68; 1.12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2E43407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302</w:t>
            </w:r>
          </w:p>
        </w:tc>
      </w:tr>
      <w:tr w:rsidR="00B33DF5" w:rsidRPr="00552289" w14:paraId="2D7E4307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3DE2E433" w14:textId="14021046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 xml:space="preserve">Other vs </w:t>
            </w:r>
            <w:r w:rsidR="00E552F0"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445959E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1</w:t>
            </w:r>
            <w:r>
              <w:br/>
            </w:r>
            <w:r w:rsidRPr="00552289">
              <w:t>(0.2</w:t>
            </w:r>
            <w:r>
              <w:t>4</w:t>
            </w:r>
            <w:r w:rsidRPr="00552289">
              <w:t xml:space="preserve">; </w:t>
            </w:r>
            <w:r>
              <w:t>0.99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2DC04C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24.</w:t>
            </w:r>
            <w:r>
              <w:t>7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DAF65A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7</w:t>
            </w:r>
            <w:r>
              <w:t>3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CDAEBE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</w:t>
            </w:r>
            <w:r>
              <w:t>6</w:t>
            </w:r>
            <w:r w:rsidRPr="00552289">
              <w:t>.</w:t>
            </w:r>
            <w:r>
              <w:t>2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59957B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69</w:t>
            </w:r>
            <w:r>
              <w:br/>
            </w:r>
            <w:r w:rsidRPr="00552289">
              <w:t>(0.2</w:t>
            </w:r>
            <w:r>
              <w:t>0</w:t>
            </w:r>
            <w:r w:rsidRPr="00552289">
              <w:t>; 2.3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26C6A39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553</w:t>
            </w:r>
          </w:p>
        </w:tc>
      </w:tr>
      <w:tr w:rsidR="00B33DF5" w:rsidRPr="00552289" w14:paraId="3C278262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5FDE2A59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90B8B1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7</w:t>
            </w:r>
            <w:r>
              <w:t>5</w:t>
            </w:r>
            <w:r>
              <w:br/>
            </w:r>
            <w:r w:rsidRPr="00552289">
              <w:t>(1.0</w:t>
            </w:r>
            <w:r>
              <w:t>6</w:t>
            </w:r>
            <w:r w:rsidRPr="00552289">
              <w:t>; 2.05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7AE5089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8.</w:t>
            </w:r>
            <w:r>
              <w:t>6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F876B0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4; 1.0</w:t>
            </w:r>
            <w:r>
              <w:t>6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9212A2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4.</w:t>
            </w:r>
            <w:r>
              <w:t>4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85A1E3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83</w:t>
            </w:r>
            <w:r>
              <w:br/>
            </w:r>
            <w:r w:rsidRPr="00552289">
              <w:t>(1.13; 2.95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5446D35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14</w:t>
            </w:r>
          </w:p>
        </w:tc>
      </w:tr>
      <w:tr w:rsidR="00B33DF5" w:rsidRPr="00552289" w14:paraId="26212EA8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52C1BD25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lastRenderedPageBreak/>
              <w:t>Remained at home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D82229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5</w:t>
            </w:r>
            <w:r>
              <w:br/>
            </w:r>
            <w:r w:rsidRPr="00552289">
              <w:t>(0.71; 1.04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475AEC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3</w:t>
            </w:r>
            <w:r>
              <w:t>5</w:t>
            </w:r>
            <w:r w:rsidRPr="00552289">
              <w:t>.</w:t>
            </w:r>
            <w:r>
              <w:t>3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1BF03D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8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80389D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7.</w:t>
            </w:r>
            <w:r>
              <w:t>0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7ACB565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5</w:t>
            </w:r>
            <w:r>
              <w:br/>
            </w:r>
            <w:r w:rsidRPr="00552289">
              <w:t>(0.71; 1.26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65BD318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18</w:t>
            </w:r>
          </w:p>
        </w:tc>
      </w:tr>
      <w:tr w:rsidR="00B33DF5" w:rsidRPr="00552289" w14:paraId="299A602A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207A21E" w14:textId="1254B363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  <w:r w:rsidRPr="00E4166B">
              <w:rPr>
                <w:b/>
                <w:bCs/>
                <w:lang w:val="en-US"/>
              </w:rPr>
              <w:t>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9E356D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9</w:t>
            </w:r>
            <w:r>
              <w:br/>
            </w:r>
            <w:r w:rsidRPr="00552289">
              <w:t>(0.5</w:t>
            </w:r>
            <w:r>
              <w:t>6;</w:t>
            </w:r>
            <w:r w:rsidRPr="00552289">
              <w:t xml:space="preserve"> 1.0</w:t>
            </w:r>
            <w:r>
              <w:t>4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0187D00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>
              <w:t>30</w:t>
            </w:r>
            <w:r w:rsidRPr="00552289">
              <w:t>.9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2434B9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</w:t>
            </w:r>
            <w:r>
              <w:t>7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AB6E30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8.</w:t>
            </w:r>
            <w:r>
              <w:t>8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5530515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9</w:t>
            </w:r>
            <w:r>
              <w:br/>
            </w:r>
            <w:r w:rsidRPr="00552289">
              <w:t>(0.56; 1.4</w:t>
            </w:r>
            <w:r>
              <w:t>0</w:t>
            </w:r>
            <w:r w:rsidRPr="00552289">
              <w:t>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39AC7F3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604</w:t>
            </w:r>
          </w:p>
        </w:tc>
      </w:tr>
      <w:tr w:rsidR="00B33DF5" w:rsidRPr="00552289" w14:paraId="56BA3CFE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226801A7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0B1427B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8</w:t>
            </w:r>
            <w:r>
              <w:br/>
            </w:r>
            <w:r w:rsidRPr="00552289">
              <w:t>(0.78; 1.2</w:t>
            </w:r>
            <w:r>
              <w:t>1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1F43FB8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8.</w:t>
            </w:r>
            <w:r>
              <w:t>4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0E1573C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</w:t>
            </w:r>
            <w:r>
              <w:t>0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806D42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50.</w:t>
            </w:r>
            <w:r>
              <w:t>5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6905037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11</w:t>
            </w:r>
            <w:r>
              <w:br/>
            </w:r>
            <w:r w:rsidRPr="00552289">
              <w:t>(0.79; 1.5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0062509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557</w:t>
            </w:r>
          </w:p>
        </w:tc>
      </w:tr>
      <w:tr w:rsidR="00B33DF5" w:rsidRPr="00552289" w14:paraId="43856FAE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41C2C673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843FA6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21</w:t>
            </w:r>
            <w:r>
              <w:br/>
            </w:r>
            <w:r w:rsidRPr="00552289">
              <w:t>(0.72; 1.43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12EA05F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7.</w:t>
            </w:r>
            <w:r>
              <w:t>8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6F4296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1; 1.02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FE434B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5</w:t>
            </w:r>
            <w:r>
              <w:t>5</w:t>
            </w:r>
            <w:r w:rsidRPr="00552289">
              <w:t>.3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00C85A4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23</w:t>
            </w:r>
            <w:r>
              <w:br/>
            </w:r>
            <w:r w:rsidRPr="00552289">
              <w:t>(0.75; 2.0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213D30C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412</w:t>
            </w:r>
          </w:p>
        </w:tc>
      </w:tr>
      <w:tr w:rsidR="00B33DF5" w:rsidRPr="00552289" w14:paraId="365D9629" w14:textId="77777777" w:rsidTr="000E2422">
        <w:trPr>
          <w:jc w:val="center"/>
        </w:trPr>
        <w:tc>
          <w:tcPr>
            <w:tcW w:w="254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711A3153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14E32DD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47</w:t>
            </w:r>
            <w:r>
              <w:br/>
            </w:r>
            <w:r w:rsidRPr="00552289">
              <w:t>(1.16; 1.6</w:t>
            </w:r>
            <w:r>
              <w:t>0</w:t>
            </w:r>
            <w:r w:rsidRPr="00552289">
              <w:t>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6A62988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9.9%</w:t>
            </w:r>
          </w:p>
        </w:tc>
        <w:tc>
          <w:tcPr>
            <w:tcW w:w="141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638148F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</w:t>
            </w:r>
            <w:r>
              <w:t>10</w:t>
            </w:r>
            <w:r>
              <w:br/>
            </w:r>
            <w:r w:rsidRPr="00552289">
              <w:t>(0.98; 1.27)</w:t>
            </w:r>
          </w:p>
        </w:tc>
        <w:tc>
          <w:tcPr>
            <w:tcW w:w="709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71D8AC6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83</w:t>
            </w:r>
            <w:r>
              <w:t>.2</w:t>
            </w:r>
            <w:r w:rsidRPr="00552289">
              <w:t>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205ADD9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5</w:t>
            </w:r>
            <w:r>
              <w:t>0</w:t>
            </w:r>
            <w:r>
              <w:br/>
            </w:r>
            <w:r w:rsidRPr="00552289">
              <w:t>(1.18; 1.91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58F47C9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01</w:t>
            </w:r>
          </w:p>
        </w:tc>
      </w:tr>
      <w:tr w:rsidR="00B33DF5" w:rsidRPr="00552289" w14:paraId="631CC646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3F5677CA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33E528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4</w:t>
            </w:r>
            <w:r>
              <w:br/>
            </w:r>
            <w:r w:rsidRPr="00552289">
              <w:t>(0.6</w:t>
            </w:r>
            <w:r>
              <w:t>0</w:t>
            </w:r>
            <w:r w:rsidRPr="00552289">
              <w:t>; 0.94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8EFFBB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4.</w:t>
            </w:r>
            <w:r>
              <w:t>8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997DDF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</w:t>
            </w:r>
            <w:r>
              <w:t>4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22B21B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4.</w:t>
            </w:r>
            <w:r>
              <w:t>4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BB8A91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4</w:t>
            </w:r>
            <w:r>
              <w:br/>
            </w:r>
            <w:r w:rsidRPr="00552289">
              <w:t>(0.6</w:t>
            </w:r>
            <w:r>
              <w:t>0</w:t>
            </w:r>
            <w:r w:rsidRPr="00552289">
              <w:t>; 1.18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063CBC9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322</w:t>
            </w:r>
          </w:p>
        </w:tc>
      </w:tr>
      <w:tr w:rsidR="00B33DF5" w:rsidRPr="00552289" w14:paraId="3557E1AF" w14:textId="77777777" w:rsidTr="000E2422">
        <w:trPr>
          <w:trHeight w:val="20"/>
          <w:jc w:val="center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1EF5334" w14:textId="77777777" w:rsidR="00B33DF5" w:rsidRPr="004D56BC" w:rsidRDefault="00B33DF5" w:rsidP="000E2422">
            <w:pPr>
              <w:spacing w:before="0" w:after="0" w:line="240" w:lineRule="auto"/>
              <w:rPr>
                <w:b/>
                <w:bCs/>
              </w:rPr>
            </w:pPr>
            <w:r w:rsidRPr="004D56BC">
              <w:rPr>
                <w:b/>
                <w:bCs/>
              </w:rPr>
              <w:t>Severe vs No symptoms</w:t>
            </w:r>
          </w:p>
        </w:tc>
      </w:tr>
      <w:tr w:rsidR="00B33DF5" w:rsidRPr="00552289" w14:paraId="57C419D5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0779D0B7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Age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748C3A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5</w:t>
            </w:r>
            <w:r>
              <w:br/>
            </w:r>
            <w:r w:rsidRPr="00552289">
              <w:t>(0.91; 0.96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6D8719A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5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2F05E7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7</w:t>
            </w:r>
            <w:r>
              <w:br/>
            </w:r>
            <w:r w:rsidRPr="00552289">
              <w:t>(0.92; 0.99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A6578B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.</w:t>
            </w:r>
            <w:r>
              <w:t>2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71D4CAD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8</w:t>
            </w:r>
            <w:r>
              <w:br/>
            </w:r>
            <w:r w:rsidRPr="00552289">
              <w:t>(0.94; 1.03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0B76631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505</w:t>
            </w:r>
          </w:p>
        </w:tc>
      </w:tr>
      <w:tr w:rsidR="00B33DF5" w:rsidRPr="00552289" w14:paraId="1E8A122D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191FEE3A" w14:textId="1FED14CD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FA0794">
              <w:rPr>
                <w:b/>
                <w:bCs/>
              </w:rPr>
              <w:t>Ma</w:t>
            </w:r>
            <w:r w:rsidR="00E552F0" w:rsidRPr="00FA0794">
              <w:rPr>
                <w:b/>
                <w:bCs/>
              </w:rPr>
              <w:t>n</w:t>
            </w:r>
            <w:r w:rsidRPr="00FA0794">
              <w:rPr>
                <w:b/>
                <w:bCs/>
              </w:rPr>
              <w:t xml:space="preserve"> vs </w:t>
            </w:r>
            <w:r w:rsidR="00E552F0" w:rsidRPr="00FA0794"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902E57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57</w:t>
            </w:r>
            <w:r>
              <w:br/>
            </w:r>
            <w:r w:rsidRPr="00552289">
              <w:t>(0.93; 1.8</w:t>
            </w:r>
            <w:r>
              <w:t>7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7F2AABA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5.</w:t>
            </w:r>
            <w:r>
              <w:t>2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307E4D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</w:t>
            </w:r>
            <w:r>
              <w:t>3</w:t>
            </w:r>
            <w:r w:rsidRPr="00552289">
              <w:t>; 1.06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0E29E0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3.</w:t>
            </w:r>
            <w:r>
              <w:t>3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0D4C2B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76</w:t>
            </w:r>
            <w:r>
              <w:br/>
            </w:r>
            <w:r w:rsidRPr="00552289">
              <w:t>(1.03; 2.98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4D3FAAD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38</w:t>
            </w:r>
          </w:p>
        </w:tc>
      </w:tr>
      <w:tr w:rsidR="00B33DF5" w:rsidRPr="00552289" w14:paraId="0E86E842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31E80125" w14:textId="37A18AED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 xml:space="preserve">Other vs </w:t>
            </w:r>
            <w:r w:rsidR="00E552F0" w:rsidRPr="00FA0794"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C80B62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2</w:t>
            </w:r>
            <w:r>
              <w:t>0</w:t>
            </w:r>
            <w:r>
              <w:br/>
            </w:r>
            <w:r w:rsidRPr="00552289">
              <w:t>(0.24; 1.9</w:t>
            </w:r>
            <w:r>
              <w:t>7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60D86AC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59.4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9853D1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7</w:t>
            </w:r>
            <w:r>
              <w:t>6</w:t>
            </w:r>
            <w:r w:rsidRPr="00552289">
              <w:t>; 1.02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786862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50.</w:t>
            </w:r>
            <w:r>
              <w:t>6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3ED599B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82</w:t>
            </w:r>
            <w:r>
              <w:br/>
            </w:r>
            <w:r w:rsidRPr="00552289">
              <w:t>(0.24; 13.9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23765AD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564</w:t>
            </w:r>
          </w:p>
        </w:tc>
      </w:tr>
      <w:tr w:rsidR="00B33DF5" w:rsidRPr="00552289" w14:paraId="03EE2843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888E7C4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730487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</w:t>
            </w:r>
            <w:r>
              <w:t>0</w:t>
            </w:r>
            <w:r>
              <w:br/>
            </w:r>
            <w:r w:rsidRPr="00552289">
              <w:t>(0.2</w:t>
            </w:r>
            <w:r>
              <w:t>2</w:t>
            </w:r>
            <w:r w:rsidRPr="00552289">
              <w:t>; 1.1</w:t>
            </w:r>
            <w:r>
              <w:t>8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42588CD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35.</w:t>
            </w:r>
            <w:r>
              <w:t>1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A1EFF5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7</w:t>
            </w:r>
            <w:r>
              <w:t>0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237CA5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8.</w:t>
            </w:r>
            <w:r>
              <w:t>0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615B060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2</w:t>
            </w:r>
            <w:r>
              <w:br/>
            </w:r>
            <w:r w:rsidRPr="00552289">
              <w:t>(0.19; 3.45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7C026BC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82</w:t>
            </w:r>
          </w:p>
        </w:tc>
      </w:tr>
      <w:tr w:rsidR="00B33DF5" w:rsidRPr="00552289" w14:paraId="619C52DA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28B39D3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1236494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68</w:t>
            </w:r>
            <w:r>
              <w:br/>
            </w:r>
            <w:r w:rsidRPr="00552289">
              <w:t>(0.32; 0.86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47A67C7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3.</w:t>
            </w:r>
            <w:r>
              <w:t>0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901C03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6</w:t>
            </w:r>
            <w:r>
              <w:t>3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338CA4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1.</w:t>
            </w:r>
            <w:r>
              <w:t>2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24B5427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68</w:t>
            </w:r>
            <w:r>
              <w:br/>
            </w:r>
            <w:r w:rsidRPr="00552289">
              <w:t>(0.31; 1.47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58C390F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323</w:t>
            </w:r>
          </w:p>
        </w:tc>
      </w:tr>
      <w:tr w:rsidR="00B33DF5" w:rsidRPr="00552289" w14:paraId="317A38E7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45236537" w14:textId="07B9A715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  <w:r w:rsidRPr="00E4166B">
              <w:rPr>
                <w:b/>
                <w:bCs/>
                <w:lang w:val="en-US"/>
              </w:rPr>
              <w:t>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9EEB7A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</w:t>
            </w:r>
            <w:r>
              <w:t>4</w:t>
            </w:r>
            <w:r>
              <w:br/>
            </w:r>
            <w:r w:rsidRPr="00552289">
              <w:t>(0.3</w:t>
            </w:r>
            <w:r>
              <w:t>4</w:t>
            </w:r>
            <w:r w:rsidRPr="00552289">
              <w:t>; 1.</w:t>
            </w:r>
            <w:r>
              <w:t>29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5608AF9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5.</w:t>
            </w:r>
            <w:r>
              <w:t>0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6448AD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</w:t>
            </w:r>
            <w:r>
              <w:t>79</w:t>
            </w:r>
            <w:r w:rsidRPr="00552289">
              <w:t>; 1.0</w:t>
            </w:r>
            <w:r>
              <w:t>1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E90592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50</w:t>
            </w:r>
            <w:r>
              <w:t>.3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72B8828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7</w:t>
            </w:r>
            <w:r>
              <w:br/>
            </w:r>
            <w:r w:rsidRPr="00552289">
              <w:t>(0.34; 2.7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2B748E0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49</w:t>
            </w:r>
          </w:p>
        </w:tc>
      </w:tr>
      <w:tr w:rsidR="00B33DF5" w:rsidRPr="00552289" w14:paraId="7605FD2C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38E5C7E4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23244B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7</w:t>
            </w:r>
            <w:r>
              <w:br/>
            </w:r>
            <w:r w:rsidRPr="00552289">
              <w:t>(0.32; 1</w:t>
            </w:r>
            <w:r>
              <w:t>.01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D8377A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25.</w:t>
            </w:r>
            <w:r>
              <w:t>5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792F51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69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BD1A45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4.</w:t>
            </w:r>
            <w:r>
              <w:t>5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49A529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2</w:t>
            </w:r>
            <w:r>
              <w:br/>
            </w:r>
            <w:r w:rsidRPr="00552289">
              <w:t>(0.34; 1.96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7F5EE1B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655</w:t>
            </w:r>
          </w:p>
        </w:tc>
      </w:tr>
      <w:tr w:rsidR="00B33DF5" w:rsidRPr="00552289" w14:paraId="2514904E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5ECE7D24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2A3A72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</w:t>
            </w:r>
            <w:r>
              <w:t>1</w:t>
            </w:r>
            <w:r>
              <w:br/>
            </w:r>
            <w:r w:rsidRPr="00552289">
              <w:t>(0.2</w:t>
            </w:r>
            <w:r>
              <w:t>3</w:t>
            </w:r>
            <w:r w:rsidRPr="00552289">
              <w:t>; 1.1</w:t>
            </w:r>
            <w:r>
              <w:t>8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4B50F55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3</w:t>
            </w:r>
            <w:r>
              <w:t>4.9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BE0C07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7</w:t>
            </w:r>
            <w:r>
              <w:t>0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844F92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7.</w:t>
            </w:r>
            <w:r>
              <w:t>9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0917890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1</w:t>
            </w:r>
            <w:r>
              <w:br/>
            </w:r>
            <w:r w:rsidRPr="00552289">
              <w:t>(0.19; 3.41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66F0205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72</w:t>
            </w:r>
          </w:p>
        </w:tc>
      </w:tr>
      <w:tr w:rsidR="00B33DF5" w:rsidRPr="00552289" w14:paraId="168FC12B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20F0C1C0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4F45AC2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2</w:t>
            </w:r>
            <w:r>
              <w:t>4</w:t>
            </w:r>
            <w:r>
              <w:br/>
            </w:r>
            <w:r w:rsidRPr="00552289">
              <w:t>(0.7</w:t>
            </w:r>
            <w:r>
              <w:t>0</w:t>
            </w:r>
            <w:r w:rsidRPr="00552289">
              <w:t>; 1.</w:t>
            </w:r>
            <w:r>
              <w:t>50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3EEB3AD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</w:t>
            </w:r>
            <w:r>
              <w:t>7</w:t>
            </w:r>
            <w:r w:rsidRPr="00552289">
              <w:t>.</w:t>
            </w:r>
            <w:r>
              <w:t>4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13D846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</w:t>
            </w:r>
            <w:r>
              <w:t>5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100C4626" w14:textId="77777777" w:rsidR="00B33DF5" w:rsidRPr="00066713" w:rsidRDefault="00B33DF5" w:rsidP="000E2422">
            <w:pPr>
              <w:spacing w:before="0" w:after="0" w:line="240" w:lineRule="auto"/>
              <w:jc w:val="center"/>
            </w:pPr>
            <w:r>
              <w:t>50.1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1EBC92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42</w:t>
            </w:r>
            <w:r>
              <w:br/>
            </w:r>
            <w:r w:rsidRPr="00552289">
              <w:t>(0.8; 2.53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0D91344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226</w:t>
            </w:r>
          </w:p>
        </w:tc>
      </w:tr>
      <w:tr w:rsidR="00B33DF5" w:rsidRPr="00552289" w14:paraId="6CDCC56D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23F250A3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20C31A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46</w:t>
            </w:r>
            <w:r>
              <w:br/>
            </w:r>
            <w:r w:rsidRPr="00552289">
              <w:t>(0.18; 0.6</w:t>
            </w:r>
            <w:r>
              <w:t>2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48DA264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>
              <w:t>3</w:t>
            </w:r>
            <w:r w:rsidRPr="00552289">
              <w:t>.</w:t>
            </w:r>
            <w:r>
              <w:t>0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3FBD56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4</w:t>
            </w:r>
            <w:r>
              <w:t>1</w:t>
            </w:r>
            <w:r w:rsidRPr="00552289">
              <w:t>; 1</w:t>
            </w:r>
            <w:r>
              <w:t>.00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1F3789B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3</w:t>
            </w:r>
            <w:r>
              <w:t>7.3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30AA361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42</w:t>
            </w:r>
            <w:r>
              <w:br/>
            </w:r>
            <w:r w:rsidRPr="00552289">
              <w:t>(0.15; 1.2</w:t>
            </w:r>
            <w:r>
              <w:t>0</w:t>
            </w:r>
            <w:r w:rsidRPr="00552289">
              <w:t>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0CE94A8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106</w:t>
            </w:r>
          </w:p>
        </w:tc>
      </w:tr>
      <w:tr w:rsidR="00B33DF5" w:rsidRPr="00E552F0" w14:paraId="40AC3EA2" w14:textId="77777777" w:rsidTr="000E2422">
        <w:trPr>
          <w:trHeight w:val="20"/>
          <w:jc w:val="center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bottom w:w="57" w:type="dxa"/>
            </w:tcMar>
            <w:vAlign w:val="center"/>
          </w:tcPr>
          <w:p w14:paraId="6C8EE320" w14:textId="77777777" w:rsidR="00B33DF5" w:rsidRPr="00E4166B" w:rsidRDefault="00B33DF5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Not relevant/do not know vs No symptoms</w:t>
            </w:r>
          </w:p>
        </w:tc>
      </w:tr>
      <w:tr w:rsidR="00B33DF5" w:rsidRPr="00552289" w14:paraId="3F7B7E0A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2AEB9802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Age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2B333F5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1</w:t>
            </w:r>
            <w:r>
              <w:br/>
            </w:r>
            <w:r w:rsidRPr="00552289">
              <w:t>(</w:t>
            </w:r>
            <w:r>
              <w:t>1.00</w:t>
            </w:r>
            <w:r w:rsidRPr="00552289">
              <w:t>; 1.02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6811084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</w:t>
            </w:r>
            <w:r>
              <w:t>2</w:t>
            </w:r>
            <w:r w:rsidRPr="00552289">
              <w:t>.</w:t>
            </w:r>
            <w:r>
              <w:t>0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0775D5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1</w:t>
            </w:r>
            <w:r>
              <w:br/>
            </w:r>
            <w:r w:rsidRPr="00552289">
              <w:t>(1</w:t>
            </w:r>
            <w:r>
              <w:t>.00</w:t>
            </w:r>
            <w:r w:rsidRPr="00552289">
              <w:t>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E43B7E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85.</w:t>
            </w:r>
            <w:r>
              <w:t>6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76F2094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2</w:t>
            </w:r>
            <w:r>
              <w:br/>
            </w:r>
            <w:r w:rsidRPr="00552289">
              <w:t>(1</w:t>
            </w:r>
            <w:r>
              <w:t>.00</w:t>
            </w:r>
            <w:r w:rsidRPr="00552289">
              <w:t>; 1.0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3E5AE12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46</w:t>
            </w:r>
          </w:p>
        </w:tc>
      </w:tr>
      <w:tr w:rsidR="00B33DF5" w:rsidRPr="00552289" w14:paraId="6807B1C5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7F9F114F" w14:textId="41D14B2E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Ma</w:t>
            </w:r>
            <w:r w:rsidR="00750262"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 w:rsidR="00750262"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1467EF1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</w:t>
            </w:r>
            <w:r>
              <w:t>5</w:t>
            </w:r>
            <w:r>
              <w:br/>
            </w:r>
            <w:r w:rsidRPr="00552289">
              <w:t>(0.77; 1.03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724B6A9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33.</w:t>
            </w:r>
            <w:r>
              <w:t>2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2460A8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; 1.0</w:t>
            </w:r>
            <w:r>
              <w:t>2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40E18A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50.</w:t>
            </w:r>
            <w:r>
              <w:t>3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0BD3DEE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6</w:t>
            </w:r>
            <w:r>
              <w:br/>
            </w:r>
            <w:r w:rsidRPr="00552289">
              <w:t>(0.78; 1.19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5A1B653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719</w:t>
            </w:r>
          </w:p>
        </w:tc>
      </w:tr>
      <w:tr w:rsidR="00B33DF5" w:rsidRPr="00552289" w14:paraId="213B73D6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0A3BBFE4" w14:textId="153E0199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lastRenderedPageBreak/>
              <w:t xml:space="preserve">Other vs </w:t>
            </w:r>
            <w:r w:rsidR="00750262">
              <w:rPr>
                <w:b/>
                <w:bCs/>
              </w:rPr>
              <w:t>Woman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13D41D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3</w:t>
            </w:r>
            <w:r>
              <w:t>8</w:t>
            </w:r>
            <w:r>
              <w:br/>
            </w:r>
            <w:r w:rsidRPr="00552289">
              <w:t>(0.6</w:t>
            </w:r>
            <w:r>
              <w:t>3</w:t>
            </w:r>
            <w:r w:rsidRPr="00552289">
              <w:t>; 1.7</w:t>
            </w:r>
            <w:r>
              <w:t>7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16133E1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9.</w:t>
            </w:r>
            <w:r>
              <w:t>7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B424E5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</w:t>
            </w:r>
            <w:r>
              <w:t>5</w:t>
            </w:r>
            <w:r w:rsidRPr="00552289">
              <w:t>; 1.03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9C4A38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56.</w:t>
            </w:r>
            <w:r>
              <w:t>3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7C2E509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48</w:t>
            </w:r>
            <w:r>
              <w:br/>
            </w:r>
            <w:r w:rsidRPr="00552289">
              <w:t>(0.67; 3.28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1AD9666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33</w:t>
            </w:r>
          </w:p>
        </w:tc>
      </w:tr>
      <w:tr w:rsidR="00B33DF5" w:rsidRPr="00552289" w14:paraId="0EB92459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00D7A579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BF3C66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59</w:t>
            </w:r>
            <w:r>
              <w:br/>
            </w:r>
            <w:r w:rsidRPr="00552289">
              <w:t>(1.04; 1.84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0210620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8.4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498C589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2</w:t>
            </w:r>
            <w:r>
              <w:br/>
            </w:r>
            <w:r w:rsidRPr="00552289">
              <w:t>(0.94; 1.13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82E7FD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>
              <w:t>69</w:t>
            </w:r>
            <w:r w:rsidRPr="00552289">
              <w:t>.</w:t>
            </w:r>
            <w:r>
              <w:t>7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1AEBC27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65</w:t>
            </w:r>
            <w:r>
              <w:br/>
            </w:r>
            <w:r w:rsidRPr="00552289">
              <w:t>(1.07; 2.5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6190E54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23</w:t>
            </w:r>
          </w:p>
        </w:tc>
      </w:tr>
      <w:tr w:rsidR="00B33DF5" w:rsidRPr="00552289" w14:paraId="3D1F27D9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FB4235A" w14:textId="77777777" w:rsidR="00B33DF5" w:rsidRPr="004D56BC" w:rsidRDefault="00B33DF5" w:rsidP="000E2422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D56BC">
              <w:rPr>
                <w:b/>
                <w:bCs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6CBD164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</w:t>
            </w:r>
            <w:r>
              <w:t>9</w:t>
            </w:r>
            <w:r>
              <w:br/>
            </w:r>
            <w:r w:rsidRPr="00552289">
              <w:t>(0.85; 1.18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2D0D6350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7</w:t>
            </w:r>
            <w:r>
              <w:t>5</w:t>
            </w:r>
            <w:r w:rsidRPr="00552289">
              <w:t>.4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75A7B7B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93; 1.04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E400ED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2.</w:t>
            </w:r>
            <w:r>
              <w:t>1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3A8752C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9</w:t>
            </w:r>
            <w:r>
              <w:br/>
            </w:r>
            <w:r w:rsidRPr="00552289">
              <w:t>(0.86; 1.38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747EBCD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491</w:t>
            </w:r>
          </w:p>
        </w:tc>
      </w:tr>
      <w:tr w:rsidR="00B33DF5" w:rsidRPr="00552289" w14:paraId="68D33CFD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F487C08" w14:textId="0662371A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  <w:r w:rsidRPr="00E4166B">
              <w:rPr>
                <w:b/>
                <w:bCs/>
                <w:lang w:val="en-US"/>
              </w:rPr>
              <w:t>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4ACB34B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3</w:t>
            </w:r>
            <w:r>
              <w:br/>
            </w:r>
            <w:r w:rsidRPr="00552289">
              <w:t>(0.55; 0.94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70B158D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6.</w:t>
            </w:r>
            <w:r>
              <w:t>5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5EA9470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1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1F17CB1D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</w:t>
            </w:r>
            <w:r>
              <w:t>5.0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6ED7E80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82</w:t>
            </w:r>
            <w:r>
              <w:br/>
            </w:r>
            <w:r w:rsidRPr="00552289">
              <w:t>(0.55; 1.22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6BEC71B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321</w:t>
            </w:r>
          </w:p>
        </w:tc>
      </w:tr>
      <w:tr w:rsidR="00B33DF5" w:rsidRPr="00552289" w14:paraId="7DAD8829" w14:textId="77777777" w:rsidTr="000E2422">
        <w:trPr>
          <w:jc w:val="center"/>
        </w:trPr>
        <w:tc>
          <w:tcPr>
            <w:tcW w:w="254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0AD7A914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0E7E1EB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41</w:t>
            </w:r>
            <w:r>
              <w:br/>
            </w:r>
            <w:r w:rsidRPr="00552289">
              <w:t>(1.07; 1.5</w:t>
            </w:r>
            <w:r>
              <w:t>4</w:t>
            </w:r>
            <w:r w:rsidRPr="00552289">
              <w:t>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176CF9AC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9.</w:t>
            </w:r>
            <w:r>
              <w:t>4</w:t>
            </w:r>
            <w:r w:rsidRPr="00552289">
              <w:t>%</w:t>
            </w:r>
          </w:p>
        </w:tc>
        <w:tc>
          <w:tcPr>
            <w:tcW w:w="141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4AB2EEE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6</w:t>
            </w:r>
            <w:r>
              <w:br/>
            </w:r>
            <w:r w:rsidRPr="00552289">
              <w:t>(0.97; 1.22)</w:t>
            </w:r>
          </w:p>
        </w:tc>
        <w:tc>
          <w:tcPr>
            <w:tcW w:w="709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4D83452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81.2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4001602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43</w:t>
            </w:r>
            <w:r>
              <w:br/>
            </w:r>
            <w:r w:rsidRPr="00552289">
              <w:t>(1.09; 1.88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0FD1C635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01</w:t>
            </w:r>
          </w:p>
        </w:tc>
      </w:tr>
      <w:tr w:rsidR="00B33DF5" w:rsidRPr="00552289" w14:paraId="23EF02B1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054D93D8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0C2D7E3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33</w:t>
            </w:r>
            <w:r>
              <w:br/>
            </w:r>
            <w:r w:rsidRPr="00552289">
              <w:t>(0.88; 1.5</w:t>
            </w:r>
            <w:r>
              <w:t>2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484EE48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</w:t>
            </w:r>
            <w:r>
              <w:t>0.9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15A2213B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01</w:t>
            </w:r>
            <w:r>
              <w:br/>
            </w:r>
            <w:r w:rsidRPr="00552289">
              <w:t>(0.93; 1.</w:t>
            </w:r>
            <w:r>
              <w:t>10</w:t>
            </w:r>
            <w:r w:rsidRPr="00552289">
              <w:t>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7E1968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67.</w:t>
            </w:r>
            <w:r>
              <w:t>8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74584E18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34</w:t>
            </w:r>
            <w:r>
              <w:br/>
            </w:r>
            <w:r w:rsidRPr="00552289">
              <w:t>(0.88; 2.04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7AB8F07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169</w:t>
            </w:r>
          </w:p>
        </w:tc>
      </w:tr>
      <w:tr w:rsidR="00B33DF5" w:rsidRPr="00552289" w14:paraId="2C236830" w14:textId="77777777" w:rsidTr="000E2422">
        <w:trPr>
          <w:jc w:val="center"/>
        </w:trPr>
        <w:tc>
          <w:tcPr>
            <w:tcW w:w="254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23470FF4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783BBA56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53</w:t>
            </w:r>
            <w:r>
              <w:br/>
            </w:r>
            <w:r w:rsidRPr="00552289">
              <w:t>(1.2</w:t>
            </w:r>
            <w:r>
              <w:t>5</w:t>
            </w:r>
            <w:r w:rsidRPr="00552289">
              <w:t>; 1.64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26686603" w14:textId="77777777" w:rsidR="00B33DF5" w:rsidRPr="00B75AE4" w:rsidRDefault="00B33DF5" w:rsidP="000E2422">
            <w:pPr>
              <w:spacing w:before="0" w:after="0" w:line="240" w:lineRule="auto"/>
              <w:jc w:val="center"/>
            </w:pPr>
            <w:r>
              <w:t>&gt; 99.9%</w:t>
            </w:r>
          </w:p>
        </w:tc>
        <w:tc>
          <w:tcPr>
            <w:tcW w:w="1417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0E1E42CE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37</w:t>
            </w:r>
            <w:r>
              <w:br/>
            </w:r>
            <w:r w:rsidRPr="00552289">
              <w:t>(1.0</w:t>
            </w:r>
            <w:r>
              <w:t>2</w:t>
            </w:r>
            <w:r w:rsidRPr="00552289">
              <w:t>; 1.48)</w:t>
            </w:r>
          </w:p>
        </w:tc>
        <w:tc>
          <w:tcPr>
            <w:tcW w:w="709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39F597C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9</w:t>
            </w:r>
            <w:r>
              <w:t>9</w:t>
            </w:r>
            <w:r w:rsidRPr="00552289">
              <w:t>.</w:t>
            </w:r>
            <w:r>
              <w:t>0</w:t>
            </w:r>
            <w:r w:rsidRPr="00552289">
              <w:t>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1DCC76F3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.56</w:t>
            </w:r>
            <w:r>
              <w:br/>
            </w:r>
            <w:r w:rsidRPr="00552289">
              <w:t>(1.27; 1.92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bottom w:w="57" w:type="dxa"/>
            </w:tcMar>
            <w:vAlign w:val="center"/>
          </w:tcPr>
          <w:p w14:paraId="47FC10F5" w14:textId="77777777" w:rsidR="00B33DF5" w:rsidRPr="00B75AE4" w:rsidRDefault="00B33DF5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B33DF5" w:rsidRPr="00552289" w14:paraId="30A8E475" w14:textId="77777777" w:rsidTr="000E2422">
        <w:trPr>
          <w:jc w:val="center"/>
        </w:trPr>
        <w:tc>
          <w:tcPr>
            <w:tcW w:w="2547" w:type="dxa"/>
            <w:tcMar>
              <w:top w:w="57" w:type="dxa"/>
              <w:bottom w:w="57" w:type="dxa"/>
            </w:tcMar>
            <w:vAlign w:val="center"/>
          </w:tcPr>
          <w:p w14:paraId="6560C377" w14:textId="77777777" w:rsidR="00B33DF5" w:rsidRPr="00E4166B" w:rsidRDefault="00B33DF5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4166B">
              <w:rPr>
                <w:b/>
                <w:bCs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4C3797C1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2</w:t>
            </w:r>
            <w:r>
              <w:br/>
            </w:r>
            <w:r w:rsidRPr="00552289">
              <w:t>(0.</w:t>
            </w:r>
            <w:r>
              <w:t>69</w:t>
            </w:r>
            <w:r w:rsidRPr="00552289">
              <w:t>; 1.0</w:t>
            </w:r>
            <w:r>
              <w:t>2</w:t>
            </w:r>
            <w:r w:rsidRPr="00552289">
              <w:t>)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  <w:vAlign w:val="center"/>
          </w:tcPr>
          <w:p w14:paraId="0BC593B2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28.</w:t>
            </w:r>
            <w:r>
              <w:t>7</w:t>
            </w:r>
            <w:r w:rsidRPr="00552289">
              <w:t>%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  <w:vAlign w:val="center"/>
          </w:tcPr>
          <w:p w14:paraId="35BFB934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1</w:t>
            </w:r>
            <w:r>
              <w:t>.00</w:t>
            </w:r>
            <w:r>
              <w:br/>
            </w:r>
            <w:r w:rsidRPr="00552289">
              <w:t>(0.87; 1.01)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1730D9CF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49.</w:t>
            </w:r>
            <w:r>
              <w:t>0</w:t>
            </w:r>
            <w:r w:rsidRPr="00552289">
              <w:t>%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center"/>
          </w:tcPr>
          <w:p w14:paraId="48208C7A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93</w:t>
            </w:r>
            <w:r>
              <w:br/>
            </w:r>
            <w:r w:rsidRPr="00552289">
              <w:t>(0.7</w:t>
            </w:r>
            <w:r>
              <w:t>0</w:t>
            </w:r>
            <w:r w:rsidRPr="00552289">
              <w:t>; 1.23)</w:t>
            </w:r>
          </w:p>
        </w:tc>
        <w:tc>
          <w:tcPr>
            <w:tcW w:w="799" w:type="dxa"/>
            <w:tcMar>
              <w:top w:w="57" w:type="dxa"/>
              <w:bottom w:w="57" w:type="dxa"/>
            </w:tcMar>
            <w:vAlign w:val="center"/>
          </w:tcPr>
          <w:p w14:paraId="23B9F997" w14:textId="77777777" w:rsidR="00B33DF5" w:rsidRPr="00552289" w:rsidRDefault="00B33DF5" w:rsidP="000E2422">
            <w:pPr>
              <w:spacing w:before="0" w:after="0" w:line="240" w:lineRule="auto"/>
              <w:jc w:val="center"/>
            </w:pPr>
            <w:r w:rsidRPr="00552289">
              <w:t>0.601</w:t>
            </w:r>
          </w:p>
        </w:tc>
      </w:tr>
      <w:tr w:rsidR="00B33DF5" w:rsidRPr="00552289" w14:paraId="75FB1E07" w14:textId="77777777" w:rsidTr="000E2422">
        <w:trPr>
          <w:trHeight w:val="368"/>
          <w:jc w:val="center"/>
        </w:trPr>
        <w:tc>
          <w:tcPr>
            <w:tcW w:w="9016" w:type="dxa"/>
            <w:gridSpan w:val="7"/>
            <w:tcMar>
              <w:top w:w="57" w:type="dxa"/>
              <w:bottom w:w="57" w:type="dxa"/>
            </w:tcMar>
            <w:vAlign w:val="center"/>
          </w:tcPr>
          <w:p w14:paraId="5A5124BC" w14:textId="77777777" w:rsidR="00B33DF5" w:rsidRPr="00B7548F" w:rsidRDefault="00B33DF5" w:rsidP="000E2422">
            <w:pPr>
              <w:spacing w:before="0" w:after="0" w:line="240" w:lineRule="auto"/>
            </w:pPr>
            <w:r w:rsidRPr="00B7548F">
              <w:t>*</w:t>
            </w:r>
            <w:r>
              <w:t xml:space="preserve"> Non-compliant vs compliant</w:t>
            </w:r>
          </w:p>
        </w:tc>
      </w:tr>
    </w:tbl>
    <w:p w14:paraId="49473F31" w14:textId="4B31EC42" w:rsidR="00B33DF5" w:rsidRDefault="00B33DF5" w:rsidP="00B33DF5"/>
    <w:p w14:paraId="0F45FE3A" w14:textId="54F1AB47" w:rsidR="00665811" w:rsidRPr="00665811" w:rsidRDefault="00665811" w:rsidP="00665811">
      <w:pPr>
        <w:pStyle w:val="Beskrivning"/>
        <w:keepNext/>
        <w:rPr>
          <w:lang w:val="en-US"/>
        </w:rPr>
      </w:pPr>
      <w:r w:rsidRPr="00E4166B">
        <w:rPr>
          <w:lang w:val="en-US"/>
        </w:rPr>
        <w:t xml:space="preserve">Table </w:t>
      </w:r>
      <w:r w:rsidR="004E4A87">
        <w:rPr>
          <w:lang w:val="en-US"/>
        </w:rPr>
        <w:t>S</w:t>
      </w:r>
      <w:r>
        <w:fldChar w:fldCharType="begin"/>
      </w:r>
      <w:r w:rsidRPr="00E4166B">
        <w:rPr>
          <w:lang w:val="en-US"/>
        </w:rPr>
        <w:instrText xml:space="preserve"> SEQ Table \* ARABIC </w:instrText>
      </w:r>
      <w:r>
        <w:fldChar w:fldCharType="separate"/>
      </w:r>
      <w:r w:rsidR="00614AA0" w:rsidRPr="00E4166B">
        <w:rPr>
          <w:noProof/>
          <w:lang w:val="en-US"/>
        </w:rPr>
        <w:t>3</w:t>
      </w:r>
      <w:r>
        <w:fldChar w:fldCharType="end"/>
      </w:r>
      <w:r w:rsidRPr="00665811">
        <w:rPr>
          <w:lang w:val="en-US"/>
        </w:rPr>
        <w:t xml:space="preserve"> - </w:t>
      </w:r>
      <w:r w:rsidRPr="00A8422B">
        <w:rPr>
          <w:lang w:val="en-US"/>
        </w:rPr>
        <w:t xml:space="preserve">Self-reported symptoms of contagion and </w:t>
      </w:r>
      <w:r>
        <w:rPr>
          <w:lang w:val="en-US"/>
        </w:rPr>
        <w:t>effects on mental health – Contingency table</w:t>
      </w:r>
    </w:p>
    <w:tbl>
      <w:tblPr>
        <w:tblStyle w:val="Tabellrutnt"/>
        <w:tblW w:w="0" w:type="auto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201"/>
        <w:gridCol w:w="1803"/>
        <w:gridCol w:w="1674"/>
        <w:gridCol w:w="1933"/>
      </w:tblGrid>
      <w:tr w:rsidR="00665811" w:rsidRPr="004E4A87" w14:paraId="64F054AB" w14:textId="77777777" w:rsidTr="000E2422">
        <w:trPr>
          <w:trHeight w:val="568"/>
        </w:trPr>
        <w:tc>
          <w:tcPr>
            <w:tcW w:w="9016" w:type="dxa"/>
            <w:gridSpan w:val="5"/>
            <w:shd w:val="clear" w:color="auto" w:fill="D9E2F3" w:themeFill="accent1" w:themeFillTint="33"/>
            <w:vAlign w:val="center"/>
          </w:tcPr>
          <w:p w14:paraId="7A6A8EAC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lf-reported mental health effects vs self-reported symptoms</w:t>
            </w:r>
          </w:p>
        </w:tc>
      </w:tr>
      <w:tr w:rsidR="00665811" w:rsidRPr="004E4A87" w14:paraId="4EF76550" w14:textId="77777777" w:rsidTr="000E2422">
        <w:trPr>
          <w:trHeight w:val="568"/>
        </w:trPr>
        <w:tc>
          <w:tcPr>
            <w:tcW w:w="2405" w:type="dxa"/>
          </w:tcPr>
          <w:p w14:paraId="72ED0B72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</w:p>
        </w:tc>
        <w:tc>
          <w:tcPr>
            <w:tcW w:w="1201" w:type="dxa"/>
          </w:tcPr>
          <w:p w14:paraId="0ADD00C4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 effect</w:t>
            </w:r>
          </w:p>
        </w:tc>
        <w:tc>
          <w:tcPr>
            <w:tcW w:w="1803" w:type="dxa"/>
          </w:tcPr>
          <w:p w14:paraId="5B73057D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ntal health has been worse</w:t>
            </w:r>
          </w:p>
        </w:tc>
        <w:tc>
          <w:tcPr>
            <w:tcW w:w="1674" w:type="dxa"/>
          </w:tcPr>
          <w:p w14:paraId="66A685A4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ntal health has been better</w:t>
            </w:r>
          </w:p>
        </w:tc>
        <w:tc>
          <w:tcPr>
            <w:tcW w:w="1933" w:type="dxa"/>
          </w:tcPr>
          <w:p w14:paraId="1D61E0BD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ntal health has been both better and worse</w:t>
            </w:r>
          </w:p>
        </w:tc>
      </w:tr>
      <w:tr w:rsidR="00665811" w:rsidRPr="00191D05" w14:paraId="2292088F" w14:textId="77777777" w:rsidTr="000E2422">
        <w:trPr>
          <w:trHeight w:val="56"/>
        </w:trPr>
        <w:tc>
          <w:tcPr>
            <w:tcW w:w="9016" w:type="dxa"/>
            <w:gridSpan w:val="5"/>
            <w:shd w:val="clear" w:color="auto" w:fill="D9E2F3" w:themeFill="accent1" w:themeFillTint="33"/>
            <w:vAlign w:val="center"/>
          </w:tcPr>
          <w:p w14:paraId="03F67FD0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lf-reported symptoms</w:t>
            </w:r>
          </w:p>
        </w:tc>
      </w:tr>
      <w:tr w:rsidR="00665811" w:rsidRPr="00191D05" w14:paraId="7743128C" w14:textId="77777777" w:rsidTr="000E2422">
        <w:trPr>
          <w:trHeight w:val="223"/>
        </w:trPr>
        <w:tc>
          <w:tcPr>
            <w:tcW w:w="2405" w:type="dxa"/>
          </w:tcPr>
          <w:p w14:paraId="575F200D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 symptoms</w:t>
            </w:r>
          </w:p>
        </w:tc>
        <w:tc>
          <w:tcPr>
            <w:tcW w:w="1201" w:type="dxa"/>
          </w:tcPr>
          <w:p w14:paraId="775D8536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26 (61.6%)</w:t>
            </w:r>
          </w:p>
        </w:tc>
        <w:tc>
          <w:tcPr>
            <w:tcW w:w="1803" w:type="dxa"/>
          </w:tcPr>
          <w:p w14:paraId="59CC576F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97 (48%)</w:t>
            </w:r>
          </w:p>
        </w:tc>
        <w:tc>
          <w:tcPr>
            <w:tcW w:w="1674" w:type="dxa"/>
          </w:tcPr>
          <w:p w14:paraId="0F43300B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60 (54.6%)</w:t>
            </w:r>
          </w:p>
        </w:tc>
        <w:tc>
          <w:tcPr>
            <w:tcW w:w="1933" w:type="dxa"/>
          </w:tcPr>
          <w:p w14:paraId="1F96CCFF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01 (52%)</w:t>
            </w:r>
          </w:p>
        </w:tc>
      </w:tr>
      <w:tr w:rsidR="00665811" w:rsidRPr="00191D05" w14:paraId="5EDBCAB7" w14:textId="77777777" w:rsidTr="000E2422">
        <w:trPr>
          <w:trHeight w:val="171"/>
        </w:trPr>
        <w:tc>
          <w:tcPr>
            <w:tcW w:w="2405" w:type="dxa"/>
          </w:tcPr>
          <w:p w14:paraId="632B82BD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ild symptoms</w:t>
            </w:r>
          </w:p>
        </w:tc>
        <w:tc>
          <w:tcPr>
            <w:tcW w:w="1201" w:type="dxa"/>
          </w:tcPr>
          <w:p w14:paraId="17436C7F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9 (20.1%)</w:t>
            </w:r>
          </w:p>
        </w:tc>
        <w:tc>
          <w:tcPr>
            <w:tcW w:w="1803" w:type="dxa"/>
          </w:tcPr>
          <w:p w14:paraId="10A603D4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97 (23.9%)</w:t>
            </w:r>
          </w:p>
        </w:tc>
        <w:tc>
          <w:tcPr>
            <w:tcW w:w="1674" w:type="dxa"/>
          </w:tcPr>
          <w:p w14:paraId="4BED9EA0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2 (21.2%)</w:t>
            </w:r>
          </w:p>
        </w:tc>
        <w:tc>
          <w:tcPr>
            <w:tcW w:w="1933" w:type="dxa"/>
          </w:tcPr>
          <w:p w14:paraId="75EB4C52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45 (21.2%)</w:t>
            </w:r>
          </w:p>
        </w:tc>
      </w:tr>
      <w:tr w:rsidR="00665811" w:rsidRPr="00191D05" w14:paraId="344C52A0" w14:textId="77777777" w:rsidTr="000E2422">
        <w:trPr>
          <w:trHeight w:val="119"/>
        </w:trPr>
        <w:tc>
          <w:tcPr>
            <w:tcW w:w="2405" w:type="dxa"/>
          </w:tcPr>
          <w:p w14:paraId="30FCC219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oderate symptoms</w:t>
            </w:r>
          </w:p>
        </w:tc>
        <w:tc>
          <w:tcPr>
            <w:tcW w:w="1201" w:type="dxa"/>
          </w:tcPr>
          <w:p w14:paraId="6BAEF6F8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5 (5.1%)</w:t>
            </w:r>
          </w:p>
        </w:tc>
        <w:tc>
          <w:tcPr>
            <w:tcW w:w="1803" w:type="dxa"/>
          </w:tcPr>
          <w:p w14:paraId="324589A5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85 (11.1%)</w:t>
            </w:r>
          </w:p>
        </w:tc>
        <w:tc>
          <w:tcPr>
            <w:tcW w:w="1674" w:type="dxa"/>
          </w:tcPr>
          <w:p w14:paraId="30BE5B08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7 (9.2%)</w:t>
            </w:r>
          </w:p>
        </w:tc>
        <w:tc>
          <w:tcPr>
            <w:tcW w:w="1933" w:type="dxa"/>
          </w:tcPr>
          <w:p w14:paraId="11B6FE74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95 (8.2%)</w:t>
            </w:r>
          </w:p>
        </w:tc>
      </w:tr>
      <w:tr w:rsidR="00665811" w:rsidRPr="00191D05" w14:paraId="24609859" w14:textId="77777777" w:rsidTr="000E2422">
        <w:trPr>
          <w:trHeight w:val="209"/>
        </w:trPr>
        <w:tc>
          <w:tcPr>
            <w:tcW w:w="2405" w:type="dxa"/>
          </w:tcPr>
          <w:p w14:paraId="6F0A9D96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vere symptoms</w:t>
            </w:r>
          </w:p>
        </w:tc>
        <w:tc>
          <w:tcPr>
            <w:tcW w:w="1201" w:type="dxa"/>
          </w:tcPr>
          <w:p w14:paraId="054C7F0E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 (0.3%)</w:t>
            </w:r>
          </w:p>
        </w:tc>
        <w:tc>
          <w:tcPr>
            <w:tcW w:w="1803" w:type="dxa"/>
          </w:tcPr>
          <w:p w14:paraId="62B2DD6D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3 (2%)</w:t>
            </w:r>
          </w:p>
        </w:tc>
        <w:tc>
          <w:tcPr>
            <w:tcW w:w="1674" w:type="dxa"/>
          </w:tcPr>
          <w:p w14:paraId="02E59849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 (1.7%)</w:t>
            </w:r>
          </w:p>
        </w:tc>
        <w:tc>
          <w:tcPr>
            <w:tcW w:w="1933" w:type="dxa"/>
          </w:tcPr>
          <w:p w14:paraId="3D0FDB65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 (0.7%)</w:t>
            </w:r>
          </w:p>
        </w:tc>
      </w:tr>
      <w:tr w:rsidR="00665811" w:rsidRPr="00191D05" w14:paraId="11C5BF39" w14:textId="77777777" w:rsidTr="000E2422">
        <w:trPr>
          <w:trHeight w:val="158"/>
        </w:trPr>
        <w:tc>
          <w:tcPr>
            <w:tcW w:w="2405" w:type="dxa"/>
          </w:tcPr>
          <w:p w14:paraId="28C152F8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t relevant/Do not know</w:t>
            </w:r>
          </w:p>
        </w:tc>
        <w:tc>
          <w:tcPr>
            <w:tcW w:w="1201" w:type="dxa"/>
          </w:tcPr>
          <w:p w14:paraId="1B98B642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9 (12.9%)</w:t>
            </w:r>
          </w:p>
        </w:tc>
        <w:tc>
          <w:tcPr>
            <w:tcW w:w="1803" w:type="dxa"/>
          </w:tcPr>
          <w:p w14:paraId="4C94C45D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49 (15%)</w:t>
            </w:r>
          </w:p>
        </w:tc>
        <w:tc>
          <w:tcPr>
            <w:tcW w:w="1674" w:type="dxa"/>
          </w:tcPr>
          <w:p w14:paraId="023DFB15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9 (13.3%)</w:t>
            </w:r>
          </w:p>
        </w:tc>
        <w:tc>
          <w:tcPr>
            <w:tcW w:w="1933" w:type="dxa"/>
          </w:tcPr>
          <w:p w14:paraId="1ED5F932" w14:textId="77777777" w:rsidR="00665811" w:rsidRPr="00191D05" w:rsidRDefault="00665811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07 (17.9%)</w:t>
            </w:r>
          </w:p>
        </w:tc>
      </w:tr>
    </w:tbl>
    <w:p w14:paraId="55418AE6" w14:textId="0C22360E" w:rsidR="002D794D" w:rsidRDefault="002D794D" w:rsidP="00F55301"/>
    <w:p w14:paraId="405ABCCE" w14:textId="77777777" w:rsidR="00DA59B8" w:rsidRDefault="00DA59B8" w:rsidP="00F55301">
      <w:pPr>
        <w:pStyle w:val="Beskrivning"/>
        <w:keepNext/>
        <w:rPr>
          <w:lang w:val="en-US"/>
        </w:rPr>
      </w:pPr>
    </w:p>
    <w:p w14:paraId="3E933BD5" w14:textId="77777777" w:rsidR="00DA59B8" w:rsidRDefault="00DA59B8" w:rsidP="00F55301">
      <w:pPr>
        <w:pStyle w:val="Beskrivning"/>
        <w:keepNext/>
        <w:rPr>
          <w:lang w:val="en-US"/>
        </w:rPr>
      </w:pPr>
    </w:p>
    <w:p w14:paraId="772CAC1E" w14:textId="77777777" w:rsidR="00DA59B8" w:rsidRDefault="00DA59B8" w:rsidP="00F55301">
      <w:pPr>
        <w:pStyle w:val="Beskrivning"/>
        <w:keepNext/>
        <w:rPr>
          <w:lang w:val="en-US"/>
        </w:rPr>
      </w:pPr>
    </w:p>
    <w:p w14:paraId="07C73EEA" w14:textId="56449690" w:rsidR="00F55301" w:rsidRPr="00F55301" w:rsidRDefault="00F55301" w:rsidP="00F55301">
      <w:pPr>
        <w:pStyle w:val="Beskrivning"/>
        <w:keepNext/>
        <w:rPr>
          <w:lang w:val="en-US"/>
        </w:rPr>
      </w:pPr>
      <w:r w:rsidRPr="00E4166B">
        <w:rPr>
          <w:lang w:val="en-US"/>
        </w:rPr>
        <w:t xml:space="preserve">Table </w:t>
      </w:r>
      <w:r w:rsidR="004E4A87">
        <w:rPr>
          <w:lang w:val="en-US"/>
        </w:rPr>
        <w:t>S</w:t>
      </w:r>
      <w:r>
        <w:fldChar w:fldCharType="begin"/>
      </w:r>
      <w:r w:rsidRPr="00E4166B">
        <w:rPr>
          <w:lang w:val="en-US"/>
        </w:rPr>
        <w:instrText xml:space="preserve"> SEQ Table \* ARABIC </w:instrText>
      </w:r>
      <w:r>
        <w:fldChar w:fldCharType="separate"/>
      </w:r>
      <w:r w:rsidR="00614AA0" w:rsidRPr="00E4166B">
        <w:rPr>
          <w:noProof/>
          <w:lang w:val="en-US"/>
        </w:rPr>
        <w:t>4</w:t>
      </w:r>
      <w:r>
        <w:fldChar w:fldCharType="end"/>
      </w:r>
      <w:r w:rsidRPr="00F55301">
        <w:rPr>
          <w:lang w:val="en-US"/>
        </w:rPr>
        <w:t xml:space="preserve"> - </w:t>
      </w:r>
      <w:r w:rsidRPr="00A8422B">
        <w:rPr>
          <w:lang w:val="en-US"/>
        </w:rPr>
        <w:t xml:space="preserve">Self-reported symptoms of contagion and </w:t>
      </w:r>
      <w:r>
        <w:rPr>
          <w:lang w:val="en-US"/>
        </w:rPr>
        <w:t>effects on mental health</w:t>
      </w:r>
      <w:r w:rsidR="00665811">
        <w:rPr>
          <w:lang w:val="en-US"/>
        </w:rPr>
        <w:t xml:space="preserve"> – Analytical results</w:t>
      </w:r>
    </w:p>
    <w:tbl>
      <w:tblPr>
        <w:tblStyle w:val="Tabellrutnt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1418"/>
        <w:gridCol w:w="850"/>
        <w:gridCol w:w="1418"/>
        <w:gridCol w:w="850"/>
        <w:gridCol w:w="1276"/>
        <w:gridCol w:w="799"/>
      </w:tblGrid>
      <w:tr w:rsidR="00F55301" w:rsidRPr="004E4A87" w14:paraId="4398F54E" w14:textId="77777777" w:rsidTr="000E2422"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7DECC6" w14:textId="77777777" w:rsidR="00F55301" w:rsidRPr="00E4166B" w:rsidRDefault="00F55301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F14A2A" w14:textId="77777777" w:rsidR="00F55301" w:rsidRPr="009017F3" w:rsidRDefault="00F55301" w:rsidP="000E2422">
            <w:pPr>
              <w:spacing w:before="0" w:after="0" w:line="240" w:lineRule="auto"/>
              <w:jc w:val="center"/>
            </w:pPr>
            <w:r w:rsidRPr="00191D05">
              <w:rPr>
                <w:b/>
                <w:bCs/>
                <w:lang w:val="en-US"/>
              </w:rPr>
              <w:t>Bayesian marginal posterior distribution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2075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B6E5C1" w14:textId="77777777" w:rsidR="00F55301" w:rsidRPr="00E4166B" w:rsidRDefault="00F55301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191D05">
              <w:rPr>
                <w:b/>
                <w:bCs/>
                <w:lang w:val="en-US"/>
              </w:rPr>
              <w:t>Maximum likelihood estimates and null hypothesis testing</w:t>
            </w:r>
          </w:p>
        </w:tc>
      </w:tr>
      <w:tr w:rsidR="00F55301" w:rsidRPr="00191D05" w14:paraId="3764E2AE" w14:textId="77777777" w:rsidTr="000E2422">
        <w:trPr>
          <w:trHeight w:val="73"/>
        </w:trPr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078328" w14:textId="77777777" w:rsidR="00F55301" w:rsidRPr="00E4166B" w:rsidRDefault="00F55301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3F7CDB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rmal priors</w:t>
            </w:r>
          </w:p>
        </w:tc>
        <w:tc>
          <w:tcPr>
            <w:tcW w:w="2268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A5C9E7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ularizing priors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F95CA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6204F4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55301" w:rsidRPr="00191D05" w14:paraId="645D659C" w14:textId="77777777" w:rsidTr="000E2422">
        <w:trPr>
          <w:trHeight w:val="475"/>
        </w:trPr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58F61E" w14:textId="77777777" w:rsidR="00F55301" w:rsidRPr="009017F3" w:rsidRDefault="00F55301" w:rsidP="000E2422">
            <w:pPr>
              <w:spacing w:before="0" w:after="0" w:line="240" w:lineRule="auto"/>
              <w:jc w:val="center"/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E6AC9F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7933CA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OR &gt; 1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4B907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FB29EA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OR &gt; 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83F742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Estimate</w:t>
            </w:r>
            <w:r w:rsidRPr="00191D05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B1858D" w14:textId="77777777" w:rsidR="00F55301" w:rsidRPr="00191D05" w:rsidRDefault="00F55301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p-value</w:t>
            </w:r>
          </w:p>
        </w:tc>
      </w:tr>
      <w:tr w:rsidR="00F55301" w:rsidRPr="004E4A87" w14:paraId="77F82226" w14:textId="77777777" w:rsidTr="000E2422">
        <w:tblPrEx>
          <w:tblCellMar>
            <w:left w:w="108" w:type="dxa"/>
            <w:right w:w="108" w:type="dxa"/>
          </w:tblCellMar>
        </w:tblPrEx>
        <w:trPr>
          <w:trHeight w:val="22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100762" w14:textId="77777777" w:rsidR="00F55301" w:rsidRPr="00DA59B8" w:rsidRDefault="00F55301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DA59B8">
              <w:rPr>
                <w:b/>
                <w:bCs/>
                <w:lang w:val="en-US"/>
              </w:rPr>
              <w:t>My mental health has been worse vs No effect</w:t>
            </w:r>
          </w:p>
        </w:tc>
      </w:tr>
      <w:tr w:rsidR="00F55301" w:rsidRPr="006570A9" w14:paraId="6202D903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430D36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Age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5E7867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2</w:t>
            </w:r>
            <w:r>
              <w:br/>
            </w:r>
            <w:r w:rsidRPr="006570A9">
              <w:t>(0.91; 0.9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3DF290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>
              <w:t xml:space="preserve">&lt; </w:t>
            </w:r>
            <w:r w:rsidRPr="006570A9">
              <w:t>0</w:t>
            </w:r>
            <w:r>
              <w:t>.01</w:t>
            </w:r>
            <w:r w:rsidRPr="006570A9">
              <w:t>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8F74EC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3</w:t>
            </w:r>
            <w:r>
              <w:br/>
            </w:r>
            <w:r w:rsidRPr="006570A9">
              <w:t>(0.91; 0.9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85702F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>
              <w:t xml:space="preserve">&lt; </w:t>
            </w:r>
            <w:r w:rsidRPr="006570A9">
              <w:t>0</w:t>
            </w:r>
            <w:r>
              <w:t>.01</w:t>
            </w:r>
            <w:r w:rsidRPr="006570A9">
              <w:t>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2D64AA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1</w:t>
            </w:r>
            <w:r>
              <w:br/>
            </w:r>
            <w:r w:rsidRPr="006570A9">
              <w:t>(0.9; 0.93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7B79F6" w14:textId="77777777" w:rsidR="00F55301" w:rsidRPr="000B5D41" w:rsidRDefault="00F55301" w:rsidP="000E2422">
            <w:pPr>
              <w:spacing w:before="0" w:after="0" w:line="240" w:lineRule="auto"/>
              <w:jc w:val="center"/>
            </w:pPr>
            <w:r>
              <w:t xml:space="preserve">&lt; </w:t>
            </w:r>
            <w:r w:rsidRPr="006570A9">
              <w:t>0</w:t>
            </w:r>
            <w:r>
              <w:t>.001</w:t>
            </w:r>
          </w:p>
        </w:tc>
      </w:tr>
      <w:tr w:rsidR="00750262" w:rsidRPr="006570A9" w14:paraId="508341C8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4C31AA" w14:textId="06D014EA" w:rsidR="00750262" w:rsidRPr="006570A9" w:rsidRDefault="00750262" w:rsidP="00750262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1A1DF9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0.69</w:t>
            </w:r>
            <w:r>
              <w:br/>
            </w:r>
            <w:r w:rsidRPr="006570A9">
              <w:t>(0.57; 0.7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FCC3C7" w14:textId="77777777" w:rsidR="00750262" w:rsidRPr="00DB308E" w:rsidRDefault="00750262" w:rsidP="0075026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EF9FD4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0.79</w:t>
            </w:r>
            <w:r>
              <w:br/>
            </w:r>
            <w:r w:rsidRPr="006570A9">
              <w:t>(0.65; 0.8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D36F7E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0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6908B1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0.67</w:t>
            </w:r>
            <w:r>
              <w:br/>
            </w:r>
            <w:r w:rsidRPr="006570A9">
              <w:t>(0.55; 0.81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7F58ED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750262" w:rsidRPr="006570A9" w14:paraId="1B2683E6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7F6CA6" w14:textId="77BF0FAC" w:rsidR="00750262" w:rsidRPr="006570A9" w:rsidRDefault="00750262" w:rsidP="00750262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77F1B8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1.18</w:t>
            </w:r>
            <w:r>
              <w:br/>
            </w:r>
            <w:r w:rsidRPr="006570A9">
              <w:t>(0.54; 1.5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8122BF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65.7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1EB973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1</w:t>
            </w:r>
            <w:r>
              <w:t>.00</w:t>
            </w:r>
            <w:r>
              <w:br/>
            </w:r>
            <w:r w:rsidRPr="006570A9">
              <w:t>(0.69; 1.0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BD563C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52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A1ED2D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1.25</w:t>
            </w:r>
            <w:r>
              <w:br/>
            </w:r>
            <w:r w:rsidRPr="006570A9">
              <w:t>(0.49; 3.19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14A5BA" w14:textId="77777777" w:rsidR="00750262" w:rsidRPr="006570A9" w:rsidRDefault="00750262" w:rsidP="00750262">
            <w:pPr>
              <w:spacing w:before="0" w:after="0" w:line="240" w:lineRule="auto"/>
              <w:jc w:val="center"/>
            </w:pPr>
            <w:r w:rsidRPr="006570A9">
              <w:t>0.645</w:t>
            </w:r>
          </w:p>
        </w:tc>
      </w:tr>
      <w:tr w:rsidR="00F55301" w:rsidRPr="006570A9" w14:paraId="3961D31D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9ED24B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Mild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F64283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46</w:t>
            </w:r>
            <w:r>
              <w:br/>
            </w:r>
            <w:r w:rsidRPr="006570A9">
              <w:t>(1.17; 1.58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628F6E" w14:textId="77777777" w:rsidR="00F55301" w:rsidRPr="00DC1A04" w:rsidRDefault="00F55301" w:rsidP="000E2422">
            <w:pPr>
              <w:spacing w:before="0" w:after="0" w:line="240" w:lineRule="auto"/>
              <w:jc w:val="center"/>
            </w:pPr>
            <w:r>
              <w:t>&gt; 99.9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2541E8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26</w:t>
            </w:r>
            <w:r>
              <w:br/>
            </w:r>
            <w:r w:rsidRPr="006570A9">
              <w:t>(1.03; 1.35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5E3E0C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9.3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7F00E4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47</w:t>
            </w:r>
            <w:r>
              <w:br/>
            </w:r>
            <w:r w:rsidRPr="006570A9">
              <w:t>(1.17; 1.85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51FCF3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001</w:t>
            </w:r>
          </w:p>
        </w:tc>
      </w:tr>
      <w:tr w:rsidR="00F55301" w:rsidRPr="006570A9" w14:paraId="1F80221D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ECDB6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Moderate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9A60E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2.62</w:t>
            </w:r>
            <w:r>
              <w:br/>
            </w:r>
            <w:r w:rsidRPr="006570A9">
              <w:t>(1.83; 2.97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54445F" w14:textId="77777777" w:rsidR="00F55301" w:rsidRPr="00DC1A04" w:rsidRDefault="00F55301" w:rsidP="000E2422">
            <w:pPr>
              <w:spacing w:before="0" w:after="0" w:line="240" w:lineRule="auto"/>
              <w:jc w:val="center"/>
            </w:pPr>
            <w:r>
              <w:t>&gt; 99.9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CFCFD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77</w:t>
            </w:r>
            <w:r>
              <w:br/>
            </w:r>
            <w:r w:rsidRPr="006570A9">
              <w:t>(1.32; 1.98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6486EE" w14:textId="77777777" w:rsidR="00F55301" w:rsidRPr="007A1D1E" w:rsidRDefault="00F55301" w:rsidP="000E2422">
            <w:pPr>
              <w:spacing w:before="0" w:after="0" w:line="240" w:lineRule="auto"/>
              <w:jc w:val="center"/>
            </w:pPr>
            <w:r>
              <w:t>&gt; 99.9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99118F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2.79</w:t>
            </w:r>
            <w:r>
              <w:br/>
            </w:r>
            <w:r w:rsidRPr="006570A9">
              <w:t>(1.9; 4.11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435E29" w14:textId="77777777" w:rsidR="00F55301" w:rsidRPr="009650C3" w:rsidRDefault="00F55301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F55301" w:rsidRPr="006570A9" w14:paraId="114ED38E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A97680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Severe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33B650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4.08</w:t>
            </w:r>
            <w:r>
              <w:br/>
            </w:r>
            <w:r w:rsidRPr="006570A9">
              <w:t>(1.91; 5.42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E5DC2D" w14:textId="77777777" w:rsidR="00F55301" w:rsidRPr="00DC1A04" w:rsidRDefault="00F55301" w:rsidP="000E2422">
            <w:pPr>
              <w:spacing w:before="0" w:after="0" w:line="240" w:lineRule="auto"/>
              <w:jc w:val="center"/>
            </w:pPr>
            <w:r>
              <w:t>&gt; 99.9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3C7E4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2.71</w:t>
            </w:r>
            <w:r>
              <w:br/>
            </w:r>
            <w:r w:rsidRPr="006570A9">
              <w:t>(1.22; 3.48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C4E153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9.6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05193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.54</w:t>
            </w:r>
            <w:r>
              <w:br/>
            </w:r>
            <w:r w:rsidRPr="006570A9">
              <w:t>(2.26; 40.21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490AC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002</w:t>
            </w:r>
          </w:p>
        </w:tc>
      </w:tr>
      <w:tr w:rsidR="00F55301" w:rsidRPr="006570A9" w14:paraId="79F83E41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6A37D" w14:textId="77777777" w:rsidR="00F55301" w:rsidRPr="00DA59B8" w:rsidRDefault="00F55301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Not relevant/do not know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8AAF07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62</w:t>
            </w:r>
            <w:r>
              <w:br/>
            </w:r>
            <w:r w:rsidRPr="006570A9">
              <w:t>(1.23; 1.78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69775B" w14:textId="77777777" w:rsidR="00F55301" w:rsidRPr="00DC1A04" w:rsidRDefault="00F55301" w:rsidP="000E2422">
            <w:pPr>
              <w:spacing w:before="0" w:after="0" w:line="240" w:lineRule="auto"/>
              <w:jc w:val="center"/>
            </w:pPr>
            <w:r>
              <w:t>&gt; 99.9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14D9C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31</w:t>
            </w:r>
            <w:r>
              <w:br/>
            </w:r>
            <w:r w:rsidRPr="006570A9">
              <w:t>(0.99; 1.45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F309C6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6.6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CAB50A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66</w:t>
            </w:r>
            <w:r>
              <w:br/>
            </w:r>
            <w:r w:rsidRPr="006570A9">
              <w:t>(1.25; 2.19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901EBD" w14:textId="77777777" w:rsidR="00F55301" w:rsidRPr="009650C3" w:rsidRDefault="00F55301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F55301" w:rsidRPr="006F3CEC" w14:paraId="1D680378" w14:textId="77777777" w:rsidTr="000E2422">
        <w:tblPrEx>
          <w:tblCellMar>
            <w:left w:w="108" w:type="dxa"/>
            <w:right w:w="108" w:type="dxa"/>
          </w:tblCellMar>
        </w:tblPrEx>
        <w:trPr>
          <w:trHeight w:val="22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793EB8" w14:textId="77777777" w:rsidR="00F55301" w:rsidRPr="00DA59B8" w:rsidRDefault="00F55301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DA59B8">
              <w:rPr>
                <w:b/>
                <w:bCs/>
                <w:lang w:val="en-US"/>
              </w:rPr>
              <w:t>My mental health has been better vs No effect</w:t>
            </w:r>
          </w:p>
        </w:tc>
      </w:tr>
      <w:tr w:rsidR="00F55301" w:rsidRPr="006570A9" w14:paraId="024E1F33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59D847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Age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CAF2C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5</w:t>
            </w:r>
            <w:r>
              <w:br/>
            </w:r>
            <w:r w:rsidRPr="006570A9">
              <w:t>(0.93; 0.9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D0DE70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>
              <w:t xml:space="preserve">&lt; </w:t>
            </w:r>
            <w:r w:rsidRPr="006570A9">
              <w:t>0</w:t>
            </w:r>
            <w:r>
              <w:t>.01</w:t>
            </w:r>
            <w:r w:rsidRPr="006570A9">
              <w:t>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F24B3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6</w:t>
            </w:r>
            <w:r>
              <w:br/>
            </w:r>
            <w:r w:rsidRPr="006570A9">
              <w:t>(0.94; 0.9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3CB010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3B0DEF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4</w:t>
            </w:r>
            <w:r>
              <w:br/>
            </w:r>
            <w:r w:rsidRPr="006570A9">
              <w:t>(0.92; 0.97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926589" w14:textId="77777777" w:rsidR="00F55301" w:rsidRPr="009851DE" w:rsidRDefault="00F55301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C77B9E" w:rsidRPr="006570A9" w14:paraId="2475E557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0FA69F" w14:textId="77C9424D" w:rsidR="00C77B9E" w:rsidRPr="006570A9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77D2FF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71</w:t>
            </w:r>
            <w:r>
              <w:br/>
            </w:r>
            <w:r w:rsidRPr="006570A9">
              <w:t>(0.52; 0.7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E631B5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9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0DB660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98</w:t>
            </w:r>
            <w:r>
              <w:br/>
            </w:r>
            <w:r w:rsidRPr="006570A9">
              <w:t>(0.66; 1</w:t>
            </w:r>
            <w:r>
              <w:t>.00</w:t>
            </w:r>
            <w:r w:rsidRPr="006570A9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1A32E4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27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1F24E4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68</w:t>
            </w:r>
            <w:r>
              <w:br/>
            </w:r>
            <w:r w:rsidRPr="006570A9">
              <w:t>(0.5</w:t>
            </w:r>
            <w:r>
              <w:t>0</w:t>
            </w:r>
            <w:r w:rsidRPr="006570A9">
              <w:t>; 0.92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D708B6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012</w:t>
            </w:r>
          </w:p>
        </w:tc>
      </w:tr>
      <w:tr w:rsidR="00C77B9E" w:rsidRPr="006570A9" w14:paraId="6A82C6E8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EC0F6C" w14:textId="7F0177E2" w:rsidR="00C77B9E" w:rsidRPr="006570A9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1893C0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1.23</w:t>
            </w:r>
            <w:r>
              <w:br/>
            </w:r>
            <w:r w:rsidRPr="006570A9">
              <w:t>(0.41; 1.7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E90DB5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65.2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BFB43D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1</w:t>
            </w:r>
            <w:r>
              <w:t>.00</w:t>
            </w:r>
            <w:r>
              <w:br/>
            </w:r>
            <w:r w:rsidRPr="006570A9">
              <w:t>(0.8</w:t>
            </w:r>
            <w:r>
              <w:t>0</w:t>
            </w:r>
            <w:r w:rsidRPr="006570A9">
              <w:t>; 1.0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72800C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52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A717CF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1.45</w:t>
            </w:r>
            <w:r>
              <w:br/>
            </w:r>
            <w:r w:rsidRPr="006570A9">
              <w:t>(0.4</w:t>
            </w:r>
            <w:r>
              <w:t>0</w:t>
            </w:r>
            <w:r w:rsidRPr="006570A9">
              <w:t>; 5.24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495D09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567</w:t>
            </w:r>
          </w:p>
        </w:tc>
      </w:tr>
      <w:tr w:rsidR="00F55301" w:rsidRPr="006570A9" w14:paraId="747B4C4F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15ABAA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Mild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677C7C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11</w:t>
            </w:r>
            <w:r>
              <w:br/>
            </w:r>
            <w:r w:rsidRPr="006570A9">
              <w:t>(0.78; 1.2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1F982F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71.8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E15B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</w:t>
            </w:r>
            <w:r>
              <w:t>.00</w:t>
            </w:r>
            <w:r>
              <w:br/>
            </w:r>
            <w:r w:rsidRPr="006570A9">
              <w:t>(0.85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41B18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46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004D1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12</w:t>
            </w:r>
            <w:r>
              <w:br/>
            </w:r>
            <w:r w:rsidRPr="006570A9">
              <w:t>(0.79; 1.6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9A88B4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516</w:t>
            </w:r>
          </w:p>
        </w:tc>
      </w:tr>
      <w:tr w:rsidR="00F55301" w:rsidRPr="006570A9" w14:paraId="0EF0D69E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2B7A9F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Moderat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0BEC6B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84</w:t>
            </w:r>
            <w:r>
              <w:br/>
            </w:r>
            <w:r w:rsidRPr="006570A9">
              <w:t>(1.09; 2.1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79A9B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8.8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710AC8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01</w:t>
            </w:r>
            <w:r>
              <w:br/>
            </w:r>
            <w:r w:rsidRPr="006570A9">
              <w:t>(0.91; 1.0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B755B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62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5F92F7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2.03</w:t>
            </w:r>
            <w:r>
              <w:br/>
            </w:r>
            <w:r w:rsidRPr="006570A9">
              <w:t>(1.19; 3.48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95C69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009</w:t>
            </w:r>
          </w:p>
        </w:tc>
      </w:tr>
      <w:tr w:rsidR="00F55301" w:rsidRPr="006570A9" w14:paraId="426C05EF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66289D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Sever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30F83D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2.4</w:t>
            </w:r>
            <w:r>
              <w:br/>
            </w:r>
            <w:r w:rsidRPr="006570A9">
              <w:t>(0.78; 3.4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AFF088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3.8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AB9056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</w:t>
            </w:r>
            <w:r>
              <w:t>.00</w:t>
            </w:r>
            <w:r>
              <w:br/>
            </w:r>
            <w:r w:rsidRPr="006570A9">
              <w:t>(0.87; 1.0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CD01B0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59.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C6C3F6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6.96</w:t>
            </w:r>
            <w:r>
              <w:br/>
            </w:r>
            <w:r w:rsidRPr="006570A9">
              <w:t>(1.33; 36.35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58742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021</w:t>
            </w:r>
          </w:p>
        </w:tc>
      </w:tr>
      <w:tr w:rsidR="00F55301" w:rsidRPr="006570A9" w14:paraId="69D4A681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2C7A8A" w14:textId="77777777" w:rsidR="00F55301" w:rsidRPr="00DA59B8" w:rsidRDefault="00F55301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Not relevant/do not know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65DC5E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18</w:t>
            </w:r>
            <w:r>
              <w:br/>
            </w:r>
            <w:r w:rsidRPr="006570A9">
              <w:t>(0.78; 1.3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C3F2FE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78.5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4DC2E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</w:t>
            </w:r>
            <w:r>
              <w:t>.00</w:t>
            </w:r>
            <w:r>
              <w:br/>
            </w:r>
            <w:r w:rsidRPr="006570A9">
              <w:t>(0.82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3A0BF3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48.5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E95DCB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23</w:t>
            </w:r>
            <w:r>
              <w:br/>
            </w:r>
            <w:r w:rsidRPr="006570A9">
              <w:t>(0.8</w:t>
            </w:r>
            <w:r>
              <w:t>0</w:t>
            </w:r>
            <w:r w:rsidRPr="006570A9">
              <w:t>; 1.88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BFF98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346</w:t>
            </w:r>
          </w:p>
        </w:tc>
      </w:tr>
      <w:tr w:rsidR="00F55301" w:rsidRPr="006F3CEC" w14:paraId="2E30AB8E" w14:textId="77777777" w:rsidTr="000E2422">
        <w:tblPrEx>
          <w:tblCellMar>
            <w:left w:w="108" w:type="dxa"/>
            <w:right w:w="108" w:type="dxa"/>
          </w:tblCellMar>
        </w:tblPrEx>
        <w:trPr>
          <w:trHeight w:val="22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048360" w14:textId="77777777" w:rsidR="00F55301" w:rsidRPr="00DA59B8" w:rsidRDefault="00F55301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DA59B8">
              <w:rPr>
                <w:b/>
                <w:bCs/>
                <w:lang w:val="en-US"/>
              </w:rPr>
              <w:t>My mental health has been both better and worse vs No effect</w:t>
            </w:r>
          </w:p>
        </w:tc>
      </w:tr>
      <w:tr w:rsidR="00F55301" w:rsidRPr="006570A9" w14:paraId="6E802EE0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322A7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lastRenderedPageBreak/>
              <w:t>Age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942D2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3</w:t>
            </w:r>
            <w:r>
              <w:br/>
            </w:r>
            <w:r w:rsidRPr="006570A9">
              <w:t>(0.92; 0.9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95697F" w14:textId="77777777" w:rsidR="00F55301" w:rsidRPr="00EA3B2E" w:rsidRDefault="00F55301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FCDA5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4</w:t>
            </w:r>
            <w:r>
              <w:br/>
            </w:r>
            <w:r w:rsidRPr="006570A9">
              <w:t>(0.92; 0.9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504392" w14:textId="77777777" w:rsidR="00F55301" w:rsidRPr="00EA3B2E" w:rsidRDefault="00F55301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3D1253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93</w:t>
            </w:r>
            <w:r>
              <w:br/>
            </w:r>
            <w:r w:rsidRPr="006570A9">
              <w:t>(0.91; 0.94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F4F5A3" w14:textId="77777777" w:rsidR="00F55301" w:rsidRPr="000C537C" w:rsidRDefault="00F55301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C77B9E" w:rsidRPr="006570A9" w14:paraId="5630838F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33E36" w14:textId="7661194D" w:rsidR="00C77B9E" w:rsidRPr="006570A9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C67AC1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48</w:t>
            </w:r>
            <w:r>
              <w:br/>
            </w:r>
            <w:r w:rsidRPr="006570A9">
              <w:t>(0.39; 0.5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600F7C" w14:textId="77777777" w:rsidR="00C77B9E" w:rsidRPr="002229E6" w:rsidRDefault="00C77B9E" w:rsidP="00C77B9E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3EEBEC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55</w:t>
            </w:r>
            <w:r>
              <w:br/>
            </w:r>
            <w:r w:rsidRPr="006570A9">
              <w:t>(0.44; 0.5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EDC1E1" w14:textId="77777777" w:rsidR="00C77B9E" w:rsidRPr="002229E6" w:rsidRDefault="00C77B9E" w:rsidP="00C77B9E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33CC66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47</w:t>
            </w:r>
            <w:r>
              <w:br/>
            </w:r>
            <w:r w:rsidRPr="006570A9">
              <w:t>(0.38; 0.58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3541F7" w14:textId="77777777" w:rsidR="00C77B9E" w:rsidRPr="00BA7809" w:rsidRDefault="00C77B9E" w:rsidP="00C77B9E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C77B9E" w:rsidRPr="006570A9" w14:paraId="4040C1FC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33F532" w14:textId="06149716" w:rsidR="00C77B9E" w:rsidRPr="006570A9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523663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1.19</w:t>
            </w:r>
            <w:r>
              <w:br/>
            </w:r>
            <w:r w:rsidRPr="006570A9">
              <w:t>(0.54; 1.5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FD48C8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66.6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DE122C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1</w:t>
            </w:r>
            <w:r>
              <w:t>.00</w:t>
            </w:r>
            <w:r>
              <w:br/>
            </w:r>
            <w:r w:rsidRPr="006570A9">
              <w:t>(0.74; 1.0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C02F2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52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B9B30A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1.27</w:t>
            </w:r>
            <w:r>
              <w:br/>
            </w:r>
            <w:r w:rsidRPr="006570A9">
              <w:t>(0.48; 3.33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165828" w14:textId="77777777" w:rsidR="00C77B9E" w:rsidRPr="006570A9" w:rsidRDefault="00C77B9E" w:rsidP="00C77B9E">
            <w:pPr>
              <w:spacing w:before="0" w:after="0" w:line="240" w:lineRule="auto"/>
              <w:jc w:val="center"/>
            </w:pPr>
            <w:r w:rsidRPr="006570A9">
              <w:t>0.628</w:t>
            </w:r>
          </w:p>
        </w:tc>
      </w:tr>
      <w:tr w:rsidR="00F55301" w:rsidRPr="006570A9" w14:paraId="3644EF31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5EB704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Mild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9FDF7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19</w:t>
            </w:r>
            <w:r>
              <w:br/>
            </w:r>
            <w:r w:rsidRPr="006570A9">
              <w:t>(0.94; 1.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4C5E86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2.1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D31E69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01</w:t>
            </w:r>
            <w:r>
              <w:br/>
            </w:r>
            <w:r w:rsidRPr="006570A9">
              <w:t>(0.9</w:t>
            </w:r>
            <w:r>
              <w:t>0</w:t>
            </w:r>
            <w:r w:rsidRPr="006570A9">
              <w:t>; 1.0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4272FD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61</w:t>
            </w:r>
            <w:r>
              <w:t>.0</w:t>
            </w:r>
            <w:r w:rsidRPr="006570A9">
              <w:t>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4253BD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19</w:t>
            </w:r>
            <w:r>
              <w:br/>
            </w:r>
            <w:r w:rsidRPr="006570A9">
              <w:t>(0.93; 1.53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934EDB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158</w:t>
            </w:r>
          </w:p>
        </w:tc>
      </w:tr>
      <w:tr w:rsidR="00F55301" w:rsidRPr="006570A9" w14:paraId="7EE694B2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98F728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Moderate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4E7087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78</w:t>
            </w:r>
            <w:r>
              <w:br/>
            </w:r>
            <w:r w:rsidRPr="006570A9">
              <w:t>(1.21; 2.04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3FD153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9.9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4E0E4E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09</w:t>
            </w:r>
            <w:r>
              <w:br/>
            </w:r>
            <w:r w:rsidRPr="006570A9">
              <w:t>(0.93; 1.26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87A62B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80.8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FEA5AD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9</w:t>
            </w:r>
            <w:r>
              <w:t>0</w:t>
            </w:r>
            <w:r>
              <w:br/>
            </w:r>
            <w:r w:rsidRPr="006570A9">
              <w:t>(1.26; 2.87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26A07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002</w:t>
            </w:r>
          </w:p>
        </w:tc>
      </w:tr>
      <w:tr w:rsidR="00F55301" w:rsidRPr="006570A9" w14:paraId="363E5730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E37BF4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Sever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17334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33</w:t>
            </w:r>
            <w:r>
              <w:br/>
            </w:r>
            <w:r w:rsidRPr="006570A9">
              <w:t>(0.51; 1.8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1628F2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72.2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2D87B4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</w:t>
            </w:r>
            <w:r>
              <w:t>.00</w:t>
            </w:r>
            <w:r>
              <w:br/>
            </w:r>
            <w:r w:rsidRPr="006570A9">
              <w:t>(0.61; 1.0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BC02A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47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BE505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3.19</w:t>
            </w:r>
            <w:r>
              <w:br/>
            </w:r>
            <w:r w:rsidRPr="006570A9">
              <w:t>(0.67; 15.2</w:t>
            </w:r>
            <w:r>
              <w:t>0</w:t>
            </w:r>
            <w:r w:rsidRPr="006570A9">
              <w:t>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1C7EEE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0.145</w:t>
            </w:r>
          </w:p>
        </w:tc>
      </w:tr>
      <w:tr w:rsidR="00F55301" w:rsidRPr="006570A9" w14:paraId="2017DC14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A3A767" w14:textId="77777777" w:rsidR="00F55301" w:rsidRPr="00DA59B8" w:rsidRDefault="00F55301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Not relevant/do not know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59E186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76</w:t>
            </w:r>
            <w:r>
              <w:br/>
            </w:r>
            <w:r w:rsidRPr="006570A9">
              <w:t>(1.33; 1.93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2DB9FB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4A608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41</w:t>
            </w:r>
            <w:r>
              <w:br/>
            </w:r>
            <w:r w:rsidRPr="006570A9">
              <w:t>(1.01; 1.56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A23E34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98.6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38F455" w14:textId="77777777" w:rsidR="00F55301" w:rsidRPr="006570A9" w:rsidRDefault="00F55301" w:rsidP="000E2422">
            <w:pPr>
              <w:spacing w:before="0" w:after="0" w:line="240" w:lineRule="auto"/>
              <w:jc w:val="center"/>
            </w:pPr>
            <w:r w:rsidRPr="006570A9">
              <w:t>1.8</w:t>
            </w:r>
            <w:r>
              <w:t>0</w:t>
            </w:r>
            <w:r>
              <w:br/>
            </w:r>
            <w:r w:rsidRPr="006570A9">
              <w:t>(1.35; 2.4</w:t>
            </w:r>
            <w:r>
              <w:t>0</w:t>
            </w:r>
            <w:r w:rsidRPr="006570A9">
              <w:t>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02377E" w14:textId="77777777" w:rsidR="00F55301" w:rsidRPr="00C550B5" w:rsidRDefault="00F55301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F55301" w:rsidRPr="006570A9" w14:paraId="3BF18859" w14:textId="77777777" w:rsidTr="000E2422">
        <w:tblPrEx>
          <w:tblCellMar>
            <w:left w:w="108" w:type="dxa"/>
            <w:right w:w="108" w:type="dxa"/>
          </w:tblCellMar>
        </w:tblPrEx>
        <w:trPr>
          <w:trHeight w:val="415"/>
        </w:trPr>
        <w:tc>
          <w:tcPr>
            <w:tcW w:w="9016" w:type="dxa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62B61E" w14:textId="77777777" w:rsidR="00F55301" w:rsidRPr="00407B25" w:rsidRDefault="00F55301" w:rsidP="000E2422">
            <w:pPr>
              <w:spacing w:before="0" w:after="0" w:line="240" w:lineRule="auto"/>
            </w:pPr>
            <w:r>
              <w:t>* Non-compliant vs Compliant</w:t>
            </w:r>
          </w:p>
        </w:tc>
      </w:tr>
    </w:tbl>
    <w:p w14:paraId="17805CB4" w14:textId="7A7653E2" w:rsidR="00F55301" w:rsidRDefault="00F55301" w:rsidP="00734A2F"/>
    <w:p w14:paraId="1C025225" w14:textId="77777777" w:rsidR="008267F6" w:rsidRDefault="008267F6">
      <w:pPr>
        <w:spacing w:after="0" w:line="240" w:lineRule="auto"/>
      </w:pPr>
    </w:p>
    <w:p w14:paraId="1DDD0A7D" w14:textId="77777777" w:rsidR="008267F6" w:rsidRDefault="008267F6">
      <w:pPr>
        <w:spacing w:after="0" w:line="240" w:lineRule="auto"/>
      </w:pPr>
    </w:p>
    <w:p w14:paraId="6DC4FD6C" w14:textId="4DA8C38F" w:rsidR="008267F6" w:rsidRPr="008267F6" w:rsidRDefault="008267F6" w:rsidP="008267F6">
      <w:pPr>
        <w:pStyle w:val="Beskrivning"/>
        <w:keepNext/>
        <w:rPr>
          <w:lang w:val="en-US"/>
        </w:rPr>
      </w:pPr>
      <w:r w:rsidRPr="00DA59B8">
        <w:rPr>
          <w:lang w:val="en-US"/>
        </w:rPr>
        <w:t>Table</w:t>
      </w:r>
      <w:r w:rsidR="004E4A87">
        <w:rPr>
          <w:lang w:val="en-US"/>
        </w:rPr>
        <w:t xml:space="preserve"> S</w:t>
      </w:r>
      <w:r>
        <w:fldChar w:fldCharType="begin"/>
      </w:r>
      <w:r w:rsidRPr="00DA59B8">
        <w:rPr>
          <w:lang w:val="en-US"/>
        </w:rPr>
        <w:instrText xml:space="preserve"> SEQ Table \* ARABIC </w:instrText>
      </w:r>
      <w:r>
        <w:fldChar w:fldCharType="separate"/>
      </w:r>
      <w:r w:rsidR="00614AA0" w:rsidRPr="00DA59B8">
        <w:rPr>
          <w:noProof/>
          <w:lang w:val="en-US"/>
        </w:rPr>
        <w:t>5</w:t>
      </w:r>
      <w:r>
        <w:fldChar w:fldCharType="end"/>
      </w:r>
      <w:r w:rsidRPr="008267F6">
        <w:rPr>
          <w:lang w:val="en-US"/>
        </w:rPr>
        <w:t xml:space="preserve"> - </w:t>
      </w:r>
      <w:r w:rsidRPr="00A8422B">
        <w:rPr>
          <w:lang w:val="en-US"/>
        </w:rPr>
        <w:t xml:space="preserve">Self-reported symptoms of contagion and </w:t>
      </w:r>
      <w:r>
        <w:rPr>
          <w:lang w:val="en-US"/>
        </w:rPr>
        <w:t xml:space="preserve">change in </w:t>
      </w:r>
      <w:r w:rsidR="00A24246">
        <w:rPr>
          <w:lang w:val="en-US"/>
        </w:rPr>
        <w:t>academic self-efficacy</w:t>
      </w:r>
      <w:r>
        <w:rPr>
          <w:lang w:val="en-US"/>
        </w:rPr>
        <w:t xml:space="preserve"> – Contingency table</w:t>
      </w:r>
    </w:p>
    <w:tbl>
      <w:tblPr>
        <w:tblStyle w:val="Tabellrutnt"/>
        <w:tblW w:w="0" w:type="auto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1418"/>
        <w:gridCol w:w="1366"/>
      </w:tblGrid>
      <w:tr w:rsidR="008267F6" w:rsidRPr="004E4A87" w14:paraId="612A2851" w14:textId="77777777" w:rsidTr="000E2422">
        <w:trPr>
          <w:trHeight w:val="568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33CD2C53" w14:textId="3661BD68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Self-reported change in </w:t>
            </w:r>
            <w:r w:rsidR="00A24246">
              <w:rPr>
                <w:b/>
                <w:bCs/>
                <w:lang w:val="en-US"/>
              </w:rPr>
              <w:t>academic self-efficacy</w:t>
            </w:r>
            <w:r w:rsidRPr="00191D05">
              <w:rPr>
                <w:b/>
                <w:bCs/>
                <w:lang w:val="en-US"/>
              </w:rPr>
              <w:t xml:space="preserve"> vs self-reported symptoms</w:t>
            </w:r>
          </w:p>
        </w:tc>
      </w:tr>
      <w:tr w:rsidR="008267F6" w:rsidRPr="004E4A87" w14:paraId="6EC1CFC4" w14:textId="77777777" w:rsidTr="000E2422">
        <w:trPr>
          <w:trHeight w:val="568"/>
        </w:trPr>
        <w:tc>
          <w:tcPr>
            <w:tcW w:w="2405" w:type="dxa"/>
          </w:tcPr>
          <w:p w14:paraId="2959A629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6F483A99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 change</w:t>
            </w:r>
          </w:p>
        </w:tc>
        <w:tc>
          <w:tcPr>
            <w:tcW w:w="1276" w:type="dxa"/>
          </w:tcPr>
          <w:p w14:paraId="40FCF944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tudies have been going worse</w:t>
            </w:r>
          </w:p>
        </w:tc>
        <w:tc>
          <w:tcPr>
            <w:tcW w:w="1275" w:type="dxa"/>
          </w:tcPr>
          <w:p w14:paraId="43F37EF1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tudies have been going better</w:t>
            </w:r>
          </w:p>
        </w:tc>
        <w:tc>
          <w:tcPr>
            <w:tcW w:w="1418" w:type="dxa"/>
          </w:tcPr>
          <w:p w14:paraId="6F59CA33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tudies have been going both better and worse</w:t>
            </w:r>
          </w:p>
        </w:tc>
        <w:tc>
          <w:tcPr>
            <w:tcW w:w="1366" w:type="dxa"/>
          </w:tcPr>
          <w:p w14:paraId="62AF00E2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I am not studying at this time</w:t>
            </w:r>
          </w:p>
        </w:tc>
      </w:tr>
      <w:tr w:rsidR="008267F6" w:rsidRPr="00191D05" w14:paraId="3E016F54" w14:textId="77777777" w:rsidTr="000E2422">
        <w:trPr>
          <w:trHeight w:val="64"/>
        </w:trPr>
        <w:tc>
          <w:tcPr>
            <w:tcW w:w="9016" w:type="dxa"/>
            <w:gridSpan w:val="6"/>
            <w:shd w:val="clear" w:color="auto" w:fill="D9E2F3" w:themeFill="accent1" w:themeFillTint="33"/>
            <w:vAlign w:val="center"/>
          </w:tcPr>
          <w:p w14:paraId="1C4C8119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lf-reported symptoms</w:t>
            </w:r>
          </w:p>
        </w:tc>
      </w:tr>
      <w:tr w:rsidR="008267F6" w:rsidRPr="00191D05" w14:paraId="580F3C88" w14:textId="77777777" w:rsidTr="000E2422">
        <w:trPr>
          <w:trHeight w:val="231"/>
        </w:trPr>
        <w:tc>
          <w:tcPr>
            <w:tcW w:w="2405" w:type="dxa"/>
          </w:tcPr>
          <w:p w14:paraId="5818BBC9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 symptoms</w:t>
            </w:r>
          </w:p>
        </w:tc>
        <w:tc>
          <w:tcPr>
            <w:tcW w:w="1276" w:type="dxa"/>
          </w:tcPr>
          <w:p w14:paraId="47E8F8CB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97 (63.1%)</w:t>
            </w:r>
          </w:p>
        </w:tc>
        <w:tc>
          <w:tcPr>
            <w:tcW w:w="1276" w:type="dxa"/>
          </w:tcPr>
          <w:p w14:paraId="4F9D575E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00 (49.3%)</w:t>
            </w:r>
          </w:p>
        </w:tc>
        <w:tc>
          <w:tcPr>
            <w:tcW w:w="1275" w:type="dxa"/>
          </w:tcPr>
          <w:p w14:paraId="622D7FE5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42 (55.9%)</w:t>
            </w:r>
          </w:p>
        </w:tc>
        <w:tc>
          <w:tcPr>
            <w:tcW w:w="1418" w:type="dxa"/>
          </w:tcPr>
          <w:p w14:paraId="069070BA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62 (51.4%)</w:t>
            </w:r>
          </w:p>
        </w:tc>
        <w:tc>
          <w:tcPr>
            <w:tcW w:w="1366" w:type="dxa"/>
          </w:tcPr>
          <w:p w14:paraId="6E413EB3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0 (45.5%)</w:t>
            </w:r>
          </w:p>
        </w:tc>
      </w:tr>
      <w:tr w:rsidR="008267F6" w:rsidRPr="00191D05" w14:paraId="13C7FEDA" w14:textId="77777777" w:rsidTr="000E2422">
        <w:trPr>
          <w:trHeight w:val="179"/>
        </w:trPr>
        <w:tc>
          <w:tcPr>
            <w:tcW w:w="2405" w:type="dxa"/>
          </w:tcPr>
          <w:p w14:paraId="5B920FA3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ild symptoms</w:t>
            </w:r>
          </w:p>
        </w:tc>
        <w:tc>
          <w:tcPr>
            <w:tcW w:w="1276" w:type="dxa"/>
          </w:tcPr>
          <w:p w14:paraId="0D6EBF14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7 (18.5%)</w:t>
            </w:r>
          </w:p>
        </w:tc>
        <w:tc>
          <w:tcPr>
            <w:tcW w:w="1276" w:type="dxa"/>
          </w:tcPr>
          <w:p w14:paraId="6CA51417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82 (23.5%)</w:t>
            </w:r>
          </w:p>
        </w:tc>
        <w:tc>
          <w:tcPr>
            <w:tcW w:w="1275" w:type="dxa"/>
          </w:tcPr>
          <w:p w14:paraId="1400AE8B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3 (20.9%)</w:t>
            </w:r>
          </w:p>
        </w:tc>
        <w:tc>
          <w:tcPr>
            <w:tcW w:w="1418" w:type="dxa"/>
          </w:tcPr>
          <w:p w14:paraId="7934CB75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93 (22.7%)</w:t>
            </w:r>
          </w:p>
        </w:tc>
        <w:tc>
          <w:tcPr>
            <w:tcW w:w="1366" w:type="dxa"/>
          </w:tcPr>
          <w:p w14:paraId="796E33D9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7 (19.3%)</w:t>
            </w:r>
          </w:p>
        </w:tc>
      </w:tr>
      <w:tr w:rsidR="008267F6" w:rsidRPr="00191D05" w14:paraId="181F7D93" w14:textId="77777777" w:rsidTr="000E2422">
        <w:trPr>
          <w:trHeight w:val="81"/>
        </w:trPr>
        <w:tc>
          <w:tcPr>
            <w:tcW w:w="2405" w:type="dxa"/>
          </w:tcPr>
          <w:p w14:paraId="7A889DC6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oderate symptoms</w:t>
            </w:r>
          </w:p>
        </w:tc>
        <w:tc>
          <w:tcPr>
            <w:tcW w:w="1276" w:type="dxa"/>
          </w:tcPr>
          <w:p w14:paraId="6619B80D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0 (4.2%)</w:t>
            </w:r>
          </w:p>
        </w:tc>
        <w:tc>
          <w:tcPr>
            <w:tcW w:w="1276" w:type="dxa"/>
          </w:tcPr>
          <w:p w14:paraId="03B6C622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74 (10.7%)</w:t>
            </w:r>
          </w:p>
        </w:tc>
        <w:tc>
          <w:tcPr>
            <w:tcW w:w="1275" w:type="dxa"/>
          </w:tcPr>
          <w:p w14:paraId="15DBC00D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6 (10.2%)</w:t>
            </w:r>
          </w:p>
        </w:tc>
        <w:tc>
          <w:tcPr>
            <w:tcW w:w="1418" w:type="dxa"/>
          </w:tcPr>
          <w:p w14:paraId="2A6360F4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3 (8%)</w:t>
            </w:r>
          </w:p>
        </w:tc>
        <w:tc>
          <w:tcPr>
            <w:tcW w:w="1366" w:type="dxa"/>
          </w:tcPr>
          <w:p w14:paraId="418B4D41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1 (12.5%)</w:t>
            </w:r>
          </w:p>
        </w:tc>
      </w:tr>
      <w:tr w:rsidR="008267F6" w:rsidRPr="00191D05" w14:paraId="7CAC9A4C" w14:textId="77777777" w:rsidTr="000E2422">
        <w:trPr>
          <w:trHeight w:val="263"/>
        </w:trPr>
        <w:tc>
          <w:tcPr>
            <w:tcW w:w="2405" w:type="dxa"/>
          </w:tcPr>
          <w:p w14:paraId="0B212468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vere symptoms</w:t>
            </w:r>
          </w:p>
        </w:tc>
        <w:tc>
          <w:tcPr>
            <w:tcW w:w="1276" w:type="dxa"/>
          </w:tcPr>
          <w:p w14:paraId="117E5F82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 (0.2%)</w:t>
            </w:r>
          </w:p>
        </w:tc>
        <w:tc>
          <w:tcPr>
            <w:tcW w:w="1276" w:type="dxa"/>
          </w:tcPr>
          <w:p w14:paraId="3822BAC5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0 (1.8%)</w:t>
            </w:r>
          </w:p>
        </w:tc>
        <w:tc>
          <w:tcPr>
            <w:tcW w:w="1275" w:type="dxa"/>
          </w:tcPr>
          <w:p w14:paraId="2763E86A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 (0.4%)</w:t>
            </w:r>
          </w:p>
        </w:tc>
        <w:tc>
          <w:tcPr>
            <w:tcW w:w="1418" w:type="dxa"/>
          </w:tcPr>
          <w:p w14:paraId="3ED803F9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 (0.6%)</w:t>
            </w:r>
          </w:p>
        </w:tc>
        <w:tc>
          <w:tcPr>
            <w:tcW w:w="1366" w:type="dxa"/>
          </w:tcPr>
          <w:p w14:paraId="001D3CA8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 (6.8%)</w:t>
            </w:r>
          </w:p>
        </w:tc>
      </w:tr>
      <w:tr w:rsidR="008267F6" w:rsidRPr="00191D05" w14:paraId="458DBEB3" w14:textId="77777777" w:rsidTr="000E2422">
        <w:trPr>
          <w:trHeight w:val="211"/>
        </w:trPr>
        <w:tc>
          <w:tcPr>
            <w:tcW w:w="2405" w:type="dxa"/>
          </w:tcPr>
          <w:p w14:paraId="04A84854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t relevant/Do not know</w:t>
            </w:r>
          </w:p>
        </w:tc>
        <w:tc>
          <w:tcPr>
            <w:tcW w:w="1276" w:type="dxa"/>
          </w:tcPr>
          <w:p w14:paraId="46EB83F9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6 (14%)</w:t>
            </w:r>
          </w:p>
        </w:tc>
        <w:tc>
          <w:tcPr>
            <w:tcW w:w="1276" w:type="dxa"/>
          </w:tcPr>
          <w:p w14:paraId="5432CFE8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38 (14.7%)</w:t>
            </w:r>
          </w:p>
        </w:tc>
        <w:tc>
          <w:tcPr>
            <w:tcW w:w="1275" w:type="dxa"/>
          </w:tcPr>
          <w:p w14:paraId="3C5ED910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2 (12.6%)</w:t>
            </w:r>
          </w:p>
        </w:tc>
        <w:tc>
          <w:tcPr>
            <w:tcW w:w="1418" w:type="dxa"/>
          </w:tcPr>
          <w:p w14:paraId="1DBA163A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23 (17.3%)</w:t>
            </w:r>
          </w:p>
        </w:tc>
        <w:tc>
          <w:tcPr>
            <w:tcW w:w="1366" w:type="dxa"/>
          </w:tcPr>
          <w:p w14:paraId="06F379A1" w14:textId="77777777" w:rsidR="008267F6" w:rsidRPr="00191D05" w:rsidRDefault="008267F6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4 (15.9%)</w:t>
            </w:r>
          </w:p>
        </w:tc>
      </w:tr>
    </w:tbl>
    <w:p w14:paraId="7B3A9C9A" w14:textId="77777777" w:rsidR="00734A2F" w:rsidRDefault="00734A2F" w:rsidP="00734A2F"/>
    <w:p w14:paraId="35C1019E" w14:textId="77777777" w:rsidR="00DA59B8" w:rsidRDefault="00DA59B8" w:rsidP="00734A2F">
      <w:pPr>
        <w:pStyle w:val="Beskrivning"/>
        <w:keepNext/>
        <w:rPr>
          <w:lang w:val="en-US"/>
        </w:rPr>
      </w:pPr>
    </w:p>
    <w:p w14:paraId="53B774D3" w14:textId="77777777" w:rsidR="00DA59B8" w:rsidRDefault="00DA59B8" w:rsidP="00734A2F">
      <w:pPr>
        <w:pStyle w:val="Beskrivning"/>
        <w:keepNext/>
        <w:rPr>
          <w:lang w:val="en-US"/>
        </w:rPr>
      </w:pPr>
    </w:p>
    <w:p w14:paraId="4C74B78E" w14:textId="77777777" w:rsidR="00DA59B8" w:rsidRDefault="00DA59B8" w:rsidP="00734A2F">
      <w:pPr>
        <w:pStyle w:val="Beskrivning"/>
        <w:keepNext/>
        <w:rPr>
          <w:lang w:val="en-US"/>
        </w:rPr>
      </w:pPr>
    </w:p>
    <w:p w14:paraId="45A8D66E" w14:textId="77777777" w:rsidR="00DA59B8" w:rsidRDefault="00DA59B8" w:rsidP="00734A2F">
      <w:pPr>
        <w:pStyle w:val="Beskrivning"/>
        <w:keepNext/>
        <w:rPr>
          <w:lang w:val="en-US"/>
        </w:rPr>
      </w:pPr>
    </w:p>
    <w:p w14:paraId="20FCDA07" w14:textId="5E63278E" w:rsidR="00734A2F" w:rsidRPr="00734A2F" w:rsidRDefault="00734A2F" w:rsidP="00734A2F">
      <w:pPr>
        <w:pStyle w:val="Beskrivning"/>
        <w:keepNext/>
        <w:rPr>
          <w:lang w:val="en-US"/>
        </w:rPr>
      </w:pPr>
      <w:r w:rsidRPr="00DA59B8">
        <w:rPr>
          <w:lang w:val="en-US"/>
        </w:rPr>
        <w:t xml:space="preserve">Table </w:t>
      </w:r>
      <w:r w:rsidR="004E4A87">
        <w:rPr>
          <w:lang w:val="en-US"/>
        </w:rPr>
        <w:t>S</w:t>
      </w:r>
      <w:r>
        <w:fldChar w:fldCharType="begin"/>
      </w:r>
      <w:r w:rsidRPr="00DA59B8">
        <w:rPr>
          <w:lang w:val="en-US"/>
        </w:rPr>
        <w:instrText xml:space="preserve"> SEQ Table \* ARABIC </w:instrText>
      </w:r>
      <w:r>
        <w:fldChar w:fldCharType="separate"/>
      </w:r>
      <w:r w:rsidR="00614AA0" w:rsidRPr="00DA59B8">
        <w:rPr>
          <w:noProof/>
          <w:lang w:val="en-US"/>
        </w:rPr>
        <w:t>6</w:t>
      </w:r>
      <w:r>
        <w:fldChar w:fldCharType="end"/>
      </w:r>
      <w:r w:rsidRPr="00734A2F">
        <w:rPr>
          <w:lang w:val="en-US"/>
        </w:rPr>
        <w:t xml:space="preserve"> - </w:t>
      </w:r>
      <w:r w:rsidRPr="00A8422B">
        <w:rPr>
          <w:lang w:val="en-US"/>
        </w:rPr>
        <w:t xml:space="preserve">Self-reported symptoms of contagion and </w:t>
      </w:r>
      <w:r>
        <w:rPr>
          <w:lang w:val="en-US"/>
        </w:rPr>
        <w:t xml:space="preserve">change in </w:t>
      </w:r>
      <w:r w:rsidR="00A24246">
        <w:rPr>
          <w:lang w:val="en-US"/>
        </w:rPr>
        <w:t>academic self-efficacy</w:t>
      </w:r>
      <w:r w:rsidR="008267F6">
        <w:rPr>
          <w:lang w:val="en-US"/>
        </w:rPr>
        <w:t xml:space="preserve"> – Analytical results</w:t>
      </w:r>
    </w:p>
    <w:tbl>
      <w:tblPr>
        <w:tblStyle w:val="Tabellrutnt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1418"/>
        <w:gridCol w:w="850"/>
        <w:gridCol w:w="1418"/>
        <w:gridCol w:w="850"/>
        <w:gridCol w:w="1276"/>
        <w:gridCol w:w="799"/>
      </w:tblGrid>
      <w:tr w:rsidR="00734A2F" w:rsidRPr="004E4A87" w14:paraId="7C20FEAF" w14:textId="77777777" w:rsidTr="000E2422"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20B022" w14:textId="77777777" w:rsidR="00734A2F" w:rsidRPr="00DA59B8" w:rsidRDefault="00734A2F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11EA48" w14:textId="77777777" w:rsidR="00734A2F" w:rsidRPr="009017F3" w:rsidRDefault="00734A2F" w:rsidP="000E2422">
            <w:pPr>
              <w:spacing w:before="0" w:after="0" w:line="240" w:lineRule="auto"/>
              <w:jc w:val="center"/>
            </w:pPr>
            <w:r w:rsidRPr="00191D05">
              <w:rPr>
                <w:b/>
                <w:bCs/>
                <w:lang w:val="en-US"/>
              </w:rPr>
              <w:t>Bayesian marginal posterior distribution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2075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55B582" w14:textId="77777777" w:rsidR="00734A2F" w:rsidRPr="00DA59B8" w:rsidRDefault="00734A2F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191D05">
              <w:rPr>
                <w:b/>
                <w:bCs/>
                <w:lang w:val="en-US"/>
              </w:rPr>
              <w:t>Maximum likelihood estimates and null hypothesis testing</w:t>
            </w:r>
          </w:p>
        </w:tc>
      </w:tr>
      <w:tr w:rsidR="00734A2F" w:rsidRPr="00191D05" w14:paraId="3BC87E74" w14:textId="77777777" w:rsidTr="000E2422">
        <w:trPr>
          <w:trHeight w:val="73"/>
        </w:trPr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D78433" w14:textId="77777777" w:rsidR="00734A2F" w:rsidRPr="00DA59B8" w:rsidRDefault="00734A2F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F75F7D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rmal priors</w:t>
            </w:r>
          </w:p>
        </w:tc>
        <w:tc>
          <w:tcPr>
            <w:tcW w:w="2268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16F26A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ularizing priors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5E823B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B6F457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734A2F" w:rsidRPr="00191D05" w14:paraId="32866B62" w14:textId="77777777" w:rsidTr="000E2422">
        <w:trPr>
          <w:trHeight w:val="475"/>
        </w:trPr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A8019C" w14:textId="77777777" w:rsidR="00734A2F" w:rsidRPr="009017F3" w:rsidRDefault="00734A2F" w:rsidP="000E2422">
            <w:pPr>
              <w:spacing w:before="0" w:after="0" w:line="240" w:lineRule="auto"/>
              <w:jc w:val="center"/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526C80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9587F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OR &gt; 1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64CC7D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05B4C6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OR &gt; 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F4CFD7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Estimate</w:t>
            </w:r>
            <w:r w:rsidRPr="00191D05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D668FC" w14:textId="77777777" w:rsidR="00734A2F" w:rsidRPr="00191D05" w:rsidRDefault="00734A2F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p-value</w:t>
            </w:r>
          </w:p>
        </w:tc>
      </w:tr>
      <w:tr w:rsidR="00734A2F" w:rsidRPr="004E4A87" w14:paraId="441535BA" w14:textId="77777777" w:rsidTr="000E2422">
        <w:tblPrEx>
          <w:tblCellMar>
            <w:left w:w="108" w:type="dxa"/>
            <w:right w:w="108" w:type="dxa"/>
          </w:tblCellMar>
        </w:tblPrEx>
        <w:trPr>
          <w:trHeight w:val="22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D24E5D" w14:textId="77777777" w:rsidR="00734A2F" w:rsidRPr="00DA59B8" w:rsidRDefault="00734A2F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DA59B8">
              <w:rPr>
                <w:b/>
                <w:bCs/>
                <w:lang w:val="en-US"/>
              </w:rPr>
              <w:t>My studies have been going worse vs No change</w:t>
            </w:r>
          </w:p>
        </w:tc>
      </w:tr>
      <w:tr w:rsidR="00734A2F" w:rsidRPr="0036119E" w14:paraId="03AF766A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BB08A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Age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47873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1</w:t>
            </w:r>
            <w:r>
              <w:br/>
            </w:r>
            <w:r w:rsidRPr="0036119E">
              <w:t>(0.9</w:t>
            </w:r>
            <w:r>
              <w:t>0</w:t>
            </w:r>
            <w:r w:rsidRPr="0036119E">
              <w:t>; 0.9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1C458B" w14:textId="77777777" w:rsidR="00734A2F" w:rsidRPr="0039619E" w:rsidRDefault="00734A2F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A4AE2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2</w:t>
            </w:r>
            <w:r>
              <w:br/>
            </w:r>
            <w:r w:rsidRPr="0036119E">
              <w:t>(0.9</w:t>
            </w:r>
            <w:r>
              <w:t>0</w:t>
            </w:r>
            <w:r w:rsidRPr="0036119E">
              <w:t>; 0.9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BAD58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>
              <w:t>&lt; 0.01</w:t>
            </w:r>
            <w:r w:rsidRPr="0036119E">
              <w:t>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9E8C7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</w:t>
            </w:r>
            <w:r>
              <w:t>0</w:t>
            </w:r>
            <w:r>
              <w:br/>
            </w:r>
            <w:r w:rsidRPr="0036119E">
              <w:t>(0.88; 0.92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7E69D8" w14:textId="77777777" w:rsidR="00734A2F" w:rsidRPr="00341490" w:rsidRDefault="00734A2F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C77B9E" w:rsidRPr="0036119E" w14:paraId="1916D163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5E660B" w14:textId="5EF4E10F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7DB446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97</w:t>
            </w:r>
            <w:r>
              <w:br/>
            </w:r>
            <w:r w:rsidRPr="0036119E">
              <w:t>(0.77; 1.0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79BA12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40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E419CF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.06</w:t>
            </w:r>
            <w:r>
              <w:br/>
            </w:r>
            <w:r w:rsidRPr="0036119E">
              <w:t>(0.95; 1.1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BEE8CD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81.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F5C8B5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94</w:t>
            </w:r>
            <w:r>
              <w:br/>
            </w:r>
            <w:r w:rsidRPr="0036119E">
              <w:t>(0.74; 1.18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217F20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586</w:t>
            </w:r>
          </w:p>
        </w:tc>
      </w:tr>
      <w:tr w:rsidR="00C77B9E" w:rsidRPr="0036119E" w14:paraId="5FDD7099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6B7685" w14:textId="736AF3E2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AE7E99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2.42</w:t>
            </w:r>
            <w:r>
              <w:br/>
            </w:r>
            <w:r w:rsidRPr="0036119E">
              <w:t>(1.03; 3.3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3B627D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98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3E2403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.06</w:t>
            </w:r>
            <w:r>
              <w:br/>
            </w:r>
            <w:r w:rsidRPr="0036119E">
              <w:t>(0.87; 1.3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F84F52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72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07DA87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3.76</w:t>
            </w:r>
            <w:r>
              <w:br/>
            </w:r>
            <w:r w:rsidRPr="0036119E">
              <w:t>(0.87; 16.24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72970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077</w:t>
            </w:r>
          </w:p>
        </w:tc>
      </w:tr>
      <w:tr w:rsidR="00734A2F" w:rsidRPr="0036119E" w14:paraId="7A9B3A30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357F4A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ild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10E5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54</w:t>
            </w:r>
            <w:r>
              <w:br/>
            </w:r>
            <w:r w:rsidRPr="0036119E">
              <w:t>(1.2</w:t>
            </w:r>
            <w:r>
              <w:t>0</w:t>
            </w:r>
            <w:r w:rsidRPr="0036119E">
              <w:t>; 1.69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6F7B3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>
              <w:t>&gt; 99.9</w:t>
            </w:r>
            <w:r w:rsidRPr="0036119E">
              <w:t>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D5D5F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13</w:t>
            </w:r>
            <w:r>
              <w:br/>
            </w:r>
            <w:r w:rsidRPr="0036119E">
              <w:t>(0.98; 1.23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7F979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2.1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E8452A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57</w:t>
            </w:r>
            <w:r>
              <w:br/>
            </w:r>
            <w:r w:rsidRPr="0036119E">
              <w:t>(1.2</w:t>
            </w:r>
            <w:r>
              <w:t>0</w:t>
            </w:r>
            <w:r w:rsidRPr="0036119E">
              <w:t>; 2.06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B2420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01</w:t>
            </w:r>
          </w:p>
        </w:tc>
      </w:tr>
      <w:tr w:rsidR="00734A2F" w:rsidRPr="0036119E" w14:paraId="4C2E3070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14401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oderate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ECA25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81</w:t>
            </w:r>
            <w:r>
              <w:br/>
            </w:r>
            <w:r w:rsidRPr="0036119E">
              <w:t>(1.86; 3.28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1C4BC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>
              <w:t>&gt;99.9</w:t>
            </w:r>
            <w:r w:rsidRPr="0036119E">
              <w:t>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93F44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45</w:t>
            </w:r>
            <w:r>
              <w:br/>
            </w:r>
            <w:r w:rsidRPr="0036119E">
              <w:t>(1.05; 1.61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0EF95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9.4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7F9B2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3.39</w:t>
            </w:r>
            <w:r>
              <w:br/>
            </w:r>
            <w:r w:rsidRPr="0036119E">
              <w:t>(2.06; 5.57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70E5D6" w14:textId="77777777" w:rsidR="00734A2F" w:rsidRPr="00341490" w:rsidRDefault="00734A2F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734A2F" w:rsidRPr="0036119E" w14:paraId="7225164B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050F8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Severe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319BE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3.03</w:t>
            </w:r>
            <w:r>
              <w:br/>
            </w:r>
            <w:r w:rsidRPr="0036119E">
              <w:t>(1.39; 4.02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36383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9.7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18882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6</w:t>
            </w:r>
            <w:r>
              <w:br/>
            </w:r>
            <w:r w:rsidRPr="0036119E">
              <w:t>(1</w:t>
            </w:r>
            <w:r>
              <w:t>.00</w:t>
            </w:r>
            <w:r w:rsidRPr="0036119E">
              <w:t>; 3.54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2B192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6.8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70CBBB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1.43</w:t>
            </w:r>
            <w:r>
              <w:br/>
            </w:r>
            <w:r w:rsidRPr="0036119E">
              <w:t>(1.54; 84.79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44816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17</w:t>
            </w:r>
          </w:p>
        </w:tc>
      </w:tr>
      <w:tr w:rsidR="00734A2F" w:rsidRPr="0036119E" w14:paraId="13B7615B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D53F33" w14:textId="77777777" w:rsidR="00734A2F" w:rsidRPr="00DA59B8" w:rsidRDefault="00734A2F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Not relevant/do not know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6360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38</w:t>
            </w:r>
            <w:r>
              <w:br/>
            </w:r>
            <w:r w:rsidRPr="0036119E">
              <w:t>(1.03; 1.5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B4AF9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8.4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C050E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02</w:t>
            </w:r>
            <w:r>
              <w:br/>
            </w:r>
            <w:r w:rsidRPr="0036119E">
              <w:t>(0.91; 1.1</w:t>
            </w:r>
            <w:r>
              <w:t>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EB7D5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68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333B0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42</w:t>
            </w:r>
            <w:r>
              <w:br/>
            </w:r>
            <w:r w:rsidRPr="0036119E">
              <w:t>(1.04; 1.94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6C7B0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27</w:t>
            </w:r>
          </w:p>
        </w:tc>
      </w:tr>
      <w:tr w:rsidR="00734A2F" w:rsidRPr="0066638D" w14:paraId="196ABC4E" w14:textId="77777777" w:rsidTr="000E2422">
        <w:tblPrEx>
          <w:tblCellMar>
            <w:left w:w="108" w:type="dxa"/>
            <w:right w:w="108" w:type="dxa"/>
          </w:tblCellMar>
        </w:tblPrEx>
        <w:trPr>
          <w:trHeight w:val="22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1E95EE" w14:textId="77777777" w:rsidR="00734A2F" w:rsidRPr="00DA59B8" w:rsidRDefault="00734A2F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DA59B8">
              <w:rPr>
                <w:b/>
                <w:bCs/>
                <w:lang w:val="en-US"/>
              </w:rPr>
              <w:t>My studies have been going better vs No change</w:t>
            </w:r>
          </w:p>
        </w:tc>
      </w:tr>
      <w:tr w:rsidR="00734A2F" w:rsidRPr="0036119E" w14:paraId="7DE75F5E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C6C51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Age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83EB8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7</w:t>
            </w:r>
            <w:r>
              <w:br/>
            </w:r>
            <w:r w:rsidRPr="0036119E">
              <w:t>(0.95; 0.9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EEA02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7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82243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9</w:t>
            </w:r>
            <w:r>
              <w:br/>
            </w:r>
            <w:r w:rsidRPr="0036119E">
              <w:t>(0.96; 1</w:t>
            </w:r>
            <w:r>
              <w:t>.0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B5744D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0.5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3BB1F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6</w:t>
            </w:r>
            <w:r>
              <w:br/>
            </w:r>
            <w:r w:rsidRPr="0036119E">
              <w:t>(0.94; 0.99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285F9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07</w:t>
            </w:r>
          </w:p>
        </w:tc>
      </w:tr>
      <w:tr w:rsidR="00C77B9E" w:rsidRPr="0036119E" w14:paraId="003186B7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42989A" w14:textId="691B1378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E524BD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71</w:t>
            </w:r>
            <w:r>
              <w:br/>
            </w:r>
            <w:r w:rsidRPr="0036119E">
              <w:t>(0.5</w:t>
            </w:r>
            <w:r>
              <w:t>0</w:t>
            </w:r>
            <w:r w:rsidRPr="0036119E">
              <w:t>; 0.8</w:t>
            </w:r>
            <w:r>
              <w:t>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BF2381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2.9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C1D239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72; 1</w:t>
            </w:r>
            <w:r>
              <w:t>.0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AA9DB0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35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703FA1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69</w:t>
            </w:r>
            <w:r>
              <w:br/>
            </w:r>
            <w:r w:rsidRPr="0036119E">
              <w:t>(0.48; 0.99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45E365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041</w:t>
            </w:r>
          </w:p>
        </w:tc>
      </w:tr>
      <w:tr w:rsidR="00C77B9E" w:rsidRPr="0036119E" w14:paraId="08A33191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09D8F9" w14:textId="4EC6D1DD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D58EAB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.07</w:t>
            </w:r>
            <w:r>
              <w:br/>
            </w:r>
            <w:r w:rsidRPr="0036119E">
              <w:t>(0.27; 1.6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CEFF8A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53.9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2E4263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7</w:t>
            </w:r>
            <w:r>
              <w:t>00</w:t>
            </w:r>
            <w:r w:rsidRPr="0036119E">
              <w:t>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B5ABAD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46.6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87F247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.82</w:t>
            </w:r>
            <w:r>
              <w:br/>
            </w:r>
            <w:r w:rsidRPr="0036119E">
              <w:t>(0.25; 13.06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664CF4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552</w:t>
            </w:r>
          </w:p>
        </w:tc>
      </w:tr>
      <w:tr w:rsidR="00734A2F" w:rsidRPr="0036119E" w14:paraId="6F60A530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B1442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ild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90095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2</w:t>
            </w:r>
            <w:r>
              <w:t>0</w:t>
            </w:r>
            <w:r>
              <w:br/>
            </w:r>
            <w:r w:rsidRPr="0036119E">
              <w:t>(0.81; 1.3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C26C8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81.8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CA336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87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24129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7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EA594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23</w:t>
            </w:r>
            <w:r>
              <w:br/>
            </w:r>
            <w:r w:rsidRPr="0036119E">
              <w:t>(0.82; 1.83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70405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314</w:t>
            </w:r>
          </w:p>
        </w:tc>
      </w:tr>
      <w:tr w:rsidR="00734A2F" w:rsidRPr="0036119E" w14:paraId="304C75EF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AE17F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oderat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DB91B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2</w:t>
            </w:r>
            <w:r>
              <w:t>0</w:t>
            </w:r>
            <w:r>
              <w:br/>
            </w:r>
            <w:r w:rsidRPr="0036119E">
              <w:t>(1.25; 2.6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0F70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9.7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C1F5E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92; 1.0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036C6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59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62317D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74</w:t>
            </w:r>
            <w:r>
              <w:br/>
            </w:r>
            <w:r w:rsidRPr="0036119E">
              <w:t>(1.46; 5.15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11573C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02</w:t>
            </w:r>
          </w:p>
        </w:tc>
      </w:tr>
      <w:tr w:rsidR="00734A2F" w:rsidRPr="0036119E" w14:paraId="0F1F4AC3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55233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Sever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34190B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69</w:t>
            </w:r>
            <w:r>
              <w:br/>
            </w:r>
            <w:r w:rsidRPr="0036119E">
              <w:t>(0.16; 1.1</w:t>
            </w:r>
            <w:r>
              <w:t>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B199B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9.6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628D6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67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D730F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8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7E1BF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17</w:t>
            </w:r>
            <w:r>
              <w:br/>
            </w:r>
            <w:r w:rsidRPr="0036119E">
              <w:t>(0.13; 35.03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03C16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585</w:t>
            </w:r>
          </w:p>
        </w:tc>
      </w:tr>
      <w:tr w:rsidR="00734A2F" w:rsidRPr="0036119E" w14:paraId="0CD65435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83D31D" w14:textId="77777777" w:rsidR="00734A2F" w:rsidRPr="00DA59B8" w:rsidRDefault="00734A2F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Not relevant/do not know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46C2D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5</w:t>
            </w:r>
            <w:r>
              <w:br/>
            </w:r>
            <w:r w:rsidRPr="0036119E">
              <w:t>(0.59; 1.1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ACD07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1.4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C6982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68; 1</w:t>
            </w:r>
            <w:r>
              <w:t>.0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C82D7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36.5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842C0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9</w:t>
            </w:r>
            <w:r>
              <w:br/>
            </w:r>
            <w:r w:rsidRPr="0036119E">
              <w:t>(0.61; 1.59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99080A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51</w:t>
            </w:r>
          </w:p>
        </w:tc>
      </w:tr>
      <w:tr w:rsidR="00734A2F" w:rsidRPr="00E552F0" w14:paraId="7F6EB28A" w14:textId="77777777" w:rsidTr="000E2422">
        <w:tblPrEx>
          <w:tblCellMar>
            <w:left w:w="108" w:type="dxa"/>
            <w:right w:w="108" w:type="dxa"/>
          </w:tblCellMar>
        </w:tblPrEx>
        <w:trPr>
          <w:trHeight w:val="22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69304D" w14:textId="77777777" w:rsidR="00734A2F" w:rsidRPr="00DA59B8" w:rsidRDefault="00734A2F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DA59B8">
              <w:rPr>
                <w:b/>
                <w:bCs/>
                <w:lang w:val="en-US"/>
              </w:rPr>
              <w:lastRenderedPageBreak/>
              <w:t>My studies have been going both better and worse (in differing ways) vs No change</w:t>
            </w:r>
          </w:p>
        </w:tc>
      </w:tr>
      <w:tr w:rsidR="00734A2F" w:rsidRPr="0036119E" w14:paraId="1F8DF844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C45DA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Age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49C3E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1</w:t>
            </w:r>
            <w:r>
              <w:br/>
            </w:r>
            <w:r w:rsidRPr="0036119E">
              <w:t>(0.89; 0.9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EC8461" w14:textId="77777777" w:rsidR="00734A2F" w:rsidRPr="00A248F6" w:rsidRDefault="00734A2F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9F377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1</w:t>
            </w:r>
            <w:r>
              <w:br/>
            </w:r>
            <w:r w:rsidRPr="0036119E">
              <w:t>(0.9</w:t>
            </w:r>
            <w:r>
              <w:t>0</w:t>
            </w:r>
            <w:r w:rsidRPr="0036119E">
              <w:t>; 0.9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1F6283" w14:textId="77777777" w:rsidR="00734A2F" w:rsidRPr="00A248F6" w:rsidRDefault="00734A2F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1321B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9</w:t>
            </w:r>
            <w:r>
              <w:t>0</w:t>
            </w:r>
            <w:r>
              <w:br/>
            </w:r>
            <w:r w:rsidRPr="0036119E">
              <w:t>(0.88; 0.92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01650A" w14:textId="77777777" w:rsidR="00734A2F" w:rsidRPr="0002723D" w:rsidRDefault="00734A2F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C77B9E" w:rsidRPr="0036119E" w14:paraId="50B94005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7A150F" w14:textId="3C6DDB02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869771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81</w:t>
            </w:r>
            <w:r>
              <w:br/>
            </w:r>
            <w:r w:rsidRPr="0036119E">
              <w:t>(0.64; 0.8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CD6B2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4</w:t>
            </w:r>
            <w:r>
              <w:t>.0</w:t>
            </w:r>
            <w:r w:rsidRPr="0036119E">
              <w:t>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751BE5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98</w:t>
            </w:r>
            <w:r>
              <w:br/>
            </w:r>
            <w:r w:rsidRPr="0036119E">
              <w:t>(0.8</w:t>
            </w:r>
            <w:r>
              <w:t>0</w:t>
            </w:r>
            <w:r w:rsidRPr="0036119E">
              <w:t>; 1</w:t>
            </w:r>
            <w:r>
              <w:t>.0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BBE0A2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25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A5626C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78</w:t>
            </w:r>
            <w:r>
              <w:br/>
            </w:r>
            <w:r w:rsidRPr="0036119E">
              <w:t>(0.61; 0.99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D8C39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043</w:t>
            </w:r>
          </w:p>
        </w:tc>
      </w:tr>
      <w:tr w:rsidR="00C77B9E" w:rsidRPr="0036119E" w14:paraId="4BF0B9B3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D9ED6F" w14:textId="5D77BFC1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76B18F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.98</w:t>
            </w:r>
            <w:r>
              <w:br/>
            </w:r>
            <w:r w:rsidRPr="0036119E">
              <w:t>(0.82; 2.7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86AD10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93.2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AA3127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84; 1.0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2C860C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56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1F753E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3.12</w:t>
            </w:r>
            <w:r>
              <w:br/>
            </w:r>
            <w:r w:rsidRPr="0036119E">
              <w:t>(0.7</w:t>
            </w:r>
            <w:r>
              <w:t>0</w:t>
            </w:r>
            <w:r w:rsidRPr="0036119E">
              <w:t>; 13.82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E1A12A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134</w:t>
            </w:r>
          </w:p>
        </w:tc>
      </w:tr>
      <w:tr w:rsidR="00734A2F" w:rsidRPr="0036119E" w14:paraId="15259077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10E20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ild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B931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42</w:t>
            </w:r>
            <w:r>
              <w:br/>
            </w:r>
            <w:r w:rsidRPr="0036119E">
              <w:t>(1.09; 1.5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059DF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9.5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89B55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01</w:t>
            </w:r>
            <w:r>
              <w:br/>
            </w:r>
            <w:r w:rsidRPr="0036119E">
              <w:t>(0.94; 1.0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FEB5AD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67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8C9D5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44</w:t>
            </w:r>
            <w:r>
              <w:br/>
            </w:r>
            <w:r w:rsidRPr="0036119E">
              <w:t>(1.09; 1.91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CF73C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11</w:t>
            </w:r>
          </w:p>
        </w:tc>
      </w:tr>
      <w:tr w:rsidR="00734A2F" w:rsidRPr="0036119E" w14:paraId="638A7CCC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23ECA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oderat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3A070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03</w:t>
            </w:r>
            <w:r>
              <w:br/>
            </w:r>
            <w:r w:rsidRPr="0036119E">
              <w:t>(1.32; 2.3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2C5AE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A8351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01</w:t>
            </w:r>
            <w:r>
              <w:br/>
            </w:r>
            <w:r w:rsidRPr="0036119E">
              <w:t>(0.9</w:t>
            </w:r>
            <w:r>
              <w:t>0</w:t>
            </w:r>
            <w:r w:rsidRPr="0036119E">
              <w:t>; 1.0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08D59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61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F805A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44</w:t>
            </w:r>
            <w:r>
              <w:br/>
            </w:r>
            <w:r w:rsidRPr="0036119E">
              <w:t>(1.46; 4.08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FEEB0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01</w:t>
            </w:r>
          </w:p>
        </w:tc>
      </w:tr>
      <w:tr w:rsidR="00734A2F" w:rsidRPr="0036119E" w14:paraId="44CF1645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E28C7A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Sever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34138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01</w:t>
            </w:r>
            <w:r>
              <w:br/>
            </w:r>
            <w:r w:rsidRPr="0036119E">
              <w:t>(0.39; 1.4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DD77B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51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4642E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55; 1.0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81843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5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B9115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3.8</w:t>
            </w:r>
            <w:r>
              <w:t>0</w:t>
            </w:r>
            <w:r>
              <w:br/>
            </w:r>
            <w:r w:rsidRPr="0036119E">
              <w:t>(0.47; 30.72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DAD94B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211</w:t>
            </w:r>
          </w:p>
        </w:tc>
      </w:tr>
      <w:tr w:rsidR="00734A2F" w:rsidRPr="0036119E" w14:paraId="3372885C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963101" w14:textId="77777777" w:rsidR="00734A2F" w:rsidRPr="00DA59B8" w:rsidRDefault="00734A2F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Not relevant/do not know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E2C85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55</w:t>
            </w:r>
            <w:r>
              <w:br/>
            </w:r>
            <w:r w:rsidRPr="0036119E">
              <w:t>(1.15; 1.72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2C3DF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9.8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522BC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09</w:t>
            </w:r>
            <w:r>
              <w:br/>
            </w:r>
            <w:r w:rsidRPr="0036119E">
              <w:t>(0.97; 1.23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67806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84.3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B7132A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6</w:t>
            </w:r>
            <w:r>
              <w:t>0</w:t>
            </w:r>
            <w:r>
              <w:br/>
            </w:r>
            <w:r w:rsidRPr="0036119E">
              <w:t>(1.17; 2.19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672139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004</w:t>
            </w:r>
          </w:p>
        </w:tc>
      </w:tr>
      <w:tr w:rsidR="00734A2F" w:rsidRPr="00E552F0" w14:paraId="5298A307" w14:textId="77777777" w:rsidTr="000E2422">
        <w:tblPrEx>
          <w:tblCellMar>
            <w:left w:w="108" w:type="dxa"/>
            <w:right w:w="108" w:type="dxa"/>
          </w:tblCellMar>
        </w:tblPrEx>
        <w:trPr>
          <w:trHeight w:val="22"/>
        </w:trPr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E6069D" w14:textId="77777777" w:rsidR="00734A2F" w:rsidRPr="00DA59B8" w:rsidRDefault="00734A2F" w:rsidP="000E2422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DA59B8">
              <w:rPr>
                <w:b/>
                <w:bCs/>
                <w:lang w:val="en-US"/>
              </w:rPr>
              <w:t>I am not studying at this time vs No change</w:t>
            </w:r>
          </w:p>
        </w:tc>
      </w:tr>
      <w:tr w:rsidR="00734A2F" w:rsidRPr="0036119E" w14:paraId="7E0CD6A7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B3364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Age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355F5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96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974C8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9.4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5F61D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98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39083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55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FCE5AB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01</w:t>
            </w:r>
            <w:r>
              <w:br/>
            </w:r>
            <w:r w:rsidRPr="0036119E">
              <w:t>(0.97; 1.05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03BA3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639</w:t>
            </w:r>
          </w:p>
        </w:tc>
      </w:tr>
      <w:tr w:rsidR="00C77B9E" w:rsidRPr="0036119E" w14:paraId="084B4A07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93C7B8" w14:textId="56043BC2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>Ma</w:t>
            </w:r>
            <w:r>
              <w:rPr>
                <w:b/>
                <w:bCs/>
              </w:rPr>
              <w:t>n</w:t>
            </w:r>
            <w:r w:rsidRPr="004D56BC">
              <w:rPr>
                <w:b/>
                <w:bCs/>
              </w:rPr>
              <w:t xml:space="preserve">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61ABD8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73</w:t>
            </w:r>
            <w:r>
              <w:br/>
            </w:r>
            <w:r w:rsidRPr="0036119E">
              <w:t>(0.43; 0.8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0A5AAD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1.5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459D8D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7</w:t>
            </w:r>
            <w:r>
              <w:t>0</w:t>
            </w:r>
            <w:r w:rsidRPr="0036119E">
              <w:t>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BA0A0E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41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20A136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72</w:t>
            </w:r>
            <w:r>
              <w:br/>
            </w:r>
            <w:r w:rsidRPr="0036119E">
              <w:t>(0.42; 1.24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5848F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231</w:t>
            </w:r>
          </w:p>
        </w:tc>
      </w:tr>
      <w:tr w:rsidR="00C77B9E" w:rsidRPr="0036119E" w14:paraId="7746AC53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63AD7B" w14:textId="7B7569D9" w:rsidR="00C77B9E" w:rsidRPr="0036119E" w:rsidRDefault="00C77B9E" w:rsidP="00C77B9E">
            <w:pPr>
              <w:spacing w:before="0" w:after="0" w:line="240" w:lineRule="auto"/>
              <w:jc w:val="center"/>
            </w:pPr>
            <w:r w:rsidRPr="004D56BC">
              <w:rPr>
                <w:b/>
                <w:bCs/>
              </w:rPr>
              <w:t xml:space="preserve">Other vs </w:t>
            </w:r>
            <w:r>
              <w:rPr>
                <w:b/>
                <w:bCs/>
              </w:rPr>
              <w:t>Woman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337B3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0.62</w:t>
            </w:r>
            <w:r>
              <w:br/>
            </w:r>
            <w:r w:rsidRPr="0036119E">
              <w:t>(0.11; 1.1</w:t>
            </w:r>
            <w:r>
              <w:t>0</w:t>
            </w:r>
            <w:r w:rsidRPr="0036119E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7CBD11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28.4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6E3CB8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18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1C4F4F" w14:textId="77777777" w:rsidR="00C77B9E" w:rsidRPr="0036119E" w:rsidRDefault="00C77B9E" w:rsidP="00C77B9E">
            <w:pPr>
              <w:spacing w:before="0" w:after="0" w:line="240" w:lineRule="auto"/>
              <w:jc w:val="center"/>
            </w:pPr>
            <w:r w:rsidRPr="0036119E">
              <w:t>43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1B7C30" w14:textId="77777777" w:rsidR="00C77B9E" w:rsidRPr="005A1655" w:rsidRDefault="00C77B9E" w:rsidP="00C77B9E">
            <w:pPr>
              <w:spacing w:before="0" w:after="0" w:line="240" w:lineRule="auto"/>
              <w:jc w:val="center"/>
            </w:pPr>
            <w:r>
              <w:t>N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782C42" w14:textId="77777777" w:rsidR="00C77B9E" w:rsidRPr="005A1655" w:rsidRDefault="00C77B9E" w:rsidP="00C77B9E">
            <w:pPr>
              <w:spacing w:before="0" w:after="0" w:line="240" w:lineRule="auto"/>
              <w:jc w:val="center"/>
              <w:rPr>
                <w:vertAlign w:val="superscript"/>
              </w:rPr>
            </w:pPr>
            <w:r>
              <w:t>NA</w:t>
            </w:r>
            <w:r>
              <w:rPr>
                <w:vertAlign w:val="superscript"/>
              </w:rPr>
              <w:t>a</w:t>
            </w:r>
          </w:p>
        </w:tc>
      </w:tr>
      <w:tr w:rsidR="00734A2F" w:rsidRPr="0036119E" w14:paraId="24352879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4DEFE0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ild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F84ACD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2</w:t>
            </w:r>
            <w:r>
              <w:br/>
            </w:r>
            <w:r w:rsidRPr="0036119E">
              <w:t>(0.65; 1.4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5A800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72.3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ED5E8F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78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5176A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7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40E0CB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44</w:t>
            </w:r>
            <w:r>
              <w:br/>
            </w:r>
            <w:r w:rsidRPr="0036119E">
              <w:t>(0.76; 2.7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FCB19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261</w:t>
            </w:r>
          </w:p>
        </w:tc>
      </w:tr>
      <w:tr w:rsidR="00734A2F" w:rsidRPr="0036119E" w14:paraId="541E0AFC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5E7C2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Moderate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CDC7FA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2.91</w:t>
            </w:r>
            <w:r>
              <w:br/>
            </w:r>
            <w:r w:rsidRPr="0036119E">
              <w:t>(1.34; 3.7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7D7333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9.6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B939E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01</w:t>
            </w:r>
            <w:r>
              <w:br/>
            </w:r>
            <w:r w:rsidRPr="0036119E">
              <w:t>(0.91; 1.1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EF2C9B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65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8F206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.48</w:t>
            </w:r>
            <w:r>
              <w:br/>
            </w:r>
            <w:r w:rsidRPr="0036119E">
              <w:t>(1.98; 10.14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DB176A" w14:textId="77777777" w:rsidR="00734A2F" w:rsidRPr="009A71B5" w:rsidRDefault="00734A2F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734A2F" w:rsidRPr="0036119E" w14:paraId="69BB6EC1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983858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Severe vs No symptoms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B656CB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7.34</w:t>
            </w:r>
            <w:r>
              <w:br/>
            </w:r>
            <w:r w:rsidRPr="0036119E">
              <w:t>(2.35; 10.69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2C86E2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9.9%</w:t>
            </w:r>
          </w:p>
        </w:tc>
        <w:tc>
          <w:tcPr>
            <w:tcW w:w="1418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3F5D7A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7.05</w:t>
            </w:r>
            <w:r>
              <w:br/>
            </w:r>
            <w:r w:rsidRPr="0036119E">
              <w:t>(0.99; 11.95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F1CED7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90.8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98C67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8.5</w:t>
            </w:r>
            <w:r>
              <w:br/>
            </w:r>
            <w:r w:rsidRPr="0036119E">
              <w:t>(5.67; 414.83)</w:t>
            </w:r>
          </w:p>
        </w:tc>
        <w:tc>
          <w:tcPr>
            <w:tcW w:w="799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021A66" w14:textId="77777777" w:rsidR="00734A2F" w:rsidRPr="009A71B5" w:rsidRDefault="00734A2F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734A2F" w:rsidRPr="0036119E" w14:paraId="408CB959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240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94C8B0" w14:textId="77777777" w:rsidR="00734A2F" w:rsidRPr="00E4166B" w:rsidRDefault="00734A2F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Not relevant/do not know vs No symptoms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E3FB54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18</w:t>
            </w:r>
            <w:r>
              <w:br/>
            </w:r>
            <w:r w:rsidRPr="0036119E">
              <w:t>(0.6</w:t>
            </w:r>
            <w:r>
              <w:t>0</w:t>
            </w:r>
            <w:r w:rsidRPr="0036119E">
              <w:t>; 1.4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2D94DD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69.6%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B4C9D6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</w:t>
            </w:r>
            <w:r>
              <w:t>.00</w:t>
            </w:r>
            <w:r>
              <w:br/>
            </w:r>
            <w:r w:rsidRPr="0036119E">
              <w:t>(0.77; 1.0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AFF1A1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47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D593FE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1.43</w:t>
            </w:r>
            <w:r>
              <w:br/>
            </w:r>
            <w:r w:rsidRPr="0036119E">
              <w:t>(0.71; 2.88)</w:t>
            </w:r>
          </w:p>
        </w:tc>
        <w:tc>
          <w:tcPr>
            <w:tcW w:w="79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9B3D55" w14:textId="77777777" w:rsidR="00734A2F" w:rsidRPr="0036119E" w:rsidRDefault="00734A2F" w:rsidP="000E2422">
            <w:pPr>
              <w:spacing w:before="0" w:after="0" w:line="240" w:lineRule="auto"/>
              <w:jc w:val="center"/>
            </w:pPr>
            <w:r w:rsidRPr="0036119E">
              <w:t>0.322</w:t>
            </w:r>
          </w:p>
        </w:tc>
      </w:tr>
      <w:tr w:rsidR="00734A2F" w:rsidRPr="00E552F0" w14:paraId="72C8C3A2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9016" w:type="dxa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AF7281" w14:textId="77777777" w:rsidR="00734A2F" w:rsidRPr="00E4166B" w:rsidRDefault="00734A2F" w:rsidP="000E2422">
            <w:pPr>
              <w:spacing w:before="0" w:after="0" w:line="240" w:lineRule="auto"/>
              <w:rPr>
                <w:lang w:val="en-US"/>
              </w:rPr>
            </w:pPr>
            <w:r w:rsidRPr="00D36E13">
              <w:rPr>
                <w:lang w:val="en-US"/>
              </w:rPr>
              <w:t>* Non-compliant vs Compliant</w:t>
            </w:r>
            <w:r>
              <w:rPr>
                <w:vertAlign w:val="superscript"/>
                <w:lang w:val="en-US"/>
              </w:rPr>
              <w:br/>
            </w:r>
            <w:r w:rsidRPr="009B78B6">
              <w:rPr>
                <w:vertAlign w:val="superscript"/>
                <w:lang w:val="en-US"/>
              </w:rPr>
              <w:t>a</w:t>
            </w:r>
            <w:r w:rsidRPr="009B78B6">
              <w:rPr>
                <w:lang w:val="en-US"/>
              </w:rPr>
              <w:t xml:space="preserve"> Not estimable in the MLE model due to </w:t>
            </w:r>
            <w:r>
              <w:rPr>
                <w:lang w:val="en-US"/>
              </w:rPr>
              <w:t>zero entries</w:t>
            </w:r>
          </w:p>
        </w:tc>
      </w:tr>
    </w:tbl>
    <w:p w14:paraId="7EA3FF41" w14:textId="38FCDC29" w:rsidR="0085308B" w:rsidRPr="00E552F0" w:rsidRDefault="0085308B" w:rsidP="00DA59B8">
      <w:pPr>
        <w:keepNext/>
        <w:rPr>
          <w:lang w:val="en-US"/>
        </w:rPr>
      </w:pPr>
    </w:p>
    <w:p w14:paraId="2A91D75F" w14:textId="79371512" w:rsidR="00904F69" w:rsidRDefault="00904F69" w:rsidP="00DA59B8">
      <w:pPr>
        <w:rPr>
          <w:lang w:val="en-US"/>
        </w:rPr>
      </w:pPr>
    </w:p>
    <w:p w14:paraId="51304EF2" w14:textId="45517A0C" w:rsidR="00DA59B8" w:rsidRDefault="00DA59B8" w:rsidP="00DA59B8">
      <w:pPr>
        <w:rPr>
          <w:lang w:val="en-US"/>
        </w:rPr>
      </w:pPr>
    </w:p>
    <w:p w14:paraId="61C3F9EC" w14:textId="3657AB3A" w:rsidR="00DA59B8" w:rsidRDefault="00DA59B8" w:rsidP="00DA59B8">
      <w:pPr>
        <w:rPr>
          <w:lang w:val="en-US"/>
        </w:rPr>
      </w:pPr>
    </w:p>
    <w:p w14:paraId="5C509767" w14:textId="1ACD2143" w:rsidR="00DA59B8" w:rsidRDefault="00DA59B8" w:rsidP="00DA59B8">
      <w:pPr>
        <w:rPr>
          <w:lang w:val="en-US"/>
        </w:rPr>
      </w:pPr>
    </w:p>
    <w:p w14:paraId="4A81CED2" w14:textId="77777777" w:rsidR="00DA59B8" w:rsidRPr="00904F69" w:rsidRDefault="00DA59B8" w:rsidP="00DA59B8">
      <w:pPr>
        <w:rPr>
          <w:lang w:val="en-US"/>
        </w:rPr>
      </w:pPr>
    </w:p>
    <w:p w14:paraId="3FEBD1E9" w14:textId="1CF14DED" w:rsidR="00904F69" w:rsidRPr="00BB2615" w:rsidRDefault="00904F69" w:rsidP="00904F69">
      <w:pPr>
        <w:pStyle w:val="Beskrivning"/>
        <w:keepNext/>
        <w:rPr>
          <w:lang w:val="en-US"/>
        </w:rPr>
      </w:pPr>
      <w:r w:rsidRPr="00E4166B">
        <w:rPr>
          <w:lang w:val="en-US"/>
        </w:rPr>
        <w:lastRenderedPageBreak/>
        <w:t xml:space="preserve">Table </w:t>
      </w:r>
      <w:r w:rsidR="004E4A87">
        <w:rPr>
          <w:lang w:val="en-US"/>
        </w:rPr>
        <w:t>S</w:t>
      </w:r>
      <w:r w:rsidR="00BB2615" w:rsidRPr="00BB2615">
        <w:rPr>
          <w:lang w:val="en-US"/>
        </w:rPr>
        <w:t>7</w:t>
      </w:r>
      <w:r w:rsidRPr="00BB2615">
        <w:rPr>
          <w:lang w:val="en-US"/>
        </w:rPr>
        <w:t xml:space="preserve"> – </w:t>
      </w:r>
      <w:r>
        <w:rPr>
          <w:lang w:val="en-US"/>
        </w:rPr>
        <w:t xml:space="preserve">Recommendation compliance </w:t>
      </w:r>
      <w:r w:rsidRPr="00A8422B">
        <w:rPr>
          <w:lang w:val="en-US"/>
        </w:rPr>
        <w:t xml:space="preserve">and </w:t>
      </w:r>
      <w:r w:rsidR="00BB2615">
        <w:rPr>
          <w:lang w:val="en-US"/>
        </w:rPr>
        <w:t xml:space="preserve">gender </w:t>
      </w:r>
      <w:r>
        <w:rPr>
          <w:lang w:val="en-US"/>
        </w:rPr>
        <w:t>– Contingency tabl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3492"/>
      </w:tblGrid>
      <w:tr w:rsidR="00904F69" w:rsidRPr="00191D05" w14:paraId="5EBE9A92" w14:textId="77777777" w:rsidTr="000E2422">
        <w:trPr>
          <w:trHeight w:val="467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524C936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Recommendation compliance and gender</w:t>
            </w:r>
          </w:p>
        </w:tc>
      </w:tr>
      <w:tr w:rsidR="00904F69" w:rsidRPr="00191D05" w14:paraId="50BA06D6" w14:textId="77777777" w:rsidTr="000E2422">
        <w:tc>
          <w:tcPr>
            <w:tcW w:w="2122" w:type="dxa"/>
          </w:tcPr>
          <w:p w14:paraId="513CC4EE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35BBBE6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Gender - Female</w:t>
            </w:r>
          </w:p>
        </w:tc>
        <w:tc>
          <w:tcPr>
            <w:tcW w:w="1701" w:type="dxa"/>
          </w:tcPr>
          <w:p w14:paraId="11442D71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Gender - Male</w:t>
            </w:r>
          </w:p>
        </w:tc>
        <w:tc>
          <w:tcPr>
            <w:tcW w:w="3492" w:type="dxa"/>
          </w:tcPr>
          <w:p w14:paraId="7F8FF514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Gender - Other</w:t>
            </w:r>
          </w:p>
        </w:tc>
      </w:tr>
      <w:tr w:rsidR="00904F69" w:rsidRPr="00191D05" w14:paraId="5920ABCC" w14:textId="77777777" w:rsidTr="000E2422">
        <w:trPr>
          <w:trHeight w:val="447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BA52247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Handwashing with soap/alcohol</w:t>
            </w:r>
          </w:p>
        </w:tc>
      </w:tr>
      <w:tr w:rsidR="00904F69" w:rsidRPr="00191D05" w14:paraId="3F8BA9B7" w14:textId="77777777" w:rsidTr="000E2422">
        <w:tc>
          <w:tcPr>
            <w:tcW w:w="2122" w:type="dxa"/>
          </w:tcPr>
          <w:p w14:paraId="556B9F2E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1CC67B09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850 (97.4%)</w:t>
            </w:r>
          </w:p>
        </w:tc>
        <w:tc>
          <w:tcPr>
            <w:tcW w:w="1701" w:type="dxa"/>
          </w:tcPr>
          <w:p w14:paraId="056ABB26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31 (91.6%)</w:t>
            </w:r>
          </w:p>
        </w:tc>
        <w:tc>
          <w:tcPr>
            <w:tcW w:w="3492" w:type="dxa"/>
          </w:tcPr>
          <w:p w14:paraId="6A9A6117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6 (95.8%)</w:t>
            </w:r>
          </w:p>
        </w:tc>
      </w:tr>
      <w:tr w:rsidR="00904F69" w:rsidRPr="00191D05" w14:paraId="47EA8794" w14:textId="77777777" w:rsidTr="000E2422">
        <w:tc>
          <w:tcPr>
            <w:tcW w:w="2122" w:type="dxa"/>
          </w:tcPr>
          <w:p w14:paraId="6BFA9CB5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085AB3AF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7 (2.6%)</w:t>
            </w:r>
          </w:p>
        </w:tc>
        <w:tc>
          <w:tcPr>
            <w:tcW w:w="1701" w:type="dxa"/>
          </w:tcPr>
          <w:p w14:paraId="1AABF1A8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95 (8.4%)</w:t>
            </w:r>
          </w:p>
        </w:tc>
        <w:tc>
          <w:tcPr>
            <w:tcW w:w="3492" w:type="dxa"/>
          </w:tcPr>
          <w:p w14:paraId="51626C88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 (4.2%)</w:t>
            </w:r>
          </w:p>
        </w:tc>
      </w:tr>
      <w:tr w:rsidR="00904F69" w:rsidRPr="00191D05" w14:paraId="01ECDC82" w14:textId="77777777" w:rsidTr="000E2422">
        <w:trPr>
          <w:trHeight w:val="463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B60215E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Remained at home</w:t>
            </w:r>
          </w:p>
        </w:tc>
      </w:tr>
      <w:tr w:rsidR="00904F69" w:rsidRPr="00191D05" w14:paraId="7B42A43E" w14:textId="77777777" w:rsidTr="000E2422">
        <w:tc>
          <w:tcPr>
            <w:tcW w:w="2122" w:type="dxa"/>
          </w:tcPr>
          <w:p w14:paraId="76D41408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41116893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390 (81.7%)</w:t>
            </w:r>
          </w:p>
        </w:tc>
        <w:tc>
          <w:tcPr>
            <w:tcW w:w="1701" w:type="dxa"/>
          </w:tcPr>
          <w:p w14:paraId="53E5AEEF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902 (80.2%)</w:t>
            </w:r>
          </w:p>
        </w:tc>
        <w:tc>
          <w:tcPr>
            <w:tcW w:w="3492" w:type="dxa"/>
          </w:tcPr>
          <w:p w14:paraId="2D74F75E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8 (79.2%)</w:t>
            </w:r>
          </w:p>
        </w:tc>
      </w:tr>
      <w:tr w:rsidR="00904F69" w:rsidRPr="00191D05" w14:paraId="70A887B8" w14:textId="77777777" w:rsidTr="000E2422">
        <w:tc>
          <w:tcPr>
            <w:tcW w:w="2122" w:type="dxa"/>
          </w:tcPr>
          <w:p w14:paraId="46A3C939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146B5C5D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37 (18.3%)</w:t>
            </w:r>
          </w:p>
        </w:tc>
        <w:tc>
          <w:tcPr>
            <w:tcW w:w="1701" w:type="dxa"/>
          </w:tcPr>
          <w:p w14:paraId="75C3084A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23 (19.8%)</w:t>
            </w:r>
          </w:p>
        </w:tc>
        <w:tc>
          <w:tcPr>
            <w:tcW w:w="3492" w:type="dxa"/>
          </w:tcPr>
          <w:p w14:paraId="5621FB0A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 (20.8%)</w:t>
            </w:r>
          </w:p>
        </w:tc>
      </w:tr>
      <w:tr w:rsidR="00904F69" w:rsidRPr="004E4A87" w14:paraId="176FE5F9" w14:textId="77777777" w:rsidTr="000E2422">
        <w:trPr>
          <w:trHeight w:val="450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C6B9CED" w14:textId="75BA78CC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</w:p>
        </w:tc>
      </w:tr>
      <w:tr w:rsidR="00904F69" w:rsidRPr="00191D05" w14:paraId="48C3F51A" w14:textId="77777777" w:rsidTr="000E2422">
        <w:tc>
          <w:tcPr>
            <w:tcW w:w="2122" w:type="dxa"/>
          </w:tcPr>
          <w:p w14:paraId="3AD64BF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4A2BFECB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783 (95.4%)</w:t>
            </w:r>
          </w:p>
        </w:tc>
        <w:tc>
          <w:tcPr>
            <w:tcW w:w="1701" w:type="dxa"/>
          </w:tcPr>
          <w:p w14:paraId="14DA8BF6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08 (89.8%)</w:t>
            </w:r>
          </w:p>
        </w:tc>
        <w:tc>
          <w:tcPr>
            <w:tcW w:w="3492" w:type="dxa"/>
          </w:tcPr>
          <w:p w14:paraId="1F382A85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2 (87.5%)</w:t>
            </w:r>
          </w:p>
        </w:tc>
      </w:tr>
      <w:tr w:rsidR="00904F69" w:rsidRPr="00191D05" w14:paraId="493F4B53" w14:textId="77777777" w:rsidTr="000E2422">
        <w:tc>
          <w:tcPr>
            <w:tcW w:w="2122" w:type="dxa"/>
          </w:tcPr>
          <w:p w14:paraId="209EB68C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03CDD302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5 (4.6%)</w:t>
            </w:r>
          </w:p>
        </w:tc>
        <w:tc>
          <w:tcPr>
            <w:tcW w:w="1701" w:type="dxa"/>
          </w:tcPr>
          <w:p w14:paraId="0A24A568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15 (10.2%)</w:t>
            </w:r>
          </w:p>
        </w:tc>
        <w:tc>
          <w:tcPr>
            <w:tcW w:w="3492" w:type="dxa"/>
          </w:tcPr>
          <w:p w14:paraId="3AEA4AAB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 (12.5%)</w:t>
            </w:r>
          </w:p>
        </w:tc>
      </w:tr>
      <w:tr w:rsidR="00904F69" w:rsidRPr="004E4A87" w14:paraId="68F28B4B" w14:textId="77777777" w:rsidTr="000E2422">
        <w:trPr>
          <w:trHeight w:val="466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1C399AC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Kept a distance from others when you have gone out</w:t>
            </w:r>
          </w:p>
        </w:tc>
      </w:tr>
      <w:tr w:rsidR="00904F69" w:rsidRPr="00191D05" w14:paraId="32EBADA8" w14:textId="77777777" w:rsidTr="000E2422">
        <w:tc>
          <w:tcPr>
            <w:tcW w:w="2122" w:type="dxa"/>
          </w:tcPr>
          <w:p w14:paraId="3BD6AA64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3553989E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626 (89.8%)</w:t>
            </w:r>
          </w:p>
        </w:tc>
        <w:tc>
          <w:tcPr>
            <w:tcW w:w="1701" w:type="dxa"/>
          </w:tcPr>
          <w:p w14:paraId="6312BA84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905 (80.4%)</w:t>
            </w:r>
          </w:p>
        </w:tc>
        <w:tc>
          <w:tcPr>
            <w:tcW w:w="3492" w:type="dxa"/>
          </w:tcPr>
          <w:p w14:paraId="608A40FA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2 (87.5%)</w:t>
            </w:r>
          </w:p>
        </w:tc>
      </w:tr>
      <w:tr w:rsidR="00904F69" w:rsidRPr="00191D05" w14:paraId="2E222242" w14:textId="77777777" w:rsidTr="000E2422">
        <w:tc>
          <w:tcPr>
            <w:tcW w:w="2122" w:type="dxa"/>
          </w:tcPr>
          <w:p w14:paraId="1671E305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2A1EFA41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99 (10.2%)</w:t>
            </w:r>
          </w:p>
        </w:tc>
        <w:tc>
          <w:tcPr>
            <w:tcW w:w="1701" w:type="dxa"/>
          </w:tcPr>
          <w:p w14:paraId="0173556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21 (19.6%)</w:t>
            </w:r>
          </w:p>
        </w:tc>
        <w:tc>
          <w:tcPr>
            <w:tcW w:w="3492" w:type="dxa"/>
          </w:tcPr>
          <w:p w14:paraId="409EFB79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 (12.5%)</w:t>
            </w:r>
          </w:p>
        </w:tc>
      </w:tr>
      <w:tr w:rsidR="00904F69" w:rsidRPr="0066638D" w14:paraId="18D167BA" w14:textId="77777777" w:rsidTr="000E2422">
        <w:trPr>
          <w:trHeight w:val="455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6E88FFFC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meeting with persons who are older/in a risk group</w:t>
            </w:r>
          </w:p>
        </w:tc>
      </w:tr>
      <w:tr w:rsidR="00904F69" w:rsidRPr="00191D05" w14:paraId="62615A68" w14:textId="77777777" w:rsidTr="000E2422">
        <w:tc>
          <w:tcPr>
            <w:tcW w:w="2122" w:type="dxa"/>
          </w:tcPr>
          <w:p w14:paraId="348503BE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6DED5A33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820 (96.4%)</w:t>
            </w:r>
          </w:p>
        </w:tc>
        <w:tc>
          <w:tcPr>
            <w:tcW w:w="1701" w:type="dxa"/>
          </w:tcPr>
          <w:p w14:paraId="45AA4FFC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49 (93.4%)</w:t>
            </w:r>
          </w:p>
        </w:tc>
        <w:tc>
          <w:tcPr>
            <w:tcW w:w="3492" w:type="dxa"/>
          </w:tcPr>
          <w:p w14:paraId="31CB6152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4 (91.7%)</w:t>
            </w:r>
          </w:p>
        </w:tc>
      </w:tr>
      <w:tr w:rsidR="00904F69" w:rsidRPr="00191D05" w14:paraId="09C1D4C5" w14:textId="77777777" w:rsidTr="000E2422">
        <w:tc>
          <w:tcPr>
            <w:tcW w:w="2122" w:type="dxa"/>
          </w:tcPr>
          <w:p w14:paraId="4BD63CE5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74EAF35B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6 (3.6%)</w:t>
            </w:r>
          </w:p>
        </w:tc>
        <w:tc>
          <w:tcPr>
            <w:tcW w:w="1701" w:type="dxa"/>
          </w:tcPr>
          <w:p w14:paraId="7486E5EA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4 (6.6%)</w:t>
            </w:r>
          </w:p>
        </w:tc>
        <w:tc>
          <w:tcPr>
            <w:tcW w:w="3492" w:type="dxa"/>
          </w:tcPr>
          <w:p w14:paraId="762F2596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 (8.3%)</w:t>
            </w:r>
          </w:p>
        </w:tc>
      </w:tr>
      <w:tr w:rsidR="00904F69" w:rsidRPr="0066638D" w14:paraId="2DBF52F6" w14:textId="77777777" w:rsidTr="000E2422">
        <w:trPr>
          <w:trHeight w:val="442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6C0C44FB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ing with public transportation</w:t>
            </w:r>
          </w:p>
        </w:tc>
      </w:tr>
      <w:tr w:rsidR="00904F69" w:rsidRPr="00191D05" w14:paraId="1BEC7EB2" w14:textId="77777777" w:rsidTr="000E2422">
        <w:tc>
          <w:tcPr>
            <w:tcW w:w="2122" w:type="dxa"/>
          </w:tcPr>
          <w:p w14:paraId="1FDE71EC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33C53A4F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060 (70.5%)</w:t>
            </w:r>
          </w:p>
        </w:tc>
        <w:tc>
          <w:tcPr>
            <w:tcW w:w="1701" w:type="dxa"/>
          </w:tcPr>
          <w:p w14:paraId="305ABECB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57 (67.5%)</w:t>
            </w:r>
          </w:p>
        </w:tc>
        <w:tc>
          <w:tcPr>
            <w:tcW w:w="3492" w:type="dxa"/>
          </w:tcPr>
          <w:p w14:paraId="24564046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6 (75%)</w:t>
            </w:r>
          </w:p>
        </w:tc>
      </w:tr>
      <w:tr w:rsidR="00904F69" w:rsidRPr="00191D05" w14:paraId="095AF293" w14:textId="77777777" w:rsidTr="000E2422">
        <w:tc>
          <w:tcPr>
            <w:tcW w:w="2122" w:type="dxa"/>
          </w:tcPr>
          <w:p w14:paraId="5AC52E28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598896E9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63 (29.5%)</w:t>
            </w:r>
          </w:p>
        </w:tc>
        <w:tc>
          <w:tcPr>
            <w:tcW w:w="1701" w:type="dxa"/>
          </w:tcPr>
          <w:p w14:paraId="6812557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65 (32.5%)</w:t>
            </w:r>
          </w:p>
        </w:tc>
        <w:tc>
          <w:tcPr>
            <w:tcW w:w="3492" w:type="dxa"/>
          </w:tcPr>
          <w:p w14:paraId="2264A00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2 (25%)</w:t>
            </w:r>
          </w:p>
        </w:tc>
      </w:tr>
      <w:tr w:rsidR="00904F69" w:rsidRPr="0066638D" w14:paraId="2A71524A" w14:textId="77777777" w:rsidTr="000E2422">
        <w:trPr>
          <w:trHeight w:val="445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118AB53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 to other places in the country</w:t>
            </w:r>
          </w:p>
        </w:tc>
      </w:tr>
      <w:tr w:rsidR="00904F69" w:rsidRPr="00191D05" w14:paraId="1E2E61AF" w14:textId="77777777" w:rsidTr="000E2422">
        <w:tc>
          <w:tcPr>
            <w:tcW w:w="2122" w:type="dxa"/>
          </w:tcPr>
          <w:p w14:paraId="586EB122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298E38F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575 (88.3%)</w:t>
            </w:r>
          </w:p>
        </w:tc>
        <w:tc>
          <w:tcPr>
            <w:tcW w:w="1701" w:type="dxa"/>
          </w:tcPr>
          <w:p w14:paraId="502B073C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917 (82%)</w:t>
            </w:r>
          </w:p>
        </w:tc>
        <w:tc>
          <w:tcPr>
            <w:tcW w:w="3492" w:type="dxa"/>
          </w:tcPr>
          <w:p w14:paraId="1DC15D8B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3 (89.6%)</w:t>
            </w:r>
          </w:p>
        </w:tc>
      </w:tr>
      <w:tr w:rsidR="00904F69" w:rsidRPr="00191D05" w14:paraId="25060FAA" w14:textId="77777777" w:rsidTr="000E2422">
        <w:tc>
          <w:tcPr>
            <w:tcW w:w="2122" w:type="dxa"/>
          </w:tcPr>
          <w:p w14:paraId="74663549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10173300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42 (11.7%)</w:t>
            </w:r>
          </w:p>
        </w:tc>
        <w:tc>
          <w:tcPr>
            <w:tcW w:w="1701" w:type="dxa"/>
          </w:tcPr>
          <w:p w14:paraId="650C35AE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01 (18%)</w:t>
            </w:r>
          </w:p>
        </w:tc>
        <w:tc>
          <w:tcPr>
            <w:tcW w:w="3492" w:type="dxa"/>
          </w:tcPr>
          <w:p w14:paraId="20743445" w14:textId="77777777" w:rsidR="00904F69" w:rsidRPr="00191D05" w:rsidRDefault="00904F69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 (10.4%)</w:t>
            </w:r>
          </w:p>
        </w:tc>
      </w:tr>
    </w:tbl>
    <w:p w14:paraId="3BF78325" w14:textId="5C07CBDD" w:rsidR="00904F69" w:rsidRDefault="00904F69">
      <w:pPr>
        <w:spacing w:after="0" w:line="240" w:lineRule="auto"/>
        <w:rPr>
          <w:lang w:val="en-US"/>
        </w:rPr>
      </w:pPr>
    </w:p>
    <w:p w14:paraId="3224C909" w14:textId="70E83311" w:rsidR="00904F69" w:rsidRDefault="00904F69">
      <w:pPr>
        <w:spacing w:after="0" w:line="240" w:lineRule="auto"/>
        <w:rPr>
          <w:lang w:val="en-US"/>
        </w:rPr>
      </w:pPr>
    </w:p>
    <w:p w14:paraId="16FBF8C8" w14:textId="5B83CFD2" w:rsidR="00DA59B8" w:rsidRDefault="00DA59B8">
      <w:pPr>
        <w:spacing w:after="0" w:line="240" w:lineRule="auto"/>
        <w:rPr>
          <w:lang w:val="en-US"/>
        </w:rPr>
      </w:pPr>
    </w:p>
    <w:p w14:paraId="6AC889D9" w14:textId="2A5D2C84" w:rsidR="00DA59B8" w:rsidRDefault="00DA59B8">
      <w:pPr>
        <w:spacing w:after="0" w:line="240" w:lineRule="auto"/>
        <w:rPr>
          <w:lang w:val="en-US"/>
        </w:rPr>
      </w:pPr>
    </w:p>
    <w:p w14:paraId="53817FF8" w14:textId="2A1739E4" w:rsidR="00DA59B8" w:rsidRDefault="00DA59B8">
      <w:pPr>
        <w:spacing w:after="0" w:line="240" w:lineRule="auto"/>
        <w:rPr>
          <w:lang w:val="en-US"/>
        </w:rPr>
      </w:pPr>
    </w:p>
    <w:p w14:paraId="5814AFC7" w14:textId="2CA837DE" w:rsidR="00DA59B8" w:rsidRDefault="00DA59B8">
      <w:pPr>
        <w:spacing w:after="0" w:line="240" w:lineRule="auto"/>
        <w:rPr>
          <w:lang w:val="en-US"/>
        </w:rPr>
      </w:pPr>
    </w:p>
    <w:p w14:paraId="4C73F991" w14:textId="183A192D" w:rsidR="00DA59B8" w:rsidRDefault="00DA59B8">
      <w:pPr>
        <w:spacing w:after="0" w:line="240" w:lineRule="auto"/>
        <w:rPr>
          <w:lang w:val="en-US"/>
        </w:rPr>
      </w:pPr>
    </w:p>
    <w:p w14:paraId="07E4A399" w14:textId="6964ECA9" w:rsidR="00DA59B8" w:rsidRDefault="00DA59B8">
      <w:pPr>
        <w:spacing w:after="0" w:line="240" w:lineRule="auto"/>
        <w:rPr>
          <w:lang w:val="en-US"/>
        </w:rPr>
      </w:pPr>
    </w:p>
    <w:p w14:paraId="5FD8058E" w14:textId="7D5A0395" w:rsidR="00DA59B8" w:rsidRDefault="00DA59B8">
      <w:pPr>
        <w:spacing w:after="0" w:line="240" w:lineRule="auto"/>
        <w:rPr>
          <w:lang w:val="en-US"/>
        </w:rPr>
      </w:pPr>
    </w:p>
    <w:p w14:paraId="014853A8" w14:textId="4EBE167E" w:rsidR="00DA59B8" w:rsidRDefault="00DA59B8">
      <w:pPr>
        <w:spacing w:after="0" w:line="240" w:lineRule="auto"/>
        <w:rPr>
          <w:lang w:val="en-US"/>
        </w:rPr>
      </w:pPr>
    </w:p>
    <w:p w14:paraId="6D71BE08" w14:textId="3F94318B" w:rsidR="00DA59B8" w:rsidRDefault="00DA59B8">
      <w:pPr>
        <w:spacing w:after="0" w:line="240" w:lineRule="auto"/>
        <w:rPr>
          <w:lang w:val="en-US"/>
        </w:rPr>
      </w:pPr>
    </w:p>
    <w:p w14:paraId="333D660E" w14:textId="558108A4" w:rsidR="00DA59B8" w:rsidRDefault="00DA59B8">
      <w:pPr>
        <w:spacing w:after="0" w:line="240" w:lineRule="auto"/>
        <w:rPr>
          <w:lang w:val="en-US"/>
        </w:rPr>
      </w:pPr>
    </w:p>
    <w:p w14:paraId="52356873" w14:textId="77777777" w:rsidR="00DA59B8" w:rsidRDefault="00DA59B8">
      <w:pPr>
        <w:spacing w:after="0" w:line="240" w:lineRule="auto"/>
        <w:rPr>
          <w:lang w:val="en-US"/>
        </w:rPr>
      </w:pPr>
    </w:p>
    <w:p w14:paraId="7E31F55D" w14:textId="704740AE" w:rsidR="00904F69" w:rsidRPr="00E4166B" w:rsidRDefault="00904F69" w:rsidP="00904F69">
      <w:pPr>
        <w:pStyle w:val="Beskrivning"/>
        <w:keepNext/>
        <w:rPr>
          <w:lang w:val="en-US"/>
        </w:rPr>
      </w:pPr>
      <w:r w:rsidRPr="00E4166B">
        <w:rPr>
          <w:lang w:val="en-US"/>
        </w:rPr>
        <w:lastRenderedPageBreak/>
        <w:t xml:space="preserve">Table </w:t>
      </w:r>
      <w:r w:rsidR="004E4A87">
        <w:rPr>
          <w:lang w:val="en-US"/>
        </w:rPr>
        <w:t>S</w:t>
      </w:r>
      <w:r w:rsidR="00BE1F8D" w:rsidRPr="00313F62">
        <w:rPr>
          <w:lang w:val="en-US"/>
        </w:rPr>
        <w:t>8</w:t>
      </w:r>
      <w:r w:rsidRPr="00BB2615">
        <w:rPr>
          <w:lang w:val="en-US"/>
        </w:rPr>
        <w:t xml:space="preserve"> -</w:t>
      </w:r>
      <w:r w:rsidR="00BB2615" w:rsidRPr="00BB2615">
        <w:rPr>
          <w:lang w:val="en-US"/>
        </w:rPr>
        <w:t xml:space="preserve"> </w:t>
      </w:r>
      <w:r w:rsidR="00BB2615">
        <w:rPr>
          <w:lang w:val="en-US"/>
        </w:rPr>
        <w:t xml:space="preserve">Recommendation compliance </w:t>
      </w:r>
      <w:r w:rsidR="00BB2615" w:rsidRPr="00A8422B">
        <w:rPr>
          <w:lang w:val="en-US"/>
        </w:rPr>
        <w:t xml:space="preserve">and </w:t>
      </w:r>
      <w:r w:rsidR="00BB2615">
        <w:rPr>
          <w:lang w:val="en-US"/>
        </w:rPr>
        <w:t>gender – Analytical results</w:t>
      </w:r>
    </w:p>
    <w:tbl>
      <w:tblPr>
        <w:tblStyle w:val="Tabellrutnt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9"/>
        <w:gridCol w:w="1568"/>
        <w:gridCol w:w="870"/>
        <w:gridCol w:w="1410"/>
        <w:gridCol w:w="855"/>
        <w:gridCol w:w="1140"/>
        <w:gridCol w:w="660"/>
      </w:tblGrid>
      <w:tr w:rsidR="00904F69" w:rsidRPr="004E4A87" w14:paraId="409D9586" w14:textId="77777777" w:rsidTr="000E2422"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6EEF2C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595" w:type="pct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DA1E76" w14:textId="77777777" w:rsidR="00904F69" w:rsidRPr="009017F3" w:rsidRDefault="00904F69" w:rsidP="000E2422">
            <w:pPr>
              <w:spacing w:before="0" w:after="0" w:line="240" w:lineRule="auto"/>
              <w:jc w:val="center"/>
            </w:pPr>
            <w:r w:rsidRPr="00191D05">
              <w:rPr>
                <w:b/>
                <w:bCs/>
                <w:lang w:val="en-US"/>
              </w:rPr>
              <w:t>Bayesian marginal posterior distribution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993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CF668A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191D05">
              <w:rPr>
                <w:b/>
                <w:bCs/>
                <w:lang w:val="en-US"/>
              </w:rPr>
              <w:t>Maximum likelihood estimates and null hypothesis testing</w:t>
            </w:r>
          </w:p>
        </w:tc>
      </w:tr>
      <w:tr w:rsidR="00904F69" w:rsidRPr="00191D05" w14:paraId="7C438C93" w14:textId="77777777" w:rsidTr="00904F69">
        <w:trPr>
          <w:trHeight w:val="73"/>
        </w:trPr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7E03E7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45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68A709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rmal priors</w:t>
            </w:r>
          </w:p>
        </w:tc>
        <w:tc>
          <w:tcPr>
            <w:tcW w:w="1250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DCD052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ularizing priors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30C1A4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818120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904F69" w:rsidRPr="00191D05" w14:paraId="23052821" w14:textId="77777777" w:rsidTr="00904F69">
        <w:trPr>
          <w:trHeight w:val="475"/>
        </w:trPr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74EF71" w14:textId="77777777" w:rsidR="00904F69" w:rsidRPr="009017F3" w:rsidRDefault="00904F69" w:rsidP="000E2422">
            <w:pPr>
              <w:spacing w:before="0" w:after="0" w:line="240" w:lineRule="auto"/>
              <w:jc w:val="center"/>
            </w:pP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12AEA0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C1EB2B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OR &gt; 1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67AF8E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C6B9C0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OR &gt; 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D0A217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Estimate</w:t>
            </w:r>
            <w:r w:rsidRPr="00191D05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E70DB2" w14:textId="77777777" w:rsidR="00904F69" w:rsidRPr="00191D05" w:rsidRDefault="00904F69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p-value</w:t>
            </w:r>
          </w:p>
        </w:tc>
      </w:tr>
      <w:tr w:rsidR="00904F69" w:rsidRPr="00BF7BF5" w14:paraId="35439846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131E3" w14:textId="7E671384" w:rsidR="00904F69" w:rsidRPr="007616D4" w:rsidRDefault="00904F69" w:rsidP="000E2422">
            <w:pPr>
              <w:spacing w:before="0" w:after="0" w:line="240" w:lineRule="auto"/>
              <w:rPr>
                <w:b/>
                <w:bCs/>
              </w:rPr>
            </w:pPr>
            <w:r w:rsidRPr="007616D4">
              <w:rPr>
                <w:b/>
                <w:bCs/>
              </w:rPr>
              <w:t>Ma</w:t>
            </w:r>
            <w:r w:rsidR="00C77B9E">
              <w:rPr>
                <w:b/>
                <w:bCs/>
              </w:rPr>
              <w:t>n</w:t>
            </w:r>
            <w:r w:rsidRPr="007616D4">
              <w:rPr>
                <w:b/>
                <w:bCs/>
              </w:rPr>
              <w:t xml:space="preserve"> vs </w:t>
            </w:r>
            <w:r w:rsidR="00C77B9E">
              <w:rPr>
                <w:b/>
                <w:bCs/>
              </w:rPr>
              <w:t>Wo</w:t>
            </w:r>
            <w:r w:rsidRPr="007616D4">
              <w:rPr>
                <w:b/>
                <w:bCs/>
              </w:rPr>
              <w:t>m</w:t>
            </w:r>
            <w:r w:rsidR="00C77B9E">
              <w:rPr>
                <w:b/>
                <w:bCs/>
              </w:rPr>
              <w:t>an</w:t>
            </w:r>
          </w:p>
        </w:tc>
      </w:tr>
      <w:tr w:rsidR="00904F69" w:rsidRPr="00BF7BF5" w14:paraId="227B92BD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3581DA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Handwashing with soap/alcohol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C392E4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2.91</w:t>
            </w:r>
            <w:r>
              <w:br/>
            </w:r>
            <w:r w:rsidRPr="00BF7BF5">
              <w:t>(2.12; 3.24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E6F0B2" w14:textId="77777777" w:rsidR="00904F69" w:rsidRPr="00A3706A" w:rsidRDefault="00904F69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ACBB86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2.86</w:t>
            </w:r>
            <w:r>
              <w:br/>
            </w:r>
            <w:r w:rsidRPr="00BF7BF5">
              <w:t>(2.08; 3.19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A2DBDF" w14:textId="77777777" w:rsidR="00904F69" w:rsidRPr="00A3706A" w:rsidRDefault="00904F69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D9CBD5" w14:textId="77777777" w:rsidR="00904F69" w:rsidRPr="00A3706A" w:rsidRDefault="00904F69" w:rsidP="000E2422">
            <w:pPr>
              <w:spacing w:before="0" w:after="0" w:line="240" w:lineRule="auto"/>
              <w:jc w:val="center"/>
            </w:pPr>
            <w:r w:rsidRPr="00BF7BF5">
              <w:t>2.99</w:t>
            </w:r>
            <w:r>
              <w:br/>
            </w:r>
            <w:r w:rsidRPr="00BF7BF5">
              <w:t>(2.17; 4.11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6D91B4" w14:textId="77777777" w:rsidR="00904F69" w:rsidRPr="00A3706A" w:rsidRDefault="00904F69" w:rsidP="000E2422">
            <w:pPr>
              <w:spacing w:before="0" w:after="0" w:line="240" w:lineRule="auto"/>
              <w:jc w:val="center"/>
            </w:pPr>
            <w:r>
              <w:t>&lt; 0.01</w:t>
            </w:r>
          </w:p>
        </w:tc>
      </w:tr>
      <w:tr w:rsidR="00904F69" w:rsidRPr="00BF7BF5" w14:paraId="0D0CE999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B92929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Remained at home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6CF531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97</w:t>
            </w:r>
            <w:r>
              <w:br/>
            </w:r>
            <w:r w:rsidRPr="00BF7BF5">
              <w:t>(0.81; 1.04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0736D7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38.1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CF8803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99</w:t>
            </w:r>
            <w:r>
              <w:br/>
            </w:r>
            <w:r w:rsidRPr="00BF7BF5">
              <w:t>(0.85; 1.02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A18D83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42.5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EE428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97</w:t>
            </w:r>
            <w:r>
              <w:br/>
            </w:r>
            <w:r w:rsidRPr="00BF7BF5">
              <w:t>(0.81; 1.17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43BF41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781</w:t>
            </w:r>
          </w:p>
        </w:tc>
      </w:tr>
      <w:tr w:rsidR="00904F69" w:rsidRPr="00BF7BF5" w14:paraId="4B342EDE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6A42E9" w14:textId="1018392A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 xml:space="preserve">Sneezed/coughed in your </w:t>
            </w:r>
            <w:r w:rsidR="00B14FC2">
              <w:rPr>
                <w:lang w:val="en-US"/>
              </w:rPr>
              <w:t>sleeve</w:t>
            </w:r>
            <w:r w:rsidRPr="00E4166B">
              <w:rPr>
                <w:lang w:val="en-US"/>
              </w:rPr>
              <w:t>*</w:t>
            </w:r>
          </w:p>
        </w:tc>
        <w:tc>
          <w:tcPr>
            <w:tcW w:w="865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95C48D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2.03</w:t>
            </w:r>
            <w:r>
              <w:br/>
            </w:r>
            <w:r w:rsidRPr="00BF7BF5">
              <w:t>(1.55; 2.22)</w:t>
            </w:r>
          </w:p>
        </w:tc>
        <w:tc>
          <w:tcPr>
            <w:tcW w:w="480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A2423F" w14:textId="77777777" w:rsidR="00904F69" w:rsidRPr="00A3706A" w:rsidRDefault="00904F69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77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D42961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95</w:t>
            </w:r>
            <w:r>
              <w:br/>
            </w:r>
            <w:r w:rsidRPr="00BF7BF5">
              <w:t>(1.47; 2.14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443473" w14:textId="77777777" w:rsidR="00904F69" w:rsidRPr="00A3706A" w:rsidRDefault="00904F69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9CDAD2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2.07</w:t>
            </w:r>
            <w:r>
              <w:br/>
            </w:r>
            <w:r w:rsidRPr="00BF7BF5">
              <w:t>(1.58; 2.7)</w:t>
            </w:r>
          </w:p>
        </w:tc>
        <w:tc>
          <w:tcPr>
            <w:tcW w:w="36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838939" w14:textId="77777777" w:rsidR="00904F69" w:rsidRPr="00A3706A" w:rsidRDefault="00904F69" w:rsidP="000E2422">
            <w:pPr>
              <w:spacing w:before="0" w:after="0" w:line="240" w:lineRule="auto"/>
              <w:jc w:val="center"/>
            </w:pPr>
            <w:r>
              <w:t>&lt; 0.01</w:t>
            </w:r>
          </w:p>
        </w:tc>
      </w:tr>
      <w:tr w:rsidR="00904F69" w:rsidRPr="00BF7BF5" w14:paraId="529D2B02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F6C85A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Kept a distance from others when you have gone out*</w:t>
            </w:r>
          </w:p>
        </w:tc>
        <w:tc>
          <w:tcPr>
            <w:tcW w:w="865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70E609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97</w:t>
            </w:r>
            <w:r>
              <w:br/>
            </w:r>
            <w:r w:rsidRPr="00BF7BF5">
              <w:t>(1.62; 2.1</w:t>
            </w:r>
            <w:r>
              <w:t>0</w:t>
            </w:r>
            <w:r w:rsidRPr="00BF7BF5">
              <w:t>)</w:t>
            </w:r>
          </w:p>
        </w:tc>
        <w:tc>
          <w:tcPr>
            <w:tcW w:w="480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35A9BB" w14:textId="77777777" w:rsidR="00904F69" w:rsidRPr="002A325E" w:rsidRDefault="00904F69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77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BD4931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94</w:t>
            </w:r>
            <w:r>
              <w:br/>
            </w:r>
            <w:r w:rsidRPr="00BF7BF5">
              <w:t>(1.59; 2.08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ADC9F9" w14:textId="77777777" w:rsidR="00904F69" w:rsidRPr="002A325E" w:rsidRDefault="00904F69" w:rsidP="000E2422">
            <w:pPr>
              <w:spacing w:before="0" w:after="0" w:line="240" w:lineRule="auto"/>
              <w:jc w:val="center"/>
            </w:pPr>
            <w:r>
              <w:t>&gt;99.)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2A21F6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98</w:t>
            </w:r>
            <w:r>
              <w:br/>
            </w:r>
            <w:r w:rsidRPr="00BF7BF5">
              <w:t>(1.63; 2.42)</w:t>
            </w:r>
          </w:p>
        </w:tc>
        <w:tc>
          <w:tcPr>
            <w:tcW w:w="36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659F4E" w14:textId="77777777" w:rsidR="00904F69" w:rsidRPr="002A325E" w:rsidRDefault="00904F69" w:rsidP="000E2422">
            <w:pPr>
              <w:spacing w:before="0" w:after="0" w:line="240" w:lineRule="auto"/>
              <w:jc w:val="center"/>
            </w:pPr>
            <w:r>
              <w:t>&lt; 0.01</w:t>
            </w:r>
          </w:p>
        </w:tc>
      </w:tr>
      <w:tr w:rsidR="00904F69" w:rsidRPr="00BF7BF5" w14:paraId="4A1AAD1E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87C3FD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meeting with persons who are older/in a risk group*</w:t>
            </w:r>
          </w:p>
        </w:tc>
        <w:tc>
          <w:tcPr>
            <w:tcW w:w="865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76C010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38</w:t>
            </w:r>
            <w:r>
              <w:br/>
            </w:r>
            <w:r w:rsidRPr="00BF7BF5">
              <w:t>(0.99; 1.54)</w:t>
            </w:r>
          </w:p>
        </w:tc>
        <w:tc>
          <w:tcPr>
            <w:tcW w:w="480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B30918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97.3%</w:t>
            </w:r>
          </w:p>
        </w:tc>
        <w:tc>
          <w:tcPr>
            <w:tcW w:w="77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70AB0D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2</w:t>
            </w:r>
            <w:r>
              <w:t>0</w:t>
            </w:r>
            <w:r>
              <w:br/>
            </w:r>
            <w:r w:rsidRPr="00BF7BF5">
              <w:t>(0.95; 1.37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5EB038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90.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B2B6A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39</w:t>
            </w:r>
            <w:r>
              <w:br/>
            </w:r>
            <w:r w:rsidRPr="00BF7BF5">
              <w:t>(1.01; 1.93)</w:t>
            </w:r>
          </w:p>
        </w:tc>
        <w:tc>
          <w:tcPr>
            <w:tcW w:w="36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DD4E89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045</w:t>
            </w:r>
          </w:p>
        </w:tc>
      </w:tr>
      <w:tr w:rsidR="00904F69" w:rsidRPr="00BF7BF5" w14:paraId="4C859C64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703F72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ing with public transportation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3EF9AA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97</w:t>
            </w:r>
            <w:r>
              <w:br/>
            </w:r>
            <w:r w:rsidRPr="00BF7BF5">
              <w:t>(0.83; 1.03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FCD555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37.6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911158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87; 1.02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53335C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44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E63AD1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97</w:t>
            </w:r>
            <w:r>
              <w:br/>
            </w:r>
            <w:r w:rsidRPr="00BF7BF5">
              <w:t>(0.83; 1.15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6B616E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757</w:t>
            </w:r>
          </w:p>
        </w:tc>
      </w:tr>
      <w:tr w:rsidR="00904F69" w:rsidRPr="00BF7BF5" w14:paraId="4FED45AD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CD8397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 to other places in the country*</w:t>
            </w:r>
          </w:p>
        </w:tc>
        <w:tc>
          <w:tcPr>
            <w:tcW w:w="865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3E1AD6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42</w:t>
            </w:r>
            <w:r>
              <w:br/>
            </w:r>
            <w:r w:rsidRPr="00BF7BF5">
              <w:t>(1.16; 1.52)</w:t>
            </w:r>
          </w:p>
        </w:tc>
        <w:tc>
          <w:tcPr>
            <w:tcW w:w="480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985B8E" w14:textId="77777777" w:rsidR="00904F69" w:rsidRPr="002A325E" w:rsidRDefault="00904F69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77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FD524B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38</w:t>
            </w:r>
            <w:r>
              <w:br/>
            </w:r>
            <w:r w:rsidRPr="00BF7BF5">
              <w:t>(1.1</w:t>
            </w:r>
            <w:r>
              <w:t>0</w:t>
            </w:r>
            <w:r w:rsidRPr="00BF7BF5">
              <w:t>; 1.48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4ADCE3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99.9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08E1E8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42</w:t>
            </w:r>
            <w:r>
              <w:br/>
            </w:r>
            <w:r w:rsidRPr="00BF7BF5">
              <w:t>(1.16; 1.74)</w:t>
            </w:r>
          </w:p>
        </w:tc>
        <w:tc>
          <w:tcPr>
            <w:tcW w:w="36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CF5B46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001</w:t>
            </w:r>
          </w:p>
        </w:tc>
      </w:tr>
      <w:tr w:rsidR="00904F69" w:rsidRPr="00BF7BF5" w14:paraId="208FDB9D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96CEFE" w14:textId="5364A869" w:rsidR="00904F69" w:rsidRPr="007616D4" w:rsidRDefault="00904F69" w:rsidP="000E2422">
            <w:pPr>
              <w:spacing w:before="0" w:after="0" w:line="240" w:lineRule="auto"/>
              <w:rPr>
                <w:b/>
                <w:bCs/>
              </w:rPr>
            </w:pPr>
            <w:r w:rsidRPr="007616D4">
              <w:rPr>
                <w:b/>
                <w:bCs/>
              </w:rPr>
              <w:t xml:space="preserve">Other vs </w:t>
            </w:r>
            <w:r w:rsidR="00C77B9E">
              <w:rPr>
                <w:b/>
                <w:bCs/>
              </w:rPr>
              <w:t>Woman</w:t>
            </w:r>
          </w:p>
        </w:tc>
      </w:tr>
      <w:tr w:rsidR="00904F69" w:rsidRPr="00BF7BF5" w14:paraId="6CCD7E77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E8DABE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Handwashing with soap/alcohol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1C9A85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16</w:t>
            </w:r>
            <w:r>
              <w:br/>
            </w:r>
            <w:r w:rsidRPr="00BF7BF5">
              <w:t>(0.3</w:t>
            </w:r>
            <w:r>
              <w:t>0</w:t>
            </w:r>
            <w:r w:rsidRPr="00BF7BF5">
              <w:t>; 1.72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609E95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59.6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B091CB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81; 1.01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D60684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51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C4D3C4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46</w:t>
            </w:r>
            <w:r>
              <w:br/>
            </w:r>
            <w:r w:rsidRPr="00BF7BF5">
              <w:t>(0.35; 6.19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FCC991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605</w:t>
            </w:r>
          </w:p>
        </w:tc>
      </w:tr>
      <w:tr w:rsidR="00904F69" w:rsidRPr="00BF7BF5" w14:paraId="4FD86394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797D50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Remained at home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C93710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12</w:t>
            </w:r>
            <w:r>
              <w:br/>
            </w:r>
            <w:r w:rsidRPr="00BF7BF5">
              <w:t>(0.55; 1.41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5221DA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62.2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E97526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84; 1.01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3FFB2F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51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9425BF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26</w:t>
            </w:r>
            <w:r>
              <w:br/>
            </w:r>
            <w:r w:rsidRPr="00BF7BF5">
              <w:t>(0.6</w:t>
            </w:r>
            <w:r>
              <w:t>0</w:t>
            </w:r>
            <w:r w:rsidRPr="00BF7BF5">
              <w:t>; 2.62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78EAE7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537</w:t>
            </w:r>
          </w:p>
        </w:tc>
      </w:tr>
      <w:tr w:rsidR="00904F69" w:rsidRPr="00BF7BF5" w14:paraId="72F35346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70FF6E" w14:textId="4D0E39CA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 xml:space="preserve">Sneezed/coughed in your </w:t>
            </w:r>
            <w:r w:rsidR="00B14FC2">
              <w:rPr>
                <w:lang w:val="en-US"/>
              </w:rPr>
              <w:t>sleeve</w:t>
            </w:r>
            <w:r w:rsidRPr="00E4166B">
              <w:rPr>
                <w:lang w:val="en-US"/>
              </w:rPr>
              <w:t>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03F08E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2.09</w:t>
            </w:r>
            <w:r>
              <w:br/>
            </w:r>
            <w:r w:rsidRPr="00BF7BF5">
              <w:t>(0.83; 2.77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30705F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94.7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53BEDD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9</w:t>
            </w:r>
            <w:r>
              <w:t>0</w:t>
            </w:r>
            <w:r w:rsidRPr="00BF7BF5">
              <w:t>; 1.04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CDC94E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59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B05E78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2.72</w:t>
            </w:r>
            <w:r>
              <w:br/>
            </w:r>
            <w:r w:rsidRPr="00BF7BF5">
              <w:t>(1.13; 6.59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251714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026</w:t>
            </w:r>
          </w:p>
        </w:tc>
      </w:tr>
      <w:tr w:rsidR="00904F69" w:rsidRPr="00BF7BF5" w14:paraId="24DD8085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CE8BAD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Kept a distance from others when you have gone out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D177BD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07</w:t>
            </w:r>
            <w:r>
              <w:br/>
            </w:r>
            <w:r w:rsidRPr="00BF7BF5">
              <w:t>(0.44; 1.4</w:t>
            </w:r>
            <w:r>
              <w:t>0</w:t>
            </w:r>
            <w:r w:rsidRPr="00BF7BF5">
              <w:t>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EB6C4C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56.6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A662E6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83; 1.01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2CC960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51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364E14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19</w:t>
            </w:r>
            <w:r>
              <w:br/>
            </w:r>
            <w:r w:rsidRPr="00BF7BF5">
              <w:t>(0.49; 2.88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5E25D0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699</w:t>
            </w:r>
          </w:p>
        </w:tc>
      </w:tr>
      <w:tr w:rsidR="00904F69" w:rsidRPr="00BF7BF5" w14:paraId="634E9BAB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982DA1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meeting with persons who are older/in a risk group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1B65FC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.71</w:t>
            </w:r>
            <w:r>
              <w:br/>
            </w:r>
            <w:r w:rsidRPr="00BF7BF5">
              <w:t>(0.57; 2.36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244EFC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84.3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F6FC99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86; 1.02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457EBA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55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1B9D3B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2.2</w:t>
            </w:r>
            <w:r>
              <w:t>0</w:t>
            </w:r>
            <w:r>
              <w:br/>
            </w:r>
            <w:r w:rsidRPr="00BF7BF5">
              <w:t>(0.76; 6.38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6BBD6B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148</w:t>
            </w:r>
          </w:p>
        </w:tc>
      </w:tr>
      <w:tr w:rsidR="00904F69" w:rsidRPr="00BF7BF5" w14:paraId="09E364D4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B6DB3E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ing with public transportation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05B77C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7</w:t>
            </w:r>
            <w:r>
              <w:t>0</w:t>
            </w:r>
            <w:r>
              <w:br/>
            </w:r>
            <w:r w:rsidRPr="00BF7BF5">
              <w:t>(0.36; 0.87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5CE159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3.1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3DC9E2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7</w:t>
            </w:r>
            <w:r>
              <w:t>0</w:t>
            </w:r>
            <w:r w:rsidRPr="00BF7BF5">
              <w:t>; 1.01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769F91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43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D46DEB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74</w:t>
            </w:r>
            <w:r>
              <w:br/>
            </w:r>
            <w:r w:rsidRPr="00BF7BF5">
              <w:t>(0.37; 1.47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89ADF5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386</w:t>
            </w:r>
          </w:p>
        </w:tc>
      </w:tr>
      <w:tr w:rsidR="00904F69" w:rsidRPr="00BF7BF5" w14:paraId="2BF2F6A1" w14:textId="77777777" w:rsidTr="00904F69">
        <w:tblPrEx>
          <w:tblCellMar>
            <w:left w:w="108" w:type="dxa"/>
            <w:right w:w="108" w:type="dxa"/>
          </w:tblCellMar>
        </w:tblPrEx>
        <w:tc>
          <w:tcPr>
            <w:tcW w:w="141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9FBDCD" w14:textId="77777777" w:rsidR="00904F69" w:rsidRPr="00E4166B" w:rsidRDefault="00904F69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 to other places in the country*</w:t>
            </w:r>
          </w:p>
        </w:tc>
        <w:tc>
          <w:tcPr>
            <w:tcW w:w="86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4168CB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8</w:t>
            </w:r>
            <w:r>
              <w:t>0</w:t>
            </w:r>
            <w:r>
              <w:br/>
            </w:r>
            <w:r w:rsidRPr="00BF7BF5">
              <w:t>(0.32; 1.07)</w:t>
            </w:r>
          </w:p>
        </w:tc>
        <w:tc>
          <w:tcPr>
            <w:tcW w:w="4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5E0F62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30.3%</w:t>
            </w:r>
          </w:p>
        </w:tc>
        <w:tc>
          <w:tcPr>
            <w:tcW w:w="7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81020F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1</w:t>
            </w:r>
            <w:r>
              <w:t>.00</w:t>
            </w:r>
            <w:r>
              <w:br/>
            </w:r>
            <w:r w:rsidRPr="00BF7BF5">
              <w:t>(0.75; 1.01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38E306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47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6A3465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82</w:t>
            </w:r>
            <w:r>
              <w:br/>
            </w:r>
            <w:r w:rsidRPr="00BF7BF5">
              <w:t>(0.31; 2.15)</w:t>
            </w:r>
          </w:p>
        </w:tc>
        <w:tc>
          <w:tcPr>
            <w:tcW w:w="36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68F104" w14:textId="77777777" w:rsidR="00904F69" w:rsidRPr="00BF7BF5" w:rsidRDefault="00904F69" w:rsidP="000E2422">
            <w:pPr>
              <w:spacing w:before="0" w:after="0" w:line="240" w:lineRule="auto"/>
              <w:jc w:val="center"/>
            </w:pPr>
            <w:r w:rsidRPr="00BF7BF5">
              <w:t>0.69</w:t>
            </w:r>
          </w:p>
        </w:tc>
      </w:tr>
      <w:tr w:rsidR="00904F69" w:rsidRPr="00BF7BF5" w14:paraId="5C50CADD" w14:textId="77777777" w:rsidTr="000E2422">
        <w:tblPrEx>
          <w:tblCellMar>
            <w:left w:w="108" w:type="dxa"/>
            <w:right w:w="108" w:type="dxa"/>
          </w:tblCellMar>
        </w:tblPrEx>
        <w:trPr>
          <w:trHeight w:val="406"/>
        </w:trPr>
        <w:tc>
          <w:tcPr>
            <w:tcW w:w="5000" w:type="pct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EC3F9A" w14:textId="77777777" w:rsidR="00904F69" w:rsidRPr="00B3103D" w:rsidRDefault="00904F69" w:rsidP="000E2422">
            <w:pPr>
              <w:spacing w:before="0" w:after="0" w:line="240" w:lineRule="auto"/>
            </w:pPr>
            <w:r>
              <w:t>* Non-compliant vs Compliant</w:t>
            </w:r>
          </w:p>
        </w:tc>
      </w:tr>
    </w:tbl>
    <w:p w14:paraId="0D699988" w14:textId="78894D44" w:rsidR="00BE1F8D" w:rsidRPr="00E4166B" w:rsidRDefault="00BE1F8D" w:rsidP="00BE1F8D">
      <w:pPr>
        <w:pStyle w:val="Beskrivning"/>
        <w:keepNext/>
        <w:rPr>
          <w:lang w:val="en-US"/>
        </w:rPr>
      </w:pPr>
      <w:r w:rsidRPr="00E4166B">
        <w:rPr>
          <w:lang w:val="en-US"/>
        </w:rPr>
        <w:lastRenderedPageBreak/>
        <w:t xml:space="preserve">Table </w:t>
      </w:r>
      <w:r w:rsidR="004E4A87">
        <w:rPr>
          <w:lang w:val="en-US"/>
        </w:rPr>
        <w:t>S</w:t>
      </w:r>
      <w:r w:rsidR="00313F62" w:rsidRPr="0054233E">
        <w:rPr>
          <w:lang w:val="en-US"/>
        </w:rPr>
        <w:t>9</w:t>
      </w:r>
      <w:r w:rsidRPr="0054233E">
        <w:rPr>
          <w:lang w:val="en-US"/>
        </w:rPr>
        <w:t xml:space="preserve"> -</w:t>
      </w:r>
      <w:r w:rsidR="00313F62" w:rsidRPr="0054233E">
        <w:rPr>
          <w:lang w:val="en-US"/>
        </w:rPr>
        <w:t xml:space="preserve"> </w:t>
      </w:r>
      <w:r w:rsidR="0054233E">
        <w:rPr>
          <w:lang w:val="en-US"/>
        </w:rPr>
        <w:t xml:space="preserve">Recommendation compliance </w:t>
      </w:r>
      <w:r w:rsidR="0054233E" w:rsidRPr="00A8422B">
        <w:rPr>
          <w:lang w:val="en-US"/>
        </w:rPr>
        <w:t xml:space="preserve">and </w:t>
      </w:r>
      <w:r w:rsidR="0054233E">
        <w:rPr>
          <w:lang w:val="en-US"/>
        </w:rPr>
        <w:t>age (pooled) – Contingency tabl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3492"/>
      </w:tblGrid>
      <w:tr w:rsidR="00BE1F8D" w:rsidRPr="004E4A87" w14:paraId="11E66B47" w14:textId="77777777" w:rsidTr="000E2422">
        <w:trPr>
          <w:trHeight w:val="467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0532CB2" w14:textId="650558D6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Recommendation compliance and </w:t>
            </w:r>
            <w:r w:rsidR="0054233E">
              <w:rPr>
                <w:b/>
                <w:bCs/>
                <w:lang w:val="en-US"/>
              </w:rPr>
              <w:t>age (pooled)</w:t>
            </w:r>
          </w:p>
        </w:tc>
      </w:tr>
      <w:tr w:rsidR="00BE1F8D" w:rsidRPr="00191D05" w14:paraId="74700AA8" w14:textId="77777777" w:rsidTr="000E2422">
        <w:tc>
          <w:tcPr>
            <w:tcW w:w="2122" w:type="dxa"/>
          </w:tcPr>
          <w:p w14:paraId="4FAE48A1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C25156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-25</w:t>
            </w:r>
          </w:p>
        </w:tc>
        <w:tc>
          <w:tcPr>
            <w:tcW w:w="1701" w:type="dxa"/>
          </w:tcPr>
          <w:p w14:paraId="65B3A07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-35</w:t>
            </w:r>
          </w:p>
        </w:tc>
        <w:tc>
          <w:tcPr>
            <w:tcW w:w="3492" w:type="dxa"/>
          </w:tcPr>
          <w:p w14:paraId="37207D34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6+</w:t>
            </w:r>
          </w:p>
        </w:tc>
      </w:tr>
      <w:tr w:rsidR="00BE1F8D" w:rsidRPr="00191D05" w14:paraId="38306E42" w14:textId="77777777" w:rsidTr="000E2422">
        <w:trPr>
          <w:trHeight w:val="447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955B5E9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Handwashing with soap/alcohol</w:t>
            </w:r>
          </w:p>
        </w:tc>
      </w:tr>
      <w:tr w:rsidR="00BE1F8D" w:rsidRPr="00191D05" w14:paraId="0EC193CF" w14:textId="77777777" w:rsidTr="000E2422">
        <w:tc>
          <w:tcPr>
            <w:tcW w:w="2122" w:type="dxa"/>
          </w:tcPr>
          <w:p w14:paraId="35029FD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40B9AD21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2053 (95.5%)</w:t>
            </w:r>
          </w:p>
        </w:tc>
        <w:tc>
          <w:tcPr>
            <w:tcW w:w="1701" w:type="dxa"/>
          </w:tcPr>
          <w:p w14:paraId="2E33982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313 (96%)</w:t>
            </w:r>
          </w:p>
        </w:tc>
        <w:tc>
          <w:tcPr>
            <w:tcW w:w="3492" w:type="dxa"/>
          </w:tcPr>
          <w:p w14:paraId="0C61608C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524 (95.8%)</w:t>
            </w:r>
          </w:p>
        </w:tc>
      </w:tr>
      <w:tr w:rsidR="00BE1F8D" w:rsidRPr="00191D05" w14:paraId="64B0F6CA" w14:textId="77777777" w:rsidTr="000E2422">
        <w:tc>
          <w:tcPr>
            <w:tcW w:w="2122" w:type="dxa"/>
          </w:tcPr>
          <w:p w14:paraId="33502179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2420FE6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97 (4.5%)</w:t>
            </w:r>
          </w:p>
        </w:tc>
        <w:tc>
          <w:tcPr>
            <w:tcW w:w="1701" w:type="dxa"/>
          </w:tcPr>
          <w:p w14:paraId="20CD1216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55 (4%)</w:t>
            </w:r>
          </w:p>
        </w:tc>
        <w:tc>
          <w:tcPr>
            <w:tcW w:w="3492" w:type="dxa"/>
          </w:tcPr>
          <w:p w14:paraId="763B86D8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23 (4.2%)</w:t>
            </w:r>
          </w:p>
        </w:tc>
      </w:tr>
      <w:tr w:rsidR="00BE1F8D" w:rsidRPr="00191D05" w14:paraId="233893B8" w14:textId="77777777" w:rsidTr="000E2422">
        <w:trPr>
          <w:trHeight w:val="463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73F899FE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Remained at home</w:t>
            </w:r>
          </w:p>
        </w:tc>
      </w:tr>
      <w:tr w:rsidR="00BE1F8D" w:rsidRPr="00191D05" w14:paraId="0BD47CDD" w14:textId="77777777" w:rsidTr="000E2422">
        <w:tc>
          <w:tcPr>
            <w:tcW w:w="2122" w:type="dxa"/>
          </w:tcPr>
          <w:p w14:paraId="4C87C9C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10554352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712 (79.6%)</w:t>
            </w:r>
          </w:p>
        </w:tc>
        <w:tc>
          <w:tcPr>
            <w:tcW w:w="1701" w:type="dxa"/>
          </w:tcPr>
          <w:p w14:paraId="32045AB6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141 (83.5%)</w:t>
            </w:r>
          </w:p>
        </w:tc>
        <w:tc>
          <w:tcPr>
            <w:tcW w:w="3492" w:type="dxa"/>
          </w:tcPr>
          <w:p w14:paraId="6C18BB4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447 (81.9%)</w:t>
            </w:r>
          </w:p>
        </w:tc>
      </w:tr>
      <w:tr w:rsidR="00BE1F8D" w:rsidRPr="00191D05" w14:paraId="6AC0B564" w14:textId="77777777" w:rsidTr="000E2422">
        <w:tc>
          <w:tcPr>
            <w:tcW w:w="2122" w:type="dxa"/>
          </w:tcPr>
          <w:p w14:paraId="71C6F27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784FAFD1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440 (20.4%)</w:t>
            </w:r>
          </w:p>
        </w:tc>
        <w:tc>
          <w:tcPr>
            <w:tcW w:w="1701" w:type="dxa"/>
          </w:tcPr>
          <w:p w14:paraId="2418CBF4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225 (16.5%)</w:t>
            </w:r>
          </w:p>
        </w:tc>
        <w:tc>
          <w:tcPr>
            <w:tcW w:w="3492" w:type="dxa"/>
          </w:tcPr>
          <w:p w14:paraId="6655203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99 (18.1%)</w:t>
            </w:r>
          </w:p>
        </w:tc>
      </w:tr>
      <w:tr w:rsidR="00BE1F8D" w:rsidRPr="00E552F0" w14:paraId="39A949DC" w14:textId="77777777" w:rsidTr="000E2422">
        <w:trPr>
          <w:trHeight w:val="450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7DFBA301" w14:textId="693A2DA0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</w:p>
        </w:tc>
      </w:tr>
      <w:tr w:rsidR="00BE1F8D" w:rsidRPr="00191D05" w14:paraId="286033B9" w14:textId="77777777" w:rsidTr="000E2422">
        <w:tc>
          <w:tcPr>
            <w:tcW w:w="2122" w:type="dxa"/>
          </w:tcPr>
          <w:p w14:paraId="2E83575D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7FBB4779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2032 (94.8%)</w:t>
            </w:r>
          </w:p>
        </w:tc>
        <w:tc>
          <w:tcPr>
            <w:tcW w:w="1701" w:type="dxa"/>
          </w:tcPr>
          <w:p w14:paraId="4EB1F21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270 (93%)</w:t>
            </w:r>
          </w:p>
        </w:tc>
        <w:tc>
          <w:tcPr>
            <w:tcW w:w="3492" w:type="dxa"/>
          </w:tcPr>
          <w:p w14:paraId="1BA1C71C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497 (91.2%)</w:t>
            </w:r>
          </w:p>
        </w:tc>
      </w:tr>
      <w:tr w:rsidR="00BE1F8D" w:rsidRPr="00191D05" w14:paraId="31579DDA" w14:textId="77777777" w:rsidTr="000E2422">
        <w:tc>
          <w:tcPr>
            <w:tcW w:w="2122" w:type="dxa"/>
          </w:tcPr>
          <w:p w14:paraId="0DACFCAD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406642B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12 (5.2%)</w:t>
            </w:r>
          </w:p>
        </w:tc>
        <w:tc>
          <w:tcPr>
            <w:tcW w:w="1701" w:type="dxa"/>
          </w:tcPr>
          <w:p w14:paraId="2E1AB728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95 (7%)</w:t>
            </w:r>
          </w:p>
        </w:tc>
        <w:tc>
          <w:tcPr>
            <w:tcW w:w="3492" w:type="dxa"/>
          </w:tcPr>
          <w:p w14:paraId="51F14E59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48 (8.8%)</w:t>
            </w:r>
          </w:p>
        </w:tc>
      </w:tr>
      <w:tr w:rsidR="00BE1F8D" w:rsidRPr="00E552F0" w14:paraId="475A16DF" w14:textId="77777777" w:rsidTr="000E2422">
        <w:trPr>
          <w:trHeight w:val="466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94F6EC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Kept a distance from others when you have gone out</w:t>
            </w:r>
          </w:p>
        </w:tc>
      </w:tr>
      <w:tr w:rsidR="00BE1F8D" w:rsidRPr="00191D05" w14:paraId="31DF36B8" w14:textId="77777777" w:rsidTr="000E2422">
        <w:tc>
          <w:tcPr>
            <w:tcW w:w="2122" w:type="dxa"/>
          </w:tcPr>
          <w:p w14:paraId="662C3A88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49CE6539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813 (84.2%)</w:t>
            </w:r>
          </w:p>
        </w:tc>
        <w:tc>
          <w:tcPr>
            <w:tcW w:w="1701" w:type="dxa"/>
          </w:tcPr>
          <w:p w14:paraId="0E0E122D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220 (89.4%)</w:t>
            </w:r>
          </w:p>
        </w:tc>
        <w:tc>
          <w:tcPr>
            <w:tcW w:w="3492" w:type="dxa"/>
          </w:tcPr>
          <w:p w14:paraId="4CDC135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507 (92.9%)</w:t>
            </w:r>
          </w:p>
        </w:tc>
      </w:tr>
      <w:tr w:rsidR="00BE1F8D" w:rsidRPr="00191D05" w14:paraId="59FCC059" w14:textId="77777777" w:rsidTr="000E2422">
        <w:tc>
          <w:tcPr>
            <w:tcW w:w="2122" w:type="dxa"/>
          </w:tcPr>
          <w:p w14:paraId="5B42EE35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31B95E64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339 (15.8%)</w:t>
            </w:r>
          </w:p>
        </w:tc>
        <w:tc>
          <w:tcPr>
            <w:tcW w:w="1701" w:type="dxa"/>
          </w:tcPr>
          <w:p w14:paraId="2F66F4D3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45 (10.6%)</w:t>
            </w:r>
          </w:p>
        </w:tc>
        <w:tc>
          <w:tcPr>
            <w:tcW w:w="3492" w:type="dxa"/>
          </w:tcPr>
          <w:p w14:paraId="1BCB1BF8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39 (7.1%)</w:t>
            </w:r>
          </w:p>
        </w:tc>
      </w:tr>
      <w:tr w:rsidR="00BE1F8D" w:rsidRPr="00E552F0" w14:paraId="5C2B08A4" w14:textId="77777777" w:rsidTr="000E2422">
        <w:trPr>
          <w:trHeight w:val="455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506C0C91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meeting with persons who are older/in a risk group</w:t>
            </w:r>
          </w:p>
        </w:tc>
      </w:tr>
      <w:tr w:rsidR="00BE1F8D" w:rsidRPr="00191D05" w14:paraId="365C20F9" w14:textId="77777777" w:rsidTr="000E2422">
        <w:tc>
          <w:tcPr>
            <w:tcW w:w="2122" w:type="dxa"/>
          </w:tcPr>
          <w:p w14:paraId="79F75FF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222A094F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2062 (95.9%)</w:t>
            </w:r>
          </w:p>
        </w:tc>
        <w:tc>
          <w:tcPr>
            <w:tcW w:w="1701" w:type="dxa"/>
          </w:tcPr>
          <w:p w14:paraId="41B3EF8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302 (95.2%)</w:t>
            </w:r>
          </w:p>
        </w:tc>
        <w:tc>
          <w:tcPr>
            <w:tcW w:w="3492" w:type="dxa"/>
          </w:tcPr>
          <w:p w14:paraId="2EF98B27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514 (94.5%)</w:t>
            </w:r>
          </w:p>
        </w:tc>
      </w:tr>
      <w:tr w:rsidR="00BE1F8D" w:rsidRPr="00191D05" w14:paraId="3092EB84" w14:textId="77777777" w:rsidTr="000E2422">
        <w:tc>
          <w:tcPr>
            <w:tcW w:w="2122" w:type="dxa"/>
          </w:tcPr>
          <w:p w14:paraId="0769C714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0006FCD9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89 (4.1%)</w:t>
            </w:r>
          </w:p>
        </w:tc>
        <w:tc>
          <w:tcPr>
            <w:tcW w:w="1701" w:type="dxa"/>
          </w:tcPr>
          <w:p w14:paraId="271EB54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65 (4.8%)</w:t>
            </w:r>
          </w:p>
        </w:tc>
        <w:tc>
          <w:tcPr>
            <w:tcW w:w="3492" w:type="dxa"/>
          </w:tcPr>
          <w:p w14:paraId="601C165E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30 (5.5%)</w:t>
            </w:r>
          </w:p>
        </w:tc>
      </w:tr>
      <w:tr w:rsidR="00BE1F8D" w:rsidRPr="00E552F0" w14:paraId="3C948B21" w14:textId="77777777" w:rsidTr="000E2422">
        <w:trPr>
          <w:trHeight w:val="442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F61F8D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ing with public transportation</w:t>
            </w:r>
          </w:p>
        </w:tc>
      </w:tr>
      <w:tr w:rsidR="00BE1F8D" w:rsidRPr="00191D05" w14:paraId="03E9872A" w14:textId="77777777" w:rsidTr="000E2422">
        <w:tc>
          <w:tcPr>
            <w:tcW w:w="2122" w:type="dxa"/>
          </w:tcPr>
          <w:p w14:paraId="29AA32D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016DA213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410 (65.6%)</w:t>
            </w:r>
          </w:p>
        </w:tc>
        <w:tc>
          <w:tcPr>
            <w:tcW w:w="1701" w:type="dxa"/>
          </w:tcPr>
          <w:p w14:paraId="65EF745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964 (70.8%)</w:t>
            </w:r>
          </w:p>
        </w:tc>
        <w:tc>
          <w:tcPr>
            <w:tcW w:w="3492" w:type="dxa"/>
          </w:tcPr>
          <w:p w14:paraId="2E4E10DC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452 (82.9%)</w:t>
            </w:r>
          </w:p>
        </w:tc>
      </w:tr>
      <w:tr w:rsidR="00BE1F8D" w:rsidRPr="00191D05" w14:paraId="1F30029E" w14:textId="77777777" w:rsidTr="000E2422">
        <w:tc>
          <w:tcPr>
            <w:tcW w:w="2122" w:type="dxa"/>
          </w:tcPr>
          <w:p w14:paraId="30F3156C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7889AEC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741 (34.4%)</w:t>
            </w:r>
          </w:p>
        </w:tc>
        <w:tc>
          <w:tcPr>
            <w:tcW w:w="1701" w:type="dxa"/>
          </w:tcPr>
          <w:p w14:paraId="5503846D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397 (29.2%)</w:t>
            </w:r>
          </w:p>
        </w:tc>
        <w:tc>
          <w:tcPr>
            <w:tcW w:w="3492" w:type="dxa"/>
          </w:tcPr>
          <w:p w14:paraId="02FC2BFC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93 (17.1%)</w:t>
            </w:r>
          </w:p>
        </w:tc>
      </w:tr>
      <w:tr w:rsidR="00BE1F8D" w:rsidRPr="00E552F0" w14:paraId="4E153AE8" w14:textId="77777777" w:rsidTr="000E2422">
        <w:trPr>
          <w:trHeight w:val="445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0FE1375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 to other places in the country</w:t>
            </w:r>
          </w:p>
        </w:tc>
      </w:tr>
      <w:tr w:rsidR="00BE1F8D" w:rsidRPr="00191D05" w14:paraId="1A741F18" w14:textId="77777777" w:rsidTr="000E2422">
        <w:tc>
          <w:tcPr>
            <w:tcW w:w="2122" w:type="dxa"/>
          </w:tcPr>
          <w:p w14:paraId="1F81AD8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4CE9CB76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786 (83.3%)</w:t>
            </w:r>
          </w:p>
        </w:tc>
        <w:tc>
          <w:tcPr>
            <w:tcW w:w="1701" w:type="dxa"/>
          </w:tcPr>
          <w:p w14:paraId="402F3E0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225 (89.9%)</w:t>
            </w:r>
          </w:p>
        </w:tc>
        <w:tc>
          <w:tcPr>
            <w:tcW w:w="3492" w:type="dxa"/>
          </w:tcPr>
          <w:p w14:paraId="6F6BED1B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495 (91.7%)</w:t>
            </w:r>
          </w:p>
        </w:tc>
      </w:tr>
      <w:tr w:rsidR="00BE1F8D" w:rsidRPr="00191D05" w14:paraId="161B7AD4" w14:textId="77777777" w:rsidTr="000E2422">
        <w:tc>
          <w:tcPr>
            <w:tcW w:w="2122" w:type="dxa"/>
          </w:tcPr>
          <w:p w14:paraId="73D99FF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7EDB25DD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359 (16.7%)</w:t>
            </w:r>
          </w:p>
        </w:tc>
        <w:tc>
          <w:tcPr>
            <w:tcW w:w="1701" w:type="dxa"/>
          </w:tcPr>
          <w:p w14:paraId="38488CCA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137 (10.1%)</w:t>
            </w:r>
          </w:p>
        </w:tc>
        <w:tc>
          <w:tcPr>
            <w:tcW w:w="3492" w:type="dxa"/>
          </w:tcPr>
          <w:p w14:paraId="524E04D0" w14:textId="77777777" w:rsidR="00BE1F8D" w:rsidRPr="00191D05" w:rsidRDefault="00BE1F8D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AA1D8A">
              <w:t>45 (8.3%)</w:t>
            </w:r>
          </w:p>
        </w:tc>
      </w:tr>
    </w:tbl>
    <w:p w14:paraId="51D681C7" w14:textId="7452D661" w:rsidR="00BE1F8D" w:rsidRDefault="00BE1F8D">
      <w:pPr>
        <w:spacing w:after="0" w:line="240" w:lineRule="auto"/>
        <w:rPr>
          <w:lang w:val="en-US"/>
        </w:rPr>
      </w:pPr>
    </w:p>
    <w:p w14:paraId="28F747AB" w14:textId="77777777" w:rsidR="00BE1F8D" w:rsidRDefault="00BE1F8D">
      <w:pPr>
        <w:spacing w:after="0" w:line="240" w:lineRule="auto"/>
        <w:rPr>
          <w:lang w:val="en-US"/>
        </w:rPr>
      </w:pPr>
    </w:p>
    <w:p w14:paraId="6652670E" w14:textId="77777777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309AF87E" w14:textId="77777777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418C0C40" w14:textId="77777777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18194E28" w14:textId="77777777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075E3C5F" w14:textId="77777777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132EC58B" w14:textId="77777777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016BC774" w14:textId="7E78D7F6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7D020694" w14:textId="51C352AD" w:rsidR="00DA59B8" w:rsidRDefault="00DA59B8" w:rsidP="00DA59B8">
      <w:pPr>
        <w:rPr>
          <w:lang w:val="en-US"/>
        </w:rPr>
      </w:pPr>
    </w:p>
    <w:p w14:paraId="4D479AE0" w14:textId="4F0D7005" w:rsidR="00DA59B8" w:rsidRDefault="00DA59B8" w:rsidP="00DA59B8">
      <w:pPr>
        <w:rPr>
          <w:lang w:val="en-US"/>
        </w:rPr>
      </w:pPr>
    </w:p>
    <w:p w14:paraId="518F5831" w14:textId="03372A9E" w:rsidR="00DA59B8" w:rsidRDefault="00DA59B8" w:rsidP="00DA59B8">
      <w:pPr>
        <w:rPr>
          <w:lang w:val="en-US"/>
        </w:rPr>
      </w:pPr>
    </w:p>
    <w:p w14:paraId="766AA891" w14:textId="77777777" w:rsidR="00DA59B8" w:rsidRPr="00DA59B8" w:rsidRDefault="00DA59B8" w:rsidP="00DA59B8">
      <w:pPr>
        <w:rPr>
          <w:lang w:val="en-US"/>
        </w:rPr>
      </w:pPr>
    </w:p>
    <w:p w14:paraId="1CB676B8" w14:textId="77777777" w:rsidR="00DA59B8" w:rsidRDefault="00DA59B8" w:rsidP="00DA59B8">
      <w:pPr>
        <w:pStyle w:val="Beskrivning"/>
        <w:keepNext/>
        <w:spacing w:before="0" w:after="0"/>
        <w:rPr>
          <w:lang w:val="en-US"/>
        </w:rPr>
      </w:pPr>
    </w:p>
    <w:p w14:paraId="4149FB16" w14:textId="466625DC" w:rsidR="00F56E10" w:rsidRPr="00E4166B" w:rsidRDefault="00F56E10" w:rsidP="00DA59B8">
      <w:pPr>
        <w:pStyle w:val="Beskrivning"/>
        <w:keepNext/>
        <w:spacing w:before="0" w:after="0"/>
        <w:rPr>
          <w:lang w:val="en-US"/>
        </w:rPr>
      </w:pPr>
      <w:r w:rsidRPr="00E4166B">
        <w:rPr>
          <w:lang w:val="en-US"/>
        </w:rPr>
        <w:t xml:space="preserve">Table </w:t>
      </w:r>
      <w:r w:rsidR="004E4A87">
        <w:rPr>
          <w:lang w:val="en-US"/>
        </w:rPr>
        <w:t>S</w:t>
      </w:r>
      <w:r w:rsidRPr="00D330F7">
        <w:rPr>
          <w:lang w:val="en-US"/>
        </w:rPr>
        <w:t>10 -</w:t>
      </w:r>
      <w:r w:rsidR="00D330F7" w:rsidRPr="00D330F7">
        <w:rPr>
          <w:lang w:val="en-US"/>
        </w:rPr>
        <w:t xml:space="preserve"> </w:t>
      </w:r>
      <w:r w:rsidR="00D330F7">
        <w:rPr>
          <w:lang w:val="en-US"/>
        </w:rPr>
        <w:t xml:space="preserve">Recommendation compliance </w:t>
      </w:r>
      <w:r w:rsidR="00D330F7" w:rsidRPr="00A8422B">
        <w:rPr>
          <w:lang w:val="en-US"/>
        </w:rPr>
        <w:t xml:space="preserve">and </w:t>
      </w:r>
      <w:r w:rsidR="00D330F7">
        <w:rPr>
          <w:lang w:val="en-US"/>
        </w:rPr>
        <w:t>age (pooled) – Analytical results</w:t>
      </w:r>
    </w:p>
    <w:tbl>
      <w:tblPr>
        <w:tblStyle w:val="Tabellrutnt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4"/>
        <w:gridCol w:w="1426"/>
        <w:gridCol w:w="854"/>
        <w:gridCol w:w="1140"/>
        <w:gridCol w:w="855"/>
        <w:gridCol w:w="1149"/>
        <w:gridCol w:w="794"/>
      </w:tblGrid>
      <w:tr w:rsidR="00BE1F8D" w:rsidRPr="004E4A87" w14:paraId="50C72F8D" w14:textId="77777777" w:rsidTr="000E2422"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3D8B75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359" w:type="pct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1BCB04" w14:textId="77777777" w:rsidR="00BE1F8D" w:rsidRPr="009017F3" w:rsidRDefault="00BE1F8D" w:rsidP="000E2422">
            <w:pPr>
              <w:spacing w:before="0" w:after="0" w:line="240" w:lineRule="auto"/>
              <w:jc w:val="center"/>
            </w:pPr>
            <w:r w:rsidRPr="00191D05">
              <w:rPr>
                <w:b/>
                <w:bCs/>
                <w:lang w:val="en-US"/>
              </w:rPr>
              <w:t>Bayesian marginal posterior distribution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1072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48252F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191D05">
              <w:rPr>
                <w:b/>
                <w:bCs/>
                <w:lang w:val="en-US"/>
              </w:rPr>
              <w:t>Maximum likelihood estimates and null hypothesis testing</w:t>
            </w:r>
          </w:p>
        </w:tc>
      </w:tr>
      <w:tr w:rsidR="00BE1F8D" w:rsidRPr="00191D05" w14:paraId="762A3D03" w14:textId="77777777" w:rsidTr="000E2422">
        <w:trPr>
          <w:trHeight w:val="73"/>
        </w:trPr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7805E6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258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86FB96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rmal priors</w:t>
            </w:r>
          </w:p>
        </w:tc>
        <w:tc>
          <w:tcPr>
            <w:tcW w:w="1101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6E515A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ularizing priors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33DBD0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3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84868B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BE1F8D" w:rsidRPr="00191D05" w14:paraId="3C1A7F39" w14:textId="77777777" w:rsidTr="000E2422">
        <w:trPr>
          <w:trHeight w:val="475"/>
        </w:trPr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7396F9" w14:textId="77777777" w:rsidR="00BE1F8D" w:rsidRPr="009017F3" w:rsidRDefault="00BE1F8D" w:rsidP="000E2422">
            <w:pPr>
              <w:spacing w:before="0" w:after="0" w:line="240" w:lineRule="auto"/>
              <w:jc w:val="center"/>
            </w:pP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73A419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6B4485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OR &gt; 1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30A2AC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DD59CE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OR &gt; 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CB0BF4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Estimate</w:t>
            </w:r>
            <w:r w:rsidRPr="00191D05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43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965A7E" w14:textId="77777777" w:rsidR="00BE1F8D" w:rsidRPr="00191D05" w:rsidRDefault="00BE1F8D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p-value</w:t>
            </w:r>
          </w:p>
        </w:tc>
      </w:tr>
      <w:tr w:rsidR="00BE1F8D" w:rsidRPr="007441EF" w14:paraId="1D4D7A31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8F7377" w14:textId="77777777" w:rsidR="00BE1F8D" w:rsidRPr="00317A14" w:rsidRDefault="00BE1F8D" w:rsidP="000E2422">
            <w:pPr>
              <w:spacing w:before="0" w:after="0" w:line="240" w:lineRule="auto"/>
              <w:rPr>
                <w:b/>
                <w:bCs/>
              </w:rPr>
            </w:pPr>
            <w:r w:rsidRPr="00317A14">
              <w:rPr>
                <w:b/>
                <w:bCs/>
              </w:rPr>
              <w:t>26-35 vs 16-25</w:t>
            </w:r>
          </w:p>
        </w:tc>
      </w:tr>
      <w:tr w:rsidR="00BE1F8D" w:rsidRPr="007441EF" w14:paraId="2D9894A0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557B19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Handwashing with soap/alcohol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604AFF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93</w:t>
            </w:r>
            <w:r>
              <w:br/>
            </w:r>
            <w:r w:rsidRPr="007441EF">
              <w:t>(0.66; 1.0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29D51A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32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E136B1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99</w:t>
            </w:r>
            <w:r>
              <w:br/>
            </w:r>
            <w:r w:rsidRPr="007441EF">
              <w:t>(0.77; 1.02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FBDB86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42</w:t>
            </w:r>
            <w:r>
              <w:t>.0</w:t>
            </w:r>
            <w:r w:rsidRPr="007441EF">
              <w:t>%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217880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92</w:t>
            </w:r>
            <w:r>
              <w:br/>
            </w:r>
            <w:r w:rsidRPr="007441EF">
              <w:t>(0.65; 1.31)</w:t>
            </w:r>
          </w:p>
        </w:tc>
        <w:tc>
          <w:tcPr>
            <w:tcW w:w="43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1891A7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657</w:t>
            </w:r>
          </w:p>
        </w:tc>
      </w:tr>
      <w:tr w:rsidR="00BE1F8D" w:rsidRPr="007441EF" w14:paraId="4D0CB9FA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8A999D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Remained at home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33ED8F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86</w:t>
            </w:r>
            <w:r>
              <w:br/>
            </w:r>
            <w:r w:rsidRPr="007441EF">
              <w:t>(0.71; 0.92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2D5267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5.3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BF0FE2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9</w:t>
            </w:r>
            <w:r>
              <w:t>0</w:t>
            </w:r>
            <w:r>
              <w:br/>
            </w:r>
            <w:r w:rsidRPr="007441EF">
              <w:t>(0.73; 0.97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D1427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0.6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EFC89D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86</w:t>
            </w:r>
            <w:r>
              <w:br/>
            </w:r>
            <w:r w:rsidRPr="007441EF">
              <w:t>(0.72; 1.04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F012C4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117</w:t>
            </w:r>
          </w:p>
        </w:tc>
      </w:tr>
      <w:tr w:rsidR="00BE1F8D" w:rsidRPr="007441EF" w14:paraId="35D382B2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477E50" w14:textId="1629561E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 xml:space="preserve">Sneezed/coughed in your </w:t>
            </w:r>
            <w:r w:rsidR="00B14FC2">
              <w:rPr>
                <w:lang w:val="en-US"/>
              </w:rPr>
              <w:t>sleeve</w:t>
            </w:r>
            <w:r w:rsidRPr="00E4166B">
              <w:rPr>
                <w:lang w:val="en-US"/>
              </w:rPr>
              <w:t>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C5C2BD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39</w:t>
            </w:r>
            <w:r>
              <w:br/>
            </w:r>
            <w:r w:rsidRPr="007441EF">
              <w:t>(1.04; 1.54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CCBA49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8.9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132C07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16</w:t>
            </w:r>
            <w:r>
              <w:br/>
            </w:r>
            <w:r w:rsidRPr="007441EF">
              <w:t>(0.96; 1.32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8CFA83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88.1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7331B4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41</w:t>
            </w:r>
            <w:r>
              <w:br/>
            </w:r>
            <w:r w:rsidRPr="007441EF">
              <w:t>(1.06; 1.88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46B67B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018</w:t>
            </w:r>
          </w:p>
        </w:tc>
      </w:tr>
      <w:tr w:rsidR="00BE1F8D" w:rsidRPr="007441EF" w14:paraId="4FB199B9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49C3BA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Kept a distance from others when you have gone out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680F9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68</w:t>
            </w:r>
            <w:r>
              <w:br/>
            </w:r>
            <w:r w:rsidRPr="007441EF">
              <w:t>(0.55; 0.74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EEB876" w14:textId="77777777" w:rsidR="00BE1F8D" w:rsidRPr="00317A14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273ED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73</w:t>
            </w:r>
            <w:r>
              <w:br/>
            </w:r>
            <w:r w:rsidRPr="007441EF">
              <w:t>(0.58; 0.79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A28BE1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6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DD256A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68</w:t>
            </w:r>
            <w:r>
              <w:br/>
            </w:r>
            <w:r w:rsidRPr="007441EF">
              <w:t>(0.55; 0.84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F0F9F1" w14:textId="77777777" w:rsidR="00BE1F8D" w:rsidRPr="00317A14" w:rsidRDefault="00BE1F8D" w:rsidP="000E2422">
            <w:pPr>
              <w:spacing w:before="0" w:after="0" w:line="240" w:lineRule="auto"/>
              <w:jc w:val="center"/>
            </w:pPr>
            <w:r>
              <w:t>&lt; 0.01</w:t>
            </w:r>
          </w:p>
        </w:tc>
      </w:tr>
      <w:tr w:rsidR="00BE1F8D" w:rsidRPr="007441EF" w14:paraId="04AA5548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6332D5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meeting with persons who are older/in a risk group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A2136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32</w:t>
            </w:r>
            <w:r>
              <w:br/>
            </w:r>
            <w:r w:rsidRPr="007441EF">
              <w:t>(0.94; 1.48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CF6AB3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4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D40C6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05</w:t>
            </w:r>
            <w:r>
              <w:br/>
            </w:r>
            <w:r w:rsidRPr="007441EF">
              <w:t>(0.91; 1.18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EACD8F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75.2%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DCDACA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35</w:t>
            </w:r>
            <w:r>
              <w:br/>
            </w:r>
            <w:r w:rsidRPr="007441EF">
              <w:t>(0.96; 1.89)</w:t>
            </w:r>
          </w:p>
        </w:tc>
        <w:tc>
          <w:tcPr>
            <w:tcW w:w="43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C24A54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083</w:t>
            </w:r>
          </w:p>
        </w:tc>
      </w:tr>
      <w:tr w:rsidR="00BE1F8D" w:rsidRPr="007441EF" w14:paraId="5DB5C3A9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9659B1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ing with public transportation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FB870F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9</w:t>
            </w:r>
            <w:r>
              <w:t>0</w:t>
            </w:r>
            <w:r>
              <w:br/>
            </w:r>
            <w:r w:rsidRPr="007441EF">
              <w:t>(0.77; 0.95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79274A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</w:t>
            </w:r>
            <w:r>
              <w:t>.0</w:t>
            </w:r>
            <w:r w:rsidRPr="007441EF">
              <w:t>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E4F761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95</w:t>
            </w:r>
            <w:r>
              <w:br/>
            </w:r>
            <w:r w:rsidRPr="007441EF">
              <w:t>(0.8</w:t>
            </w:r>
            <w:r>
              <w:t>0</w:t>
            </w:r>
            <w:r w:rsidRPr="007441EF">
              <w:t>; 0.99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F3389A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7.6%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CF493C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9</w:t>
            </w:r>
            <w:r>
              <w:t>0</w:t>
            </w:r>
            <w:r>
              <w:br/>
            </w:r>
            <w:r w:rsidRPr="007441EF">
              <w:t>(0.77; 1.05)</w:t>
            </w:r>
          </w:p>
        </w:tc>
        <w:tc>
          <w:tcPr>
            <w:tcW w:w="43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393BBD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183</w:t>
            </w:r>
          </w:p>
        </w:tc>
      </w:tr>
      <w:tr w:rsidR="00BE1F8D" w:rsidRPr="007441EF" w14:paraId="7586607B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2009EE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 to other places in the country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29B9A3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59</w:t>
            </w:r>
            <w:r>
              <w:br/>
            </w:r>
            <w:r w:rsidRPr="007441EF">
              <w:t>(0.47; 0.63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C39BAD" w14:textId="77777777" w:rsidR="00BE1F8D" w:rsidRPr="00317A14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38002F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61</w:t>
            </w:r>
            <w:r>
              <w:br/>
            </w:r>
            <w:r w:rsidRPr="007441EF">
              <w:t>(0.49; 0.66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6BD7BA" w14:textId="77777777" w:rsidR="00BE1F8D" w:rsidRPr="00317A14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3FCD71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59</w:t>
            </w:r>
            <w:r>
              <w:br/>
            </w:r>
            <w:r w:rsidRPr="007441EF">
              <w:t>(0.47; 0.73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B93DD7" w14:textId="77777777" w:rsidR="00BE1F8D" w:rsidRPr="00317A14" w:rsidRDefault="00BE1F8D" w:rsidP="000E2422">
            <w:pPr>
              <w:spacing w:before="0" w:after="0" w:line="240" w:lineRule="auto"/>
              <w:jc w:val="center"/>
            </w:pPr>
            <w:r>
              <w:t>&lt; 0.01</w:t>
            </w:r>
          </w:p>
        </w:tc>
      </w:tr>
      <w:tr w:rsidR="00BE1F8D" w:rsidRPr="007441EF" w14:paraId="3A18BA2E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3046CB" w14:textId="77777777" w:rsidR="00BE1F8D" w:rsidRPr="00440BEB" w:rsidRDefault="00BE1F8D" w:rsidP="000E2422">
            <w:pPr>
              <w:spacing w:before="0" w:after="0" w:line="240" w:lineRule="auto"/>
              <w:rPr>
                <w:b/>
                <w:bCs/>
              </w:rPr>
            </w:pPr>
            <w:r w:rsidRPr="00440BEB">
              <w:rPr>
                <w:b/>
                <w:bCs/>
              </w:rPr>
              <w:t>36+ vs 16-25</w:t>
            </w:r>
          </w:p>
        </w:tc>
      </w:tr>
      <w:tr w:rsidR="00BE1F8D" w:rsidRPr="007441EF" w14:paraId="3CB37238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AB47C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Handwashing with soap/alcohol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EDB20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03</w:t>
            </w:r>
            <w:r>
              <w:br/>
            </w:r>
            <w:r w:rsidRPr="007441EF">
              <w:t>(0.64; 1.21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D37F5F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55</w:t>
            </w:r>
            <w:r>
              <w:t>.0</w:t>
            </w:r>
            <w:r w:rsidRPr="007441EF">
              <w:t>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CA4EA3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01</w:t>
            </w:r>
            <w:r>
              <w:br/>
            </w:r>
            <w:r w:rsidRPr="007441EF">
              <w:t>(0.74; 1.1)</w:t>
            </w:r>
          </w:p>
        </w:tc>
        <w:tc>
          <w:tcPr>
            <w:tcW w:w="4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775A4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55.7%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A8F7C9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04</w:t>
            </w:r>
            <w:r>
              <w:br/>
            </w:r>
            <w:r w:rsidRPr="007441EF">
              <w:t>(0.64; 1.67)</w:t>
            </w:r>
          </w:p>
        </w:tc>
        <w:tc>
          <w:tcPr>
            <w:tcW w:w="43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36A061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875</w:t>
            </w:r>
          </w:p>
        </w:tc>
      </w:tr>
      <w:tr w:rsidR="00BE1F8D" w:rsidRPr="007441EF" w14:paraId="25D71B7E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31A509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Remained at home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952A2D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23</w:t>
            </w:r>
            <w:r>
              <w:br/>
            </w:r>
            <w:r w:rsidRPr="007441EF">
              <w:t>(0.95; 1.34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7FED5E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4.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C21400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14</w:t>
            </w:r>
            <w:r>
              <w:br/>
            </w:r>
            <w:r w:rsidRPr="007441EF">
              <w:t>(0.94; 1.26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863092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87.4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023272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25</w:t>
            </w:r>
            <w:r>
              <w:br/>
            </w:r>
            <w:r w:rsidRPr="007441EF">
              <w:t>(0.96; 1.61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561E5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093</w:t>
            </w:r>
          </w:p>
        </w:tc>
      </w:tr>
      <w:tr w:rsidR="00BE1F8D" w:rsidRPr="007441EF" w14:paraId="1633EB97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467EA0" w14:textId="14960F15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 xml:space="preserve">Sneezed/coughed in your </w:t>
            </w:r>
            <w:r w:rsidR="00B14FC2">
              <w:rPr>
                <w:lang w:val="en-US"/>
              </w:rPr>
              <w:t>sleeve</w:t>
            </w:r>
            <w:r w:rsidRPr="00E4166B">
              <w:rPr>
                <w:lang w:val="en-US"/>
              </w:rPr>
              <w:t>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748F66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73</w:t>
            </w:r>
            <w:r>
              <w:br/>
            </w:r>
            <w:r w:rsidRPr="007441EF">
              <w:t>(1.19; 1.96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AE1CA3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9.8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8D7839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47</w:t>
            </w:r>
            <w:r>
              <w:br/>
            </w:r>
            <w:r w:rsidRPr="007441EF">
              <w:t>(0.99; 1.7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4A08D6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6.9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41C352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78</w:t>
            </w:r>
            <w:r>
              <w:br/>
            </w:r>
            <w:r w:rsidRPr="007441EF">
              <w:t>(1.23; 2.57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EF08DD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002</w:t>
            </w:r>
          </w:p>
        </w:tc>
      </w:tr>
      <w:tr w:rsidR="00BE1F8D" w:rsidRPr="007441EF" w14:paraId="046B0FB2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E1C982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Kept a distance from others when you have gone out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FC6F45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47</w:t>
            </w:r>
            <w:r>
              <w:br/>
            </w:r>
            <w:r w:rsidRPr="007441EF">
              <w:t>(0.33; 0.53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458B3F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FBE04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51</w:t>
            </w:r>
            <w:r>
              <w:br/>
            </w:r>
            <w:r w:rsidRPr="007441EF">
              <w:t>(0.35; 0.58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D7EF51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04C300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46</w:t>
            </w:r>
            <w:r>
              <w:br/>
            </w:r>
            <w:r w:rsidRPr="007441EF">
              <w:t>(0.32; 0.66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B9C944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BE1F8D" w:rsidRPr="007441EF" w14:paraId="7789ACD2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45D8E9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meeting with persons who are older/in a risk group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9F33CC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73</w:t>
            </w:r>
            <w:r>
              <w:br/>
            </w:r>
            <w:r w:rsidRPr="007441EF">
              <w:t>(1.1</w:t>
            </w:r>
            <w:r>
              <w:t>0</w:t>
            </w:r>
            <w:r w:rsidRPr="007441EF">
              <w:t>; 2.01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92C1B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9.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1E9AEB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37</w:t>
            </w:r>
            <w:r>
              <w:br/>
            </w:r>
            <w:r w:rsidRPr="007441EF">
              <w:t>(0.95; 1.64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29F281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92.2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48FD20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1.81</w:t>
            </w:r>
            <w:r>
              <w:br/>
            </w:r>
            <w:r w:rsidRPr="007441EF">
              <w:t>(1.16; 2.82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23B2A7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009</w:t>
            </w:r>
          </w:p>
        </w:tc>
      </w:tr>
      <w:tr w:rsidR="00BE1F8D" w:rsidRPr="007441EF" w14:paraId="6C33F27E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B7F3AA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ing with public transportation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0BB8DE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43</w:t>
            </w:r>
            <w:r>
              <w:br/>
            </w:r>
            <w:r w:rsidRPr="007441EF">
              <w:t>(0.33; 0.46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BFFD15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5CDFB4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45</w:t>
            </w:r>
            <w:r>
              <w:br/>
            </w:r>
            <w:r w:rsidRPr="007441EF">
              <w:t>(0.34; 0.49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FEC466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C145E2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42</w:t>
            </w:r>
            <w:r>
              <w:br/>
            </w:r>
            <w:r w:rsidRPr="007441EF">
              <w:t>(0.33; 0.55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A2DE37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  <w:tr w:rsidR="00BE1F8D" w:rsidRPr="007441EF" w14:paraId="070F7B5F" w14:textId="77777777" w:rsidTr="000E2422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EAB832" w14:textId="77777777" w:rsidR="00BE1F8D" w:rsidRPr="00E4166B" w:rsidRDefault="00BE1F8D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>Avoided travel to other places in the country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A929B6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52</w:t>
            </w:r>
            <w:r>
              <w:br/>
            </w:r>
            <w:r w:rsidRPr="007441EF">
              <w:t>(0.36; 0.58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B1F2E7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C03BD8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56</w:t>
            </w:r>
            <w:r>
              <w:br/>
            </w:r>
            <w:r w:rsidRPr="007441EF">
              <w:t>(0.39; 0.63)</w:t>
            </w:r>
          </w:p>
        </w:tc>
        <w:tc>
          <w:tcPr>
            <w:tcW w:w="47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C4A296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1%</w:t>
            </w:r>
          </w:p>
        </w:tc>
        <w:tc>
          <w:tcPr>
            <w:tcW w:w="63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9E3B85" w14:textId="77777777" w:rsidR="00BE1F8D" w:rsidRPr="007441EF" w:rsidRDefault="00BE1F8D" w:rsidP="000E2422">
            <w:pPr>
              <w:spacing w:before="0" w:after="0" w:line="240" w:lineRule="auto"/>
              <w:jc w:val="center"/>
            </w:pPr>
            <w:r w:rsidRPr="007441EF">
              <w:t>0.51</w:t>
            </w:r>
            <w:r>
              <w:br/>
            </w:r>
            <w:r w:rsidRPr="007441EF">
              <w:t>(0.36; 0.72)</w:t>
            </w:r>
          </w:p>
        </w:tc>
        <w:tc>
          <w:tcPr>
            <w:tcW w:w="43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5E2DCB" w14:textId="77777777" w:rsidR="00BE1F8D" w:rsidRPr="00440BEB" w:rsidRDefault="00BE1F8D" w:rsidP="000E2422">
            <w:pPr>
              <w:spacing w:before="0" w:after="0" w:line="240" w:lineRule="auto"/>
              <w:jc w:val="center"/>
            </w:pPr>
            <w:r>
              <w:t>&lt; 0.001</w:t>
            </w:r>
          </w:p>
        </w:tc>
      </w:tr>
    </w:tbl>
    <w:p w14:paraId="1978A5E0" w14:textId="29D7AB61" w:rsidR="00AB5B46" w:rsidRDefault="00AB5B46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1455449" w14:textId="57C74203" w:rsidR="00882C95" w:rsidRPr="00E4166B" w:rsidRDefault="00882C95" w:rsidP="00882C95">
      <w:pPr>
        <w:pStyle w:val="Beskrivning"/>
        <w:keepNext/>
        <w:rPr>
          <w:lang w:val="en-US"/>
        </w:rPr>
      </w:pPr>
      <w:r w:rsidRPr="00E4166B">
        <w:rPr>
          <w:lang w:val="en-US"/>
        </w:rPr>
        <w:lastRenderedPageBreak/>
        <w:t xml:space="preserve">Table </w:t>
      </w:r>
      <w:r w:rsidR="004E4A87">
        <w:rPr>
          <w:lang w:val="en-US"/>
        </w:rPr>
        <w:t>S</w:t>
      </w:r>
      <w:r w:rsidRPr="00614AA0">
        <w:rPr>
          <w:lang w:val="en-US"/>
        </w:rPr>
        <w:t xml:space="preserve">11 - </w:t>
      </w:r>
      <w:r w:rsidR="00614AA0">
        <w:rPr>
          <w:lang w:val="en-US"/>
        </w:rPr>
        <w:t xml:space="preserve">Recommendation compliance </w:t>
      </w:r>
      <w:r w:rsidR="00614AA0" w:rsidRPr="00A8422B">
        <w:rPr>
          <w:lang w:val="en-US"/>
        </w:rPr>
        <w:t xml:space="preserve">and </w:t>
      </w:r>
      <w:r w:rsidR="00614AA0">
        <w:rPr>
          <w:lang w:val="en-US"/>
        </w:rPr>
        <w:t>university (pooled) – Contingency tabl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3492"/>
      </w:tblGrid>
      <w:tr w:rsidR="00882C95" w:rsidRPr="004E4A87" w14:paraId="1FCEFED8" w14:textId="77777777" w:rsidTr="000E2422">
        <w:trPr>
          <w:trHeight w:val="467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6D603B47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Recommendation compliance and </w:t>
            </w:r>
            <w:r>
              <w:rPr>
                <w:b/>
                <w:bCs/>
                <w:lang w:val="en-US"/>
              </w:rPr>
              <w:t>university (pooled)</w:t>
            </w:r>
          </w:p>
        </w:tc>
      </w:tr>
      <w:tr w:rsidR="00882C95" w:rsidRPr="00191D05" w14:paraId="04260FDC" w14:textId="77777777" w:rsidTr="000E2422">
        <w:tc>
          <w:tcPr>
            <w:tcW w:w="2122" w:type="dxa"/>
          </w:tcPr>
          <w:p w14:paraId="6313553F" w14:textId="77777777" w:rsidR="00882C95" w:rsidRPr="00E4166B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77BA353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othenburg</w:t>
            </w:r>
          </w:p>
        </w:tc>
        <w:tc>
          <w:tcPr>
            <w:tcW w:w="1701" w:type="dxa"/>
          </w:tcPr>
          <w:p w14:paraId="3D995FD1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oyal</w:t>
            </w:r>
          </w:p>
        </w:tc>
        <w:tc>
          <w:tcPr>
            <w:tcW w:w="3492" w:type="dxa"/>
          </w:tcPr>
          <w:p w14:paraId="3FFDBC1A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</w:t>
            </w:r>
          </w:p>
        </w:tc>
      </w:tr>
      <w:tr w:rsidR="00882C95" w:rsidRPr="00191D05" w14:paraId="4D468985" w14:textId="77777777" w:rsidTr="000E2422">
        <w:trPr>
          <w:trHeight w:val="447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433B194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Handwashing with soap/alcohol</w:t>
            </w:r>
          </w:p>
        </w:tc>
      </w:tr>
      <w:tr w:rsidR="00882C95" w:rsidRPr="00191D05" w14:paraId="26C6D5B5" w14:textId="77777777" w:rsidTr="000E2422">
        <w:tc>
          <w:tcPr>
            <w:tcW w:w="2122" w:type="dxa"/>
          </w:tcPr>
          <w:p w14:paraId="26169866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4BE135CE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825 (96%)</w:t>
            </w:r>
          </w:p>
        </w:tc>
        <w:tc>
          <w:tcPr>
            <w:tcW w:w="1701" w:type="dxa"/>
          </w:tcPr>
          <w:p w14:paraId="19D9F4E2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47 (96.7%)</w:t>
            </w:r>
          </w:p>
        </w:tc>
        <w:tc>
          <w:tcPr>
            <w:tcW w:w="3492" w:type="dxa"/>
          </w:tcPr>
          <w:p w14:paraId="59943BCC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959 (94.8%)</w:t>
            </w:r>
          </w:p>
        </w:tc>
      </w:tr>
      <w:tr w:rsidR="00882C95" w:rsidRPr="00191D05" w14:paraId="0472D086" w14:textId="77777777" w:rsidTr="000E2422">
        <w:tc>
          <w:tcPr>
            <w:tcW w:w="2122" w:type="dxa"/>
          </w:tcPr>
          <w:p w14:paraId="35013701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0AA7E853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17 (4%)</w:t>
            </w:r>
          </w:p>
        </w:tc>
        <w:tc>
          <w:tcPr>
            <w:tcW w:w="1701" w:type="dxa"/>
          </w:tcPr>
          <w:p w14:paraId="66886C27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5 (3.3%)</w:t>
            </w:r>
          </w:p>
        </w:tc>
        <w:tc>
          <w:tcPr>
            <w:tcW w:w="3492" w:type="dxa"/>
          </w:tcPr>
          <w:p w14:paraId="1AA9F042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53 (5.2%)</w:t>
            </w:r>
          </w:p>
        </w:tc>
      </w:tr>
      <w:tr w:rsidR="00882C95" w:rsidRPr="00191D05" w14:paraId="4407D7B9" w14:textId="77777777" w:rsidTr="000E2422">
        <w:trPr>
          <w:trHeight w:val="463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43B64F2A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Remained at home</w:t>
            </w:r>
          </w:p>
        </w:tc>
      </w:tr>
      <w:tr w:rsidR="00882C95" w:rsidRPr="00191D05" w14:paraId="6B50119E" w14:textId="77777777" w:rsidTr="000E2422">
        <w:tc>
          <w:tcPr>
            <w:tcW w:w="2122" w:type="dxa"/>
          </w:tcPr>
          <w:p w14:paraId="7BEBA966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1ACE9C0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418 (82.2%)</w:t>
            </w:r>
          </w:p>
        </w:tc>
        <w:tc>
          <w:tcPr>
            <w:tcW w:w="1701" w:type="dxa"/>
          </w:tcPr>
          <w:p w14:paraId="03456B14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20 (78.9%)</w:t>
            </w:r>
          </w:p>
        </w:tc>
        <w:tc>
          <w:tcPr>
            <w:tcW w:w="3492" w:type="dxa"/>
          </w:tcPr>
          <w:p w14:paraId="19299544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795 (78.8%)</w:t>
            </w:r>
          </w:p>
        </w:tc>
      </w:tr>
      <w:tr w:rsidR="00882C95" w:rsidRPr="00191D05" w14:paraId="0449CB4F" w14:textId="77777777" w:rsidTr="000E2422">
        <w:tc>
          <w:tcPr>
            <w:tcW w:w="2122" w:type="dxa"/>
          </w:tcPr>
          <w:p w14:paraId="79C0C8EA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73E8B636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524 (17.8%)</w:t>
            </w:r>
          </w:p>
        </w:tc>
        <w:tc>
          <w:tcPr>
            <w:tcW w:w="1701" w:type="dxa"/>
          </w:tcPr>
          <w:p w14:paraId="41A3238A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32 (21.1%)</w:t>
            </w:r>
          </w:p>
        </w:tc>
        <w:tc>
          <w:tcPr>
            <w:tcW w:w="3492" w:type="dxa"/>
          </w:tcPr>
          <w:p w14:paraId="2A972A98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14 (21.2%)</w:t>
            </w:r>
          </w:p>
        </w:tc>
      </w:tr>
      <w:tr w:rsidR="00882C95" w:rsidRPr="004E4A87" w14:paraId="6679C74F" w14:textId="77777777" w:rsidTr="000E2422">
        <w:trPr>
          <w:trHeight w:val="450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1E09511F" w14:textId="6ED36F22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Sneezed/coughed in your </w:t>
            </w:r>
            <w:r w:rsidR="00B14FC2">
              <w:rPr>
                <w:b/>
                <w:bCs/>
                <w:lang w:val="en-US"/>
              </w:rPr>
              <w:t>sleeve</w:t>
            </w:r>
          </w:p>
        </w:tc>
      </w:tr>
      <w:tr w:rsidR="00882C95" w:rsidRPr="00191D05" w14:paraId="7D2B2DE1" w14:textId="77777777" w:rsidTr="000E2422">
        <w:tc>
          <w:tcPr>
            <w:tcW w:w="2122" w:type="dxa"/>
          </w:tcPr>
          <w:p w14:paraId="68E0129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773706F8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744 (93.5%)</w:t>
            </w:r>
          </w:p>
        </w:tc>
        <w:tc>
          <w:tcPr>
            <w:tcW w:w="1701" w:type="dxa"/>
          </w:tcPr>
          <w:p w14:paraId="1513548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42 (94%)</w:t>
            </w:r>
          </w:p>
        </w:tc>
        <w:tc>
          <w:tcPr>
            <w:tcW w:w="3492" w:type="dxa"/>
          </w:tcPr>
          <w:p w14:paraId="219F73D3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949 (94.1%)</w:t>
            </w:r>
          </w:p>
        </w:tc>
      </w:tr>
      <w:tr w:rsidR="00882C95" w:rsidRPr="00191D05" w14:paraId="225D93BC" w14:textId="77777777" w:rsidTr="000E2422">
        <w:tc>
          <w:tcPr>
            <w:tcW w:w="2122" w:type="dxa"/>
          </w:tcPr>
          <w:p w14:paraId="7C8C14D5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25083893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90 (6.5%)</w:t>
            </w:r>
          </w:p>
        </w:tc>
        <w:tc>
          <w:tcPr>
            <w:tcW w:w="1701" w:type="dxa"/>
          </w:tcPr>
          <w:p w14:paraId="476F295B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9 (6%)</w:t>
            </w:r>
          </w:p>
        </w:tc>
        <w:tc>
          <w:tcPr>
            <w:tcW w:w="3492" w:type="dxa"/>
          </w:tcPr>
          <w:p w14:paraId="0E926C9E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59 (5.9%)</w:t>
            </w:r>
          </w:p>
        </w:tc>
      </w:tr>
      <w:tr w:rsidR="00882C95" w:rsidRPr="004E4A87" w14:paraId="4BB7A216" w14:textId="77777777" w:rsidTr="000E2422">
        <w:trPr>
          <w:trHeight w:val="466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7AF95ED2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Kept a distance from others when you have gone out</w:t>
            </w:r>
          </w:p>
        </w:tc>
      </w:tr>
      <w:tr w:rsidR="00882C95" w:rsidRPr="00191D05" w14:paraId="202F9A89" w14:textId="77777777" w:rsidTr="000E2422">
        <w:tc>
          <w:tcPr>
            <w:tcW w:w="2122" w:type="dxa"/>
          </w:tcPr>
          <w:p w14:paraId="5ED21350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3C3BBE6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578 (87.6%)</w:t>
            </w:r>
          </w:p>
        </w:tc>
        <w:tc>
          <w:tcPr>
            <w:tcW w:w="1701" w:type="dxa"/>
          </w:tcPr>
          <w:p w14:paraId="5B0537AF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40 (92.1%)</w:t>
            </w:r>
          </w:p>
        </w:tc>
        <w:tc>
          <w:tcPr>
            <w:tcW w:w="3492" w:type="dxa"/>
          </w:tcPr>
          <w:p w14:paraId="7236177A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860 (85.1%)</w:t>
            </w:r>
          </w:p>
        </w:tc>
      </w:tr>
      <w:tr w:rsidR="00882C95" w:rsidRPr="00191D05" w14:paraId="67523AA7" w14:textId="77777777" w:rsidTr="000E2422">
        <w:tc>
          <w:tcPr>
            <w:tcW w:w="2122" w:type="dxa"/>
          </w:tcPr>
          <w:p w14:paraId="5D482CF2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34F11C14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364 (12.4%)</w:t>
            </w:r>
          </w:p>
        </w:tc>
        <w:tc>
          <w:tcPr>
            <w:tcW w:w="1701" w:type="dxa"/>
          </w:tcPr>
          <w:p w14:paraId="20CEEEC7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2 (7.9%)</w:t>
            </w:r>
          </w:p>
        </w:tc>
        <w:tc>
          <w:tcPr>
            <w:tcW w:w="3492" w:type="dxa"/>
          </w:tcPr>
          <w:p w14:paraId="3DAB1505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50 (14.9%)</w:t>
            </w:r>
          </w:p>
        </w:tc>
      </w:tr>
      <w:tr w:rsidR="00882C95" w:rsidRPr="004E4A87" w14:paraId="360AA2C8" w14:textId="77777777" w:rsidTr="000E2422">
        <w:trPr>
          <w:trHeight w:val="455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58A110B4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meeting with persons who are older/in a risk group</w:t>
            </w:r>
          </w:p>
        </w:tc>
      </w:tr>
      <w:tr w:rsidR="00882C95" w:rsidRPr="00191D05" w14:paraId="6FCE9500" w14:textId="77777777" w:rsidTr="000E2422">
        <w:tc>
          <w:tcPr>
            <w:tcW w:w="2122" w:type="dxa"/>
          </w:tcPr>
          <w:p w14:paraId="5113A0E1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790FC9DA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814 (95.7%)</w:t>
            </w:r>
          </w:p>
        </w:tc>
        <w:tc>
          <w:tcPr>
            <w:tcW w:w="1701" w:type="dxa"/>
          </w:tcPr>
          <w:p w14:paraId="6DBFA289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51 (99.3%)</w:t>
            </w:r>
          </w:p>
        </w:tc>
        <w:tc>
          <w:tcPr>
            <w:tcW w:w="3492" w:type="dxa"/>
          </w:tcPr>
          <w:p w14:paraId="6BCB42C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952 (94.4%)</w:t>
            </w:r>
          </w:p>
        </w:tc>
      </w:tr>
      <w:tr w:rsidR="00882C95" w:rsidRPr="00191D05" w14:paraId="154213CA" w14:textId="77777777" w:rsidTr="000E2422">
        <w:tc>
          <w:tcPr>
            <w:tcW w:w="2122" w:type="dxa"/>
          </w:tcPr>
          <w:p w14:paraId="63371BCE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5432A2F3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26 (4.3%)</w:t>
            </w:r>
          </w:p>
        </w:tc>
        <w:tc>
          <w:tcPr>
            <w:tcW w:w="1701" w:type="dxa"/>
          </w:tcPr>
          <w:p w14:paraId="35A21A72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 (0.7%)</w:t>
            </w:r>
          </w:p>
        </w:tc>
        <w:tc>
          <w:tcPr>
            <w:tcW w:w="3492" w:type="dxa"/>
          </w:tcPr>
          <w:p w14:paraId="26DD5CE9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57 (5.6%)</w:t>
            </w:r>
          </w:p>
        </w:tc>
      </w:tr>
      <w:tr w:rsidR="00882C95" w:rsidRPr="004E4A87" w14:paraId="01C3BE1D" w14:textId="77777777" w:rsidTr="000E2422">
        <w:trPr>
          <w:trHeight w:val="442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22FDE841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ing with public transportation</w:t>
            </w:r>
          </w:p>
        </w:tc>
      </w:tr>
      <w:tr w:rsidR="00882C95" w:rsidRPr="00191D05" w14:paraId="1151B277" w14:textId="77777777" w:rsidTr="000E2422">
        <w:tc>
          <w:tcPr>
            <w:tcW w:w="2122" w:type="dxa"/>
          </w:tcPr>
          <w:p w14:paraId="4D61105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1FBD919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966 (67%)</w:t>
            </w:r>
          </w:p>
        </w:tc>
        <w:tc>
          <w:tcPr>
            <w:tcW w:w="1701" w:type="dxa"/>
          </w:tcPr>
          <w:p w14:paraId="4687E5A3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10 (72.4%)</w:t>
            </w:r>
          </w:p>
        </w:tc>
        <w:tc>
          <w:tcPr>
            <w:tcW w:w="3492" w:type="dxa"/>
          </w:tcPr>
          <w:p w14:paraId="6681817E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780 (77.4%)</w:t>
            </w:r>
          </w:p>
        </w:tc>
      </w:tr>
      <w:tr w:rsidR="00882C95" w:rsidRPr="00191D05" w14:paraId="7B7FB513" w14:textId="77777777" w:rsidTr="000E2422">
        <w:tc>
          <w:tcPr>
            <w:tcW w:w="2122" w:type="dxa"/>
          </w:tcPr>
          <w:p w14:paraId="06384418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3798FD6C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970 (33%)</w:t>
            </w:r>
          </w:p>
        </w:tc>
        <w:tc>
          <w:tcPr>
            <w:tcW w:w="1701" w:type="dxa"/>
          </w:tcPr>
          <w:p w14:paraId="033EF4A0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42 (27.6%)</w:t>
            </w:r>
          </w:p>
        </w:tc>
        <w:tc>
          <w:tcPr>
            <w:tcW w:w="3492" w:type="dxa"/>
          </w:tcPr>
          <w:p w14:paraId="213B502E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28 (22.6%)</w:t>
            </w:r>
          </w:p>
        </w:tc>
      </w:tr>
      <w:tr w:rsidR="00882C95" w:rsidRPr="00E552F0" w14:paraId="12CCA821" w14:textId="77777777" w:rsidTr="000E2422">
        <w:trPr>
          <w:trHeight w:val="445"/>
        </w:trPr>
        <w:tc>
          <w:tcPr>
            <w:tcW w:w="9016" w:type="dxa"/>
            <w:gridSpan w:val="4"/>
            <w:shd w:val="clear" w:color="auto" w:fill="D9E2F3" w:themeFill="accent1" w:themeFillTint="33"/>
            <w:vAlign w:val="center"/>
          </w:tcPr>
          <w:p w14:paraId="6D528BDE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Avoided travel to other places in the country</w:t>
            </w:r>
          </w:p>
        </w:tc>
      </w:tr>
      <w:tr w:rsidR="00882C95" w:rsidRPr="00191D05" w14:paraId="7FC181F5" w14:textId="77777777" w:rsidTr="000E2422">
        <w:tc>
          <w:tcPr>
            <w:tcW w:w="2122" w:type="dxa"/>
          </w:tcPr>
          <w:p w14:paraId="505AC3CB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701" w:type="dxa"/>
          </w:tcPr>
          <w:p w14:paraId="4516195D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2552 (87.1%)</w:t>
            </w:r>
          </w:p>
        </w:tc>
        <w:tc>
          <w:tcPr>
            <w:tcW w:w="1701" w:type="dxa"/>
          </w:tcPr>
          <w:p w14:paraId="7BD7DDB9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41 (92.8%)</w:t>
            </w:r>
          </w:p>
        </w:tc>
        <w:tc>
          <w:tcPr>
            <w:tcW w:w="3492" w:type="dxa"/>
          </w:tcPr>
          <w:p w14:paraId="2361F35A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845 (84%)</w:t>
            </w:r>
          </w:p>
        </w:tc>
      </w:tr>
      <w:tr w:rsidR="00882C95" w:rsidRPr="00191D05" w14:paraId="2301DBAD" w14:textId="77777777" w:rsidTr="000E2422">
        <w:tc>
          <w:tcPr>
            <w:tcW w:w="2122" w:type="dxa"/>
          </w:tcPr>
          <w:p w14:paraId="3DA39209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701" w:type="dxa"/>
          </w:tcPr>
          <w:p w14:paraId="47262AD3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377 (12.9%)</w:t>
            </w:r>
          </w:p>
        </w:tc>
        <w:tc>
          <w:tcPr>
            <w:tcW w:w="1701" w:type="dxa"/>
          </w:tcPr>
          <w:p w14:paraId="1E45CC67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1 (7.2%)</w:t>
            </w:r>
          </w:p>
        </w:tc>
        <w:tc>
          <w:tcPr>
            <w:tcW w:w="3492" w:type="dxa"/>
          </w:tcPr>
          <w:p w14:paraId="76BF4689" w14:textId="77777777" w:rsidR="00882C95" w:rsidRPr="00191D05" w:rsidRDefault="00882C95" w:rsidP="000E2422">
            <w:pPr>
              <w:spacing w:before="40" w:after="40" w:line="240" w:lineRule="auto"/>
              <w:ind w:left="40" w:right="40"/>
              <w:rPr>
                <w:lang w:val="en-US"/>
              </w:rPr>
            </w:pPr>
            <w:r w:rsidRPr="006B74C4">
              <w:rPr>
                <w:lang w:val="en-US"/>
              </w:rPr>
              <w:t>161 (16%)</w:t>
            </w:r>
          </w:p>
        </w:tc>
      </w:tr>
    </w:tbl>
    <w:p w14:paraId="260054D8" w14:textId="74D1B338" w:rsidR="00614AA0" w:rsidRDefault="00614AA0" w:rsidP="00882C95">
      <w:pPr>
        <w:rPr>
          <w:lang w:val="en-US"/>
        </w:rPr>
      </w:pPr>
    </w:p>
    <w:p w14:paraId="2BD55585" w14:textId="323E91A1" w:rsidR="00DA59B8" w:rsidRDefault="00DA59B8" w:rsidP="00882C95">
      <w:pPr>
        <w:rPr>
          <w:lang w:val="en-US"/>
        </w:rPr>
      </w:pPr>
    </w:p>
    <w:p w14:paraId="25659DD0" w14:textId="4664039D" w:rsidR="00DA59B8" w:rsidRDefault="00DA59B8" w:rsidP="00882C95">
      <w:pPr>
        <w:rPr>
          <w:lang w:val="en-US"/>
        </w:rPr>
      </w:pPr>
    </w:p>
    <w:p w14:paraId="05EB69B7" w14:textId="3343567E" w:rsidR="00DA59B8" w:rsidRDefault="00DA59B8" w:rsidP="00882C95">
      <w:pPr>
        <w:rPr>
          <w:lang w:val="en-US"/>
        </w:rPr>
      </w:pPr>
    </w:p>
    <w:p w14:paraId="3959DE6A" w14:textId="47B65CA7" w:rsidR="00DA59B8" w:rsidRDefault="00DA59B8" w:rsidP="00882C95">
      <w:pPr>
        <w:rPr>
          <w:lang w:val="en-US"/>
        </w:rPr>
      </w:pPr>
    </w:p>
    <w:p w14:paraId="3A0D4BD5" w14:textId="2B230A10" w:rsidR="00DA59B8" w:rsidRDefault="00DA59B8" w:rsidP="00882C95">
      <w:pPr>
        <w:rPr>
          <w:lang w:val="en-US"/>
        </w:rPr>
      </w:pPr>
    </w:p>
    <w:p w14:paraId="7A45DFED" w14:textId="65AC7850" w:rsidR="00DA59B8" w:rsidRDefault="00DA59B8" w:rsidP="00882C95">
      <w:pPr>
        <w:rPr>
          <w:lang w:val="en-US"/>
        </w:rPr>
      </w:pPr>
    </w:p>
    <w:p w14:paraId="24908096" w14:textId="56A1C711" w:rsidR="00DA59B8" w:rsidRDefault="00DA59B8" w:rsidP="00882C95">
      <w:pPr>
        <w:rPr>
          <w:lang w:val="en-US"/>
        </w:rPr>
      </w:pPr>
    </w:p>
    <w:p w14:paraId="175EC972" w14:textId="2A62CDF7" w:rsidR="00DA59B8" w:rsidRDefault="00DA59B8" w:rsidP="00882C95">
      <w:pPr>
        <w:rPr>
          <w:lang w:val="en-US"/>
        </w:rPr>
      </w:pPr>
    </w:p>
    <w:p w14:paraId="2B84555F" w14:textId="77777777" w:rsidR="00DA59B8" w:rsidRDefault="00DA59B8" w:rsidP="00882C95">
      <w:pPr>
        <w:rPr>
          <w:lang w:val="en-US"/>
        </w:rPr>
      </w:pPr>
    </w:p>
    <w:p w14:paraId="58382EFC" w14:textId="123C45CF" w:rsidR="00614AA0" w:rsidRPr="00DA59B8" w:rsidRDefault="00614AA0" w:rsidP="00614AA0">
      <w:pPr>
        <w:pStyle w:val="Beskrivning"/>
        <w:keepNext/>
        <w:rPr>
          <w:lang w:val="en-US"/>
        </w:rPr>
      </w:pPr>
      <w:r w:rsidRPr="00DA59B8">
        <w:rPr>
          <w:lang w:val="en-US"/>
        </w:rPr>
        <w:lastRenderedPageBreak/>
        <w:t xml:space="preserve">Table </w:t>
      </w:r>
      <w:r w:rsidR="004E4A87">
        <w:rPr>
          <w:lang w:val="en-US"/>
        </w:rPr>
        <w:t>S</w:t>
      </w:r>
      <w:r w:rsidRPr="00E7040F">
        <w:rPr>
          <w:lang w:val="en-US"/>
        </w:rPr>
        <w:t>12 - Recommendation compliance and university (pooled) – Analytical results</w:t>
      </w:r>
    </w:p>
    <w:tbl>
      <w:tblPr>
        <w:tblStyle w:val="Tabellrutnt"/>
        <w:tblW w:w="901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850"/>
        <w:gridCol w:w="1134"/>
        <w:gridCol w:w="851"/>
        <w:gridCol w:w="1134"/>
        <w:gridCol w:w="793"/>
        <w:gridCol w:w="6"/>
      </w:tblGrid>
      <w:tr w:rsidR="00614AA0" w:rsidRPr="004E4A87" w14:paraId="1D8D3161" w14:textId="77777777" w:rsidTr="000E2422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EB4842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111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3FE42B" w14:textId="77777777" w:rsidR="00614AA0" w:rsidRPr="009017F3" w:rsidRDefault="00614AA0" w:rsidP="000E2422">
            <w:pPr>
              <w:spacing w:before="0" w:after="0" w:line="240" w:lineRule="auto"/>
              <w:jc w:val="center"/>
            </w:pPr>
            <w:r w:rsidRPr="00191D05">
              <w:rPr>
                <w:b/>
                <w:bCs/>
                <w:lang w:val="en-US"/>
              </w:rPr>
              <w:t>Bayesian marginal posterior distribution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1933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211771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191D05">
              <w:rPr>
                <w:b/>
                <w:bCs/>
                <w:lang w:val="en-US"/>
              </w:rPr>
              <w:t>Maximum likelihood estimates and null hypothesis testing</w:t>
            </w:r>
          </w:p>
        </w:tc>
      </w:tr>
      <w:tr w:rsidR="00614AA0" w:rsidRPr="00191D05" w14:paraId="67A8A084" w14:textId="77777777" w:rsidTr="000E2422">
        <w:trPr>
          <w:trHeight w:val="73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AC1C4C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C66315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rmal priors</w:t>
            </w:r>
          </w:p>
        </w:tc>
        <w:tc>
          <w:tcPr>
            <w:tcW w:w="1985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D3DD71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ularizing priors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E31677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99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E1989E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614AA0" w:rsidRPr="00191D05" w14:paraId="5AF378AD" w14:textId="77777777" w:rsidTr="000E2422">
        <w:trPr>
          <w:gridAfter w:val="1"/>
          <w:wAfter w:w="6" w:type="dxa"/>
          <w:trHeight w:val="475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22CDDB" w14:textId="77777777" w:rsidR="00614AA0" w:rsidRPr="009017F3" w:rsidRDefault="00614AA0" w:rsidP="000E2422">
            <w:pPr>
              <w:spacing w:before="0" w:after="0" w:line="240" w:lineRule="auto"/>
              <w:jc w:val="center"/>
            </w:pP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40259A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EF2CA8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OR &gt; 1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10D36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edian</w:t>
            </w:r>
            <w:r w:rsidRPr="00191D05">
              <w:rPr>
                <w:b/>
                <w:bCs/>
                <w:lang w:val="en-US"/>
              </w:rPr>
              <w:br/>
              <w:t>(2.5%; 97.5%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4A4D6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 xml:space="preserve">OR &gt; 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2485E0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Estimate</w:t>
            </w:r>
            <w:r w:rsidRPr="00191D05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30BDF1" w14:textId="77777777" w:rsidR="00614AA0" w:rsidRPr="00191D05" w:rsidRDefault="00614AA0" w:rsidP="000E2422">
            <w:pPr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p-value</w:t>
            </w:r>
          </w:p>
        </w:tc>
      </w:tr>
      <w:tr w:rsidR="00614AA0" w:rsidRPr="00A2565D" w14:paraId="6D5C1556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9010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69728B" w14:textId="77777777" w:rsidR="00614AA0" w:rsidRPr="00EA5165" w:rsidRDefault="00614AA0" w:rsidP="000E2422">
            <w:pPr>
              <w:spacing w:before="0" w:after="0" w:line="240" w:lineRule="auto"/>
              <w:rPr>
                <w:b/>
                <w:bCs/>
              </w:rPr>
            </w:pPr>
            <w:r w:rsidRPr="00EA5165">
              <w:rPr>
                <w:b/>
                <w:bCs/>
              </w:rPr>
              <w:t>Royal vs Gothenburg</w:t>
            </w:r>
          </w:p>
        </w:tc>
      </w:tr>
      <w:tr w:rsidR="00614AA0" w:rsidRPr="00A2565D" w14:paraId="6DC392C4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AB7217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Handwashing with soap/alcohol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449AEC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86</w:t>
            </w:r>
            <w:r>
              <w:br/>
            </w:r>
            <w:r w:rsidRPr="00A2565D">
              <w:t>(0.35; 1.1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F81CE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36.1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79FF66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</w:t>
            </w:r>
            <w:r>
              <w:t>.00</w:t>
            </w:r>
            <w:r>
              <w:br/>
            </w:r>
            <w:r w:rsidRPr="00A2565D">
              <w:t>(0.66; 1.01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479D22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45.6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63FA3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</w:t>
            </w:r>
            <w:r>
              <w:t>0</w:t>
            </w:r>
            <w:r>
              <w:br/>
            </w:r>
            <w:r w:rsidRPr="00A2565D">
              <w:t>(0.36; 2.25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82FA27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822</w:t>
            </w:r>
          </w:p>
        </w:tc>
      </w:tr>
      <w:tr w:rsidR="00614AA0" w:rsidRPr="00A2565D" w14:paraId="3D88564A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E258ED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Remained at home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A28F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8</w:t>
            </w:r>
            <w:r>
              <w:br/>
            </w:r>
            <w:r w:rsidRPr="00A2565D">
              <w:t>(0.91; 1.5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82F77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3.5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5C1EE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</w:t>
            </w:r>
            <w:r>
              <w:t>.00</w:t>
            </w:r>
            <w:r>
              <w:br/>
            </w:r>
            <w:r w:rsidRPr="00A2565D">
              <w:t>(0.9</w:t>
            </w:r>
            <w:r>
              <w:t>0</w:t>
            </w:r>
            <w:r w:rsidRPr="00A2565D">
              <w:t>; 1.0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1AE7EE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62</w:t>
            </w:r>
            <w:r>
              <w:t>.0</w:t>
            </w:r>
            <w:r w:rsidRPr="00A2565D">
              <w:t>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403EA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45</w:t>
            </w:r>
            <w:r>
              <w:br/>
            </w:r>
            <w:r w:rsidRPr="00A2565D">
              <w:t>(0.95; 2.21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B1229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083</w:t>
            </w:r>
          </w:p>
        </w:tc>
      </w:tr>
      <w:tr w:rsidR="00614AA0" w:rsidRPr="00A2565D" w14:paraId="0848232D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633C83" w14:textId="0ABEE06D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 xml:space="preserve">Sneezed/coughed in your </w:t>
            </w:r>
            <w:r w:rsidR="00B14FC2">
              <w:rPr>
                <w:lang w:val="en-US"/>
              </w:rPr>
              <w:t>sleeve</w:t>
            </w:r>
            <w:r w:rsidRPr="00DA59B8">
              <w:rPr>
                <w:lang w:val="en-US"/>
              </w:rPr>
              <w:t>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152916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6</w:t>
            </w:r>
            <w:r>
              <w:br/>
            </w:r>
            <w:r w:rsidRPr="00A2565D">
              <w:t>(0.47; 1.2</w:t>
            </w:r>
            <w:r>
              <w:t>0</w:t>
            </w:r>
            <w:r w:rsidRPr="00A2565D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D5ED02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45.5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F2528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</w:t>
            </w:r>
            <w:r>
              <w:t>.00</w:t>
            </w:r>
            <w:r>
              <w:br/>
            </w:r>
            <w:r w:rsidRPr="00A2565D">
              <w:t>(0.76; 1.02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54AEA0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49.1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C2910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02</w:t>
            </w:r>
            <w:r>
              <w:br/>
            </w:r>
            <w:r w:rsidRPr="00A2565D">
              <w:t>(0.51; 2.05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8004E2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45</w:t>
            </w:r>
          </w:p>
        </w:tc>
      </w:tr>
      <w:tr w:rsidR="00614AA0" w:rsidRPr="00A2565D" w14:paraId="4A1C2E00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7A3D5A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Kept a distance from others when you have gone out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9094E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65</w:t>
            </w:r>
            <w:r>
              <w:br/>
            </w:r>
            <w:r w:rsidRPr="00A2565D">
              <w:t>(0.35; 0.7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ACB79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6</w:t>
            </w:r>
            <w:r>
              <w:t>.0</w:t>
            </w:r>
            <w:r w:rsidRPr="00A2565D">
              <w:t>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0BB747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9</w:t>
            </w:r>
            <w:r>
              <w:br/>
            </w:r>
            <w:r w:rsidRPr="00A2565D">
              <w:t>(0.5</w:t>
            </w:r>
            <w:r>
              <w:t>0</w:t>
            </w:r>
            <w:r w:rsidRPr="00A2565D">
              <w:t>; 1</w:t>
            </w:r>
            <w:r>
              <w:t>.00</w:t>
            </w:r>
            <w:r w:rsidRPr="00A2565D">
              <w:t>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830B12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31.1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4C50C9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65</w:t>
            </w:r>
            <w:r>
              <w:br/>
            </w:r>
            <w:r w:rsidRPr="00A2565D">
              <w:t>(0.36; 1.2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C3FF0C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168</w:t>
            </w:r>
          </w:p>
        </w:tc>
      </w:tr>
      <w:tr w:rsidR="00614AA0" w:rsidRPr="00A2565D" w14:paraId="7B98FCE2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1D8A25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Avoided meeting with persons who are older/in a risk group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49869C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32</w:t>
            </w:r>
            <w:r>
              <w:br/>
            </w:r>
            <w:r w:rsidRPr="00A2565D">
              <w:t>(0.09; 0.4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BDC7FD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5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AE336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5</w:t>
            </w:r>
            <w:r>
              <w:br/>
            </w:r>
            <w:r w:rsidRPr="00A2565D">
              <w:t>(0.06; 1</w:t>
            </w:r>
            <w:r>
              <w:t>.00</w:t>
            </w:r>
            <w:r w:rsidRPr="00A2565D">
              <w:t>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F64E2E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25.3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222629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17</w:t>
            </w:r>
            <w:r>
              <w:br/>
            </w:r>
            <w:r w:rsidRPr="00A2565D">
              <w:t>(0.02; 1.23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1EB880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079</w:t>
            </w:r>
          </w:p>
        </w:tc>
      </w:tr>
      <w:tr w:rsidR="00614AA0" w:rsidRPr="00A2565D" w14:paraId="7850B300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2A6A01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Avoided traveling with public transportation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318499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79</w:t>
            </w:r>
            <w:r>
              <w:br/>
            </w:r>
            <w:r w:rsidRPr="00A2565D">
              <w:t>(0.54; 0.9</w:t>
            </w:r>
            <w:r>
              <w:t>0</w:t>
            </w:r>
            <w:r w:rsidRPr="00A2565D">
              <w:t>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B8D26D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0.8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6D685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9</w:t>
            </w:r>
            <w:r>
              <w:br/>
            </w:r>
            <w:r w:rsidRPr="00A2565D">
              <w:t>(0.69; 1</w:t>
            </w:r>
            <w:r>
              <w:t>.00</w:t>
            </w:r>
            <w:r w:rsidRPr="00A2565D">
              <w:t>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492CD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34</w:t>
            </w:r>
            <w:r>
              <w:t>.0</w:t>
            </w:r>
            <w:r w:rsidRPr="00A2565D">
              <w:t>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4A46BD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81</w:t>
            </w:r>
            <w:r>
              <w:br/>
            </w:r>
            <w:r w:rsidRPr="00A2565D">
              <w:t>(0.55; 1.19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88AC8E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282</w:t>
            </w:r>
          </w:p>
        </w:tc>
      </w:tr>
      <w:tr w:rsidR="00614AA0" w:rsidRPr="00A2565D" w14:paraId="776472CB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F00B06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Avoided travel to other places in the country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E3C11D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6</w:t>
            </w:r>
            <w:r>
              <w:t>0</w:t>
            </w:r>
            <w:r>
              <w:br/>
            </w:r>
            <w:r w:rsidRPr="00A2565D">
              <w:t>(0.32; 0.7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7470DE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3.5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1ACDE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7</w:t>
            </w:r>
            <w:r>
              <w:br/>
            </w:r>
            <w:r w:rsidRPr="00A2565D">
              <w:t>(0.44; 1</w:t>
            </w:r>
            <w:r>
              <w:t>.00</w:t>
            </w:r>
            <w:r w:rsidRPr="00A2565D">
              <w:t>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59641F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27.6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62A6E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59</w:t>
            </w:r>
            <w:r>
              <w:br/>
            </w:r>
            <w:r w:rsidRPr="00A2565D">
              <w:t>(0.31; 1.12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A96A6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107</w:t>
            </w:r>
          </w:p>
        </w:tc>
      </w:tr>
      <w:tr w:rsidR="00614AA0" w:rsidRPr="00A2565D" w14:paraId="5F81C15D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9010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94D379" w14:textId="77777777" w:rsidR="00614AA0" w:rsidRPr="00AB56E7" w:rsidRDefault="00614AA0" w:rsidP="000E2422">
            <w:pPr>
              <w:spacing w:before="0" w:after="0" w:line="240" w:lineRule="auto"/>
              <w:rPr>
                <w:b/>
                <w:bCs/>
              </w:rPr>
            </w:pPr>
            <w:r w:rsidRPr="00AB56E7">
              <w:rPr>
                <w:b/>
                <w:bCs/>
              </w:rPr>
              <w:t>Other vs Gothenburg</w:t>
            </w:r>
          </w:p>
        </w:tc>
      </w:tr>
      <w:tr w:rsidR="00614AA0" w:rsidRPr="00A2565D" w14:paraId="0434D471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E4090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Handwashing with soap/alcohol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3ABE70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4</w:t>
            </w:r>
            <w:r>
              <w:br/>
            </w:r>
            <w:r w:rsidRPr="00A2565D">
              <w:t>(0.95; 1.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A89C4F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5.4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8189CC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13</w:t>
            </w:r>
            <w:r>
              <w:br/>
            </w:r>
            <w:r w:rsidRPr="00A2565D">
              <w:t>(0.93; 1.3</w:t>
            </w:r>
            <w:r>
              <w:t>0</w:t>
            </w:r>
            <w:r w:rsidRPr="00A2565D">
              <w:t>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901DC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83.9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D2CD0F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5</w:t>
            </w:r>
            <w:r>
              <w:br/>
            </w:r>
            <w:r w:rsidRPr="00A2565D">
              <w:t>(0.96; 1.9</w:t>
            </w:r>
            <w:r>
              <w:t>0</w:t>
            </w:r>
            <w:r w:rsidRPr="00A2565D">
              <w:t>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117EA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082</w:t>
            </w:r>
          </w:p>
        </w:tc>
      </w:tr>
      <w:tr w:rsidR="00614AA0" w:rsidRPr="00A2565D" w14:paraId="0815F411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C6AB9E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Remained at home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B2D1E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9</w:t>
            </w:r>
            <w:r>
              <w:br/>
            </w:r>
            <w:r w:rsidRPr="00A2565D">
              <w:t>(1.14; 1.4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2C1896" w14:textId="77777777" w:rsidR="00614AA0" w:rsidRPr="007526D0" w:rsidRDefault="00614AA0" w:rsidP="000E2422">
            <w:pPr>
              <w:spacing w:before="0" w:after="0" w:line="240" w:lineRule="auto"/>
              <w:jc w:val="center"/>
            </w:pPr>
            <w:r>
              <w:t>&gt;99.9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B801C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2</w:t>
            </w:r>
            <w:r>
              <w:br/>
            </w:r>
            <w:r w:rsidRPr="00A2565D">
              <w:t>(1.06; 1.41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289CC9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9.6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13AA0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9</w:t>
            </w:r>
            <w:r>
              <w:br/>
            </w:r>
            <w:r w:rsidRPr="00A2565D">
              <w:t>(1.15; 1.68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6EB4A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001</w:t>
            </w:r>
          </w:p>
        </w:tc>
      </w:tr>
      <w:tr w:rsidR="00614AA0" w:rsidRPr="00A2565D" w14:paraId="6CEC2462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40F1E3" w14:textId="41E49068" w:rsidR="00614AA0" w:rsidRPr="00E4166B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4166B">
              <w:rPr>
                <w:lang w:val="en-US"/>
              </w:rPr>
              <w:t xml:space="preserve">Sneezed/coughed in your </w:t>
            </w:r>
            <w:r w:rsidR="00B14FC2">
              <w:rPr>
                <w:lang w:val="en-US"/>
              </w:rPr>
              <w:t>sleeve</w:t>
            </w:r>
            <w:r w:rsidRPr="00E4166B">
              <w:rPr>
                <w:lang w:val="en-US"/>
              </w:rPr>
              <w:t>*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8C76C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83</w:t>
            </w:r>
            <w:r>
              <w:br/>
            </w:r>
            <w:r w:rsidRPr="00A2565D">
              <w:t>(0.6</w:t>
            </w:r>
            <w:r>
              <w:t>0</w:t>
            </w:r>
            <w:r w:rsidRPr="00A2565D">
              <w:t>; 0.9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B52D3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1.2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94AC62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96</w:t>
            </w:r>
            <w:r>
              <w:br/>
            </w:r>
            <w:r w:rsidRPr="00A2565D">
              <w:t>(0.69; 1</w:t>
            </w:r>
            <w:r>
              <w:t>.00</w:t>
            </w:r>
            <w:r w:rsidRPr="00A2565D">
              <w:t>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A63326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27.3%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0502E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83</w:t>
            </w:r>
            <w:r>
              <w:br/>
            </w:r>
            <w:r w:rsidRPr="00A2565D">
              <w:t>(0.61; 1.13)</w:t>
            </w:r>
          </w:p>
        </w:tc>
        <w:tc>
          <w:tcPr>
            <w:tcW w:w="79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4D70C6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232</w:t>
            </w:r>
          </w:p>
        </w:tc>
      </w:tr>
      <w:tr w:rsidR="00614AA0" w:rsidRPr="00A2565D" w14:paraId="2A6D0C88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3CB63E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Kept a distance from others when you have gone out*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283F11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25</w:t>
            </w:r>
            <w:r>
              <w:br/>
            </w:r>
            <w:r w:rsidRPr="00A2565D">
              <w:t>(1</w:t>
            </w:r>
            <w:r>
              <w:t>.00</w:t>
            </w:r>
            <w:r w:rsidRPr="00A2565D">
              <w:t>; 1.34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084127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7.8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B81DB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19</w:t>
            </w:r>
            <w:r>
              <w:br/>
            </w:r>
            <w:r w:rsidRPr="00A2565D">
              <w:t>(0.98; 1.29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58667F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4.2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60E36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25</w:t>
            </w:r>
            <w:r>
              <w:br/>
            </w:r>
            <w:r w:rsidRPr="00A2565D">
              <w:t>(1.01; 1.55)</w:t>
            </w:r>
          </w:p>
        </w:tc>
        <w:tc>
          <w:tcPr>
            <w:tcW w:w="793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00313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04</w:t>
            </w:r>
          </w:p>
        </w:tc>
      </w:tr>
      <w:tr w:rsidR="00614AA0" w:rsidRPr="00A2565D" w14:paraId="15A503AC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86996B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lastRenderedPageBreak/>
              <w:t>Avoided meeting with persons who are older/in a risk group*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879CF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2</w:t>
            </w:r>
            <w:r>
              <w:br/>
            </w:r>
            <w:r w:rsidRPr="00A2565D">
              <w:t>(0.94; 1.47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25CF2C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5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897DB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15</w:t>
            </w:r>
            <w:r>
              <w:br/>
            </w:r>
            <w:r w:rsidRPr="00A2565D">
              <w:t>(0.94; 1.32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A887D5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85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6FE9B1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2</w:t>
            </w:r>
            <w:r>
              <w:br/>
            </w:r>
            <w:r w:rsidRPr="00A2565D">
              <w:t>(0.95; 1.85)</w:t>
            </w:r>
          </w:p>
        </w:tc>
        <w:tc>
          <w:tcPr>
            <w:tcW w:w="793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651A0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098</w:t>
            </w:r>
          </w:p>
        </w:tc>
      </w:tr>
      <w:tr w:rsidR="00614AA0" w:rsidRPr="00A2565D" w14:paraId="22FD52CD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8A91A2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Avoided traveling with public transportation*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01DDE0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5</w:t>
            </w:r>
            <w:r>
              <w:t>0</w:t>
            </w:r>
            <w:r>
              <w:br/>
            </w:r>
            <w:r w:rsidRPr="00A2565D">
              <w:t>(0.42; 0.53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A9B51E" w14:textId="77777777" w:rsidR="00614AA0" w:rsidRPr="007526D0" w:rsidRDefault="00614AA0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5F21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53</w:t>
            </w:r>
            <w:r>
              <w:br/>
            </w:r>
            <w:r w:rsidRPr="00A2565D">
              <w:t>(0.44; 0.56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759DBE" w14:textId="77777777" w:rsidR="00614AA0" w:rsidRPr="005C1C42" w:rsidRDefault="00614AA0" w:rsidP="000E2422">
            <w:pPr>
              <w:spacing w:before="0" w:after="0" w:line="240" w:lineRule="auto"/>
              <w:jc w:val="center"/>
            </w:pPr>
            <w:r>
              <w:t>&lt; 0.01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317B1B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5</w:t>
            </w:r>
            <w:r>
              <w:t>0</w:t>
            </w:r>
            <w:r>
              <w:br/>
            </w:r>
            <w:r w:rsidRPr="00A2565D">
              <w:t>(0.42; 0.59)</w:t>
            </w:r>
          </w:p>
        </w:tc>
        <w:tc>
          <w:tcPr>
            <w:tcW w:w="793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4CA908" w14:textId="77777777" w:rsidR="00614AA0" w:rsidRPr="003E16A9" w:rsidRDefault="00614AA0" w:rsidP="000E2422">
            <w:pPr>
              <w:spacing w:before="0" w:after="0" w:line="240" w:lineRule="auto"/>
              <w:jc w:val="center"/>
            </w:pPr>
            <w:r>
              <w:t>&lt; 0.01</w:t>
            </w:r>
          </w:p>
        </w:tc>
      </w:tr>
      <w:tr w:rsidR="00614AA0" w:rsidRPr="00A2565D" w14:paraId="143724F0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</w:trPr>
        <w:tc>
          <w:tcPr>
            <w:tcW w:w="2972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5E5378" w14:textId="77777777" w:rsidR="00614AA0" w:rsidRPr="00DA59B8" w:rsidRDefault="00614AA0" w:rsidP="000E2422">
            <w:pPr>
              <w:spacing w:before="0" w:after="0" w:line="240" w:lineRule="auto"/>
              <w:jc w:val="center"/>
              <w:rPr>
                <w:lang w:val="en-US"/>
              </w:rPr>
            </w:pPr>
            <w:r w:rsidRPr="00DA59B8">
              <w:rPr>
                <w:lang w:val="en-US"/>
              </w:rPr>
              <w:t>Avoided travel to other places in the country*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B509FF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42</w:t>
            </w:r>
            <w:r>
              <w:br/>
            </w:r>
            <w:r w:rsidRPr="00A2565D">
              <w:t>(1.15; 1.53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4D4896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9.9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6913C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39</w:t>
            </w:r>
            <w:r>
              <w:br/>
            </w:r>
            <w:r w:rsidRPr="00A2565D">
              <w:t>(1.1</w:t>
            </w:r>
            <w:r>
              <w:t>0</w:t>
            </w:r>
            <w:r w:rsidRPr="00A2565D">
              <w:t>; 1.51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5E9678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99.7%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BF542F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1.43</w:t>
            </w:r>
            <w:r>
              <w:br/>
            </w:r>
            <w:r w:rsidRPr="00A2565D">
              <w:t>(1.15; 1.76)</w:t>
            </w:r>
          </w:p>
        </w:tc>
        <w:tc>
          <w:tcPr>
            <w:tcW w:w="793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D59B4" w14:textId="77777777" w:rsidR="00614AA0" w:rsidRPr="00A2565D" w:rsidRDefault="00614AA0" w:rsidP="000E2422">
            <w:pPr>
              <w:spacing w:before="0" w:after="0" w:line="240" w:lineRule="auto"/>
              <w:jc w:val="center"/>
            </w:pPr>
            <w:r w:rsidRPr="00A2565D">
              <w:t>0.001</w:t>
            </w:r>
          </w:p>
        </w:tc>
      </w:tr>
      <w:tr w:rsidR="00614AA0" w:rsidRPr="00A2565D" w14:paraId="24C17F03" w14:textId="77777777" w:rsidTr="000E2422">
        <w:tblPrEx>
          <w:tblCellMar>
            <w:left w:w="108" w:type="dxa"/>
            <w:right w:w="108" w:type="dxa"/>
          </w:tblCellMar>
        </w:tblPrEx>
        <w:trPr>
          <w:gridAfter w:val="1"/>
          <w:wAfter w:w="6" w:type="dxa"/>
          <w:trHeight w:val="416"/>
        </w:trPr>
        <w:tc>
          <w:tcPr>
            <w:tcW w:w="9010" w:type="dxa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90B6CC" w14:textId="77777777" w:rsidR="00614AA0" w:rsidRPr="002B14FA" w:rsidRDefault="00614AA0" w:rsidP="000E2422">
            <w:pPr>
              <w:spacing w:before="0" w:after="0" w:line="240" w:lineRule="auto"/>
            </w:pPr>
            <w:r>
              <w:t>* Non-compliant vs Compliant</w:t>
            </w:r>
          </w:p>
        </w:tc>
      </w:tr>
    </w:tbl>
    <w:p w14:paraId="79C82466" w14:textId="77777777" w:rsidR="00614AA0" w:rsidRPr="00882C95" w:rsidRDefault="00614AA0" w:rsidP="00882C95">
      <w:pPr>
        <w:rPr>
          <w:lang w:val="en-US"/>
        </w:rPr>
      </w:pPr>
    </w:p>
    <w:sectPr w:rsidR="00614AA0" w:rsidRPr="00882C95" w:rsidSect="00957627">
      <w:headerReference w:type="default" r:id="rId8"/>
      <w:footerReference w:type="even" r:id="rId9"/>
      <w:footerReference w:type="default" r:id="rId10"/>
      <w:pgSz w:w="11906" w:h="16838"/>
      <w:pgMar w:top="1417" w:right="1417" w:bottom="101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6BC996" w14:textId="77777777" w:rsidR="00A6298F" w:rsidRDefault="00A6298F" w:rsidP="00366F93">
      <w:pPr>
        <w:spacing w:after="0" w:line="240" w:lineRule="auto"/>
      </w:pPr>
      <w:r>
        <w:separator/>
      </w:r>
    </w:p>
  </w:endnote>
  <w:endnote w:type="continuationSeparator" w:id="0">
    <w:p w14:paraId="404F1FDC" w14:textId="77777777" w:rsidR="00A6298F" w:rsidRDefault="00A6298F" w:rsidP="00366F93">
      <w:pPr>
        <w:spacing w:after="0" w:line="240" w:lineRule="auto"/>
      </w:pPr>
      <w:r>
        <w:continuationSeparator/>
      </w:r>
    </w:p>
  </w:endnote>
  <w:endnote w:type="continuationNotice" w:id="1">
    <w:p w14:paraId="5027F666" w14:textId="77777777" w:rsidR="00A6298F" w:rsidRDefault="00A629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112612807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4DEB257" w14:textId="77777777" w:rsidR="00CA2FD1" w:rsidRDefault="00CA2FD1" w:rsidP="00957627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E6C8BF3" w14:textId="77777777" w:rsidR="00CA2FD1" w:rsidRDefault="00CA2FD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200873389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20A7F91" w14:textId="77777777" w:rsidR="00CA2FD1" w:rsidRDefault="00CA2FD1" w:rsidP="00957627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7CCCAD9" w14:textId="77777777" w:rsidR="00CA2FD1" w:rsidRDefault="00CA2FD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96229" w14:textId="77777777" w:rsidR="00A6298F" w:rsidRDefault="00A6298F" w:rsidP="00366F93">
      <w:pPr>
        <w:spacing w:after="0" w:line="240" w:lineRule="auto"/>
      </w:pPr>
      <w:r>
        <w:separator/>
      </w:r>
    </w:p>
  </w:footnote>
  <w:footnote w:type="continuationSeparator" w:id="0">
    <w:p w14:paraId="238CE2EB" w14:textId="77777777" w:rsidR="00A6298F" w:rsidRDefault="00A6298F" w:rsidP="00366F93">
      <w:pPr>
        <w:spacing w:after="0" w:line="240" w:lineRule="auto"/>
      </w:pPr>
      <w:r>
        <w:continuationSeparator/>
      </w:r>
    </w:p>
  </w:footnote>
  <w:footnote w:type="continuationNotice" w:id="1">
    <w:p w14:paraId="27FBAEA1" w14:textId="77777777" w:rsidR="00A6298F" w:rsidRDefault="00A629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B0298" w14:textId="77777777" w:rsidR="00CA2FD1" w:rsidRPr="000E47BC" w:rsidRDefault="00CA2FD1" w:rsidP="00957627">
    <w:pPr>
      <w:pStyle w:val="Sidhuvud"/>
      <w:jc w:val="right"/>
      <w:rPr>
        <w:lang w:val="en-US"/>
      </w:rPr>
    </w:pPr>
    <w:r>
      <w:rPr>
        <w:lang w:val="en-US"/>
      </w:rPr>
      <w:t xml:space="preserve">Recommendation compliance </w:t>
    </w:r>
    <w:r w:rsidRPr="000E47BC">
      <w:rPr>
        <w:lang w:val="en-US"/>
      </w:rPr>
      <w:t>COVID-19</w:t>
    </w:r>
    <w:r>
      <w:rPr>
        <w:lang w:val="en-US"/>
      </w:rPr>
      <w:t xml:space="preserve"> Swedish students</w:t>
    </w:r>
    <w:r w:rsidRPr="000E47BC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855C1"/>
    <w:multiLevelType w:val="multilevel"/>
    <w:tmpl w:val="04F6CB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C8156EA"/>
    <w:multiLevelType w:val="multilevel"/>
    <w:tmpl w:val="323C6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A12FFD"/>
    <w:multiLevelType w:val="multilevel"/>
    <w:tmpl w:val="79F04D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8C4ADC"/>
    <w:multiLevelType w:val="hybridMultilevel"/>
    <w:tmpl w:val="582880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D59DF"/>
    <w:multiLevelType w:val="multilevel"/>
    <w:tmpl w:val="FFAC22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F066E1"/>
    <w:multiLevelType w:val="multilevel"/>
    <w:tmpl w:val="41746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A22A83"/>
    <w:multiLevelType w:val="multilevel"/>
    <w:tmpl w:val="19CE605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347ABD"/>
    <w:multiLevelType w:val="multilevel"/>
    <w:tmpl w:val="E3A4B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5BC787F"/>
    <w:multiLevelType w:val="hybridMultilevel"/>
    <w:tmpl w:val="F0663A2E"/>
    <w:lvl w:ilvl="0" w:tplc="6D2484A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D95F5C"/>
    <w:multiLevelType w:val="multilevel"/>
    <w:tmpl w:val="15D2A1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FF7BD3"/>
    <w:multiLevelType w:val="hybridMultilevel"/>
    <w:tmpl w:val="65249876"/>
    <w:lvl w:ilvl="0" w:tplc="88A0C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B589B"/>
    <w:multiLevelType w:val="multilevel"/>
    <w:tmpl w:val="F0904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9465E4"/>
    <w:multiLevelType w:val="multilevel"/>
    <w:tmpl w:val="39A4A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0A2B27"/>
    <w:multiLevelType w:val="multilevel"/>
    <w:tmpl w:val="452E6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1959F7"/>
    <w:multiLevelType w:val="multilevel"/>
    <w:tmpl w:val="1EE6E99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D30958"/>
    <w:multiLevelType w:val="hybridMultilevel"/>
    <w:tmpl w:val="27D4330C"/>
    <w:lvl w:ilvl="0" w:tplc="C512C80C">
      <w:start w:val="20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15"/>
  </w:num>
  <w:num w:numId="5">
    <w:abstractNumId w:val="5"/>
  </w:num>
  <w:num w:numId="6">
    <w:abstractNumId w:val="8"/>
  </w:num>
  <w:num w:numId="7">
    <w:abstractNumId w:val="7"/>
  </w:num>
  <w:num w:numId="8">
    <w:abstractNumId w:val="12"/>
  </w:num>
  <w:num w:numId="9">
    <w:abstractNumId w:val="2"/>
  </w:num>
  <w:num w:numId="10">
    <w:abstractNumId w:val="9"/>
  </w:num>
  <w:num w:numId="11">
    <w:abstractNumId w:val="6"/>
  </w:num>
  <w:num w:numId="12">
    <w:abstractNumId w:val="4"/>
  </w:num>
  <w:num w:numId="13">
    <w:abstractNumId w:val="14"/>
  </w:num>
  <w:num w:numId="14">
    <w:abstractNumId w:val="1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a2drrprw09sue50ahvspxo250edftdadrf&quot;&gt;My EndNote Library&lt;record-ids&gt;&lt;item&gt;5241&lt;/item&gt;&lt;item&gt;5249&lt;/item&gt;&lt;item&gt;5291&lt;/item&gt;&lt;item&gt;5597&lt;/item&gt;&lt;item&gt;5598&lt;/item&gt;&lt;item&gt;5607&lt;/item&gt;&lt;item&gt;5608&lt;/item&gt;&lt;item&gt;5609&lt;/item&gt;&lt;item&gt;5610&lt;/item&gt;&lt;item&gt;5611&lt;/item&gt;&lt;item&gt;5612&lt;/item&gt;&lt;item&gt;5613&lt;/item&gt;&lt;item&gt;5615&lt;/item&gt;&lt;item&gt;5616&lt;/item&gt;&lt;item&gt;5617&lt;/item&gt;&lt;item&gt;5619&lt;/item&gt;&lt;item&gt;5620&lt;/item&gt;&lt;item&gt;5629&lt;/item&gt;&lt;item&gt;5630&lt;/item&gt;&lt;item&gt;5631&lt;/item&gt;&lt;item&gt;5632&lt;/item&gt;&lt;item&gt;5633&lt;/item&gt;&lt;/record-ids&gt;&lt;/item&gt;&lt;/Libraries&gt;"/>
  </w:docVars>
  <w:rsids>
    <w:rsidRoot w:val="000F570A"/>
    <w:rsid w:val="0000031C"/>
    <w:rsid w:val="0000053B"/>
    <w:rsid w:val="00000920"/>
    <w:rsid w:val="00005966"/>
    <w:rsid w:val="0001213B"/>
    <w:rsid w:val="000123F4"/>
    <w:rsid w:val="00012DD1"/>
    <w:rsid w:val="00013D54"/>
    <w:rsid w:val="00014E10"/>
    <w:rsid w:val="00014F82"/>
    <w:rsid w:val="00016464"/>
    <w:rsid w:val="00016B09"/>
    <w:rsid w:val="00020792"/>
    <w:rsid w:val="00023BE9"/>
    <w:rsid w:val="00030ABF"/>
    <w:rsid w:val="00030FD8"/>
    <w:rsid w:val="00032C69"/>
    <w:rsid w:val="0003441F"/>
    <w:rsid w:val="00035A87"/>
    <w:rsid w:val="00043350"/>
    <w:rsid w:val="0004387D"/>
    <w:rsid w:val="000457EA"/>
    <w:rsid w:val="00054A08"/>
    <w:rsid w:val="00055992"/>
    <w:rsid w:val="000608AD"/>
    <w:rsid w:val="00063562"/>
    <w:rsid w:val="0006401C"/>
    <w:rsid w:val="000671F9"/>
    <w:rsid w:val="00071D11"/>
    <w:rsid w:val="0007590B"/>
    <w:rsid w:val="00076240"/>
    <w:rsid w:val="00080181"/>
    <w:rsid w:val="0008340D"/>
    <w:rsid w:val="00083B30"/>
    <w:rsid w:val="00085D22"/>
    <w:rsid w:val="00092498"/>
    <w:rsid w:val="000956D8"/>
    <w:rsid w:val="000968DC"/>
    <w:rsid w:val="000A0381"/>
    <w:rsid w:val="000A21D4"/>
    <w:rsid w:val="000A3758"/>
    <w:rsid w:val="000A604D"/>
    <w:rsid w:val="000B0295"/>
    <w:rsid w:val="000B10D2"/>
    <w:rsid w:val="000B1F70"/>
    <w:rsid w:val="000B3316"/>
    <w:rsid w:val="000B3951"/>
    <w:rsid w:val="000B4659"/>
    <w:rsid w:val="000B7963"/>
    <w:rsid w:val="000C05BA"/>
    <w:rsid w:val="000C2F14"/>
    <w:rsid w:val="000C51E1"/>
    <w:rsid w:val="000C68F9"/>
    <w:rsid w:val="000C72C5"/>
    <w:rsid w:val="000C78EB"/>
    <w:rsid w:val="000D3B76"/>
    <w:rsid w:val="000D6FF5"/>
    <w:rsid w:val="000E27B9"/>
    <w:rsid w:val="000E2BF2"/>
    <w:rsid w:val="000E5ED0"/>
    <w:rsid w:val="000E67ED"/>
    <w:rsid w:val="000E7304"/>
    <w:rsid w:val="000F570A"/>
    <w:rsid w:val="00100418"/>
    <w:rsid w:val="001005EB"/>
    <w:rsid w:val="00101687"/>
    <w:rsid w:val="00101B7C"/>
    <w:rsid w:val="00107B5B"/>
    <w:rsid w:val="00113F33"/>
    <w:rsid w:val="001226A5"/>
    <w:rsid w:val="00123CCD"/>
    <w:rsid w:val="00131216"/>
    <w:rsid w:val="00134D8E"/>
    <w:rsid w:val="00143765"/>
    <w:rsid w:val="00145FC1"/>
    <w:rsid w:val="00146E91"/>
    <w:rsid w:val="00153390"/>
    <w:rsid w:val="0015424B"/>
    <w:rsid w:val="00156C6F"/>
    <w:rsid w:val="00161C21"/>
    <w:rsid w:val="00170A9C"/>
    <w:rsid w:val="0017146E"/>
    <w:rsid w:val="001732D9"/>
    <w:rsid w:val="00174AF8"/>
    <w:rsid w:val="00175F80"/>
    <w:rsid w:val="00183544"/>
    <w:rsid w:val="00195C73"/>
    <w:rsid w:val="001A1B44"/>
    <w:rsid w:val="001A403F"/>
    <w:rsid w:val="001B5C52"/>
    <w:rsid w:val="001B5E6F"/>
    <w:rsid w:val="001C0ADC"/>
    <w:rsid w:val="001C2B8C"/>
    <w:rsid w:val="001D366D"/>
    <w:rsid w:val="001D3D8D"/>
    <w:rsid w:val="001D46E5"/>
    <w:rsid w:val="001D5261"/>
    <w:rsid w:val="001D6513"/>
    <w:rsid w:val="001E77C5"/>
    <w:rsid w:val="001F373D"/>
    <w:rsid w:val="001F4980"/>
    <w:rsid w:val="002047C1"/>
    <w:rsid w:val="00212538"/>
    <w:rsid w:val="0021255D"/>
    <w:rsid w:val="00213780"/>
    <w:rsid w:val="0021380F"/>
    <w:rsid w:val="00213E54"/>
    <w:rsid w:val="00216760"/>
    <w:rsid w:val="00220266"/>
    <w:rsid w:val="00222945"/>
    <w:rsid w:val="002237A1"/>
    <w:rsid w:val="00224012"/>
    <w:rsid w:val="00224B00"/>
    <w:rsid w:val="00226CD6"/>
    <w:rsid w:val="00227BF5"/>
    <w:rsid w:val="00236F73"/>
    <w:rsid w:val="00240061"/>
    <w:rsid w:val="00246D53"/>
    <w:rsid w:val="00247D74"/>
    <w:rsid w:val="00250E26"/>
    <w:rsid w:val="00251883"/>
    <w:rsid w:val="00261D9C"/>
    <w:rsid w:val="00261F7A"/>
    <w:rsid w:val="00262384"/>
    <w:rsid w:val="002645DB"/>
    <w:rsid w:val="0028146A"/>
    <w:rsid w:val="00281832"/>
    <w:rsid w:val="002A0F97"/>
    <w:rsid w:val="002A2F22"/>
    <w:rsid w:val="002A2F4E"/>
    <w:rsid w:val="002A5749"/>
    <w:rsid w:val="002A7D01"/>
    <w:rsid w:val="002B12DD"/>
    <w:rsid w:val="002B1C34"/>
    <w:rsid w:val="002B77A6"/>
    <w:rsid w:val="002C0B20"/>
    <w:rsid w:val="002C0F35"/>
    <w:rsid w:val="002C3640"/>
    <w:rsid w:val="002C4CD8"/>
    <w:rsid w:val="002C7F6B"/>
    <w:rsid w:val="002D0617"/>
    <w:rsid w:val="002D4C64"/>
    <w:rsid w:val="002D794D"/>
    <w:rsid w:val="002E0F75"/>
    <w:rsid w:val="002E3B1D"/>
    <w:rsid w:val="002E3B50"/>
    <w:rsid w:val="002E6E55"/>
    <w:rsid w:val="002E7CFD"/>
    <w:rsid w:val="002F4B13"/>
    <w:rsid w:val="003101B8"/>
    <w:rsid w:val="0031114C"/>
    <w:rsid w:val="00313EBA"/>
    <w:rsid w:val="00313F62"/>
    <w:rsid w:val="003178CF"/>
    <w:rsid w:val="003262D5"/>
    <w:rsid w:val="00326D36"/>
    <w:rsid w:val="003306A4"/>
    <w:rsid w:val="00332E0D"/>
    <w:rsid w:val="00335252"/>
    <w:rsid w:val="00340D4D"/>
    <w:rsid w:val="00347B36"/>
    <w:rsid w:val="003525FA"/>
    <w:rsid w:val="0035553D"/>
    <w:rsid w:val="003646CA"/>
    <w:rsid w:val="00364CF8"/>
    <w:rsid w:val="00366F93"/>
    <w:rsid w:val="003844A4"/>
    <w:rsid w:val="003849AC"/>
    <w:rsid w:val="003868E2"/>
    <w:rsid w:val="003907A5"/>
    <w:rsid w:val="00391433"/>
    <w:rsid w:val="0039163B"/>
    <w:rsid w:val="00392615"/>
    <w:rsid w:val="00394355"/>
    <w:rsid w:val="003A038C"/>
    <w:rsid w:val="003A0AA8"/>
    <w:rsid w:val="003A773F"/>
    <w:rsid w:val="003B12FF"/>
    <w:rsid w:val="003B1F86"/>
    <w:rsid w:val="003B5879"/>
    <w:rsid w:val="003B6E1B"/>
    <w:rsid w:val="003C0D09"/>
    <w:rsid w:val="003C1564"/>
    <w:rsid w:val="003C2088"/>
    <w:rsid w:val="003C3B63"/>
    <w:rsid w:val="003C3F14"/>
    <w:rsid w:val="003C7C22"/>
    <w:rsid w:val="003D125D"/>
    <w:rsid w:val="003D6094"/>
    <w:rsid w:val="003D6F60"/>
    <w:rsid w:val="003E4B21"/>
    <w:rsid w:val="00401BD5"/>
    <w:rsid w:val="00403D6F"/>
    <w:rsid w:val="00406730"/>
    <w:rsid w:val="004067AF"/>
    <w:rsid w:val="00410DCB"/>
    <w:rsid w:val="004111F5"/>
    <w:rsid w:val="004118A8"/>
    <w:rsid w:val="004151E3"/>
    <w:rsid w:val="00416CF6"/>
    <w:rsid w:val="00421FC4"/>
    <w:rsid w:val="00422BC5"/>
    <w:rsid w:val="0042446C"/>
    <w:rsid w:val="0042723F"/>
    <w:rsid w:val="00427E3F"/>
    <w:rsid w:val="00437F61"/>
    <w:rsid w:val="00441DF1"/>
    <w:rsid w:val="00443911"/>
    <w:rsid w:val="00453EA7"/>
    <w:rsid w:val="0045645A"/>
    <w:rsid w:val="00461FD2"/>
    <w:rsid w:val="00463943"/>
    <w:rsid w:val="0046528B"/>
    <w:rsid w:val="0046539A"/>
    <w:rsid w:val="00465DB5"/>
    <w:rsid w:val="0046793C"/>
    <w:rsid w:val="004734C3"/>
    <w:rsid w:val="00475995"/>
    <w:rsid w:val="0047674F"/>
    <w:rsid w:val="00481D66"/>
    <w:rsid w:val="004846E8"/>
    <w:rsid w:val="00484A7F"/>
    <w:rsid w:val="00486AF0"/>
    <w:rsid w:val="00487797"/>
    <w:rsid w:val="00490E09"/>
    <w:rsid w:val="00494167"/>
    <w:rsid w:val="00496619"/>
    <w:rsid w:val="004A2D10"/>
    <w:rsid w:val="004A2F21"/>
    <w:rsid w:val="004A4084"/>
    <w:rsid w:val="004A4680"/>
    <w:rsid w:val="004A5965"/>
    <w:rsid w:val="004A6FC4"/>
    <w:rsid w:val="004B1A8A"/>
    <w:rsid w:val="004C04A5"/>
    <w:rsid w:val="004C4D0F"/>
    <w:rsid w:val="004C71DB"/>
    <w:rsid w:val="004D4997"/>
    <w:rsid w:val="004E2524"/>
    <w:rsid w:val="004E2883"/>
    <w:rsid w:val="004E4093"/>
    <w:rsid w:val="004E41E4"/>
    <w:rsid w:val="004E4A87"/>
    <w:rsid w:val="004E6B0F"/>
    <w:rsid w:val="004F146D"/>
    <w:rsid w:val="004F2E2A"/>
    <w:rsid w:val="004F6ED9"/>
    <w:rsid w:val="004F6F5B"/>
    <w:rsid w:val="005017F4"/>
    <w:rsid w:val="00501CAA"/>
    <w:rsid w:val="00502205"/>
    <w:rsid w:val="00503EE9"/>
    <w:rsid w:val="00505217"/>
    <w:rsid w:val="00520DBF"/>
    <w:rsid w:val="00523B3E"/>
    <w:rsid w:val="0053153B"/>
    <w:rsid w:val="005342BF"/>
    <w:rsid w:val="00534AB3"/>
    <w:rsid w:val="00534D92"/>
    <w:rsid w:val="0054233E"/>
    <w:rsid w:val="00543A19"/>
    <w:rsid w:val="00544336"/>
    <w:rsid w:val="00544D5F"/>
    <w:rsid w:val="0054569A"/>
    <w:rsid w:val="0054754D"/>
    <w:rsid w:val="005547FF"/>
    <w:rsid w:val="00560506"/>
    <w:rsid w:val="00562F7C"/>
    <w:rsid w:val="0056345B"/>
    <w:rsid w:val="0056750E"/>
    <w:rsid w:val="00580318"/>
    <w:rsid w:val="00587138"/>
    <w:rsid w:val="005872A7"/>
    <w:rsid w:val="0059780B"/>
    <w:rsid w:val="00597C74"/>
    <w:rsid w:val="005B1BFC"/>
    <w:rsid w:val="005B353F"/>
    <w:rsid w:val="005C286C"/>
    <w:rsid w:val="005C6E30"/>
    <w:rsid w:val="005D4E11"/>
    <w:rsid w:val="005D7BFA"/>
    <w:rsid w:val="005E5BD2"/>
    <w:rsid w:val="005F2EFE"/>
    <w:rsid w:val="005F7714"/>
    <w:rsid w:val="006014BA"/>
    <w:rsid w:val="0060367E"/>
    <w:rsid w:val="00603D48"/>
    <w:rsid w:val="006046D1"/>
    <w:rsid w:val="00606D60"/>
    <w:rsid w:val="00614AA0"/>
    <w:rsid w:val="00624186"/>
    <w:rsid w:val="00630772"/>
    <w:rsid w:val="00630D62"/>
    <w:rsid w:val="00641237"/>
    <w:rsid w:val="006413A4"/>
    <w:rsid w:val="0064439C"/>
    <w:rsid w:val="00645036"/>
    <w:rsid w:val="006463BB"/>
    <w:rsid w:val="00646BE3"/>
    <w:rsid w:val="00650321"/>
    <w:rsid w:val="006512FC"/>
    <w:rsid w:val="00653DF3"/>
    <w:rsid w:val="006552A8"/>
    <w:rsid w:val="00655AA3"/>
    <w:rsid w:val="0065637C"/>
    <w:rsid w:val="006605B3"/>
    <w:rsid w:val="00660BCE"/>
    <w:rsid w:val="00665811"/>
    <w:rsid w:val="0066638D"/>
    <w:rsid w:val="00670028"/>
    <w:rsid w:val="0067100C"/>
    <w:rsid w:val="006721B8"/>
    <w:rsid w:val="0067415C"/>
    <w:rsid w:val="00675916"/>
    <w:rsid w:val="0068780C"/>
    <w:rsid w:val="00687CF3"/>
    <w:rsid w:val="00690360"/>
    <w:rsid w:val="00694A72"/>
    <w:rsid w:val="0069664E"/>
    <w:rsid w:val="00696CC7"/>
    <w:rsid w:val="006A01EA"/>
    <w:rsid w:val="006A2363"/>
    <w:rsid w:val="006A2C54"/>
    <w:rsid w:val="006A5A56"/>
    <w:rsid w:val="006B0004"/>
    <w:rsid w:val="006B04CE"/>
    <w:rsid w:val="006B7B00"/>
    <w:rsid w:val="006D195F"/>
    <w:rsid w:val="006D29A2"/>
    <w:rsid w:val="006D5FEA"/>
    <w:rsid w:val="006D64A0"/>
    <w:rsid w:val="006D65EF"/>
    <w:rsid w:val="006E060E"/>
    <w:rsid w:val="006E72D3"/>
    <w:rsid w:val="006F3BA5"/>
    <w:rsid w:val="006F3CEC"/>
    <w:rsid w:val="006F519B"/>
    <w:rsid w:val="006F5B16"/>
    <w:rsid w:val="007016EB"/>
    <w:rsid w:val="0070294F"/>
    <w:rsid w:val="00704AD6"/>
    <w:rsid w:val="0071084A"/>
    <w:rsid w:val="00711B3D"/>
    <w:rsid w:val="0071364A"/>
    <w:rsid w:val="007168AC"/>
    <w:rsid w:val="00720580"/>
    <w:rsid w:val="00721121"/>
    <w:rsid w:val="00723109"/>
    <w:rsid w:val="00723B58"/>
    <w:rsid w:val="00724DFB"/>
    <w:rsid w:val="007333F8"/>
    <w:rsid w:val="00734923"/>
    <w:rsid w:val="00734A2F"/>
    <w:rsid w:val="00735335"/>
    <w:rsid w:val="0074354D"/>
    <w:rsid w:val="00747456"/>
    <w:rsid w:val="00750262"/>
    <w:rsid w:val="00751AE5"/>
    <w:rsid w:val="007541A5"/>
    <w:rsid w:val="00760A7A"/>
    <w:rsid w:val="00760C54"/>
    <w:rsid w:val="00760FDB"/>
    <w:rsid w:val="007612BC"/>
    <w:rsid w:val="007615FB"/>
    <w:rsid w:val="00771340"/>
    <w:rsid w:val="00775D12"/>
    <w:rsid w:val="00786D0A"/>
    <w:rsid w:val="00792F0C"/>
    <w:rsid w:val="00793150"/>
    <w:rsid w:val="00797F53"/>
    <w:rsid w:val="007A02AB"/>
    <w:rsid w:val="007A02F6"/>
    <w:rsid w:val="007A2A76"/>
    <w:rsid w:val="007A35E8"/>
    <w:rsid w:val="007A3EFD"/>
    <w:rsid w:val="007A6F9E"/>
    <w:rsid w:val="007B3A98"/>
    <w:rsid w:val="007C1B01"/>
    <w:rsid w:val="007C1E04"/>
    <w:rsid w:val="007C214A"/>
    <w:rsid w:val="007C4910"/>
    <w:rsid w:val="007C774E"/>
    <w:rsid w:val="007D539B"/>
    <w:rsid w:val="007D6B97"/>
    <w:rsid w:val="007E16C2"/>
    <w:rsid w:val="007E1A14"/>
    <w:rsid w:val="007F5251"/>
    <w:rsid w:val="007F7246"/>
    <w:rsid w:val="0080285E"/>
    <w:rsid w:val="00802EC3"/>
    <w:rsid w:val="00803CFA"/>
    <w:rsid w:val="0080541C"/>
    <w:rsid w:val="008076B3"/>
    <w:rsid w:val="008112DD"/>
    <w:rsid w:val="00814D20"/>
    <w:rsid w:val="00821380"/>
    <w:rsid w:val="008267F6"/>
    <w:rsid w:val="0082693E"/>
    <w:rsid w:val="00830269"/>
    <w:rsid w:val="00831FC5"/>
    <w:rsid w:val="008339EF"/>
    <w:rsid w:val="008434CF"/>
    <w:rsid w:val="00844426"/>
    <w:rsid w:val="00845809"/>
    <w:rsid w:val="0085308B"/>
    <w:rsid w:val="0085412D"/>
    <w:rsid w:val="00855D9F"/>
    <w:rsid w:val="008571F8"/>
    <w:rsid w:val="008669CF"/>
    <w:rsid w:val="0087253D"/>
    <w:rsid w:val="00882C95"/>
    <w:rsid w:val="0088646C"/>
    <w:rsid w:val="00887174"/>
    <w:rsid w:val="008909F0"/>
    <w:rsid w:val="00896468"/>
    <w:rsid w:val="00897C6E"/>
    <w:rsid w:val="008B77DE"/>
    <w:rsid w:val="008C01E6"/>
    <w:rsid w:val="008C2534"/>
    <w:rsid w:val="008C264C"/>
    <w:rsid w:val="008C3407"/>
    <w:rsid w:val="008C65D6"/>
    <w:rsid w:val="008D4883"/>
    <w:rsid w:val="008E0592"/>
    <w:rsid w:val="008E266A"/>
    <w:rsid w:val="008E70D5"/>
    <w:rsid w:val="008F0E7E"/>
    <w:rsid w:val="008F4412"/>
    <w:rsid w:val="008F7453"/>
    <w:rsid w:val="0090271B"/>
    <w:rsid w:val="00902BF4"/>
    <w:rsid w:val="009048A9"/>
    <w:rsid w:val="00904D6F"/>
    <w:rsid w:val="00904F69"/>
    <w:rsid w:val="00905D58"/>
    <w:rsid w:val="00906430"/>
    <w:rsid w:val="0091156D"/>
    <w:rsid w:val="00911594"/>
    <w:rsid w:val="009115ED"/>
    <w:rsid w:val="00911B23"/>
    <w:rsid w:val="009158FB"/>
    <w:rsid w:val="009253CA"/>
    <w:rsid w:val="00925757"/>
    <w:rsid w:val="00925D77"/>
    <w:rsid w:val="009317E1"/>
    <w:rsid w:val="00932C52"/>
    <w:rsid w:val="009357D5"/>
    <w:rsid w:val="00944C26"/>
    <w:rsid w:val="00945A82"/>
    <w:rsid w:val="00946096"/>
    <w:rsid w:val="0095153B"/>
    <w:rsid w:val="00957627"/>
    <w:rsid w:val="00960EBB"/>
    <w:rsid w:val="00963A7B"/>
    <w:rsid w:val="00963C1E"/>
    <w:rsid w:val="00965AC0"/>
    <w:rsid w:val="00967479"/>
    <w:rsid w:val="00974F86"/>
    <w:rsid w:val="00986C92"/>
    <w:rsid w:val="00987C89"/>
    <w:rsid w:val="0099192D"/>
    <w:rsid w:val="00996B27"/>
    <w:rsid w:val="00996C3B"/>
    <w:rsid w:val="009A091A"/>
    <w:rsid w:val="009A71F6"/>
    <w:rsid w:val="009B3194"/>
    <w:rsid w:val="009B4C3C"/>
    <w:rsid w:val="009B6BDB"/>
    <w:rsid w:val="009C11ED"/>
    <w:rsid w:val="009C1378"/>
    <w:rsid w:val="009C1E65"/>
    <w:rsid w:val="009C2B32"/>
    <w:rsid w:val="009D030C"/>
    <w:rsid w:val="009D03E6"/>
    <w:rsid w:val="009D4ECB"/>
    <w:rsid w:val="009D64A9"/>
    <w:rsid w:val="009E1D7F"/>
    <w:rsid w:val="009E2876"/>
    <w:rsid w:val="009E5FAC"/>
    <w:rsid w:val="009F7327"/>
    <w:rsid w:val="00A04DCB"/>
    <w:rsid w:val="00A05379"/>
    <w:rsid w:val="00A06C29"/>
    <w:rsid w:val="00A07F42"/>
    <w:rsid w:val="00A10720"/>
    <w:rsid w:val="00A10761"/>
    <w:rsid w:val="00A130EB"/>
    <w:rsid w:val="00A14858"/>
    <w:rsid w:val="00A17DEC"/>
    <w:rsid w:val="00A20424"/>
    <w:rsid w:val="00A22C9B"/>
    <w:rsid w:val="00A24246"/>
    <w:rsid w:val="00A3064A"/>
    <w:rsid w:val="00A35479"/>
    <w:rsid w:val="00A35FF6"/>
    <w:rsid w:val="00A4531B"/>
    <w:rsid w:val="00A54086"/>
    <w:rsid w:val="00A54491"/>
    <w:rsid w:val="00A547AB"/>
    <w:rsid w:val="00A61F1C"/>
    <w:rsid w:val="00A6298F"/>
    <w:rsid w:val="00A64963"/>
    <w:rsid w:val="00A651F9"/>
    <w:rsid w:val="00A65882"/>
    <w:rsid w:val="00A671BB"/>
    <w:rsid w:val="00A75B8F"/>
    <w:rsid w:val="00A805BD"/>
    <w:rsid w:val="00A8422B"/>
    <w:rsid w:val="00A84DE5"/>
    <w:rsid w:val="00A85065"/>
    <w:rsid w:val="00A8649E"/>
    <w:rsid w:val="00A864D6"/>
    <w:rsid w:val="00A86754"/>
    <w:rsid w:val="00A915A3"/>
    <w:rsid w:val="00A919F9"/>
    <w:rsid w:val="00A948CA"/>
    <w:rsid w:val="00A96A1A"/>
    <w:rsid w:val="00AA4806"/>
    <w:rsid w:val="00AA4A20"/>
    <w:rsid w:val="00AB5B46"/>
    <w:rsid w:val="00AB5C38"/>
    <w:rsid w:val="00AB67E6"/>
    <w:rsid w:val="00AC000B"/>
    <w:rsid w:val="00AC0162"/>
    <w:rsid w:val="00AC02B8"/>
    <w:rsid w:val="00AC4309"/>
    <w:rsid w:val="00AC45E7"/>
    <w:rsid w:val="00AC6254"/>
    <w:rsid w:val="00AC772A"/>
    <w:rsid w:val="00AD0544"/>
    <w:rsid w:val="00AD1A68"/>
    <w:rsid w:val="00AD49DE"/>
    <w:rsid w:val="00AD55DB"/>
    <w:rsid w:val="00AE1B57"/>
    <w:rsid w:val="00AE1CB5"/>
    <w:rsid w:val="00AE3450"/>
    <w:rsid w:val="00AE47D1"/>
    <w:rsid w:val="00AE6FFA"/>
    <w:rsid w:val="00AE7C06"/>
    <w:rsid w:val="00AF5FF1"/>
    <w:rsid w:val="00B108F8"/>
    <w:rsid w:val="00B14FC2"/>
    <w:rsid w:val="00B1546F"/>
    <w:rsid w:val="00B154B7"/>
    <w:rsid w:val="00B21F0A"/>
    <w:rsid w:val="00B31832"/>
    <w:rsid w:val="00B32117"/>
    <w:rsid w:val="00B33201"/>
    <w:rsid w:val="00B33DF5"/>
    <w:rsid w:val="00B344AF"/>
    <w:rsid w:val="00B40368"/>
    <w:rsid w:val="00B4425F"/>
    <w:rsid w:val="00B5048B"/>
    <w:rsid w:val="00B549F4"/>
    <w:rsid w:val="00B5591D"/>
    <w:rsid w:val="00B60A85"/>
    <w:rsid w:val="00B628B5"/>
    <w:rsid w:val="00B63993"/>
    <w:rsid w:val="00B63CF7"/>
    <w:rsid w:val="00B645A0"/>
    <w:rsid w:val="00B653C4"/>
    <w:rsid w:val="00B71A34"/>
    <w:rsid w:val="00B72E0D"/>
    <w:rsid w:val="00B75E6D"/>
    <w:rsid w:val="00B76969"/>
    <w:rsid w:val="00B76B32"/>
    <w:rsid w:val="00B80A35"/>
    <w:rsid w:val="00B86FCB"/>
    <w:rsid w:val="00B9192F"/>
    <w:rsid w:val="00B91D73"/>
    <w:rsid w:val="00B91F39"/>
    <w:rsid w:val="00B95BDD"/>
    <w:rsid w:val="00B9744C"/>
    <w:rsid w:val="00BA3BEC"/>
    <w:rsid w:val="00BB05DF"/>
    <w:rsid w:val="00BB0E8A"/>
    <w:rsid w:val="00BB137E"/>
    <w:rsid w:val="00BB2615"/>
    <w:rsid w:val="00BB329B"/>
    <w:rsid w:val="00BB3E7A"/>
    <w:rsid w:val="00BC3AAD"/>
    <w:rsid w:val="00BD04D7"/>
    <w:rsid w:val="00BD1245"/>
    <w:rsid w:val="00BD5092"/>
    <w:rsid w:val="00BD759A"/>
    <w:rsid w:val="00BE0959"/>
    <w:rsid w:val="00BE0FE5"/>
    <w:rsid w:val="00BE1F8D"/>
    <w:rsid w:val="00BE3EC8"/>
    <w:rsid w:val="00BE4432"/>
    <w:rsid w:val="00BE57C9"/>
    <w:rsid w:val="00BE7A71"/>
    <w:rsid w:val="00BF0D88"/>
    <w:rsid w:val="00BF41C4"/>
    <w:rsid w:val="00BF5708"/>
    <w:rsid w:val="00C0095F"/>
    <w:rsid w:val="00C05E8C"/>
    <w:rsid w:val="00C06C27"/>
    <w:rsid w:val="00C07A66"/>
    <w:rsid w:val="00C109A2"/>
    <w:rsid w:val="00C10E23"/>
    <w:rsid w:val="00C15CD3"/>
    <w:rsid w:val="00C16899"/>
    <w:rsid w:val="00C17815"/>
    <w:rsid w:val="00C2217E"/>
    <w:rsid w:val="00C227D8"/>
    <w:rsid w:val="00C23646"/>
    <w:rsid w:val="00C23F60"/>
    <w:rsid w:val="00C247FC"/>
    <w:rsid w:val="00C26F10"/>
    <w:rsid w:val="00C279C3"/>
    <w:rsid w:val="00C33D2A"/>
    <w:rsid w:val="00C340F3"/>
    <w:rsid w:val="00C35857"/>
    <w:rsid w:val="00C36337"/>
    <w:rsid w:val="00C4443F"/>
    <w:rsid w:val="00C50A4C"/>
    <w:rsid w:val="00C55AE9"/>
    <w:rsid w:val="00C57E6D"/>
    <w:rsid w:val="00C601D1"/>
    <w:rsid w:val="00C652B4"/>
    <w:rsid w:val="00C66CAD"/>
    <w:rsid w:val="00C73F5D"/>
    <w:rsid w:val="00C77A5E"/>
    <w:rsid w:val="00C77B9E"/>
    <w:rsid w:val="00C82DF9"/>
    <w:rsid w:val="00C84078"/>
    <w:rsid w:val="00C8663F"/>
    <w:rsid w:val="00C87AB2"/>
    <w:rsid w:val="00C87AF0"/>
    <w:rsid w:val="00C900D7"/>
    <w:rsid w:val="00C91DEE"/>
    <w:rsid w:val="00C93401"/>
    <w:rsid w:val="00C96262"/>
    <w:rsid w:val="00C96E62"/>
    <w:rsid w:val="00C97D47"/>
    <w:rsid w:val="00CA2FD1"/>
    <w:rsid w:val="00CB0662"/>
    <w:rsid w:val="00CB2E31"/>
    <w:rsid w:val="00CB63B3"/>
    <w:rsid w:val="00CB6450"/>
    <w:rsid w:val="00CB7CEF"/>
    <w:rsid w:val="00CC1C09"/>
    <w:rsid w:val="00CC1C46"/>
    <w:rsid w:val="00CC2260"/>
    <w:rsid w:val="00CC3525"/>
    <w:rsid w:val="00CC3981"/>
    <w:rsid w:val="00CC660A"/>
    <w:rsid w:val="00CD55D6"/>
    <w:rsid w:val="00CD567A"/>
    <w:rsid w:val="00CD6306"/>
    <w:rsid w:val="00CE05A5"/>
    <w:rsid w:val="00CE2982"/>
    <w:rsid w:val="00CF206E"/>
    <w:rsid w:val="00CF34BF"/>
    <w:rsid w:val="00D001CE"/>
    <w:rsid w:val="00D07547"/>
    <w:rsid w:val="00D10160"/>
    <w:rsid w:val="00D14948"/>
    <w:rsid w:val="00D14F1C"/>
    <w:rsid w:val="00D15567"/>
    <w:rsid w:val="00D16E90"/>
    <w:rsid w:val="00D21178"/>
    <w:rsid w:val="00D23562"/>
    <w:rsid w:val="00D269C1"/>
    <w:rsid w:val="00D330F7"/>
    <w:rsid w:val="00D417C3"/>
    <w:rsid w:val="00D445D4"/>
    <w:rsid w:val="00D452CA"/>
    <w:rsid w:val="00D4574F"/>
    <w:rsid w:val="00D53905"/>
    <w:rsid w:val="00D5432C"/>
    <w:rsid w:val="00D61D63"/>
    <w:rsid w:val="00D621C6"/>
    <w:rsid w:val="00D670DE"/>
    <w:rsid w:val="00D709CB"/>
    <w:rsid w:val="00D70C54"/>
    <w:rsid w:val="00D76797"/>
    <w:rsid w:val="00D76B99"/>
    <w:rsid w:val="00D77579"/>
    <w:rsid w:val="00D83468"/>
    <w:rsid w:val="00D83A64"/>
    <w:rsid w:val="00D9137A"/>
    <w:rsid w:val="00D916BB"/>
    <w:rsid w:val="00D9347A"/>
    <w:rsid w:val="00D94BB5"/>
    <w:rsid w:val="00D95A4F"/>
    <w:rsid w:val="00D963A4"/>
    <w:rsid w:val="00D97711"/>
    <w:rsid w:val="00DA2E26"/>
    <w:rsid w:val="00DA35B9"/>
    <w:rsid w:val="00DA59B8"/>
    <w:rsid w:val="00DA6EC8"/>
    <w:rsid w:val="00DB10E8"/>
    <w:rsid w:val="00DB147C"/>
    <w:rsid w:val="00DB189C"/>
    <w:rsid w:val="00DC0B48"/>
    <w:rsid w:val="00DC142A"/>
    <w:rsid w:val="00DC1627"/>
    <w:rsid w:val="00DC223C"/>
    <w:rsid w:val="00DD0160"/>
    <w:rsid w:val="00DD1457"/>
    <w:rsid w:val="00DD6E4A"/>
    <w:rsid w:val="00DD746F"/>
    <w:rsid w:val="00DE2AA3"/>
    <w:rsid w:val="00DE5201"/>
    <w:rsid w:val="00DE7FB1"/>
    <w:rsid w:val="00DF3C21"/>
    <w:rsid w:val="00DF51B7"/>
    <w:rsid w:val="00E007FC"/>
    <w:rsid w:val="00E03661"/>
    <w:rsid w:val="00E04317"/>
    <w:rsid w:val="00E21157"/>
    <w:rsid w:val="00E2507E"/>
    <w:rsid w:val="00E25C3A"/>
    <w:rsid w:val="00E25CC7"/>
    <w:rsid w:val="00E3338F"/>
    <w:rsid w:val="00E34780"/>
    <w:rsid w:val="00E40DAF"/>
    <w:rsid w:val="00E4166B"/>
    <w:rsid w:val="00E41879"/>
    <w:rsid w:val="00E4326F"/>
    <w:rsid w:val="00E43DC7"/>
    <w:rsid w:val="00E46124"/>
    <w:rsid w:val="00E534B2"/>
    <w:rsid w:val="00E53873"/>
    <w:rsid w:val="00E543E8"/>
    <w:rsid w:val="00E552F0"/>
    <w:rsid w:val="00E55F05"/>
    <w:rsid w:val="00E560BC"/>
    <w:rsid w:val="00E623E3"/>
    <w:rsid w:val="00E62DE0"/>
    <w:rsid w:val="00E65C28"/>
    <w:rsid w:val="00E7040F"/>
    <w:rsid w:val="00E70585"/>
    <w:rsid w:val="00E71D77"/>
    <w:rsid w:val="00E7535D"/>
    <w:rsid w:val="00E75368"/>
    <w:rsid w:val="00E76C1A"/>
    <w:rsid w:val="00E77E30"/>
    <w:rsid w:val="00E80A5B"/>
    <w:rsid w:val="00E86AA0"/>
    <w:rsid w:val="00E87447"/>
    <w:rsid w:val="00E879B0"/>
    <w:rsid w:val="00E901CC"/>
    <w:rsid w:val="00E92823"/>
    <w:rsid w:val="00E94489"/>
    <w:rsid w:val="00E96305"/>
    <w:rsid w:val="00E97BD3"/>
    <w:rsid w:val="00EB29DA"/>
    <w:rsid w:val="00EB37C4"/>
    <w:rsid w:val="00EB385B"/>
    <w:rsid w:val="00EB4FEE"/>
    <w:rsid w:val="00EB546C"/>
    <w:rsid w:val="00EB6712"/>
    <w:rsid w:val="00EB73D3"/>
    <w:rsid w:val="00EC006D"/>
    <w:rsid w:val="00EC1E58"/>
    <w:rsid w:val="00EC30B9"/>
    <w:rsid w:val="00EC3981"/>
    <w:rsid w:val="00EC63B4"/>
    <w:rsid w:val="00EC6FB2"/>
    <w:rsid w:val="00ED2F63"/>
    <w:rsid w:val="00ED3DC0"/>
    <w:rsid w:val="00ED452B"/>
    <w:rsid w:val="00ED5379"/>
    <w:rsid w:val="00ED5724"/>
    <w:rsid w:val="00ED6627"/>
    <w:rsid w:val="00EE0C29"/>
    <w:rsid w:val="00EE1FD5"/>
    <w:rsid w:val="00EE3473"/>
    <w:rsid w:val="00EE5FB8"/>
    <w:rsid w:val="00EE613F"/>
    <w:rsid w:val="00EE70D2"/>
    <w:rsid w:val="00EF0431"/>
    <w:rsid w:val="00EF3867"/>
    <w:rsid w:val="00EF6FDA"/>
    <w:rsid w:val="00F030AC"/>
    <w:rsid w:val="00F044CB"/>
    <w:rsid w:val="00F05402"/>
    <w:rsid w:val="00F05E21"/>
    <w:rsid w:val="00F10652"/>
    <w:rsid w:val="00F10B7E"/>
    <w:rsid w:val="00F10F10"/>
    <w:rsid w:val="00F11982"/>
    <w:rsid w:val="00F14118"/>
    <w:rsid w:val="00F3158E"/>
    <w:rsid w:val="00F33A1E"/>
    <w:rsid w:val="00F3768E"/>
    <w:rsid w:val="00F420F3"/>
    <w:rsid w:val="00F43281"/>
    <w:rsid w:val="00F43F22"/>
    <w:rsid w:val="00F4481D"/>
    <w:rsid w:val="00F45321"/>
    <w:rsid w:val="00F46F70"/>
    <w:rsid w:val="00F55211"/>
    <w:rsid w:val="00F55301"/>
    <w:rsid w:val="00F56E10"/>
    <w:rsid w:val="00F571D6"/>
    <w:rsid w:val="00F60C7E"/>
    <w:rsid w:val="00F60CC7"/>
    <w:rsid w:val="00F71971"/>
    <w:rsid w:val="00F742E0"/>
    <w:rsid w:val="00F75D4E"/>
    <w:rsid w:val="00F81EE7"/>
    <w:rsid w:val="00F82798"/>
    <w:rsid w:val="00F850E8"/>
    <w:rsid w:val="00F9122D"/>
    <w:rsid w:val="00F91B57"/>
    <w:rsid w:val="00F92349"/>
    <w:rsid w:val="00F93568"/>
    <w:rsid w:val="00FA0794"/>
    <w:rsid w:val="00FA11A5"/>
    <w:rsid w:val="00FA26D3"/>
    <w:rsid w:val="00FA2EAF"/>
    <w:rsid w:val="00FB7856"/>
    <w:rsid w:val="00FB7D1D"/>
    <w:rsid w:val="00FC6791"/>
    <w:rsid w:val="00FC6F52"/>
    <w:rsid w:val="00FE0DF5"/>
    <w:rsid w:val="0112BAF7"/>
    <w:rsid w:val="0399C415"/>
    <w:rsid w:val="04192929"/>
    <w:rsid w:val="0430BAD3"/>
    <w:rsid w:val="0448ED30"/>
    <w:rsid w:val="05A4F390"/>
    <w:rsid w:val="070EA866"/>
    <w:rsid w:val="073EB588"/>
    <w:rsid w:val="07BD5C10"/>
    <w:rsid w:val="0835C050"/>
    <w:rsid w:val="087D1281"/>
    <w:rsid w:val="08BC46C9"/>
    <w:rsid w:val="09032444"/>
    <w:rsid w:val="097BC7DE"/>
    <w:rsid w:val="099E255F"/>
    <w:rsid w:val="0B78931C"/>
    <w:rsid w:val="0DDDFD27"/>
    <w:rsid w:val="0DEFAD27"/>
    <w:rsid w:val="10C69151"/>
    <w:rsid w:val="11188AFD"/>
    <w:rsid w:val="11565AB6"/>
    <w:rsid w:val="13E33188"/>
    <w:rsid w:val="143F5363"/>
    <w:rsid w:val="153CDD86"/>
    <w:rsid w:val="1607ABE2"/>
    <w:rsid w:val="161861C7"/>
    <w:rsid w:val="166117EE"/>
    <w:rsid w:val="17D1B541"/>
    <w:rsid w:val="198C3144"/>
    <w:rsid w:val="1AFA376F"/>
    <w:rsid w:val="1B807587"/>
    <w:rsid w:val="1B9A0FF6"/>
    <w:rsid w:val="1C06C5C4"/>
    <w:rsid w:val="1EC31324"/>
    <w:rsid w:val="1EC85B79"/>
    <w:rsid w:val="1ECE8912"/>
    <w:rsid w:val="1F12E18F"/>
    <w:rsid w:val="208024AD"/>
    <w:rsid w:val="20E6603C"/>
    <w:rsid w:val="212FE8DD"/>
    <w:rsid w:val="214DCECD"/>
    <w:rsid w:val="214E9A09"/>
    <w:rsid w:val="2154652A"/>
    <w:rsid w:val="21FD88CF"/>
    <w:rsid w:val="2367602E"/>
    <w:rsid w:val="245019F7"/>
    <w:rsid w:val="24B89CBD"/>
    <w:rsid w:val="24E377FD"/>
    <w:rsid w:val="25E6C239"/>
    <w:rsid w:val="25E9E836"/>
    <w:rsid w:val="28A9B801"/>
    <w:rsid w:val="298D47F3"/>
    <w:rsid w:val="29960DF0"/>
    <w:rsid w:val="2B244655"/>
    <w:rsid w:val="2CCAF698"/>
    <w:rsid w:val="2D5143D5"/>
    <w:rsid w:val="2D5B90CE"/>
    <w:rsid w:val="2D6374F2"/>
    <w:rsid w:val="2EB013B0"/>
    <w:rsid w:val="2EB899F4"/>
    <w:rsid w:val="2EBE4CBC"/>
    <w:rsid w:val="2F6B9F89"/>
    <w:rsid w:val="2FF20730"/>
    <w:rsid w:val="313F9D29"/>
    <w:rsid w:val="322E93E8"/>
    <w:rsid w:val="324A3DB8"/>
    <w:rsid w:val="34FC57B5"/>
    <w:rsid w:val="35959837"/>
    <w:rsid w:val="367B2E3F"/>
    <w:rsid w:val="383FA000"/>
    <w:rsid w:val="3A1DE1D3"/>
    <w:rsid w:val="3C426D68"/>
    <w:rsid w:val="3C8E31F2"/>
    <w:rsid w:val="3D927916"/>
    <w:rsid w:val="3FB94414"/>
    <w:rsid w:val="40B44201"/>
    <w:rsid w:val="40E37DAA"/>
    <w:rsid w:val="40E9DEE3"/>
    <w:rsid w:val="414E2F63"/>
    <w:rsid w:val="454BA265"/>
    <w:rsid w:val="47739696"/>
    <w:rsid w:val="47775B14"/>
    <w:rsid w:val="49A7E246"/>
    <w:rsid w:val="49EB8428"/>
    <w:rsid w:val="4A4F22BF"/>
    <w:rsid w:val="4AEBB77D"/>
    <w:rsid w:val="4B23C93E"/>
    <w:rsid w:val="4B88CDD8"/>
    <w:rsid w:val="4C342204"/>
    <w:rsid w:val="4CD71C29"/>
    <w:rsid w:val="4DF6A1B2"/>
    <w:rsid w:val="4E9F1EE1"/>
    <w:rsid w:val="50454AA1"/>
    <w:rsid w:val="50493787"/>
    <w:rsid w:val="5148EBD9"/>
    <w:rsid w:val="523C42E5"/>
    <w:rsid w:val="54E4974D"/>
    <w:rsid w:val="56628F0E"/>
    <w:rsid w:val="57465CD4"/>
    <w:rsid w:val="5752FF6A"/>
    <w:rsid w:val="593339DA"/>
    <w:rsid w:val="5AC599D8"/>
    <w:rsid w:val="5C265D4C"/>
    <w:rsid w:val="5CF67BAD"/>
    <w:rsid w:val="5DD8C676"/>
    <w:rsid w:val="5E2CDB2C"/>
    <w:rsid w:val="5E96829A"/>
    <w:rsid w:val="5EFD7FC2"/>
    <w:rsid w:val="5F353A9B"/>
    <w:rsid w:val="614057AD"/>
    <w:rsid w:val="614A71C2"/>
    <w:rsid w:val="61A52140"/>
    <w:rsid w:val="61FEF506"/>
    <w:rsid w:val="62A2E581"/>
    <w:rsid w:val="62F5E764"/>
    <w:rsid w:val="63F32DA3"/>
    <w:rsid w:val="64540869"/>
    <w:rsid w:val="67450166"/>
    <w:rsid w:val="67F5E342"/>
    <w:rsid w:val="68242779"/>
    <w:rsid w:val="684B504B"/>
    <w:rsid w:val="69E56F34"/>
    <w:rsid w:val="6A0A3A59"/>
    <w:rsid w:val="6A27C36C"/>
    <w:rsid w:val="6A46D6F2"/>
    <w:rsid w:val="6AB70D92"/>
    <w:rsid w:val="6BF146AD"/>
    <w:rsid w:val="6D02305C"/>
    <w:rsid w:val="6D78241B"/>
    <w:rsid w:val="6E3CF321"/>
    <w:rsid w:val="6E64D0A5"/>
    <w:rsid w:val="6E67DDF3"/>
    <w:rsid w:val="6E7B6D36"/>
    <w:rsid w:val="6EBFE2FB"/>
    <w:rsid w:val="6F3F8061"/>
    <w:rsid w:val="6FABDD64"/>
    <w:rsid w:val="6FC2292D"/>
    <w:rsid w:val="718AE162"/>
    <w:rsid w:val="719A0519"/>
    <w:rsid w:val="723D27B0"/>
    <w:rsid w:val="72559D9A"/>
    <w:rsid w:val="73234E5F"/>
    <w:rsid w:val="752D7CC4"/>
    <w:rsid w:val="75687149"/>
    <w:rsid w:val="776167D2"/>
    <w:rsid w:val="776949EC"/>
    <w:rsid w:val="7832468E"/>
    <w:rsid w:val="78D9DA9E"/>
    <w:rsid w:val="792A850F"/>
    <w:rsid w:val="7934162E"/>
    <w:rsid w:val="7C35449A"/>
    <w:rsid w:val="7C84FF43"/>
    <w:rsid w:val="7DF86463"/>
    <w:rsid w:val="7EF4F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30319ADE"/>
  <w15:chartTrackingRefBased/>
  <w15:docId w15:val="{99355F5C-9D7F-D24F-BD2A-A796E318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70A"/>
    <w:pPr>
      <w:spacing w:after="160"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B33D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F570A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0F570A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0F5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570A"/>
    <w:rPr>
      <w:sz w:val="22"/>
      <w:szCs w:val="22"/>
    </w:rPr>
  </w:style>
  <w:style w:type="character" w:styleId="Sidnummer">
    <w:name w:val="page number"/>
    <w:basedOn w:val="Standardstycketeckensnitt"/>
    <w:uiPriority w:val="99"/>
    <w:semiHidden/>
    <w:unhideWhenUsed/>
    <w:rsid w:val="000F570A"/>
  </w:style>
  <w:style w:type="paragraph" w:styleId="Sidhuvud">
    <w:name w:val="header"/>
    <w:basedOn w:val="Normal"/>
    <w:link w:val="SidhuvudChar"/>
    <w:uiPriority w:val="99"/>
    <w:unhideWhenUsed/>
    <w:rsid w:val="000F5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570A"/>
    <w:rPr>
      <w:sz w:val="22"/>
      <w:szCs w:val="22"/>
    </w:rPr>
  </w:style>
  <w:style w:type="character" w:styleId="Olstomnmnande">
    <w:name w:val="Unresolved Mention"/>
    <w:basedOn w:val="Standardstycketeckensnitt"/>
    <w:uiPriority w:val="99"/>
    <w:semiHidden/>
    <w:unhideWhenUsed/>
    <w:rsid w:val="00911B23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B2E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B2E31"/>
    <w:rPr>
      <w:rFonts w:ascii="Times New Roman" w:hAnsi="Times New Roman" w:cs="Times New Roman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A35B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57D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357D5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7D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357D5"/>
    <w:rPr>
      <w:rFonts w:ascii="Calibri" w:hAnsi="Calibri" w:cs="Calibri"/>
      <w:sz w:val="22"/>
      <w:szCs w:val="22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11B3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11B3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11B3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11B3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11B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F86"/>
    <w:rPr>
      <w:sz w:val="22"/>
      <w:szCs w:val="22"/>
    </w:rPr>
  </w:style>
  <w:style w:type="paragraph" w:customStyle="1" w:styleId="Para1">
    <w:name w:val="Para 1"/>
    <w:basedOn w:val="Normal"/>
    <w:link w:val="Para1Char"/>
    <w:qFormat/>
    <w:rsid w:val="002E3B50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Para1Char">
    <w:name w:val="Para 1 Char"/>
    <w:basedOn w:val="Standardstycketeckensnitt"/>
    <w:link w:val="Para1"/>
    <w:rsid w:val="002E3B50"/>
    <w:rPr>
      <w:rFonts w:ascii="Times New Roman" w:hAnsi="Times New Roman" w:cs="Times New Roman"/>
      <w:szCs w:val="22"/>
      <w:lang w:val="en-US"/>
    </w:rPr>
  </w:style>
  <w:style w:type="character" w:customStyle="1" w:styleId="apple-converted-space">
    <w:name w:val="apple-converted-space"/>
    <w:basedOn w:val="Standardstycketeckensnitt"/>
    <w:rsid w:val="006E060E"/>
  </w:style>
  <w:style w:type="paragraph" w:styleId="Beskrivning">
    <w:name w:val="caption"/>
    <w:basedOn w:val="Normal"/>
    <w:next w:val="Normal"/>
    <w:uiPriority w:val="35"/>
    <w:unhideWhenUsed/>
    <w:qFormat/>
    <w:rsid w:val="00E96305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B33D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B33DF5"/>
    <w:pPr>
      <w:spacing w:before="200"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0ADA4D7-D713-204E-A7D5-231231EAE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5</Pages>
  <Words>3585</Words>
  <Characters>19005</Characters>
  <Application>Microsoft Office Word</Application>
  <DocSecurity>0</DocSecurity>
  <Lines>158</Lines>
  <Paragraphs>4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 Berman</dc:creator>
  <cp:keywords/>
  <dc:description/>
  <cp:lastModifiedBy>Anne H Berman</cp:lastModifiedBy>
  <cp:revision>14</cp:revision>
  <cp:lastPrinted>2020-09-06T13:33:00Z</cp:lastPrinted>
  <dcterms:created xsi:type="dcterms:W3CDTF">2020-09-13T15:47:00Z</dcterms:created>
  <dcterms:modified xsi:type="dcterms:W3CDTF">2021-04-27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2733181/Ansokningar</vt:lpwstr>
  </property>
  <property fmtid="{D5CDD505-2E9C-101B-9397-08002B2CF9AE}" pid="3" name="Mendeley Recent Style Name 0_1">
    <vt:lpwstr>American Medical Association - Marcus Bendtsen</vt:lpwstr>
  </property>
  <property fmtid="{D5CDD505-2E9C-101B-9397-08002B2CF9AE}" pid="4" name="Mendeley Recent Style Id 1_1">
    <vt:lpwstr>https://csl.mendeley.com/styles/532733181/Marcus-JMIR-4</vt:lpwstr>
  </property>
  <property fmtid="{D5CDD505-2E9C-101B-9397-08002B2CF9AE}" pid="5" name="Mendeley Recent Style Name 1_1">
    <vt:lpwstr>American Medical Association - Marcus Bendtsen</vt:lpwstr>
  </property>
  <property fmtid="{D5CDD505-2E9C-101B-9397-08002B2CF9AE}" pid="6" name="Mendeley Recent Style Id 2_1">
    <vt:lpwstr>https://csl.mendeley.com/styles/532733181/Marcus-JMIR-2</vt:lpwstr>
  </property>
  <property fmtid="{D5CDD505-2E9C-101B-9397-08002B2CF9AE}" pid="7" name="Mendeley Recent Style Name 2_1">
    <vt:lpwstr>American Medical Association - Marcus Bendtse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s://csl.mendeley.com/styles/532733181/Ansokningar-2</vt:lpwstr>
  </property>
  <property fmtid="{D5CDD505-2E9C-101B-9397-08002B2CF9AE}" pid="11" name="Mendeley Recent Style Name 4_1">
    <vt:lpwstr>Ansokningar - Marcus Bendtsen</vt:lpwstr>
  </property>
  <property fmtid="{D5CDD505-2E9C-101B-9397-08002B2CF9AE}" pid="12" name="Mendeley Recent Style Id 5_1">
    <vt:lpwstr>https://csl.mendeley.com/styles/532733181/Ansokningar-4</vt:lpwstr>
  </property>
  <property fmtid="{D5CDD505-2E9C-101B-9397-08002B2CF9AE}" pid="13" name="Mendeley Recent Style Name 5_1">
    <vt:lpwstr>Ansokningar - Marcus Bendtsen (super short)</vt:lpwstr>
  </property>
  <property fmtid="{D5CDD505-2E9C-101B-9397-08002B2CF9AE}" pid="14" name="Mendeley Recent Style Id 6_1">
    <vt:lpwstr>http://csl.mendeley.com/styles/532733181/Ansokningar-4</vt:lpwstr>
  </property>
  <property fmtid="{D5CDD505-2E9C-101B-9397-08002B2CF9AE}" pid="15" name="Mendeley Recent Style Name 6_1">
    <vt:lpwstr>Ansokningar - Marcus Bendtsen (super short)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csl.mendeley.com/styles/532733181/vancouver</vt:lpwstr>
  </property>
  <property fmtid="{D5CDD505-2E9C-101B-9397-08002B2CF9AE}" pid="21" name="Mendeley Recent Style Name 9_1">
    <vt:lpwstr>Vancouver - Marcus Bendtsen</vt:lpwstr>
  </property>
</Properties>
</file>